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186D1" w14:textId="1F3DD067" w:rsidR="00CC6D16" w:rsidRDefault="00CC6D16" w:rsidP="00940E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C6D16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08F38DB" w14:textId="0D60B613" w:rsidR="00DC773A" w:rsidRPr="00DC773A" w:rsidRDefault="00DC773A" w:rsidP="00940EE4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C773A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ure S1.  A summary of two-hits for PANoptosome assembl</w:t>
      </w:r>
      <w:r w:rsidR="00F218E7">
        <w:rPr>
          <w:rFonts w:ascii="Times New Roman" w:hAnsi="Times New Roman" w:cs="Times New Roman"/>
          <w:b/>
          <w:bCs/>
          <w:i/>
          <w:iCs/>
          <w:sz w:val="24"/>
          <w:szCs w:val="24"/>
        </w:rPr>
        <w:t>y</w:t>
      </w:r>
      <w:r w:rsidRPr="00DC773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in different models.  </w:t>
      </w:r>
    </w:p>
    <w:p w14:paraId="6389C663" w14:textId="50658747" w:rsidR="00DC773A" w:rsidRPr="00CC6D16" w:rsidRDefault="00DC773A" w:rsidP="00940EE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E9C23BD" wp14:editId="6813CBC5">
            <wp:extent cx="5964328" cy="3577854"/>
            <wp:effectExtent l="0" t="0" r="0" b="3810"/>
            <wp:docPr id="1170582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9042" cy="35866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86BC0C" w14:textId="77777777" w:rsidR="009A7BDD" w:rsidRDefault="009A7BDD" w:rsidP="00CC6D16">
      <w:pPr>
        <w:rPr>
          <w:rFonts w:ascii="Times New Roman" w:hAnsi="Times New Roman" w:cs="Times New Roman"/>
          <w:b/>
          <w:bCs/>
          <w:color w:val="1A1A1A"/>
          <w:sz w:val="24"/>
          <w:szCs w:val="24"/>
          <w:shd w:val="clear" w:color="auto" w:fill="FFFFFF"/>
        </w:rPr>
      </w:pPr>
    </w:p>
    <w:p w14:paraId="053FEBCE" w14:textId="72FDCBF7" w:rsidR="00CC6D16" w:rsidRPr="00CC6D16" w:rsidRDefault="00542A64" w:rsidP="00CC6D16">
      <w:pPr>
        <w:rPr>
          <w:rFonts w:ascii="Times New Roman" w:hAnsi="Times New Roman" w:cs="Times New Roman"/>
          <w:b/>
          <w:bCs/>
          <w:color w:val="1A1A1A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A1A1A"/>
          <w:sz w:val="24"/>
          <w:szCs w:val="24"/>
          <w:shd w:val="clear" w:color="auto" w:fill="FFFFFF"/>
        </w:rPr>
        <w:t xml:space="preserve">Supplementary </w:t>
      </w:r>
      <w:r w:rsidR="00CC6D16" w:rsidRPr="00CC6D16">
        <w:rPr>
          <w:rFonts w:ascii="Times New Roman" w:hAnsi="Times New Roman" w:cs="Times New Roman"/>
          <w:b/>
          <w:bCs/>
          <w:color w:val="1A1A1A"/>
          <w:sz w:val="24"/>
          <w:szCs w:val="24"/>
          <w:shd w:val="clear" w:color="auto" w:fill="FFFFFF"/>
        </w:rPr>
        <w:t>Table 1. PANoptosis in infectious diseases</w:t>
      </w:r>
    </w:p>
    <w:tbl>
      <w:tblPr>
        <w:tblStyle w:val="TableGrid"/>
        <w:tblW w:w="9831" w:type="dxa"/>
        <w:tblLayout w:type="fixed"/>
        <w:tblLook w:val="04A0" w:firstRow="1" w:lastRow="0" w:firstColumn="1" w:lastColumn="0" w:noHBand="0" w:noVBand="1"/>
      </w:tblPr>
      <w:tblGrid>
        <w:gridCol w:w="1615"/>
        <w:gridCol w:w="2314"/>
        <w:gridCol w:w="1736"/>
        <w:gridCol w:w="4166"/>
      </w:tblGrid>
      <w:tr w:rsidR="00CC6D16" w:rsidRPr="00101127" w14:paraId="589A5DF6" w14:textId="77777777" w:rsidTr="00D505C5">
        <w:tc>
          <w:tcPr>
            <w:tcW w:w="1615" w:type="dxa"/>
          </w:tcPr>
          <w:p w14:paraId="0045DE95" w14:textId="77777777" w:rsidR="00CC6D16" w:rsidRPr="00101127" w:rsidRDefault="00CC6D16" w:rsidP="00D505C5">
            <w:pPr>
              <w:jc w:val="center"/>
              <w:rPr>
                <w:rFonts w:ascii="Times New Roman" w:hAnsi="Times New Roman" w:cs="Times New Roman"/>
                <w:b/>
                <w:bCs/>
                <w:color w:val="1A1A1A"/>
                <w:sz w:val="16"/>
                <w:szCs w:val="16"/>
                <w:shd w:val="clear" w:color="auto" w:fill="FFFFFF"/>
              </w:rPr>
            </w:pPr>
            <w:r w:rsidRPr="00101127">
              <w:rPr>
                <w:rFonts w:ascii="Times New Roman" w:hAnsi="Times New Roman" w:cs="Times New Roman"/>
                <w:b/>
                <w:bCs/>
                <w:color w:val="1A1A1A"/>
                <w:sz w:val="16"/>
                <w:szCs w:val="16"/>
                <w:shd w:val="clear" w:color="auto" w:fill="FFFFFF"/>
              </w:rPr>
              <w:t>Pathogens</w:t>
            </w:r>
          </w:p>
        </w:tc>
        <w:tc>
          <w:tcPr>
            <w:tcW w:w="2314" w:type="dxa"/>
          </w:tcPr>
          <w:p w14:paraId="1378BC12" w14:textId="77777777" w:rsidR="00CC6D16" w:rsidRPr="00101127" w:rsidRDefault="00CC6D16" w:rsidP="00D505C5">
            <w:pPr>
              <w:jc w:val="center"/>
              <w:rPr>
                <w:rFonts w:ascii="Times New Roman" w:hAnsi="Times New Roman" w:cs="Times New Roman"/>
                <w:b/>
                <w:bCs/>
                <w:color w:val="1A1A1A"/>
                <w:sz w:val="16"/>
                <w:szCs w:val="16"/>
                <w:shd w:val="clear" w:color="auto" w:fill="FFFFFF"/>
              </w:rPr>
            </w:pPr>
            <w:r w:rsidRPr="00101127">
              <w:rPr>
                <w:rFonts w:ascii="Times New Roman" w:hAnsi="Times New Roman" w:cs="Times New Roman" w:hint="eastAsia"/>
                <w:b/>
                <w:bCs/>
                <w:color w:val="1A1A1A"/>
                <w:sz w:val="16"/>
                <w:szCs w:val="16"/>
                <w:shd w:val="clear" w:color="auto" w:fill="FFFFFF"/>
              </w:rPr>
              <w:t>PANoptosome</w:t>
            </w:r>
          </w:p>
        </w:tc>
        <w:tc>
          <w:tcPr>
            <w:tcW w:w="1736" w:type="dxa"/>
          </w:tcPr>
          <w:p w14:paraId="19D3AC06" w14:textId="77777777" w:rsidR="00CC6D16" w:rsidRPr="00101127" w:rsidRDefault="00CC6D16" w:rsidP="00D505C5">
            <w:pPr>
              <w:jc w:val="center"/>
              <w:rPr>
                <w:rFonts w:ascii="Times New Roman" w:hAnsi="Times New Roman" w:cs="Times New Roman"/>
                <w:b/>
                <w:bCs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1A1A1A"/>
                <w:sz w:val="16"/>
                <w:szCs w:val="16"/>
                <w:shd w:val="clear" w:color="auto" w:fill="FFFFFF"/>
              </w:rPr>
              <w:t>PAMPs</w:t>
            </w:r>
            <w:r>
              <w:rPr>
                <w:rFonts w:ascii="Times New Roman" w:hAnsi="Times New Roman" w:cs="Times New Roman"/>
                <w:b/>
                <w:bCs/>
                <w:color w:val="1A1A1A"/>
                <w:sz w:val="16"/>
                <w:szCs w:val="16"/>
                <w:shd w:val="clear" w:color="auto" w:fill="FFFFFF"/>
              </w:rPr>
              <w:t>/DAMPs</w:t>
            </w:r>
          </w:p>
        </w:tc>
        <w:tc>
          <w:tcPr>
            <w:tcW w:w="4166" w:type="dxa"/>
          </w:tcPr>
          <w:p w14:paraId="687B2DD6" w14:textId="77777777" w:rsidR="00CC6D16" w:rsidRPr="00101127" w:rsidRDefault="00CC6D16" w:rsidP="00D505C5">
            <w:pPr>
              <w:jc w:val="center"/>
              <w:rPr>
                <w:rFonts w:ascii="Times New Roman" w:hAnsi="Times New Roman" w:cs="Times New Roman"/>
                <w:b/>
                <w:bCs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1A1A1A"/>
                <w:sz w:val="16"/>
                <w:szCs w:val="16"/>
                <w:shd w:val="clear" w:color="auto" w:fill="FFFFFF"/>
              </w:rPr>
              <w:t>Signaling and p</w:t>
            </w:r>
            <w:r>
              <w:rPr>
                <w:rFonts w:ascii="Times New Roman" w:hAnsi="Times New Roman" w:cs="Times New Roman" w:hint="eastAsia"/>
                <w:b/>
                <w:bCs/>
                <w:color w:val="1A1A1A"/>
                <w:sz w:val="16"/>
                <w:szCs w:val="16"/>
                <w:shd w:val="clear" w:color="auto" w:fill="FFFFFF"/>
              </w:rPr>
              <w:t>henotypes</w:t>
            </w:r>
          </w:p>
        </w:tc>
      </w:tr>
      <w:tr w:rsidR="00CC6D16" w:rsidRPr="00101127" w14:paraId="054A2C43" w14:textId="77777777" w:rsidTr="00D505C5">
        <w:tc>
          <w:tcPr>
            <w:tcW w:w="1615" w:type="dxa"/>
          </w:tcPr>
          <w:p w14:paraId="35139603" w14:textId="4D998398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I</w:t>
            </w:r>
            <w:r w:rsidRPr="00101127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nfluenza virus (IAV)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infection 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LdXJpYWtvc2U8L0F1dGhvcj48WWVhcj4yMDE2PC9ZZWFy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LdXJpYWtvc2U8L0F1dGhvcj48WWVhcj4yMDE2PC9ZZWFy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1" w:tooltip="Kuriakose, 2016 #304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1-6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hyperlink w:anchor="_ENREF_181" w:tooltip="Gautam, 2024 #636" w:history="1"/>
          </w:p>
          <w:p w14:paraId="4B6EBD4B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7260B5AB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03264FA5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F</w:t>
            </w:r>
            <w:r w:rsidRPr="005D639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ungal pathogens</w:t>
            </w:r>
          </w:p>
          <w:p w14:paraId="6FCA1D6B" w14:textId="218834DA" w:rsidR="00CC6D16" w:rsidRPr="00101127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0C5785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C. albicans</w:t>
            </w:r>
            <w:r w:rsidRPr="00B93147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Pr="000C5785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and A. fumigatus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CYW5vdGg8L0F1dGhvcj48WWVhcj4yMDIwPC9ZZWFyPjxS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CYW5vdGg8L0F1dGhvcj48WWVhcj4yMDIwPC9ZZWFyPjxS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7" w:tooltip="Banoth, 2020 #3170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7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314" w:type="dxa"/>
          </w:tcPr>
          <w:p w14:paraId="37D77FB8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101127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ZBP1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-RIPK1/NLRP3/ASC/CASP8/CASP1/CASP6/RIPK3</w:t>
            </w:r>
            <w:r w:rsidRPr="00647DE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614B8B56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2A2D45C0" w14:textId="77777777" w:rsidR="00CC6D16" w:rsidRPr="00101127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647DE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The Zα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1</w:t>
            </w:r>
            <w:r w:rsidRPr="00647DE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and </w:t>
            </w:r>
            <w:r w:rsidRPr="00647DE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Zα2 domain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s</w:t>
            </w:r>
            <w:r w:rsidRPr="00647DE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of ZBP1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 senses the ZRNAs and ZDNAs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, and through its two RHIMs to</w:t>
            </w:r>
            <w:r>
              <w:t xml:space="preserve"> </w:t>
            </w:r>
            <w:r w:rsidRPr="00BB2FC5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interact with other RHIMs in RIPK1 and RIPK3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.  </w:t>
            </w:r>
            <w:r w:rsidRPr="00101127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Casp6 is a key regulator of inflammasome activation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. </w:t>
            </w:r>
          </w:p>
        </w:tc>
        <w:tc>
          <w:tcPr>
            <w:tcW w:w="1736" w:type="dxa"/>
          </w:tcPr>
          <w:p w14:paraId="25D9929F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I</w:t>
            </w:r>
            <w:r w:rsidRPr="00101127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nfluenza vRNPs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Pr="00381871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NP and PB1</w:t>
            </w:r>
          </w:p>
          <w:p w14:paraId="26DA9642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2AC33A2B" w14:textId="57D12F82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531FC3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Z-DNA and Z-RNA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aaGFuZzwvQXV0aG9yPjxZZWFyPjIwMjA8L1llYXI+PFJl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aaGFuZzwvQXV0aG9yPjxZZWFyPjIwMjA8L1llYXI+PFJl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8" w:tooltip="Zhang, 2020 #3362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8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  <w:p w14:paraId="1E9B5572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4829B760" w14:textId="77777777" w:rsidR="00CC6D16" w:rsidRPr="00101127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B13FD4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IFNγ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 via IRF1 induces ZBP1 expression</w:t>
            </w:r>
          </w:p>
        </w:tc>
        <w:tc>
          <w:tcPr>
            <w:tcW w:w="4166" w:type="dxa"/>
          </w:tcPr>
          <w:p w14:paraId="036CCA3A" w14:textId="77777777" w:rsidR="00CC6D16" w:rsidRDefault="00CC6D16" w:rsidP="00D505C5">
            <w:pPr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16"/>
                <w:szCs w:val="16"/>
                <w:shd w:val="clear" w:color="auto" w:fill="FFFFFF"/>
              </w:rPr>
              <w:t xml:space="preserve">RIPK3-MLKL necroptosis causes </w:t>
            </w:r>
            <w:r w:rsidRPr="007E4ED3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SIRS</w:t>
            </w:r>
            <w:r>
              <w:rPr>
                <w:rFonts w:ascii="Times New Roman" w:hAnsi="Times New Roman" w:cs="Times New Roman" w:hint="eastAsia"/>
                <w:color w:val="222222"/>
                <w:sz w:val="16"/>
                <w:szCs w:val="16"/>
                <w:shd w:val="clear" w:color="auto" w:fill="FFFFFF"/>
              </w:rPr>
              <w:t xml:space="preserve"> and contributes to death </w:t>
            </w:r>
            <w:r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of the </w:t>
            </w:r>
            <w:r>
              <w:rPr>
                <w:rFonts w:ascii="Times New Roman" w:hAnsi="Times New Roman" w:cs="Times New Roman" w:hint="eastAsia"/>
                <w:color w:val="222222"/>
                <w:sz w:val="16"/>
                <w:szCs w:val="16"/>
                <w:shd w:val="clear" w:color="auto" w:fill="FFFFFF"/>
              </w:rPr>
              <w:t>animal.</w:t>
            </w:r>
          </w:p>
          <w:p w14:paraId="7F96B935" w14:textId="77777777" w:rsidR="00CC6D16" w:rsidRDefault="00CC6D16" w:rsidP="00D505C5">
            <w:pPr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16"/>
                <w:szCs w:val="16"/>
                <w:shd w:val="clear" w:color="auto" w:fill="FFFFFF"/>
              </w:rPr>
              <w:t xml:space="preserve">Apoptosis and pyroptosis </w:t>
            </w:r>
            <w:r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are</w:t>
            </w:r>
            <w:r>
              <w:rPr>
                <w:rFonts w:ascii="Times New Roman" w:hAnsi="Times New Roman" w:cs="Times New Roman" w:hint="eastAsia"/>
                <w:color w:val="222222"/>
                <w:sz w:val="16"/>
                <w:szCs w:val="16"/>
                <w:shd w:val="clear" w:color="auto" w:fill="FFFFFF"/>
              </w:rPr>
              <w:t xml:space="preserve"> required for</w:t>
            </w:r>
            <w:r w:rsidRPr="00153E86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viral clearance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, </w:t>
            </w:r>
            <w:r w:rsidRPr="00153E86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-</w:t>
            </w:r>
            <w:r w:rsidRPr="00153E86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cell responses</w:t>
            </w:r>
            <w:r>
              <w:rPr>
                <w:rFonts w:ascii="Times New Roman" w:hAnsi="Times New Roman" w:cs="Times New Roman" w:hint="eastAsia"/>
                <w:color w:val="222222"/>
                <w:sz w:val="16"/>
                <w:szCs w:val="16"/>
                <w:shd w:val="clear" w:color="auto" w:fill="FFFFFF"/>
              </w:rPr>
              <w:t xml:space="preserve"> and pathogen infection control.</w:t>
            </w:r>
          </w:p>
          <w:p w14:paraId="544C118D" w14:textId="77777777" w:rsidR="00CC6D16" w:rsidRPr="00FD1FE1" w:rsidRDefault="00CC6D16" w:rsidP="00D505C5">
            <w:pPr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222222"/>
                <w:sz w:val="16"/>
                <w:szCs w:val="16"/>
                <w:shd w:val="clear" w:color="auto" w:fill="FFFFFF"/>
              </w:rPr>
              <w:t>RIPK3 i</w:t>
            </w:r>
            <w:r w:rsidRPr="006A2359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nhibitor UH15-38</w:t>
            </w:r>
            <w:r>
              <w:rPr>
                <w:rFonts w:ascii="Times New Roman" w:hAnsi="Times New Roman" w:cs="Times New Roman" w:hint="eastAsia"/>
                <w:color w:val="222222"/>
                <w:sz w:val="16"/>
                <w:szCs w:val="16"/>
                <w:shd w:val="clear" w:color="auto" w:fill="FFFFFF"/>
              </w:rPr>
              <w:t xml:space="preserve"> treatment prevents</w:t>
            </w:r>
            <w:r w:rsidRPr="006A2359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 mice</w:t>
            </w:r>
            <w:r>
              <w:rPr>
                <w:rFonts w:ascii="Times New Roman" w:hAnsi="Times New Roman" w:cs="Times New Roman" w:hint="eastAsia"/>
                <w:color w:val="222222"/>
                <w:sz w:val="16"/>
                <w:szCs w:val="16"/>
                <w:shd w:val="clear" w:color="auto" w:fill="FFFFFF"/>
              </w:rPr>
              <w:t xml:space="preserve"> from</w:t>
            </w:r>
            <w:r w:rsidRPr="006A2359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 xml:space="preserve"> lethal dose of IAV</w:t>
            </w:r>
            <w:r>
              <w:rPr>
                <w:rFonts w:ascii="Times New Roman" w:hAnsi="Times New Roman" w:cs="Times New Roman" w:hint="eastAsia"/>
                <w:color w:val="222222"/>
                <w:sz w:val="16"/>
                <w:szCs w:val="16"/>
                <w:shd w:val="clear" w:color="auto" w:fill="FFFFFF"/>
              </w:rPr>
              <w:t>.</w:t>
            </w:r>
          </w:p>
        </w:tc>
      </w:tr>
      <w:tr w:rsidR="00CC6D16" w:rsidRPr="00101127" w14:paraId="1A3EDB3E" w14:textId="77777777" w:rsidTr="00D505C5">
        <w:tc>
          <w:tcPr>
            <w:tcW w:w="1615" w:type="dxa"/>
          </w:tcPr>
          <w:p w14:paraId="0990B83F" w14:textId="6FA59738" w:rsidR="00CC6D16" w:rsidRPr="00795C72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pt-BR"/>
              </w:rPr>
            </w:pPr>
            <w:r w:rsidRPr="00795C72"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  <w:lang w:val="pt-BR"/>
              </w:rPr>
              <w:t>H</w:t>
            </w:r>
            <w:r w:rsidRPr="00795C72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pt-BR"/>
              </w:rPr>
              <w:t>erpes simplex virus 1 (HSV1)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QaGFtPC9BdXRob3I+PFllYXI+MjAxMzwvWWVhcj48UmVj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</w:fldData>
              </w:fldChar>
            </w:r>
            <w:r w:rsidR="003D35C9" w:rsidRP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pt-BR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QaGFtPC9BdXRob3I+PFllYXI+MjAxMzwvWWVhcj48UmVj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</w:fldData>
              </w:fldChar>
            </w:r>
            <w:r w:rsidR="003D35C9" w:rsidRP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pt-BR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 w:rsidRP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  <w:lang w:val="pt-BR"/>
              </w:rPr>
              <w:t>[</w:t>
            </w:r>
            <w:hyperlink w:anchor="_ENREF_9" w:tooltip="Pham, 2013 #641" w:history="1">
              <w:r w:rsidR="009A7BDD" w:rsidRPr="003D35C9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  <w:lang w:val="pt-BR"/>
                </w:rPr>
                <w:t>9-12</w:t>
              </w:r>
            </w:hyperlink>
            <w:r w:rsidR="003D35C9" w:rsidRP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  <w:lang w:val="pt-BR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Pr="00795C72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pt-BR"/>
              </w:rPr>
              <w:t xml:space="preserve"> </w:t>
            </w:r>
          </w:p>
          <w:p w14:paraId="0FF8FB51" w14:textId="77777777" w:rsidR="00CC6D16" w:rsidRPr="00795C72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pt-BR"/>
              </w:rPr>
            </w:pPr>
          </w:p>
          <w:p w14:paraId="5DCE0F44" w14:textId="77777777" w:rsidR="00CC6D16" w:rsidRPr="00795C72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pt-BR"/>
              </w:rPr>
            </w:pPr>
          </w:p>
          <w:p w14:paraId="452C906D" w14:textId="6CA5F141" w:rsidR="00CC6D16" w:rsidRPr="00795C72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pt-BR"/>
              </w:rPr>
            </w:pPr>
            <w:r w:rsidRPr="00795C72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  <w:lang w:val="pt-BR"/>
              </w:rPr>
              <w:t>F. novicida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MZWU8L0F1dGhvcj48WWVhcj4yMDIxPC9ZZWFyPjxSZWNO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</w:fldData>
              </w:fldChar>
            </w:r>
            <w:r w:rsidR="003D35C9" w:rsidRP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pt-BR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MZWU8L0F1dGhvcj48WWVhcj4yMDIxPC9ZZWFyPjxSZWNO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</w:fldData>
              </w:fldChar>
            </w:r>
            <w:r w:rsidR="003D35C9" w:rsidRP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pt-BR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 w:rsidRP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  <w:lang w:val="pt-BR"/>
              </w:rPr>
              <w:t>[</w:t>
            </w:r>
            <w:hyperlink w:anchor="_ENREF_12" w:tooltip="Lee, 2021 #142" w:history="1">
              <w:r w:rsidR="009A7BDD" w:rsidRPr="003D35C9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  <w:lang w:val="pt-BR"/>
                </w:rPr>
                <w:t>12</w:t>
              </w:r>
            </w:hyperlink>
            <w:r w:rsidR="003D35C9" w:rsidRP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  <w:lang w:val="pt-BR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314" w:type="dxa"/>
          </w:tcPr>
          <w:p w14:paraId="59AD6E94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272881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AIM2-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Pr="008B2419"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ZBP1/Py</w:t>
            </w:r>
            <w:r w:rsidRPr="000C5785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r</w:t>
            </w:r>
            <w:r w:rsidRPr="008B2419"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in/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ASC/CASP8/FADD/CASP1/RIPK3</w:t>
            </w:r>
          </w:p>
          <w:p w14:paraId="6D77FA75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2ED03A6A" w14:textId="77777777" w:rsidR="00CC6D16" w:rsidRPr="00101127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3F4B77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AIM2 recognizes dsDNA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via</w:t>
            </w:r>
            <w:r w:rsidRPr="003F4B77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its C-terminal HIN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domain.</w:t>
            </w:r>
          </w:p>
        </w:tc>
        <w:tc>
          <w:tcPr>
            <w:tcW w:w="1736" w:type="dxa"/>
          </w:tcPr>
          <w:p w14:paraId="055DBB2B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V</w:t>
            </w:r>
            <w:r w:rsidRPr="00272881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ir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al </w:t>
            </w:r>
            <w:r w:rsidRPr="00272881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dsDNA </w:t>
            </w:r>
          </w:p>
          <w:p w14:paraId="77E21F1C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347810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oHSV upregulates ZBP1 by inducing the accumulation of Z-RNA</w:t>
            </w:r>
          </w:p>
          <w:p w14:paraId="38D061BE" w14:textId="77777777" w:rsidR="00CC6D16" w:rsidRPr="00101127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B</w:t>
            </w:r>
            <w:r w:rsidRPr="00735E12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acterium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 dsRNA</w:t>
            </w:r>
          </w:p>
        </w:tc>
        <w:tc>
          <w:tcPr>
            <w:tcW w:w="4166" w:type="dxa"/>
          </w:tcPr>
          <w:p w14:paraId="2D429782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9E2A3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AIM2-dependent</w:t>
            </w:r>
            <w:r>
              <w:t xml:space="preserve"> </w:t>
            </w:r>
            <w:r w:rsidRPr="009E2A3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and NLRP3- and NLRC4-independent cleavage of 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C</w:t>
            </w:r>
            <w:r w:rsidRPr="009E2A3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asp1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.  </w:t>
            </w:r>
          </w:p>
          <w:p w14:paraId="6EBB15C3" w14:textId="77777777" w:rsidR="00CC6D16" w:rsidRPr="00101127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1360EA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ZBP1 cooperates with Pyrin drive AIM2-mediated 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C</w:t>
            </w:r>
            <w:r w:rsidRPr="001360EA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asp1 activation, cytokine release and cell death.</w:t>
            </w:r>
          </w:p>
        </w:tc>
      </w:tr>
      <w:tr w:rsidR="00CC6D16" w:rsidRPr="00101127" w14:paraId="6507AE42" w14:textId="77777777" w:rsidTr="00D505C5">
        <w:tc>
          <w:tcPr>
            <w:tcW w:w="1615" w:type="dxa"/>
          </w:tcPr>
          <w:p w14:paraId="786DA7AC" w14:textId="3EB04E86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C</w:t>
            </w:r>
            <w:r w:rsidRPr="008E0D41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oronavirus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LYXJraTwvQXV0aG9yPjxZZWFyPjIwMjI8L1llYXI+PFJl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LYXJraTwvQXV0aG9yPjxZZWFyPjIwMjI8L1llYXI+PFJl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13" w:tooltip="Karki, 2022 #638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13-16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  <w:p w14:paraId="21C65CA2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51DC8319" w14:textId="448A01BF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M</w:t>
            </w:r>
            <w:r w:rsidRPr="00740013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urine coronavirus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M</w:t>
            </w:r>
            <w:r w:rsidRPr="00740013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ouse hepatitis virus (MHV)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aaGVuZzwvQXV0aG9yPjxZZWFyPjIwMjA8L1llYXI+PFJl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aaGVuZzwvQXV0aG9yPjxZZWFyPjIwMjA8L1llYXI+PFJl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15" w:tooltip="Zheng, 2020 #640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15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  <w:p w14:paraId="139E4488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39B7BED8" w14:textId="43CA5170" w:rsidR="00CC6D16" w:rsidRPr="00101127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0D460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SARS-CoV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ZdWU8L0F1dGhvcj48WWVhcj4yMDE4PC9ZZWFyPjxSZWNO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ZdWU8L0F1dGhvcj48WWVhcj4yMDE4PC9ZZWFyPjxSZWNO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17" w:tooltip="Yue, 2018 #3233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17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2314" w:type="dxa"/>
          </w:tcPr>
          <w:p w14:paraId="5921291A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101127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ZBP1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RIPK3-MLKL/CASP8/NLRP3</w:t>
            </w:r>
          </w:p>
          <w:p w14:paraId="6832B2F8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7C08BCD7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B13FD4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IFNγ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Pr="00B13FD4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and TNFα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-</w:t>
            </w:r>
          </w:p>
          <w:p w14:paraId="764181C2" w14:textId="77777777" w:rsidR="00CC6D16" w:rsidRPr="00795C72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pt-BR"/>
              </w:rPr>
            </w:pPr>
            <w:r w:rsidRPr="00795C72"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  <w:lang w:val="pt-BR"/>
              </w:rPr>
              <w:t>STAT1-IRF1-NOS2-NO</w:t>
            </w:r>
          </w:p>
          <w:p w14:paraId="4A1BE0D8" w14:textId="77777777" w:rsidR="00CC6D16" w:rsidRPr="00795C72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pt-BR"/>
              </w:rPr>
            </w:pPr>
          </w:p>
          <w:p w14:paraId="2A8D9191" w14:textId="77777777" w:rsidR="00CC6D16" w:rsidRPr="00795C72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pt-BR"/>
              </w:rPr>
            </w:pPr>
            <w:r w:rsidRPr="00795C72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pt-BR"/>
              </w:rPr>
              <w:t>TLRs</w:t>
            </w:r>
          </w:p>
        </w:tc>
        <w:tc>
          <w:tcPr>
            <w:tcW w:w="1736" w:type="dxa"/>
          </w:tcPr>
          <w:p w14:paraId="14162C03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D2549E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z-RNA </w:t>
            </w:r>
          </w:p>
          <w:p w14:paraId="31A33BBE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020D37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Synergism of </w:t>
            </w:r>
            <w:r w:rsidRPr="00B13FD4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IFNγ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Pr="00B13FD4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and TNFα </w:t>
            </w:r>
          </w:p>
          <w:p w14:paraId="5E37BAE5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LPS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-TLR4</w:t>
            </w:r>
          </w:p>
          <w:p w14:paraId="1B09B8FD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9A06CC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dsRNA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-TLR3</w:t>
            </w:r>
          </w:p>
          <w:p w14:paraId="5F0A748F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s</w:t>
            </w:r>
            <w:r w:rsidRPr="009A06CC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sRNA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-TLR7</w:t>
            </w:r>
          </w:p>
          <w:p w14:paraId="2F268A10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502A17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envelope protein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-TLR2</w:t>
            </w:r>
          </w:p>
          <w:p w14:paraId="748B41CE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1D686C4E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0D460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lastRenderedPageBreak/>
              <w:t xml:space="preserve">ORF-3a 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and </w:t>
            </w:r>
            <w:r w:rsidRPr="000D460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ORF-8b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Pr="000D460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of SARS-CoV activates necroptosis</w:t>
            </w:r>
          </w:p>
          <w:p w14:paraId="4A0FB88A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5827558E" w14:textId="44842892" w:rsidR="00CC6D16" w:rsidRPr="00101127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C637B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The binding of Vaccinia virus E3 protein dsRBD domain with viral dsRNA promotes the formation or stabilization of Z-RNA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.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Lb2VobGVyPC9BdXRob3I+PFllYXI+MjAyMTwvWWVhcj48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Lb2VobGVyPC9BdXRob3I+PFllYXI+MjAyMTwvWWVhcj48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18" w:tooltip="Koehler, 2021 #3236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18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4166" w:type="dxa"/>
          </w:tcPr>
          <w:p w14:paraId="780A171A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lastRenderedPageBreak/>
              <w:t xml:space="preserve">Inflammatory </w:t>
            </w:r>
            <w:r w:rsidRPr="006D305F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cytokine storm and PANoptosis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 forms a </w:t>
            </w:r>
            <w:r w:rsidRPr="006D305F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positive feedback loop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 which </w:t>
            </w:r>
            <w:r w:rsidRPr="0060472A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triggers inflammatory cell death, tissue damage, and mortality in SARS-CoV-2 infection and cytokine shock syndromes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.</w:t>
            </w:r>
            <w:r w:rsidRPr="002E2F82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36253D94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4DB8176E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2E2F82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SARS patholog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y.</w:t>
            </w:r>
          </w:p>
          <w:p w14:paraId="2A67A770" w14:textId="174B5EB3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1A6703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ORF8a and ORF9b trigger apoptosis; ORF7a activates NF-κB; ORF3b upregulates the expression of several cytokines and chemokines; ORF6 limits interferon production; ORF3a induces necrotic cell death; and ORF8b induces DNA </w:t>
            </w:r>
            <w:r w:rsidRPr="001A6703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lastRenderedPageBreak/>
              <w:t>synthesis and suppresses the expression of the viral envelope protein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ZdWU8L0F1dGhvcj48WWVhcj4yMDE4PC9ZZWFyPjxSZWNO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ZdWU8L0F1dGhvcj48WWVhcj4yMDE4PC9ZZWFyPjxSZWNO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17" w:tooltip="Yue, 2018 #3233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17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 xml:space="preserve">, </w:t>
            </w:r>
            <w:hyperlink w:anchor="_ENREF_19" w:tooltip="McBride, 2012 #3234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19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Pr="002924E6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ORF8b aggregates cause ER stress, mitochondrial dysfunction, and caspase-independent cell death.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&lt;EndNote&gt;&lt;Cite&gt;&lt;Author&gt;Shi&lt;/Author&gt;&lt;Year&gt;2019&lt;/Year&gt;&lt;RecNum&gt;3232&lt;/RecNum&gt;&lt;DisplayText&gt;[20]&lt;/DisplayText&gt;&lt;record&gt;&lt;rec-number&gt;3232&lt;/rec-number&gt;&lt;foreign-keys&gt;&lt;key app="EN" db-id="p0zfrzea8fsvp7epr5zvxrrfpsrez0fdpa5w" timestamp="1757174405"&gt;3232&lt;/key&gt;&lt;/foreign-keys&gt;&lt;ref-type name="Journal Article"&gt;17&lt;/ref-type&gt;&lt;contributors&gt;&lt;authors&gt;&lt;author&gt;Shi, C. S.&lt;/author&gt;&lt;author&gt;Nabar, N. R.&lt;/author&gt;&lt;author&gt;Huang, N. N.&lt;/author&gt;&lt;author&gt;Kehrl, J. H.&lt;/author&gt;&lt;/authors&gt;&lt;/contributors&gt;&lt;auth-address&gt;B Cell Molecular Immunology Section, Laboratory of Immunoregulation, National Institute of Allergy and Infectious Diseases, National Institutes of Health, Bethesda, MD 20892 USA. ISNI: 0000 0001 2164 9667. GRID: grid.419681.3&lt;/auth-address&gt;&lt;titles&gt;&lt;title&gt;SARS-Coronavirus Open Reading Frame-8b triggers intracellular stress pathways and activates NLRP3 inflammasomes&lt;/title&gt;&lt;secondary-title&gt;Cell Death Discov&lt;/secondary-title&gt;&lt;/titles&gt;&lt;periodical&gt;&lt;full-title&gt;Cell Death Discov&lt;/full-title&gt;&lt;/periodical&gt;&lt;pages&gt;101&lt;/pages&gt;&lt;volume&gt;5&lt;/volume&gt;&lt;edition&gt;20190605&lt;/edition&gt;&lt;keywords&gt;&lt;keyword&gt;Cell death and immune response&lt;/keyword&gt;&lt;keyword&gt;Inflammasome&lt;/keyword&gt;&lt;/keywords&gt;&lt;dates&gt;&lt;year&gt;2019&lt;/year&gt;&lt;/dates&gt;&lt;isbn&gt;2058-7716 (Print)&amp;#xD;2058-7716 (Electronic)&amp;#xD;2058-7716 (Linking)&lt;/isbn&gt;&lt;accession-num&gt;31231549&lt;/accession-num&gt;&lt;urls&gt;&lt;related-urls&gt;&lt;url&gt;https://www.ncbi.nlm.nih.gov/pubmed/31231549&lt;/url&gt;&lt;/related-urls&gt;&lt;/urls&gt;&lt;custom1&gt;Conflict of interestThe authors declare that they have no conflict of interest.&lt;/custom1&gt;&lt;custom2&gt;PMC6549181&lt;/custom2&gt;&lt;electronic-resource-num&gt;10.1038/s41420-019-0181-7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20" w:tooltip="Shi, 2019 #3232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20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 </w:t>
            </w:r>
            <w:r w:rsidRPr="00E87E7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ORF8b interacts directly with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and </w:t>
            </w:r>
            <w:r w:rsidRPr="00E87E7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robustly activates the NLRP3 inflammasome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. </w:t>
            </w:r>
          </w:p>
          <w:p w14:paraId="658F2A4F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40570280" w14:textId="77777777" w:rsidR="00CC6D16" w:rsidRPr="00101127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5C0223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MHV infection induces Ceacam1-dependent inflammatory cell death, PANoptosis, and cytokine release in BMDMs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.</w:t>
            </w:r>
          </w:p>
        </w:tc>
      </w:tr>
      <w:tr w:rsidR="00CC6D16" w:rsidRPr="00101127" w14:paraId="38220E93" w14:textId="77777777" w:rsidTr="00D505C5">
        <w:tc>
          <w:tcPr>
            <w:tcW w:w="1615" w:type="dxa"/>
          </w:tcPr>
          <w:p w14:paraId="72B4F7EF" w14:textId="5241B469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0C5785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lastRenderedPageBreak/>
              <w:t>Yersinia</w:t>
            </w:r>
            <w:r w:rsidRPr="00AE2F55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Pcm5pbmc8L0F1dGhvcj48WWVhcj4yMDE4PC9ZZWFyPjxS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Pcm5pbmc8L0F1dGhvcj48WWVhcj4yMDE4PC9ZZWFyPjxS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21" w:tooltip="Orning, 2018 #5193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21-24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  <w:p w14:paraId="2398837D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0C5785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Y enterocolitica, Y. pseudotuberculosis</w:t>
            </w:r>
            <w:r w:rsidRPr="00094CC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, and </w:t>
            </w:r>
            <w:r w:rsidRPr="000C5785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Y. pestis</w:t>
            </w:r>
          </w:p>
          <w:p w14:paraId="2CF90909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68DC61B4" w14:textId="0D40F379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TAKi+TNF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α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&lt;EndNote&gt;&lt;Cite&gt;&lt;Author&gt;Malireddi&lt;/Author&gt;&lt;Year&gt;2023&lt;/Year&gt;&lt;RecNum&gt;263&lt;/RecNum&gt;&lt;DisplayText&gt;[25]&lt;/DisplayText&gt;&lt;record&gt;&lt;rec-number&gt;263&lt;/rec-number&gt;&lt;foreign-keys&gt;&lt;key app="EN" db-id="p0zfrzea8fsvp7epr5zvxrrfpsrez0fdpa5w" timestamp="1726965814"&gt;263&lt;/key&gt;&lt;/foreign-keys&gt;&lt;ref-type name="Journal Article"&gt;17&lt;/ref-type&gt;&lt;contributors&gt;&lt;authors&gt;&lt;author&gt;Malireddi, R. K. S.&lt;/author&gt;&lt;author&gt;Bynigeri, R. R.&lt;/author&gt;&lt;author&gt;Mall, R.&lt;/author&gt;&lt;author&gt;Nadendla, E. K.&lt;/author&gt;&lt;author&gt;Connelly, J. P.&lt;/author&gt;&lt;author&gt;Pruett-Miller, S. M.&lt;/author&gt;&lt;author&gt;Kanneganti, T. D.&lt;/author&gt;&lt;/authors&gt;&lt;/contributors&gt;&lt;auth-address&gt;Department of Immunology, St. Jude Children&amp;apos;s Research Hospital, Memphis, TN 38105, USA.&amp;#xD;Center for Advanced Genome Engineering (CAGE), St. Jude Children&amp;apos;s Research Hospital, Memphis, TN 38105, USA.&lt;/auth-address&gt;&lt;titles&gt;&lt;title&gt;Whole-genome CRISPR screen identifies RAVER1 as a key regulator of RIPK1-mediated inflammatory cell death, PANoptosis&lt;/title&gt;&lt;secondary-title&gt;iScience&lt;/secondary-title&gt;&lt;/titles&gt;&lt;periodical&gt;&lt;full-title&gt;iScience&lt;/full-title&gt;&lt;/periodical&gt;&lt;pages&gt;106938&lt;/pages&gt;&lt;volume&gt;26&lt;/volume&gt;&lt;number&gt;6&lt;/number&gt;&lt;edition&gt;20230522&lt;/edition&gt;&lt;keywords&gt;&lt;keyword&gt;Biological sciences&lt;/keyword&gt;&lt;keyword&gt;Cell biology&lt;/keyword&gt;&lt;keyword&gt;Immunology&lt;/keyword&gt;&lt;keyword&gt;Molecular biology&lt;/keyword&gt;&lt;/keywords&gt;&lt;dates&gt;&lt;year&gt;2023&lt;/year&gt;&lt;pub-dates&gt;&lt;date&gt;Jun 16&lt;/date&gt;&lt;/pub-dates&gt;&lt;/dates&gt;&lt;isbn&gt;2589-0042 (Electronic)&amp;#xD;2589-0042 (Linking)&lt;/isbn&gt;&lt;accession-num&gt;37324531&lt;/accession-num&gt;&lt;urls&gt;&lt;related-urls&gt;&lt;url&gt;https://www.ncbi.nlm.nih.gov/pubmed/37324531&lt;/url&gt;&lt;/related-urls&gt;&lt;/urls&gt;&lt;custom1&gt;T.-D.K. was a consultant for Pfizer.&lt;/custom1&gt;&lt;custom2&gt;PMC10265528&lt;/custom2&gt;&lt;electronic-resource-num&gt;10.1016/j.isci.2023.106938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25" w:tooltip="Malireddi, 2023 #263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25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  <w:p w14:paraId="699D2283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4C41D98D" w14:textId="5DAD16B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0C5785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Pseudomonas</w:t>
            </w:r>
            <w:r w:rsidRPr="0095257E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, </w:t>
            </w:r>
            <w:r w:rsidRPr="000C5785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Vibrio</w:t>
            </w:r>
            <w:r w:rsidRPr="0095257E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and enteroviruses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IZTwvQXV0aG9yPjxZZWFyPjIwMTc8L1llYXI+PFJlY051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IZTwvQXV0aG9yPjxZZWFyPjIwMTc8L1llYXI+PFJlY051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26" w:tooltip="He, 2017 #604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26-28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  <w:p w14:paraId="1543C786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644A163A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094391E8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004114CD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5BC7B3B2" w14:textId="77777777" w:rsidR="00CC6D16" w:rsidRPr="00101127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14" w:type="dxa"/>
          </w:tcPr>
          <w:p w14:paraId="1745887D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RIPK1-FADD/CASP8/RIPK3/NLRP3/ASC/CASP1</w:t>
            </w:r>
          </w:p>
          <w:p w14:paraId="6191D696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32E214A8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263F348B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61CF8539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7136B58B" w14:textId="4371DC60" w:rsidR="00CC6D16" w:rsidRPr="00A51185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LRP12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WbGFkaW1lcjwvQXV0aG9yPjxZZWFyPjIwMTI8L1llYXI+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WbGFkaW1lcjwvQXV0aG9yPjxZZWFyPjIwMTI8L1llYXI+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29" w:tooltip="Vladimer, 2012 #647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29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 and TLR4</w:t>
            </w:r>
          </w:p>
        </w:tc>
        <w:tc>
          <w:tcPr>
            <w:tcW w:w="1736" w:type="dxa"/>
          </w:tcPr>
          <w:p w14:paraId="5ADF8D88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FB435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YopJ</w:t>
            </w:r>
            <w:r w:rsidRPr="00FB4358"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inhibits</w:t>
            </w:r>
            <w:r w:rsidRPr="006119A5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TAK1, IKKβ, and MAPKK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.</w:t>
            </w:r>
            <w:r w:rsidRPr="00E6621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4D4573F2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A1007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Bacterial nucleotidyl cyclase inhibits TAK1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.</w:t>
            </w:r>
          </w:p>
          <w:p w14:paraId="7C7DE713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A1007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T3SS Effector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 inhibits TAK1</w:t>
            </w:r>
          </w:p>
          <w:p w14:paraId="0516ADC8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7601E4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Enterovirus 71 3C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c</w:t>
            </w:r>
            <w:r w:rsidRPr="007601E4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leav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es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Pr="007601E4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TAK1/TAB1/TAB2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c</w:t>
            </w:r>
            <w:r w:rsidRPr="007601E4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omplex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  </w:t>
            </w:r>
          </w:p>
          <w:p w14:paraId="52157818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1CAD1187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TNF</w:t>
            </w:r>
            <w:r>
              <w:rPr>
                <w:rFonts w:ascii="Arial" w:hAnsi="Arial" w:cs="Arial"/>
                <w:color w:val="1A1A1A"/>
                <w:sz w:val="16"/>
                <w:szCs w:val="16"/>
                <w:shd w:val="clear" w:color="auto" w:fill="FFFFFF"/>
              </w:rPr>
              <w:t>α</w:t>
            </w:r>
          </w:p>
          <w:p w14:paraId="36863598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LPS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-TLR4</w:t>
            </w:r>
          </w:p>
          <w:p w14:paraId="55C2E1FB" w14:textId="77777777" w:rsidR="00CC6D16" w:rsidRPr="00101127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T</w:t>
            </w:r>
            <w:r w:rsidRPr="00375870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etra-acylated lipid A</w:t>
            </w:r>
          </w:p>
        </w:tc>
        <w:tc>
          <w:tcPr>
            <w:tcW w:w="4166" w:type="dxa"/>
          </w:tcPr>
          <w:p w14:paraId="30644B40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E6621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ASP</w:t>
            </w:r>
            <w:r w:rsidRPr="00E6621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8 induces cleavage of 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GSDM</w:t>
            </w:r>
            <w:r w:rsidRPr="00E6621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D to elicit pyroptosis</w:t>
            </w:r>
            <w:r w:rsidRPr="007963C4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and IL-1β release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. </w:t>
            </w:r>
          </w:p>
          <w:p w14:paraId="12A7B3C3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46A80DB1" w14:textId="77777777" w:rsidR="00CC6D16" w:rsidRPr="00101127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TLRs stimulate </w:t>
            </w:r>
            <w:r w:rsidRPr="00680E14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NLRP3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-dependent activation of</w:t>
            </w:r>
            <w:r w:rsidRPr="00680E14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CASP</w:t>
            </w:r>
            <w:r w:rsidRPr="00680E14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.</w:t>
            </w:r>
          </w:p>
        </w:tc>
      </w:tr>
      <w:tr w:rsidR="00CC6D16" w:rsidRPr="00101127" w14:paraId="7D75E7F2" w14:textId="77777777" w:rsidTr="00D505C5">
        <w:tc>
          <w:tcPr>
            <w:tcW w:w="1615" w:type="dxa"/>
          </w:tcPr>
          <w:p w14:paraId="0D95FDFD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0C5785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Escherichia coli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, </w:t>
            </w:r>
            <w:r w:rsidRPr="000C5785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Citrobacter rodentium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, </w:t>
            </w:r>
            <w:r w:rsidRPr="009F075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4E3D8B8E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2A1FACB7" w14:textId="61999792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9F075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LPS 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in</w:t>
            </w:r>
            <w:bookmarkStart w:id="0" w:name="_Hlk172471210"/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Pr="00D1793E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heat stress (HS)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Pr="009F075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models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IYW48L0F1dGhvcj48WWVhcj4yMDI0PC9ZZWFyPjxSZWNO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IYW48L0F1dGhvcj48WWVhcj4yMDI0PC9ZZWFyPjxSZWNO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30" w:tooltip="Han, 2024 #5181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30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bookmarkEnd w:id="0"/>
          </w:p>
        </w:tc>
        <w:tc>
          <w:tcPr>
            <w:tcW w:w="2314" w:type="dxa"/>
          </w:tcPr>
          <w:p w14:paraId="1C31B210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TRIF-ZBP1-RIPK1-FADD-CASP8-RIPK3-NCLP3-ASC-CASP1</w:t>
            </w:r>
          </w:p>
          <w:p w14:paraId="3988D186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50DAE6FB" w14:textId="77777777" w:rsidR="00CC6D16" w:rsidRPr="00F63E8A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0815D5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NINJ1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 in a major mediator of cell death</w:t>
            </w:r>
          </w:p>
        </w:tc>
        <w:tc>
          <w:tcPr>
            <w:tcW w:w="1736" w:type="dxa"/>
          </w:tcPr>
          <w:p w14:paraId="78DC1B33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I</w:t>
            </w:r>
            <w:r w:rsidRPr="00B160EA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n response to HS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p</w:t>
            </w:r>
            <w:r w:rsidRPr="00B160EA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olyI:C or LPS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 induce</w:t>
            </w:r>
            <w:r w:rsidRPr="00B160EA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robust cell death </w:t>
            </w:r>
          </w:p>
          <w:p w14:paraId="2F0C6293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092E5C60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E828A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Casp8 regulates NINJ1 oligomerization to drive PANoptosis in response to LPS plus HS</w:t>
            </w:r>
          </w:p>
          <w:p w14:paraId="529A807A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4166" w:type="dxa"/>
          </w:tcPr>
          <w:p w14:paraId="0C3FAB9B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0815D5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NINJ1 is a critical executioner in HS plus PAMP-induced PANoptosis 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and inflammatory cytokine releasing </w:t>
            </w:r>
            <w:r w:rsidRPr="000815D5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to drive pathology and mortality</w:t>
            </w:r>
            <w:r w:rsidRPr="00373DFA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independent of other pore-forming executioner proteins, 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GSDM</w:t>
            </w:r>
            <w:r w:rsidRPr="00373DFA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D, 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GSDM</w:t>
            </w:r>
            <w:r w:rsidRPr="00373DFA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E, and MLKL.</w:t>
            </w:r>
          </w:p>
          <w:p w14:paraId="01A70047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7EC24249" w14:textId="42BECC22" w:rsidR="00CC6D16" w:rsidRPr="005C0223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7C216A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NINJ1 and 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CASP</w:t>
            </w:r>
            <w:r w:rsidRPr="007C216A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 xml:space="preserve"> downstream of CASP8 and RIPK3.</w:t>
            </w:r>
            <w:bookmarkStart w:id="1" w:name="_Hlk172471308"/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Pr="00DB39C4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NINJ1 is critical for the rupture of the plasma membrane and release of endogenous molecules such as HMGB1 and LDH</w:t>
            </w:r>
            <w:r>
              <w:rPr>
                <w:rFonts w:ascii="Times New Roman" w:hAnsi="Times New Roman" w:cs="Times New Roman" w:hint="eastAsia"/>
                <w:color w:val="1A1A1A"/>
                <w:sz w:val="16"/>
                <w:szCs w:val="16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EYXZpZDwvQXV0aG9yPjxZZWFyPjIwMjQ8L1llYXI+PFJl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EYXZpZDwvQXV0aG9yPjxZZWFyPjIwMjQ8L1llYXI+PFJl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31" w:tooltip="David, 2024 #598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31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 xml:space="preserve">, </w:t>
            </w:r>
            <w:hyperlink w:anchor="_ENREF_32" w:tooltip="Kayagaki, 2021 #5233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32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bookmarkEnd w:id="1"/>
            <w:r w:rsidRPr="00D823E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G</w:t>
            </w:r>
            <w:r w:rsidRPr="00D823E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lycine treatment inhibited NINJ1 oligomerization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.</w:t>
            </w:r>
          </w:p>
        </w:tc>
      </w:tr>
      <w:tr w:rsidR="00CC6D16" w:rsidRPr="00101127" w14:paraId="28568396" w14:textId="77777777" w:rsidTr="00D505C5">
        <w:tc>
          <w:tcPr>
            <w:tcW w:w="1615" w:type="dxa"/>
          </w:tcPr>
          <w:p w14:paraId="2F503D34" w14:textId="3DE3C778" w:rsidR="00CC6D16" w:rsidRPr="00795C72" w:rsidRDefault="00CC6D16" w:rsidP="00D505C5">
            <w:pPr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  <w:lang w:val="pt-BR"/>
              </w:rPr>
            </w:pPr>
            <w:r w:rsidRPr="00795C72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  <w:lang w:val="pt-BR"/>
              </w:rPr>
              <w:t>Salmonella enterica serovar Typhimurium</w:t>
            </w:r>
            <w:r w:rsidR="003D35C9" w:rsidRPr="005B3F30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DaHJpc3RnZW48L0F1dGhvcj48WWVhcj4yMDIwPC9ZZWFy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3D35C9" w:rsidRP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pt-BR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DaHJpc3RnZW48L0F1dGhvcj48WWVhcj4yMDIwPC9ZZWFy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3D35C9" w:rsidRP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pt-BR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 w:rsidRPr="005B3F30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 w:rsidRP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  <w:lang w:val="pt-BR"/>
              </w:rPr>
              <w:t>[</w:t>
            </w:r>
            <w:hyperlink w:anchor="_ENREF_33" w:tooltip="Christgen, 2020 #3184" w:history="1">
              <w:r w:rsidR="009A7BDD" w:rsidRPr="003D35C9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  <w:lang w:val="pt-BR"/>
                </w:rPr>
                <w:t>33</w:t>
              </w:r>
            </w:hyperlink>
            <w:r w:rsidR="003D35C9" w:rsidRP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  <w:lang w:val="pt-BR"/>
              </w:rPr>
              <w:t>]</w:t>
            </w:r>
            <w:r w:rsidR="003D35C9" w:rsidRPr="005B3F30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  <w:p w14:paraId="3448CB55" w14:textId="77777777" w:rsidR="00CC6D16" w:rsidRPr="00795C72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pt-BR"/>
              </w:rPr>
            </w:pPr>
          </w:p>
          <w:p w14:paraId="67AD54BE" w14:textId="233CC5CE" w:rsidR="00CC6D16" w:rsidRPr="00795C72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pt-BR"/>
              </w:rPr>
            </w:pPr>
            <w:r w:rsidRPr="00795C72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  <w:lang w:val="pt-BR"/>
              </w:rPr>
              <w:t>Listeria monocytogenes</w:t>
            </w:r>
            <w:r w:rsidRPr="00795C72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pt-BR"/>
              </w:rPr>
              <w:t xml:space="preserve"> 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DaHJpc3RnZW48L0F1dGhvcj48WWVhcj4yMDIwPC9ZZWFy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3D35C9" w:rsidRP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pt-BR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DaHJpc3RnZW48L0F1dGhvcj48WWVhcj4yMDIwPC9ZZWFy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="003D35C9" w:rsidRP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pt-BR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 w:rsidRP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  <w:lang w:val="pt-BR"/>
              </w:rPr>
              <w:t>[</w:t>
            </w:r>
            <w:hyperlink w:anchor="_ENREF_33" w:tooltip="Christgen, 2020 #3184" w:history="1">
              <w:r w:rsidR="009A7BDD" w:rsidRPr="003D35C9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  <w:lang w:val="pt-BR"/>
                </w:rPr>
                <w:t>33-35</w:t>
              </w:r>
            </w:hyperlink>
            <w:r w:rsidR="003D35C9" w:rsidRP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  <w:lang w:val="pt-BR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  <w:p w14:paraId="7F98E731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AB0FB2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P. aeruginosa</w:t>
            </w:r>
          </w:p>
        </w:tc>
        <w:tc>
          <w:tcPr>
            <w:tcW w:w="2314" w:type="dxa"/>
          </w:tcPr>
          <w:p w14:paraId="27EA51C4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NLRC4/NLRP3/ASC/Casp8/Casp1Casp11/Ripk1/Ripk3</w:t>
            </w:r>
          </w:p>
          <w:p w14:paraId="634F958E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7F29621E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71A60A90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09F02549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5CD31572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28EA8B89" w14:textId="77777777" w:rsidR="00CC6D16" w:rsidRPr="00272881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AB0FB2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NAIP5- or NLRC4</w:t>
            </w:r>
          </w:p>
        </w:tc>
        <w:tc>
          <w:tcPr>
            <w:tcW w:w="1736" w:type="dxa"/>
          </w:tcPr>
          <w:p w14:paraId="48F7C76F" w14:textId="56F5240D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E06F6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T3SS effector proteins, such as AvrA, SspH1, SseL, GtgA, SpvC, SopB, and SseK1/4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&lt;EndNote&gt;&lt;Cite&gt;&lt;Author&gt;Shi&lt;/Author&gt;&lt;Year&gt;2023&lt;/Year&gt;&lt;RecNum&gt;3197&lt;/RecNum&gt;&lt;DisplayText&gt;[36]&lt;/DisplayText&gt;&lt;record&gt;&lt;rec-number&gt;3197&lt;/rec-number&gt;&lt;foreign-keys&gt;&lt;key app="EN" db-id="p0zfrzea8fsvp7epr5zvxrrfpsrez0fdpa5w" timestamp="1757088875"&gt;3197&lt;/key&gt;&lt;/foreign-keys&gt;&lt;ref-type name="Journal Article"&gt;17&lt;/ref-type&gt;&lt;contributors&gt;&lt;authors&gt;&lt;author&gt;Shi, C.&lt;/author&gt;&lt;author&gt;Cao, P.&lt;/author&gt;&lt;author&gt;Wang, Y.&lt;/author&gt;&lt;author&gt;Zhang, Q.&lt;/author&gt;&lt;author&gt;Zhang, D.&lt;/author&gt;&lt;author&gt;Wang, Y.&lt;/author&gt;&lt;author&gt;Wang, L.&lt;/author&gt;&lt;author&gt;Gong, Z.&lt;/author&gt;&lt;/authors&gt;&lt;/contributors&gt;&lt;auth-address&gt;Department of Infectious Diseases, Renmin Hospital of Wuhan University, Wuhan, People&amp;apos;s Republic of China.&lt;/auth-address&gt;&lt;titles&gt;&lt;title&gt;PANoptosis: A Cell Death Characterized by Pyroptosis, Apoptosis, and Necroptosis&lt;/title&gt;&lt;secondary-title&gt;J Inflamm Res&lt;/secondary-title&gt;&lt;/titles&gt;&lt;periodical&gt;&lt;full-title&gt;J Inflamm Res&lt;/full-title&gt;&lt;/periodical&gt;&lt;pages&gt;1523-1532&lt;/pages&gt;&lt;volume&gt;16&lt;/volume&gt;&lt;edition&gt;20230412&lt;/edition&gt;&lt;keywords&gt;&lt;keyword&gt;PANoptosis&lt;/keyword&gt;&lt;keyword&gt;apoptosis&lt;/keyword&gt;&lt;keyword&gt;necroptosis&lt;/keyword&gt;&lt;keyword&gt;pyroptosis&lt;/keyword&gt;&lt;/keywords&gt;&lt;dates&gt;&lt;year&gt;2023&lt;/year&gt;&lt;/dates&gt;&lt;isbn&gt;1178-7031 (Print)&amp;#xD;1178-7031 (Electronic)&amp;#xD;1178-7031 (Linking)&lt;/isbn&gt;&lt;accession-num&gt;37077221&lt;/accession-num&gt;&lt;urls&gt;&lt;related-urls&gt;&lt;url&gt;https://www.ncbi.nlm.nih.gov/pubmed/37077221&lt;/url&gt;&lt;/related-urls&gt;&lt;/urls&gt;&lt;custom1&gt;The authors declare that they have no conflicts of interest in this work.&lt;/custom1&gt;&lt;custom2&gt;PMC10106823&lt;/custom2&gt;&lt;electronic-resource-num&gt;10.2147/JIR.S403819&lt;/electronic-resource-num&gt;&lt;remote-database-name&gt;PubMed-not-MEDLINE&lt;/remote-database-name&gt;&lt;remote-database-provider&gt;NLM&lt;/remote-database-provider&gt;&lt;/record&gt;&lt;/Cite&gt;&lt;/EndNote&gt;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36" w:tooltip="Shi, 2023 #3197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36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  <w:p w14:paraId="64AABDCC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05401819" w14:textId="77777777" w:rsidR="00CC6D16" w:rsidRPr="000D4609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E86036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LLO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activates NLRP3 and </w:t>
            </w:r>
            <w:r w:rsidRPr="00C35416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compromises lysosomal</w:t>
            </w:r>
          </w:p>
        </w:tc>
        <w:tc>
          <w:tcPr>
            <w:tcW w:w="4166" w:type="dxa"/>
          </w:tcPr>
          <w:p w14:paraId="06E93A85" w14:textId="5CCC0552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B</w:t>
            </w:r>
            <w:r w:rsidRPr="00AA08EC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acterial clearance is reduced in mice lacking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C</w:t>
            </w:r>
            <w:r w:rsidRPr="00AA08EC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asp1, -11, -12, and -8, and RIPK3 in response to systemic infection with a low dose of a growth-attenuated strain of Salmonella, resulting in mortality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.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Eb2VyZmxpbmdlcjwvQXV0aG9yPjxZZWFyPjIwMjA8L1ll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Eb2VyZmxpbmdlcjwvQXV0aG9yPjxZZWFyPjIwMjA8L1ll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34" w:tooltip="Doerflinger, 2020 #3185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34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  <w:p w14:paraId="3C76C613" w14:textId="77777777" w:rsidR="00CC6D16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3399A4DD" w14:textId="77777777" w:rsidR="00CC6D16" w:rsidRPr="00C02D9F" w:rsidRDefault="00CC6D16" w:rsidP="00D505C5">
            <w:pP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C02D9F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BMDMs deficient in NAIP5 or NLRC4 show compensatory activation of RIPK1 and MLKL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in </w:t>
            </w:r>
            <w:r w:rsidRPr="00AB0FB2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P. aeruginosa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infected macrophages.</w:t>
            </w:r>
          </w:p>
        </w:tc>
      </w:tr>
    </w:tbl>
    <w:p w14:paraId="1B55C4C4" w14:textId="77777777" w:rsidR="00875638" w:rsidRDefault="00875638" w:rsidP="00940EE4"/>
    <w:p w14:paraId="700377E1" w14:textId="77777777" w:rsidR="009A7BDD" w:rsidRDefault="009A7BDD" w:rsidP="00CC6D16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1A1A1A"/>
          <w:sz w:val="24"/>
          <w:szCs w:val="24"/>
          <w:shd w:val="clear" w:color="auto" w:fill="FFFFFF"/>
        </w:rPr>
      </w:pPr>
    </w:p>
    <w:p w14:paraId="6183ECAB" w14:textId="04E8BF67" w:rsidR="00CC6D16" w:rsidRPr="00516257" w:rsidRDefault="00542A64" w:rsidP="00CC6D16">
      <w:pPr>
        <w:snapToGrid w:val="0"/>
        <w:spacing w:after="0" w:line="24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A1A1A"/>
          <w:sz w:val="24"/>
          <w:szCs w:val="24"/>
          <w:shd w:val="clear" w:color="auto" w:fill="FFFFFF"/>
        </w:rPr>
        <w:t>Supplementary</w:t>
      </w:r>
      <w:r w:rsidRPr="00516257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</w:t>
      </w:r>
      <w:r w:rsidR="00CC6D16" w:rsidRPr="00516257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Table </w:t>
      </w:r>
      <w:r w:rsidR="00CC6D16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2</w:t>
      </w:r>
      <w:r w:rsidR="00CC6D16" w:rsidRPr="00516257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.  </w:t>
      </w:r>
      <w:r w:rsidR="00CC6D16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Studies demonstrated i</w:t>
      </w:r>
      <w:r w:rsidR="00CC6D16" w:rsidRPr="00516257">
        <w:rPr>
          <w:rFonts w:ascii="Times New Roman" w:hAnsi="Times New Roman" w:cs="Times New Roman" w:hint="eastAsia"/>
          <w:b/>
          <w:color w:val="222222"/>
          <w:sz w:val="24"/>
          <w:szCs w:val="24"/>
          <w:shd w:val="clear" w:color="auto" w:fill="FFFFFF"/>
        </w:rPr>
        <w:t>ncreased</w:t>
      </w:r>
      <w:r w:rsidR="00CC6D16" w:rsidRPr="00516257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pyroptosis </w:t>
      </w:r>
      <w:r w:rsidR="00CC6D16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and</w:t>
      </w:r>
      <w:r w:rsidR="00CC6D16" w:rsidRPr="00516257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necroptosis in MDS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965"/>
        <w:gridCol w:w="1529"/>
        <w:gridCol w:w="5401"/>
      </w:tblGrid>
      <w:tr w:rsidR="00CC6D16" w:rsidRPr="004149FE" w14:paraId="5C218336" w14:textId="77777777" w:rsidTr="00D505C5">
        <w:tc>
          <w:tcPr>
            <w:tcW w:w="2965" w:type="dxa"/>
          </w:tcPr>
          <w:p w14:paraId="1D1B513D" w14:textId="77777777" w:rsidR="00CC6D16" w:rsidRPr="004149FE" w:rsidRDefault="00CC6D16" w:rsidP="00D505C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1A1A1A"/>
                <w:sz w:val="16"/>
                <w:szCs w:val="16"/>
                <w:shd w:val="clear" w:color="auto" w:fill="FFFFFF"/>
              </w:rPr>
              <w:t xml:space="preserve">Type of </w:t>
            </w:r>
            <w:r w:rsidRPr="004149FE">
              <w:rPr>
                <w:rFonts w:ascii="Times New Roman" w:hAnsi="Times New Roman" w:cs="Times New Roman"/>
                <w:b/>
                <w:bCs/>
                <w:color w:val="1A1A1A"/>
                <w:sz w:val="16"/>
                <w:szCs w:val="16"/>
                <w:shd w:val="clear" w:color="auto" w:fill="FFFFFF"/>
              </w:rPr>
              <w:t>PCD</w:t>
            </w:r>
            <w:r>
              <w:rPr>
                <w:rFonts w:ascii="Times New Roman" w:hAnsi="Times New Roman" w:cs="Times New Roman" w:hint="eastAsia"/>
                <w:b/>
                <w:bCs/>
                <w:color w:val="1A1A1A"/>
                <w:sz w:val="16"/>
                <w:szCs w:val="16"/>
                <w:shd w:val="clear" w:color="auto" w:fill="FFFFFF"/>
              </w:rPr>
              <w:t>/assays</w:t>
            </w:r>
          </w:p>
        </w:tc>
        <w:tc>
          <w:tcPr>
            <w:tcW w:w="1529" w:type="dxa"/>
          </w:tcPr>
          <w:p w14:paraId="3C0840F7" w14:textId="77777777" w:rsidR="00CC6D16" w:rsidRPr="004149FE" w:rsidRDefault="00CC6D16" w:rsidP="00D505C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1A1A1A"/>
                <w:sz w:val="16"/>
                <w:szCs w:val="16"/>
                <w:shd w:val="clear" w:color="auto" w:fill="FFFFFF"/>
              </w:rPr>
              <w:t>Participates</w:t>
            </w:r>
          </w:p>
        </w:tc>
        <w:tc>
          <w:tcPr>
            <w:tcW w:w="5401" w:type="dxa"/>
          </w:tcPr>
          <w:p w14:paraId="23B1193A" w14:textId="77777777" w:rsidR="00CC6D16" w:rsidRPr="004149FE" w:rsidRDefault="00CC6D16" w:rsidP="00D505C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1A1A1A"/>
                <w:sz w:val="16"/>
                <w:szCs w:val="16"/>
                <w:shd w:val="clear" w:color="auto" w:fill="FFFFFF"/>
              </w:rPr>
              <w:t>Conclusions</w:t>
            </w:r>
          </w:p>
        </w:tc>
      </w:tr>
      <w:tr w:rsidR="00CC6D16" w:rsidRPr="004149FE" w14:paraId="3E1C6498" w14:textId="77777777" w:rsidTr="00D505C5">
        <w:tc>
          <w:tcPr>
            <w:tcW w:w="2965" w:type="dxa"/>
          </w:tcPr>
          <w:p w14:paraId="0CB390DA" w14:textId="77777777" w:rsidR="00CC6D16" w:rsidRPr="00720D61" w:rsidRDefault="00CC6D16" w:rsidP="00D505C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1A1A1A"/>
                <w:sz w:val="16"/>
                <w:szCs w:val="16"/>
                <w:shd w:val="clear" w:color="auto" w:fill="FFFFFF"/>
              </w:rPr>
            </w:pPr>
            <w:r w:rsidRPr="00720D61">
              <w:rPr>
                <w:rFonts w:ascii="Times New Roman" w:hAnsi="Times New Roman" w:cs="Times New Roman"/>
                <w:b/>
                <w:bCs/>
                <w:i/>
                <w:iCs/>
                <w:color w:val="1A1A1A"/>
                <w:sz w:val="16"/>
                <w:szCs w:val="16"/>
                <w:shd w:val="clear" w:color="auto" w:fill="FFFFFF"/>
              </w:rPr>
              <w:t>Increas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1A1A1A"/>
                <w:sz w:val="16"/>
                <w:szCs w:val="16"/>
                <w:shd w:val="clear" w:color="auto" w:fill="FFFFFF"/>
              </w:rPr>
              <w:t xml:space="preserve"> of</w:t>
            </w:r>
            <w:r w:rsidRPr="00720D61">
              <w:rPr>
                <w:rFonts w:ascii="Times New Roman" w:hAnsi="Times New Roman" w:cs="Times New Roman"/>
                <w:b/>
                <w:bCs/>
                <w:i/>
                <w:iCs/>
                <w:color w:val="1A1A1A"/>
                <w:sz w:val="16"/>
                <w:szCs w:val="16"/>
                <w:shd w:val="clear" w:color="auto" w:fill="FFFFFF"/>
              </w:rPr>
              <w:t xml:space="preserve"> pyroptosis in MDS</w:t>
            </w:r>
          </w:p>
        </w:tc>
        <w:tc>
          <w:tcPr>
            <w:tcW w:w="1529" w:type="dxa"/>
          </w:tcPr>
          <w:p w14:paraId="5FC8B3B1" w14:textId="77777777" w:rsidR="00CC6D16" w:rsidRDefault="00CC6D16" w:rsidP="00D505C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1A1A1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401" w:type="dxa"/>
          </w:tcPr>
          <w:p w14:paraId="31A2657E" w14:textId="77777777" w:rsidR="00CC6D16" w:rsidRDefault="00CC6D16" w:rsidP="00D505C5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1A1A1A"/>
                <w:sz w:val="16"/>
                <w:szCs w:val="16"/>
                <w:shd w:val="clear" w:color="auto" w:fill="FFFFFF"/>
              </w:rPr>
            </w:pPr>
          </w:p>
        </w:tc>
      </w:tr>
      <w:tr w:rsidR="00CC6D16" w:rsidRPr="004149FE" w14:paraId="14B6F060" w14:textId="77777777" w:rsidTr="00D505C5">
        <w:tc>
          <w:tcPr>
            <w:tcW w:w="2965" w:type="dxa"/>
          </w:tcPr>
          <w:p w14:paraId="624C028B" w14:textId="77777777" w:rsidR="00CC6D16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86274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Flow cytometry analysis of ASC specks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,</w:t>
            </w:r>
          </w:p>
          <w:p w14:paraId="190A7AD8" w14:textId="77777777" w:rsidR="00CC6D16" w:rsidRPr="00862748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c</w:t>
            </w:r>
            <w:r w:rsidRPr="0086274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o-localization of NLRP3 and a-Casp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1,</w:t>
            </w:r>
          </w:p>
          <w:p w14:paraId="42177CF9" w14:textId="77777777" w:rsidR="00CC6D16" w:rsidRPr="00862748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w</w:t>
            </w:r>
            <w:r w:rsidRPr="0086274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est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ern</w:t>
            </w:r>
            <w:r w:rsidRPr="0086274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blotting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analysis </w:t>
            </w:r>
            <w:r w:rsidRPr="0086274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for a-Casp1 and ELISA for IL1β, IL18, S100A8/9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.</w:t>
            </w:r>
          </w:p>
          <w:p w14:paraId="1A222165" w14:textId="37696F54" w:rsidR="00CC6D16" w:rsidRPr="00862748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86274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Functional studies: Blocking S100A9 by a S100A9 high-affinity chimeric decoy receptor (CD33-IgG</w:t>
            </w:r>
            <w:r w:rsidRPr="0086274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vertAlign w:val="subscript"/>
              </w:rPr>
              <w:t>1</w:t>
            </w:r>
            <w:r w:rsidRPr="0086274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in</w:t>
            </w:r>
            <w:r w:rsidRPr="0086274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S100A9Tg mice, </w:t>
            </w:r>
            <w:r w:rsidRPr="00862748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U2AF1</w:t>
            </w:r>
            <w:r w:rsidRPr="0086274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-</w:t>
            </w:r>
            <w:r w:rsidRPr="00862748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S34F</w:t>
            </w:r>
            <w:r w:rsidRPr="0086274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 cells,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and </w:t>
            </w:r>
            <w:r w:rsidRPr="00862748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Sf3b1-K700E</w:t>
            </w:r>
            <w:r w:rsidRPr="0086274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 BM cells. </w:t>
            </w:r>
            <w:r w:rsidR="003D35C9" w:rsidRPr="0086274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CYXNpb3JrYTwvQXV0aG9yPjxZZWFyPjIwMTY8L1llYXI+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CYXNpb3JrYTwvQXV0aG9yPjxZZWFyPjIwMTY8L1llYXI+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 w:rsidRPr="0086274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37" w:tooltip="Basiorka, 2016 #3304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37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 w:rsidRPr="0086274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1529" w:type="dxa"/>
          </w:tcPr>
          <w:p w14:paraId="2A67D75D" w14:textId="77777777" w:rsidR="00CC6D16" w:rsidRPr="00862748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10 </w:t>
            </w:r>
            <w:r w:rsidRPr="0086274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MDS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and 5 a</w:t>
            </w:r>
            <w:r w:rsidRPr="0086274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ge-matched normal controls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for mRNA protein analysis.</w:t>
            </w:r>
          </w:p>
          <w:p w14:paraId="6CBDE30C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33 </w:t>
            </w:r>
            <w:r w:rsidRPr="0086274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MDS and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12 </w:t>
            </w:r>
            <w:r w:rsidRPr="0086274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controls for S100A9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analysis.</w:t>
            </w:r>
          </w:p>
          <w:p w14:paraId="4BBC4283" w14:textId="77777777" w:rsidR="00CC6D16" w:rsidRPr="00862748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55 </w:t>
            </w:r>
            <w:r w:rsidRPr="0086274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MDSs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and 11 </w:t>
            </w:r>
            <w:r w:rsidRPr="0086274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controls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for HMGB1analysis.</w:t>
            </w:r>
          </w:p>
        </w:tc>
        <w:tc>
          <w:tcPr>
            <w:tcW w:w="5401" w:type="dxa"/>
          </w:tcPr>
          <w:p w14:paraId="10507EE0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E1017E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MDS HSPCs overexpress inflammasome proteins and manifest activated NLRP3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inflammasome and</w:t>
            </w:r>
            <w:r w:rsidRPr="00E1017E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C</w:t>
            </w:r>
            <w:r w:rsidRPr="00E1017E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asp1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.</w:t>
            </w:r>
            <w:r w:rsidRPr="00E1017E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7B1FFE56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A</w:t>
            </w:r>
            <w:r w:rsidRPr="00E1017E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larmin S100A9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is high in MDS patients which stimulates inflammasome formation, </w:t>
            </w:r>
            <w:r w:rsidRPr="00E1017E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IL-1β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/</w:t>
            </w:r>
            <w:r w:rsidRPr="00E1017E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IL-18 generation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Pr="00E1017E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and pyroptotic cell death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Pr="00E1017E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by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inducing TLR4-</w:t>
            </w:r>
            <w:r w:rsidRPr="00B0514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NADPH oxidase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(NOX)-mediated </w:t>
            </w:r>
            <w:r w:rsidRPr="00B0514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ROS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production,</w:t>
            </w:r>
            <w:r w:rsidRPr="00B0514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cation influx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Pr="00B0514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and β-catenin activation. </w:t>
            </w:r>
          </w:p>
          <w:p w14:paraId="156D1478" w14:textId="77777777" w:rsidR="00CC6D16" w:rsidRPr="008A0FAF" w:rsidRDefault="00CC6D16" w:rsidP="00D505C5">
            <w:pPr>
              <w:snapToGrid w:val="0"/>
              <w:spacing w:after="120"/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K</w:t>
            </w:r>
            <w:r w:rsidRPr="00B0514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nockdown of NLRP3 or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Casp</w:t>
            </w:r>
            <w:r w:rsidRPr="00B0514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1, neutralization of S100A9, and pharmacologic inhibition of NLRP3 or NOX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can all </w:t>
            </w:r>
            <w:r w:rsidRPr="00B0514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suppress pyroptosis, ROS generation, and nuclear β-catenin in MDSs and are sufficient to restore effective hematopoiesis.</w:t>
            </w:r>
            <w:r w:rsidRPr="0086274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CC6D16" w:rsidRPr="004149FE" w14:paraId="352ADF34" w14:textId="77777777" w:rsidTr="00D505C5">
        <w:tc>
          <w:tcPr>
            <w:tcW w:w="2965" w:type="dxa"/>
          </w:tcPr>
          <w:p w14:paraId="49304FDE" w14:textId="32CEBE1B" w:rsidR="00CC6D16" w:rsidRPr="003A7A9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7231D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confocal and electron microscopy to visualize, and flow cytometry to quantify </w:t>
            </w:r>
            <w:r w:rsidRPr="00973BE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plasma-derived ASC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-</w:t>
            </w:r>
            <w:r w:rsidRPr="00973BE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specks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in BM and PB plasm 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CYXNpb3JrYTwvQXV0aG9yPjxZZWFyPjIwMTg8L1llYXI+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CYXNpb3JrYTwvQXV0aG9yPjxZZWFyPjIwMTg8L1llYXI+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38" w:tooltip="Basiorka, 2018 #3311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38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1529" w:type="dxa"/>
          </w:tcPr>
          <w:p w14:paraId="5D74CBF1" w14:textId="77777777" w:rsidR="00CC6D16" w:rsidRPr="000C5785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0C5785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Discovery cohort </w:t>
            </w:r>
          </w:p>
          <w:p w14:paraId="64C0C3A6" w14:textId="77777777" w:rsidR="00CC6D16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7227DF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177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MDS</w:t>
            </w:r>
          </w:p>
          <w:p w14:paraId="521EB51C" w14:textId="77777777" w:rsidR="00CC6D16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7227DF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29 healthy controls </w:t>
            </w:r>
          </w:p>
          <w:p w14:paraId="7F16CC09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289E5F72" w14:textId="77777777" w:rsidR="00CC6D16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0C5785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Validation cohort</w:t>
            </w:r>
            <w:r w:rsidRPr="004666DD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Pr="007227DF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113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MDS</w:t>
            </w:r>
          </w:p>
          <w:p w14:paraId="5EC05AB9" w14:textId="77777777" w:rsidR="00CC6D16" w:rsidRPr="00583DC1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7227DF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lastRenderedPageBreak/>
              <w:t xml:space="preserve"> 31 healthy controls </w:t>
            </w:r>
          </w:p>
        </w:tc>
        <w:tc>
          <w:tcPr>
            <w:tcW w:w="5401" w:type="dxa"/>
          </w:tcPr>
          <w:p w14:paraId="146561E5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C34F45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lastRenderedPageBreak/>
              <w:t>ASC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-</w:t>
            </w:r>
            <w:r w:rsidRPr="00C34F45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specks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Pr="00816AA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are released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to BM and PB plasms</w:t>
            </w:r>
            <w:r w:rsidRPr="00816AA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upon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pyroptotic lysis of BM cells which are </w:t>
            </w:r>
            <w:r w:rsidRPr="00C34F45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directly correlated with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S</w:t>
            </w:r>
            <w:r w:rsidRPr="00C34F45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100-A8 and S100-A9 concentrations.</w:t>
            </w:r>
          </w:p>
          <w:p w14:paraId="10695D3E" w14:textId="77777777" w:rsidR="00CC6D16" w:rsidRPr="00E1017E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C34F45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ASC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-</w:t>
            </w:r>
            <w:r w:rsidRPr="00C34F45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specks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in PB plasm are</w:t>
            </w:r>
            <w:r w:rsidRPr="00816AA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Pr="00C34F45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significantly higher in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PB and BM plasma of MDS </w:t>
            </w:r>
            <w:r w:rsidRPr="00C34F45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patients versus healthy donors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which can be serviced as </w:t>
            </w:r>
            <w:r w:rsidRPr="0045114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a sensitive and specific </w:t>
            </w:r>
            <w:r w:rsidRPr="0045114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lastRenderedPageBreak/>
              <w:t xml:space="preserve">candidate plasma biomarker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of</w:t>
            </w:r>
            <w:r w:rsidRPr="0045114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medullary pyropto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sis </w:t>
            </w:r>
            <w:r w:rsidRPr="0045114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and ineffective hematopoiesis in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MDS patients</w:t>
            </w:r>
            <w:r w:rsidRPr="0045114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.</w:t>
            </w:r>
          </w:p>
        </w:tc>
      </w:tr>
      <w:tr w:rsidR="00CC6D16" w:rsidRPr="004149FE" w14:paraId="65631CEF" w14:textId="77777777" w:rsidTr="00D505C5">
        <w:tc>
          <w:tcPr>
            <w:tcW w:w="2965" w:type="dxa"/>
          </w:tcPr>
          <w:p w14:paraId="48C192E6" w14:textId="605C7A30" w:rsidR="00CC6D16" w:rsidRPr="003A7A9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CE727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lastRenderedPageBreak/>
              <w:t>ox-mtDNA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XYXJkPC9BdXRob3I+PFllYXI+MjAyMTwvWWVhcj48UmVj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XYXJkPC9BdXRob3I+PFllYXI+MjAyMTwvWWVhcj48UmVj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39" w:tooltip="Ward, 2021 #3310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39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1529" w:type="dxa"/>
          </w:tcPr>
          <w:p w14:paraId="452D668F" w14:textId="77777777" w:rsidR="00CC6D16" w:rsidRPr="000C5785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0C5785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Discovery cohort </w:t>
            </w:r>
          </w:p>
          <w:p w14:paraId="79C45017" w14:textId="77777777" w:rsidR="00CC6D16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7227DF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17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6 MDS</w:t>
            </w:r>
          </w:p>
          <w:p w14:paraId="7B4181E1" w14:textId="77777777" w:rsidR="00CC6D16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7227DF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29 healthy controls </w:t>
            </w:r>
          </w:p>
          <w:p w14:paraId="1B209AF0" w14:textId="77777777" w:rsidR="00CC6D16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  <w:p w14:paraId="4CE4A8F3" w14:textId="77777777" w:rsidR="00CC6D16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0C5785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Validation cohort</w:t>
            </w:r>
            <w:r w:rsidRPr="004666DD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Pr="007227DF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113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MDS</w:t>
            </w:r>
          </w:p>
          <w:p w14:paraId="7B326238" w14:textId="77777777" w:rsidR="00CC6D16" w:rsidRPr="00583DC1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30</w:t>
            </w:r>
            <w:r w:rsidRPr="007227DF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healthy controls</w:t>
            </w:r>
          </w:p>
        </w:tc>
        <w:tc>
          <w:tcPr>
            <w:tcW w:w="5401" w:type="dxa"/>
          </w:tcPr>
          <w:p w14:paraId="56EEE66B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687981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ox-mtDNA is released from pyroptotic cell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s which can be </w:t>
            </w:r>
            <w:r w:rsidRPr="00687981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readily quantif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ied in </w:t>
            </w:r>
            <w:r w:rsidRPr="00687981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patient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Pr="00687981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plasma.</w:t>
            </w:r>
          </w:p>
          <w:p w14:paraId="260A7C40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Levels of Ox</w:t>
            </w:r>
            <w:r w:rsidRPr="00CE727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-mtDNA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in plasm are</w:t>
            </w:r>
            <w:r w:rsidRPr="00CE727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significantly increased in MDS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patients than health controls and patients with other hematopoietic diseases</w:t>
            </w:r>
            <w:r w:rsidRPr="00BE3EDA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. 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</w:p>
          <w:p w14:paraId="7B4D73DF" w14:textId="77777777" w:rsidR="00CC6D16" w:rsidRPr="00E1017E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Levels of </w:t>
            </w:r>
            <w:r w:rsidRPr="00CE727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ox-mtDNA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are</w:t>
            </w:r>
            <w:r w:rsidRPr="00541D0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 positively correlated with levels of S100A9, S100A8, and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ASC-</w:t>
            </w:r>
            <w:r w:rsidRPr="00541D0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specks, which provide a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sensitive</w:t>
            </w:r>
            <w:r w:rsidRPr="00541D0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index of medullary pyroptosis. </w:t>
            </w:r>
          </w:p>
        </w:tc>
      </w:tr>
      <w:tr w:rsidR="00CC6D16" w:rsidRPr="004149FE" w14:paraId="495DF7A7" w14:textId="77777777" w:rsidTr="00D505C5">
        <w:tc>
          <w:tcPr>
            <w:tcW w:w="2965" w:type="dxa"/>
          </w:tcPr>
          <w:p w14:paraId="2659DE75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Functionally define the pathway:</w:t>
            </w:r>
          </w:p>
          <w:p w14:paraId="60B7FBFA" w14:textId="7EF380E5" w:rsidR="00CC6D16" w:rsidRPr="00CE727D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CE727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ox-mtDNA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-TLR9</w:t>
            </w:r>
            <w:r w:rsidRPr="00BA518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-MyD88-inflammasome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-IFN-IRF7-ISG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XYXJkPC9BdXRob3I+PFllYXI+MjAyMzwvWWVhcj48UmVj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XYXJkPC9BdXRob3I+PFllYXI+MjAyMzwvWWVhcj48UmVj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40" w:tooltip="Ward, 2023 #3312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40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1529" w:type="dxa"/>
          </w:tcPr>
          <w:p w14:paraId="0D4A9EFC" w14:textId="77777777" w:rsidR="00CC6D16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7227DF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00 MDS PB</w:t>
            </w:r>
          </w:p>
          <w:p w14:paraId="02C1D203" w14:textId="77777777" w:rsidR="00CC6D16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70 MDS BM</w:t>
            </w:r>
          </w:p>
          <w:p w14:paraId="60A273DC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401" w:type="dxa"/>
          </w:tcPr>
          <w:p w14:paraId="5343B6A9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121465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ox-mtDNA plays in hematopoietic potential by inducing the overexpression and engagement of TLR9.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 </w:t>
            </w:r>
            <w:r w:rsidRPr="001D1D94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 </w:t>
            </w:r>
          </w:p>
          <w:p w14:paraId="67C345E9" w14:textId="77777777" w:rsidR="00CC6D16" w:rsidRPr="00CE727D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E</w:t>
            </w:r>
            <w:r w:rsidRPr="001D1D94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ffectively neutralize extracellular ox-mtDNA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-</w:t>
            </w:r>
            <w:r w:rsidRPr="001D1D94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TLR9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signaling</w:t>
            </w:r>
            <w:r w:rsidRPr="001D1D94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may suppress DNA-sensor-directed inflammation in the BM niche and possibly improve hematopoiesis.</w:t>
            </w:r>
          </w:p>
        </w:tc>
      </w:tr>
      <w:tr w:rsidR="00CC6D16" w:rsidRPr="004149FE" w14:paraId="22D41D32" w14:textId="77777777" w:rsidTr="00D505C5">
        <w:tc>
          <w:tcPr>
            <w:tcW w:w="2965" w:type="dxa"/>
          </w:tcPr>
          <w:p w14:paraId="34F28CBF" w14:textId="77777777" w:rsidR="00CC6D16" w:rsidRPr="00E766E7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b/>
                <w:bCs/>
                <w:i/>
                <w:iCs/>
                <w:color w:val="1A1A1A"/>
                <w:sz w:val="16"/>
                <w:szCs w:val="16"/>
                <w:shd w:val="clear" w:color="auto" w:fill="FFFFFF"/>
              </w:rPr>
            </w:pPr>
            <w:r w:rsidRPr="00E766E7">
              <w:rPr>
                <w:rFonts w:ascii="Times New Roman" w:hAnsi="Times New Roman" w:cs="Times New Roman"/>
                <w:b/>
                <w:bCs/>
                <w:i/>
                <w:iCs/>
                <w:color w:val="1A1A1A"/>
                <w:sz w:val="16"/>
                <w:szCs w:val="16"/>
                <w:shd w:val="clear" w:color="auto" w:fill="FFFFFF"/>
              </w:rPr>
              <w:t>Increase of necroptosis in MDS</w:t>
            </w:r>
          </w:p>
        </w:tc>
        <w:tc>
          <w:tcPr>
            <w:tcW w:w="1529" w:type="dxa"/>
          </w:tcPr>
          <w:p w14:paraId="580E5560" w14:textId="77777777" w:rsidR="00CC6D16" w:rsidRPr="007227DF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401" w:type="dxa"/>
          </w:tcPr>
          <w:p w14:paraId="38EE237C" w14:textId="77777777" w:rsidR="00CC6D16" w:rsidRPr="00121465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</w:tc>
      </w:tr>
      <w:tr w:rsidR="00CC6D16" w:rsidRPr="004149FE" w14:paraId="6AE25F42" w14:textId="77777777" w:rsidTr="00D505C5">
        <w:tc>
          <w:tcPr>
            <w:tcW w:w="2965" w:type="dxa"/>
          </w:tcPr>
          <w:p w14:paraId="3E70D624" w14:textId="77777777" w:rsidR="00CC6D16" w:rsidRPr="00590572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590572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Ripk1 and pMLKL staining and necroptotic morphology by electron microscopy.</w:t>
            </w:r>
          </w:p>
          <w:p w14:paraId="09D3E7CA" w14:textId="419A5E5A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590572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VavCreBaxBakBid</w:t>
            </w:r>
            <w:r w:rsidRPr="00590572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 triple-knockout mice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XYWduZXI8L0F1dGhvcj48WWVhcj4yMDE5PC9ZZWFyPjxS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XYWduZXI8L0F1dGhvcj48WWVhcj4yMDE5PC9ZZWFyPjxS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41" w:tooltip="Wagner, 2019 #3313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41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1529" w:type="dxa"/>
          </w:tcPr>
          <w:p w14:paraId="216FF984" w14:textId="77777777" w:rsidR="00CC6D16" w:rsidRPr="007227DF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22 </w:t>
            </w:r>
            <w:r w:rsidRPr="009917F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MDS </w:t>
            </w:r>
          </w:p>
        </w:tc>
        <w:tc>
          <w:tcPr>
            <w:tcW w:w="5401" w:type="dxa"/>
          </w:tcPr>
          <w:p w14:paraId="5FC3FB38" w14:textId="77777777" w:rsidR="00CC6D16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A</w:t>
            </w:r>
            <w:r w:rsidRPr="009917F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n inverse correlation between Ripk1 and Bid expression in several MDS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.</w:t>
            </w:r>
          </w:p>
          <w:p w14:paraId="7C896B02" w14:textId="77777777" w:rsidR="00CC6D16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Increase pMLKL+ necroptotic cells in BM samples of MDS patients.</w:t>
            </w:r>
          </w:p>
          <w:p w14:paraId="3EDB197F" w14:textId="77777777" w:rsidR="00CC6D16" w:rsidRPr="00037D7B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590572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Bid impacts necroptotic signaling through modulation of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C</w:t>
            </w:r>
            <w:r w:rsidRPr="00590572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asp8–mediated Ripk1 </w:t>
            </w:r>
            <w:r w:rsidRPr="00037D7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degradation.</w:t>
            </w:r>
          </w:p>
          <w:p w14:paraId="766DFB05" w14:textId="77777777" w:rsidR="00CC6D16" w:rsidRPr="00037D7B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037D7B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VavCreBaxBakBid</w:t>
            </w:r>
            <w:r w:rsidRPr="00037D7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 triple-knockout mice leads to unrestrained BM necroptosis and MDS driven by increased Ripk1.</w:t>
            </w:r>
          </w:p>
          <w:p w14:paraId="7443DF81" w14:textId="77777777" w:rsidR="00CC6D16" w:rsidRPr="00121465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037D7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Hematopoiesis and cytokine production in </w:t>
            </w:r>
            <w:r w:rsidRPr="00037D7B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VavCreBaxBakBid</w:t>
            </w:r>
            <w:r w:rsidRPr="00037D7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 triple-knockout mice can be restored by Ripk1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heterozygous knockout</w:t>
            </w:r>
            <w:r w:rsidRPr="00037D7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and TNFα blocking.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CC6D16" w:rsidRPr="004149FE" w14:paraId="369618C9" w14:textId="77777777" w:rsidTr="00D505C5">
        <w:tc>
          <w:tcPr>
            <w:tcW w:w="2965" w:type="dxa"/>
          </w:tcPr>
          <w:p w14:paraId="096D4983" w14:textId="19036DE2" w:rsidR="00CC6D16" w:rsidRPr="00590572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I</w:t>
            </w:r>
            <w:r w:rsidRPr="00440BE3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mmunofluorescence staining of BM core biopsies using cleaved caspase-3 and necroptosis markers RIPK1, pMLKL.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ab3U8L0F1dGhvcj48WWVhcj4yMDIxPC9ZZWFyPjxSZWNO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ab3U8L0F1dGhvcj48WWVhcj4yMDIxPC9ZZWFyPjxSZWNO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42" w:tooltip="Zou, 2021 #3317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42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1529" w:type="dxa"/>
          </w:tcPr>
          <w:p w14:paraId="40A9D4AC" w14:textId="77777777" w:rsidR="00CC6D16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BA434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28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MDS (15 low-grade)</w:t>
            </w:r>
          </w:p>
          <w:p w14:paraId="4E509929" w14:textId="77777777" w:rsidR="00CC6D16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29 controls</w:t>
            </w:r>
          </w:p>
        </w:tc>
        <w:tc>
          <w:tcPr>
            <w:tcW w:w="5401" w:type="dxa"/>
          </w:tcPr>
          <w:p w14:paraId="05108919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440BE3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RIPK1 expression highly correlated with the distribution of CD71</w:t>
            </w:r>
            <w:r w:rsidRPr="00440BE3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vertAlign w:val="superscript"/>
              </w:rPr>
              <w:t>+</w:t>
            </w:r>
            <w:r w:rsidRPr="00440BE3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 erythroid precursors but not with CD34</w:t>
            </w:r>
            <w:r w:rsidRPr="00440BE3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vertAlign w:val="superscript"/>
              </w:rPr>
              <w:t>+</w:t>
            </w:r>
            <w:r w:rsidRPr="00440BE3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 blast cells.</w:t>
            </w:r>
          </w:p>
          <w:p w14:paraId="66683755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High RIPK1 protein is correlated with downregulation of Casp8.</w:t>
            </w:r>
          </w:p>
          <w:p w14:paraId="471F9B02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I</w:t>
            </w:r>
            <w:r w:rsidRPr="004D0B8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ncreased expression of RIPK1 and pMLKL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Pr="004D0B88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in low-grade MDS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.</w:t>
            </w:r>
          </w:p>
          <w:p w14:paraId="228A817B" w14:textId="77777777" w:rsidR="00CC6D16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N</w:t>
            </w:r>
            <w:r w:rsidRPr="00440BE3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ecroptosis in the pathogenesis of MDS and as a potential biomarker for the diagnosis of low-grade MDS.</w:t>
            </w:r>
          </w:p>
        </w:tc>
      </w:tr>
      <w:tr w:rsidR="00CC6D16" w:rsidRPr="004149FE" w14:paraId="110566E1" w14:textId="77777777" w:rsidTr="00D505C5">
        <w:tc>
          <w:tcPr>
            <w:tcW w:w="2965" w:type="dxa"/>
          </w:tcPr>
          <w:p w14:paraId="3741AD56" w14:textId="6AD57E32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4D5E1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 RNA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seq</w:t>
            </w:r>
            <w:r w:rsidRPr="004D5E1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BM</w:t>
            </w:r>
            <w:r w:rsidRPr="004D5E1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CD34</w:t>
            </w:r>
            <w:r w:rsidRPr="004D5E1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vertAlign w:val="superscript"/>
              </w:rPr>
              <w:t>+</w:t>
            </w:r>
            <w:r w:rsidRPr="004D5E1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cells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Nb250YWxiYW4tQnJhdm88L0F1dGhvcj48WWVhcj4yMDIw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Nb250YWxiYW4tQnJhdm88L0F1dGhvcj48WWVhcj4yMDIw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43" w:tooltip="Montalban-Bravo, 2020 #3318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43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1529" w:type="dxa"/>
          </w:tcPr>
          <w:p w14:paraId="6DA39FAB" w14:textId="77777777" w:rsidR="00CC6D16" w:rsidRPr="00BA434D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4D5E1B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64 MDS or CMML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5401" w:type="dxa"/>
          </w:tcPr>
          <w:p w14:paraId="393164BF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E</w:t>
            </w:r>
            <w:r w:rsidRPr="00CF46DF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xpression levels of MLKL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are upregulated in CMML and MDS.</w:t>
            </w:r>
          </w:p>
          <w:p w14:paraId="36F2D685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D</w:t>
            </w:r>
            <w:r w:rsidRPr="00E5778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ownregulation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is</w:t>
            </w:r>
            <w:r w:rsidRPr="00E5778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associated with absence of response to HMAs.  </w:t>
            </w:r>
          </w:p>
          <w:p w14:paraId="1D1C6BB5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CF46DF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Higher RIPK1 expression associated with shorter survival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,</w:t>
            </w:r>
          </w:p>
          <w:p w14:paraId="665CCBDA" w14:textId="77777777" w:rsidR="00CC6D16" w:rsidRPr="00440BE3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CF46DF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RIPK1/RIPK3/MLKL are potential therapeutic targets in MDS.</w:t>
            </w:r>
          </w:p>
        </w:tc>
      </w:tr>
      <w:tr w:rsidR="00CC6D16" w:rsidRPr="004149FE" w14:paraId="0BC7ABA2" w14:textId="77777777" w:rsidTr="00D505C5">
        <w:tc>
          <w:tcPr>
            <w:tcW w:w="2965" w:type="dxa"/>
          </w:tcPr>
          <w:p w14:paraId="174882CF" w14:textId="0FE8C8A2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Casp8</w:t>
            </w:r>
            <w:r w:rsidRPr="007D4EFF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mice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MaXU8L0F1dGhvcj48WWVhcj4yMDI0PC9ZZWFyPjxSZWNO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MaXU8L0F1dGhvcj48WWVhcj4yMDI0PC9ZZWFyPjxSZWNO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44" w:tooltip="Liu, 2024 #50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44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1529" w:type="dxa"/>
          </w:tcPr>
          <w:p w14:paraId="53CEF419" w14:textId="77777777" w:rsidR="00CC6D16" w:rsidRPr="00BA434D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401" w:type="dxa"/>
          </w:tcPr>
          <w:p w14:paraId="45774610" w14:textId="77777777" w:rsidR="00CC6D16" w:rsidRPr="00440BE3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Develop </w:t>
            </w:r>
            <w:r w:rsidRPr="00BA434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MDS-like disease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due to elevated RIPK1 protein levels and necroptosis in BM cells.</w:t>
            </w:r>
          </w:p>
        </w:tc>
      </w:tr>
      <w:tr w:rsidR="00CC6D16" w:rsidRPr="004149FE" w14:paraId="34774E23" w14:textId="77777777" w:rsidTr="00D505C5">
        <w:tc>
          <w:tcPr>
            <w:tcW w:w="2965" w:type="dxa"/>
          </w:tcPr>
          <w:p w14:paraId="061014D6" w14:textId="440611D1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7D4EFF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Ripk1</w:t>
            </w:r>
            <w:r w:rsidRPr="007D4EFF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vertAlign w:val="superscript"/>
              </w:rPr>
              <w:t>HEM KO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7D4EFF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mice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Sb2Rlcmljay1SaWNoYXJkc29uPC9BdXRob3I+PFllYXI+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Sb2Rlcmljay1SaWNoYXJkc29uPC9BdXRob3I+PFllYXI+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45" w:tooltip="Roderick-Richardson, 2024 #3319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45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1529" w:type="dxa"/>
          </w:tcPr>
          <w:p w14:paraId="31FC04F3" w14:textId="77777777" w:rsidR="00CC6D16" w:rsidRPr="00BA434D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401" w:type="dxa"/>
          </w:tcPr>
          <w:p w14:paraId="2C56A264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E</w:t>
            </w:r>
            <w:r w:rsidRPr="007D4EFF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xhibit inflammation, HSPC loss, and BMF, which is partially ameliorated by a R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ipk</w:t>
            </w:r>
            <w:r w:rsidRPr="007D4EFF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3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or Mlkl1 </w:t>
            </w:r>
            <w:r w:rsidRPr="007D4EFF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deficiency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.</w:t>
            </w:r>
          </w:p>
          <w:p w14:paraId="12A08E14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A</w:t>
            </w:r>
            <w:r w:rsidRPr="007D4EFF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blation of IFNγ but not TNFα receptor signaling significantly extends survival of these mice. </w:t>
            </w:r>
          </w:p>
        </w:tc>
      </w:tr>
      <w:tr w:rsidR="00CC6D16" w:rsidRPr="004149FE" w14:paraId="389E755C" w14:textId="77777777" w:rsidTr="00D505C5">
        <w:tc>
          <w:tcPr>
            <w:tcW w:w="2965" w:type="dxa"/>
          </w:tcPr>
          <w:p w14:paraId="5FFD6962" w14:textId="303412AC" w:rsidR="00CC6D16" w:rsidRPr="007A6349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7A634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qRT-PCR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TY2huZWlkZXI8L0F1dGhvcj48WWVhcj4yMDIzPC9ZZWFy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TY2huZWlkZXI8L0F1dGhvcj48WWVhcj4yMDIzPC9ZZWFy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46" w:tooltip="Schneider, 2023 #248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46</w:t>
              </w:r>
            </w:hyperlink>
            <w:r w:rsidR="003D35C9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3D35C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  <w:p w14:paraId="17C0B82F" w14:textId="77777777" w:rsidR="00CC6D16" w:rsidRPr="007D4EFF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529" w:type="dxa"/>
          </w:tcPr>
          <w:p w14:paraId="5766A5E9" w14:textId="77777777" w:rsidR="00CC6D16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12 CHIP</w:t>
            </w:r>
          </w:p>
          <w:p w14:paraId="17F7B663" w14:textId="77777777" w:rsidR="00CC6D16" w:rsidRPr="00BA434D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47 </w:t>
            </w:r>
            <w:r w:rsidRPr="007A634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LR-MDS and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14 </w:t>
            </w:r>
            <w:r w:rsidRPr="007A634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HR-MDS</w:t>
            </w:r>
          </w:p>
        </w:tc>
        <w:tc>
          <w:tcPr>
            <w:tcW w:w="5401" w:type="dxa"/>
          </w:tcPr>
          <w:p w14:paraId="151CA62B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CB4D16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Low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(14/17 </w:t>
            </w:r>
            <w:r w:rsidRPr="00051179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Sf3b1</w:t>
            </w:r>
            <w:r w:rsidRPr="00051179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  <w:vertAlign w:val="superscript"/>
              </w:rPr>
              <w:t>mut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)</w:t>
            </w:r>
            <w:r w:rsidRPr="00CB4D16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and high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(8/8 del-5q)</w:t>
            </w:r>
            <w:r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 xml:space="preserve"> </w:t>
            </w:r>
            <w:r w:rsidRPr="00CB4D16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IL1B</w:t>
            </w:r>
            <w:r w:rsidRPr="00CB4D16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 gene expression LR-MDS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,</w:t>
            </w:r>
          </w:p>
          <w:p w14:paraId="071F8DED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M</w:t>
            </w:r>
            <w:r w:rsidRPr="007A634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ajority of the inflammasome-related genes, including </w:t>
            </w:r>
            <w:r w:rsidRPr="007A6349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IL1B</w:t>
            </w:r>
            <w:r w:rsidRPr="007A634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, were primarily expressed in the monocyte compartment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; </w:t>
            </w:r>
            <w:r w:rsidRPr="007A634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the highest levels of </w:t>
            </w:r>
            <w:r w:rsidRPr="007A6349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IL18</w:t>
            </w:r>
            <w:r w:rsidRPr="007A6349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 expression were found in HSPCs. </w:t>
            </w:r>
          </w:p>
          <w:p w14:paraId="60946974" w14:textId="77777777" w:rsidR="00CC6D16" w:rsidRPr="007D4EFF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I</w:t>
            </w:r>
            <w:r w:rsidRPr="004E3182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ncreased </w:t>
            </w:r>
            <w:r w:rsidRPr="004E3182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IL18</w:t>
            </w:r>
            <w:r w:rsidRPr="004E3182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 expression in </w:t>
            </w:r>
            <w:r w:rsidRPr="004E3182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SF3B1</w:t>
            </w:r>
            <w:r w:rsidRPr="004E3182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-mutated MDS</w:t>
            </w:r>
          </w:p>
        </w:tc>
      </w:tr>
      <w:tr w:rsidR="00CC6D16" w:rsidRPr="004149FE" w14:paraId="2A70B34A" w14:textId="77777777" w:rsidTr="00D505C5">
        <w:tc>
          <w:tcPr>
            <w:tcW w:w="2965" w:type="dxa"/>
          </w:tcPr>
          <w:p w14:paraId="32092BAE" w14:textId="07855BBF" w:rsidR="00CC6D16" w:rsidRPr="007A6349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2F5D4F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Tak1</w:t>
            </w:r>
            <w:r w:rsidRPr="002F5D4F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  <w:vertAlign w:val="superscript"/>
              </w:rPr>
              <w:t>KD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mice</w:t>
            </w:r>
            <w:r w:rsidR="009A7BD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aaGFuZzwvQXV0aG9yPjxZZWFyPjIwMjY8L1llYXI+PFJl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="009A7BD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="009A7BD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aaGFuZzwvQXV0aG9yPjxZZWFyPjIwMjY8L1llYXI+PFJl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="009A7BD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="009A7BD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r>
            <w:r w:rsidR="009A7BD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  <w:r w:rsidR="009A7BD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separate"/>
            </w:r>
            <w:r w:rsidR="009A7BDD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[</w:t>
            </w:r>
            <w:hyperlink w:anchor="_ENREF_47" w:tooltip="Zhang, 2026 #5586" w:history="1">
              <w:r w:rsidR="009A7BDD">
                <w:rPr>
                  <w:rFonts w:ascii="Times New Roman" w:hAnsi="Times New Roman" w:cs="Times New Roman"/>
                  <w:noProof/>
                  <w:color w:val="1A1A1A"/>
                  <w:sz w:val="16"/>
                  <w:szCs w:val="16"/>
                  <w:shd w:val="clear" w:color="auto" w:fill="FFFFFF"/>
                </w:rPr>
                <w:t>47</w:t>
              </w:r>
            </w:hyperlink>
            <w:r w:rsidR="009A7BDD">
              <w:rPr>
                <w:rFonts w:ascii="Times New Roman" w:hAnsi="Times New Roman" w:cs="Times New Roman"/>
                <w:noProof/>
                <w:color w:val="1A1A1A"/>
                <w:sz w:val="16"/>
                <w:szCs w:val="16"/>
                <w:shd w:val="clear" w:color="auto" w:fill="FFFFFF"/>
              </w:rPr>
              <w:t>]</w:t>
            </w:r>
            <w:r w:rsidR="009A7BDD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fldChar w:fldCharType="end"/>
            </w:r>
          </w:p>
        </w:tc>
        <w:tc>
          <w:tcPr>
            <w:tcW w:w="1529" w:type="dxa"/>
          </w:tcPr>
          <w:p w14:paraId="24DD8336" w14:textId="77777777" w:rsidR="00CC6D16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25 MDS</w:t>
            </w:r>
          </w:p>
          <w:p w14:paraId="60FF6FA7" w14:textId="77777777" w:rsidR="00CC6D16" w:rsidRDefault="00CC6D16" w:rsidP="00D505C5">
            <w:pPr>
              <w:snapToGrid w:val="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5 healthy controls</w:t>
            </w:r>
          </w:p>
        </w:tc>
        <w:tc>
          <w:tcPr>
            <w:tcW w:w="5401" w:type="dxa"/>
          </w:tcPr>
          <w:p w14:paraId="426B4CFC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Increase PANoptosis in bone marrow samples from MDS patients.</w:t>
            </w:r>
          </w:p>
          <w:p w14:paraId="297527EE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 w:rsidRPr="002F5D4F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Tak1</w:t>
            </w:r>
            <w:r w:rsidRPr="002F5D4F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  <w:vertAlign w:val="superscript"/>
              </w:rPr>
              <w:t>KD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mice develop MDS like diseases which can be reversed by RIPK1 inhibition.</w:t>
            </w:r>
          </w:p>
          <w:p w14:paraId="0E899AC6" w14:textId="77777777" w:rsidR="00CC6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The differentiation defects of </w:t>
            </w:r>
            <w:r w:rsidRPr="00077F9E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</w:rPr>
              <w:t>SF3B1</w:t>
            </w:r>
            <w:r w:rsidRPr="00077F9E">
              <w:rPr>
                <w:rFonts w:ascii="Times New Roman" w:hAnsi="Times New Roman" w:cs="Times New Roman"/>
                <w:i/>
                <w:iCs/>
                <w:color w:val="1A1A1A"/>
                <w:sz w:val="16"/>
                <w:szCs w:val="16"/>
                <w:shd w:val="clear" w:color="auto" w:fill="FFFFFF"/>
                <w:vertAlign w:val="superscript"/>
              </w:rPr>
              <w:t>mut</w:t>
            </w: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 xml:space="preserve"> erythroblasts from MDS patients can be reversed by RIPK1 inhibition.</w:t>
            </w:r>
          </w:p>
          <w:p w14:paraId="50035214" w14:textId="77777777" w:rsidR="00CC6D16" w:rsidRPr="00CB4D16" w:rsidRDefault="00CC6D16" w:rsidP="00D505C5">
            <w:pPr>
              <w:snapToGrid w:val="0"/>
              <w:spacing w:after="120"/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</w:rPr>
              <w:t>SF3B1 mutant HSPCs from MDS patients are hypersensitive to TAK1 inhibitor treatment compared to health HSPCs.</w:t>
            </w:r>
          </w:p>
        </w:tc>
      </w:tr>
    </w:tbl>
    <w:p w14:paraId="08EA8E20" w14:textId="77777777" w:rsidR="00875638" w:rsidRDefault="00875638" w:rsidP="00940EE4"/>
    <w:p w14:paraId="244B6EE1" w14:textId="5F98C270" w:rsidR="00875638" w:rsidRPr="003D35C9" w:rsidRDefault="007C3A32" w:rsidP="00940E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35C9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580F086C" w14:textId="77777777" w:rsidR="009A7BDD" w:rsidRPr="009A7BDD" w:rsidRDefault="00875638" w:rsidP="009A7BDD">
      <w:pPr>
        <w:pStyle w:val="EndNoteBibliography"/>
        <w:spacing w:after="0"/>
        <w:ind w:left="720" w:hanging="720"/>
      </w:pPr>
      <w:r w:rsidRPr="003D35C9">
        <w:rPr>
          <w:rFonts w:ascii="Times New Roman" w:hAnsi="Times New Roman" w:cs="Times New Roman"/>
          <w:sz w:val="24"/>
          <w:szCs w:val="24"/>
        </w:rPr>
        <w:fldChar w:fldCharType="begin"/>
      </w:r>
      <w:r w:rsidRPr="003D35C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D35C9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" w:name="_ENREF_1"/>
      <w:r w:rsidR="009A7BDD" w:rsidRPr="009A7BDD">
        <w:t>1.</w:t>
      </w:r>
      <w:r w:rsidR="009A7BDD" w:rsidRPr="009A7BDD">
        <w:tab/>
        <w:t xml:space="preserve">Kuriakose T, Man SM, Malireddi RK, Karki R, Kesavardhana S, Place DE, Neale G, Vogel P, Kanneganti TD: </w:t>
      </w:r>
      <w:r w:rsidR="009A7BDD" w:rsidRPr="009A7BDD">
        <w:rPr>
          <w:b/>
        </w:rPr>
        <w:t>ZBP1/DAI is an innate sensor of influenza virus triggering the NLRP3 inflammasome and programmed cell death pathways</w:t>
      </w:r>
      <w:r w:rsidR="009A7BDD" w:rsidRPr="009A7BDD">
        <w:t xml:space="preserve">. </w:t>
      </w:r>
      <w:r w:rsidR="009A7BDD" w:rsidRPr="009A7BDD">
        <w:rPr>
          <w:i/>
        </w:rPr>
        <w:t xml:space="preserve">Sci Immunol </w:t>
      </w:r>
      <w:r w:rsidR="009A7BDD" w:rsidRPr="009A7BDD">
        <w:t xml:space="preserve">2016, </w:t>
      </w:r>
      <w:r w:rsidR="009A7BDD" w:rsidRPr="009A7BDD">
        <w:rPr>
          <w:b/>
        </w:rPr>
        <w:t>1</w:t>
      </w:r>
      <w:r w:rsidR="009A7BDD" w:rsidRPr="009A7BDD">
        <w:t>(2).</w:t>
      </w:r>
      <w:bookmarkEnd w:id="2"/>
    </w:p>
    <w:p w14:paraId="4E9F4F92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3" w:name="_ENREF_2"/>
      <w:r w:rsidRPr="009A7BDD">
        <w:t>2.</w:t>
      </w:r>
      <w:r w:rsidRPr="009A7BDD">
        <w:tab/>
        <w:t>Nogusa S, Thapa RJ, Dillon CP, Liedmann S, Oguin TH, 3rd, Ingram JP, Rodriguez DA, Kosoff R, Sharma S, Sturm O</w:t>
      </w:r>
      <w:r w:rsidRPr="009A7BDD">
        <w:rPr>
          <w:i/>
        </w:rPr>
        <w:t xml:space="preserve"> et al</w:t>
      </w:r>
      <w:r w:rsidRPr="009A7BDD">
        <w:t xml:space="preserve">: </w:t>
      </w:r>
      <w:r w:rsidRPr="009A7BDD">
        <w:rPr>
          <w:b/>
        </w:rPr>
        <w:t>RIPK3 Activates Parallel Pathways of MLKL-Driven Necroptosis and FADD-Mediated Apoptosis to Protect against Influenza A Virus</w:t>
      </w:r>
      <w:r w:rsidRPr="009A7BDD">
        <w:t xml:space="preserve">. </w:t>
      </w:r>
      <w:r w:rsidRPr="009A7BDD">
        <w:rPr>
          <w:i/>
        </w:rPr>
        <w:t xml:space="preserve">Cell Host Microbe </w:t>
      </w:r>
      <w:r w:rsidRPr="009A7BDD">
        <w:t xml:space="preserve">2016, </w:t>
      </w:r>
      <w:r w:rsidRPr="009A7BDD">
        <w:rPr>
          <w:b/>
        </w:rPr>
        <w:t>20</w:t>
      </w:r>
      <w:r w:rsidRPr="009A7BDD">
        <w:t>(1):13–24.</w:t>
      </w:r>
      <w:bookmarkEnd w:id="3"/>
    </w:p>
    <w:p w14:paraId="7D4DF0A6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4" w:name="_ENREF_3"/>
      <w:r w:rsidRPr="009A7BDD">
        <w:t>3.</w:t>
      </w:r>
      <w:r w:rsidRPr="009A7BDD">
        <w:tab/>
        <w:t xml:space="preserve">Kesavardhana S, Kuriakose T, Guy CS, Samir P, Malireddi RKS, Mishra A, Kanneganti TD: </w:t>
      </w:r>
      <w:r w:rsidRPr="009A7BDD">
        <w:rPr>
          <w:b/>
        </w:rPr>
        <w:t>ZBP1/DAI ubiquitination and sensing of influenza vRNPs activate programmed cell death</w:t>
      </w:r>
      <w:r w:rsidRPr="009A7BDD">
        <w:t xml:space="preserve">. </w:t>
      </w:r>
      <w:r w:rsidRPr="009A7BDD">
        <w:rPr>
          <w:i/>
        </w:rPr>
        <w:t xml:space="preserve">The Journal of experimental medicine </w:t>
      </w:r>
      <w:r w:rsidRPr="009A7BDD">
        <w:t xml:space="preserve">2017, </w:t>
      </w:r>
      <w:r w:rsidRPr="009A7BDD">
        <w:rPr>
          <w:b/>
        </w:rPr>
        <w:t>214</w:t>
      </w:r>
      <w:r w:rsidRPr="009A7BDD">
        <w:t>(8):2217–2229.</w:t>
      </w:r>
      <w:bookmarkEnd w:id="4"/>
    </w:p>
    <w:p w14:paraId="110039F2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5" w:name="_ENREF_4"/>
      <w:r w:rsidRPr="009A7BDD">
        <w:t>4.</w:t>
      </w:r>
      <w:r w:rsidRPr="009A7BDD">
        <w:tab/>
        <w:t xml:space="preserve">Zheng M, Karki R, Vogel P, Kanneganti TD: </w:t>
      </w:r>
      <w:r w:rsidRPr="009A7BDD">
        <w:rPr>
          <w:b/>
        </w:rPr>
        <w:t>Caspase-6 Is a Key Regulator of Innate Immunity, Inflammasome Activation, and Host Defense</w:t>
      </w:r>
      <w:r w:rsidRPr="009A7BDD">
        <w:t xml:space="preserve">. </w:t>
      </w:r>
      <w:r w:rsidRPr="009A7BDD">
        <w:rPr>
          <w:i/>
        </w:rPr>
        <w:t xml:space="preserve">Cell </w:t>
      </w:r>
      <w:r w:rsidRPr="009A7BDD">
        <w:t xml:space="preserve">2020, </w:t>
      </w:r>
      <w:r w:rsidRPr="009A7BDD">
        <w:rPr>
          <w:b/>
        </w:rPr>
        <w:t>181</w:t>
      </w:r>
      <w:r w:rsidRPr="009A7BDD">
        <w:t>(3):674–687 e613.</w:t>
      </w:r>
      <w:bookmarkEnd w:id="5"/>
    </w:p>
    <w:p w14:paraId="1CCBF461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6" w:name="_ENREF_5"/>
      <w:r w:rsidRPr="009A7BDD">
        <w:t>5.</w:t>
      </w:r>
      <w:r w:rsidRPr="009A7BDD">
        <w:tab/>
        <w:t xml:space="preserve">Kesavardhana S, Malireddi RKS, Burton AR, Porter SN, Vogel P, Pruett-Miller SM, Kanneganti TD: </w:t>
      </w:r>
      <w:r w:rsidRPr="009A7BDD">
        <w:rPr>
          <w:b/>
        </w:rPr>
        <w:t>The Zalpha2 domain of ZBP1 is a molecular switch regulating influenza-induced PANoptosis and perinatal lethality during development</w:t>
      </w:r>
      <w:r w:rsidRPr="009A7BDD">
        <w:t xml:space="preserve">. </w:t>
      </w:r>
      <w:r w:rsidRPr="009A7BDD">
        <w:rPr>
          <w:i/>
        </w:rPr>
        <w:t xml:space="preserve">J Biol Chem </w:t>
      </w:r>
      <w:r w:rsidRPr="009A7BDD">
        <w:t xml:space="preserve">2020, </w:t>
      </w:r>
      <w:r w:rsidRPr="009A7BDD">
        <w:rPr>
          <w:b/>
        </w:rPr>
        <w:t>295</w:t>
      </w:r>
      <w:r w:rsidRPr="009A7BDD">
        <w:t>(24):8325–8330.</w:t>
      </w:r>
      <w:bookmarkEnd w:id="6"/>
    </w:p>
    <w:p w14:paraId="25351773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7" w:name="_ENREF_6"/>
      <w:r w:rsidRPr="009A7BDD">
        <w:t>6.</w:t>
      </w:r>
      <w:r w:rsidRPr="009A7BDD">
        <w:tab/>
        <w:t>Gautam A, Boyd DF, Nikhar S, Zhang T, Siokas I, Van de Velde LA, Gaevert J, Meliopoulos V, Thapa B, Rodriguez DA</w:t>
      </w:r>
      <w:r w:rsidRPr="009A7BDD">
        <w:rPr>
          <w:i/>
        </w:rPr>
        <w:t xml:space="preserve"> et al</w:t>
      </w:r>
      <w:r w:rsidRPr="009A7BDD">
        <w:t xml:space="preserve">: </w:t>
      </w:r>
      <w:r w:rsidRPr="009A7BDD">
        <w:rPr>
          <w:b/>
        </w:rPr>
        <w:t>Necroptosis blockade prevents lung injury in severe influenza</w:t>
      </w:r>
      <w:r w:rsidRPr="009A7BDD">
        <w:t xml:space="preserve">. </w:t>
      </w:r>
      <w:r w:rsidRPr="009A7BDD">
        <w:rPr>
          <w:i/>
        </w:rPr>
        <w:t xml:space="preserve">Nature </w:t>
      </w:r>
      <w:r w:rsidRPr="009A7BDD">
        <w:t xml:space="preserve">2024, </w:t>
      </w:r>
      <w:r w:rsidRPr="009A7BDD">
        <w:rPr>
          <w:b/>
        </w:rPr>
        <w:t>628</w:t>
      </w:r>
      <w:r w:rsidRPr="009A7BDD">
        <w:t>(8009):835–843.</w:t>
      </w:r>
      <w:bookmarkEnd w:id="7"/>
    </w:p>
    <w:p w14:paraId="6B796141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8" w:name="_ENREF_7"/>
      <w:r w:rsidRPr="009A7BDD">
        <w:t>7.</w:t>
      </w:r>
      <w:r w:rsidRPr="009A7BDD">
        <w:tab/>
        <w:t xml:space="preserve">Banoth B, Tuladhar S, Karki R, Sharma BR, Briard B, Kesavardhana S, Burton A, Kanneganti TD: </w:t>
      </w:r>
      <w:r w:rsidRPr="009A7BDD">
        <w:rPr>
          <w:b/>
        </w:rPr>
        <w:t>ZBP1 promotes fungi-induced inflammasome activation and pyroptosis, apoptosis, and necroptosis (PANoptosis)</w:t>
      </w:r>
      <w:r w:rsidRPr="009A7BDD">
        <w:t xml:space="preserve">. </w:t>
      </w:r>
      <w:r w:rsidRPr="009A7BDD">
        <w:rPr>
          <w:i/>
        </w:rPr>
        <w:t xml:space="preserve">J Biol Chem </w:t>
      </w:r>
      <w:r w:rsidRPr="009A7BDD">
        <w:t xml:space="preserve">2020, </w:t>
      </w:r>
      <w:r w:rsidRPr="009A7BDD">
        <w:rPr>
          <w:b/>
        </w:rPr>
        <w:t>295</w:t>
      </w:r>
      <w:r w:rsidRPr="009A7BDD">
        <w:t>(52):18276–18283.</w:t>
      </w:r>
      <w:bookmarkEnd w:id="8"/>
    </w:p>
    <w:p w14:paraId="14850998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9" w:name="_ENREF_8"/>
      <w:r w:rsidRPr="009A7BDD">
        <w:t>8.</w:t>
      </w:r>
      <w:r w:rsidRPr="009A7BDD">
        <w:tab/>
        <w:t>Zhang T, Yin C, Boyd DF, Quarato G, Ingram JP, Shubina M, Ragan KB, Ishizuka T, Crawford JC, Tummers B</w:t>
      </w:r>
      <w:r w:rsidRPr="009A7BDD">
        <w:rPr>
          <w:i/>
        </w:rPr>
        <w:t xml:space="preserve"> et al</w:t>
      </w:r>
      <w:r w:rsidRPr="009A7BDD">
        <w:t xml:space="preserve">: </w:t>
      </w:r>
      <w:r w:rsidRPr="009A7BDD">
        <w:rPr>
          <w:b/>
        </w:rPr>
        <w:t>Influenza Virus Z-RNAs Induce ZBP1-Mediated Necroptosis</w:t>
      </w:r>
      <w:r w:rsidRPr="009A7BDD">
        <w:t xml:space="preserve">. </w:t>
      </w:r>
      <w:r w:rsidRPr="009A7BDD">
        <w:rPr>
          <w:i/>
        </w:rPr>
        <w:t xml:space="preserve">Cell </w:t>
      </w:r>
      <w:r w:rsidRPr="009A7BDD">
        <w:t xml:space="preserve">2020, </w:t>
      </w:r>
      <w:r w:rsidRPr="009A7BDD">
        <w:rPr>
          <w:b/>
        </w:rPr>
        <w:t>180</w:t>
      </w:r>
      <w:r w:rsidRPr="009A7BDD">
        <w:t>(6):1115–1129 e1113.</w:t>
      </w:r>
      <w:bookmarkEnd w:id="9"/>
    </w:p>
    <w:p w14:paraId="48BE04A0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10" w:name="_ENREF_9"/>
      <w:r w:rsidRPr="009A7BDD">
        <w:t>9.</w:t>
      </w:r>
      <w:r w:rsidRPr="009A7BDD">
        <w:tab/>
        <w:t xml:space="preserve">Pham TH, Kwon KM, Kim YE, Kim KK, Ahn JH: </w:t>
      </w:r>
      <w:r w:rsidRPr="009A7BDD">
        <w:rPr>
          <w:b/>
        </w:rPr>
        <w:t>DNA sensing-independent inhibition of herpes simplex virus 1 replication by DAI/ZBP1</w:t>
      </w:r>
      <w:r w:rsidRPr="009A7BDD">
        <w:t xml:space="preserve">. </w:t>
      </w:r>
      <w:r w:rsidRPr="009A7BDD">
        <w:rPr>
          <w:i/>
        </w:rPr>
        <w:t xml:space="preserve">J Virol </w:t>
      </w:r>
      <w:r w:rsidRPr="009A7BDD">
        <w:t xml:space="preserve">2013, </w:t>
      </w:r>
      <w:r w:rsidRPr="009A7BDD">
        <w:rPr>
          <w:b/>
        </w:rPr>
        <w:t>87</w:t>
      </w:r>
      <w:r w:rsidRPr="009A7BDD">
        <w:t>(6):3076–3086.</w:t>
      </w:r>
      <w:bookmarkEnd w:id="10"/>
    </w:p>
    <w:p w14:paraId="7D2930EF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11" w:name="_ENREF_10"/>
      <w:r w:rsidRPr="009A7BDD">
        <w:t>10.</w:t>
      </w:r>
      <w:r w:rsidRPr="009A7BDD">
        <w:tab/>
        <w:t xml:space="preserve">Guo H, Omoto S, Harris PA, Finger JN, Bertin J, Gough PJ, Kaiser WJ, Mocarski ES: </w:t>
      </w:r>
      <w:r w:rsidRPr="009A7BDD">
        <w:rPr>
          <w:b/>
        </w:rPr>
        <w:t>Herpes simplex virus suppresses necroptosis in human cells</w:t>
      </w:r>
      <w:r w:rsidRPr="009A7BDD">
        <w:t xml:space="preserve">. </w:t>
      </w:r>
      <w:r w:rsidRPr="009A7BDD">
        <w:rPr>
          <w:i/>
        </w:rPr>
        <w:t xml:space="preserve">Cell Host Microbe </w:t>
      </w:r>
      <w:r w:rsidRPr="009A7BDD">
        <w:t xml:space="preserve">2015, </w:t>
      </w:r>
      <w:r w:rsidRPr="009A7BDD">
        <w:rPr>
          <w:b/>
        </w:rPr>
        <w:t>17</w:t>
      </w:r>
      <w:r w:rsidRPr="009A7BDD">
        <w:t>(2):243–251.</w:t>
      </w:r>
      <w:bookmarkEnd w:id="11"/>
    </w:p>
    <w:p w14:paraId="4190C9F0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12" w:name="_ENREF_11"/>
      <w:r w:rsidRPr="009A7BDD">
        <w:t>11.</w:t>
      </w:r>
      <w:r w:rsidRPr="009A7BDD">
        <w:tab/>
        <w:t xml:space="preserve">Hayes CK, Wilcox DR, Yang Y, Coleman GK, Brown MA, Longnecker R: </w:t>
      </w:r>
      <w:r w:rsidRPr="009A7BDD">
        <w:rPr>
          <w:b/>
        </w:rPr>
        <w:t>ASC-dependent inflammasomes contribute to immunopathology and mortality in herpes simplex encephalitis</w:t>
      </w:r>
      <w:r w:rsidRPr="009A7BDD">
        <w:t xml:space="preserve">. </w:t>
      </w:r>
      <w:r w:rsidRPr="009A7BDD">
        <w:rPr>
          <w:i/>
        </w:rPr>
        <w:t xml:space="preserve">PLoS Pathog </w:t>
      </w:r>
      <w:r w:rsidRPr="009A7BDD">
        <w:t xml:space="preserve">2021, </w:t>
      </w:r>
      <w:r w:rsidRPr="009A7BDD">
        <w:rPr>
          <w:b/>
        </w:rPr>
        <w:t>17</w:t>
      </w:r>
      <w:r w:rsidRPr="009A7BDD">
        <w:t>(2):e1009285.</w:t>
      </w:r>
      <w:bookmarkEnd w:id="12"/>
    </w:p>
    <w:p w14:paraId="0A341036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13" w:name="_ENREF_12"/>
      <w:r w:rsidRPr="009A7BDD">
        <w:t>12.</w:t>
      </w:r>
      <w:r w:rsidRPr="009A7BDD">
        <w:tab/>
        <w:t xml:space="preserve">Lee S, Karki R, Wang Y, Nguyen LN, Kalathur RC, Kanneganti TD: </w:t>
      </w:r>
      <w:r w:rsidRPr="009A7BDD">
        <w:rPr>
          <w:b/>
        </w:rPr>
        <w:t>AIM2 forms a complex with pyrin and ZBP1 to drive PANoptosis and host defence</w:t>
      </w:r>
      <w:r w:rsidRPr="009A7BDD">
        <w:t xml:space="preserve">. </w:t>
      </w:r>
      <w:r w:rsidRPr="009A7BDD">
        <w:rPr>
          <w:i/>
        </w:rPr>
        <w:t xml:space="preserve">Nature </w:t>
      </w:r>
      <w:r w:rsidRPr="009A7BDD">
        <w:t xml:space="preserve">2021, </w:t>
      </w:r>
      <w:r w:rsidRPr="009A7BDD">
        <w:rPr>
          <w:b/>
        </w:rPr>
        <w:t>597</w:t>
      </w:r>
      <w:r w:rsidRPr="009A7BDD">
        <w:t>(7876):415–419.</w:t>
      </w:r>
      <w:bookmarkEnd w:id="13"/>
    </w:p>
    <w:p w14:paraId="26BFFDE5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14" w:name="_ENREF_13"/>
      <w:r w:rsidRPr="009A7BDD">
        <w:t>13.</w:t>
      </w:r>
      <w:r w:rsidRPr="009A7BDD">
        <w:tab/>
        <w:t>Karki R, Lee S, Mall R, Pandian N, Wang Y, Sharma BR, Malireddi RS, Yang D, Trifkovic S, Steele JA</w:t>
      </w:r>
      <w:r w:rsidRPr="009A7BDD">
        <w:rPr>
          <w:i/>
        </w:rPr>
        <w:t xml:space="preserve"> et al</w:t>
      </w:r>
      <w:r w:rsidRPr="009A7BDD">
        <w:t xml:space="preserve">: </w:t>
      </w:r>
      <w:r w:rsidRPr="009A7BDD">
        <w:rPr>
          <w:b/>
        </w:rPr>
        <w:t>ZBP1-dependent inflammatory cell death, PANoptosis, and cytokine storm disrupt IFN therapeutic efficacy during coronavirus infection</w:t>
      </w:r>
      <w:r w:rsidRPr="009A7BDD">
        <w:t xml:space="preserve">. </w:t>
      </w:r>
      <w:r w:rsidRPr="009A7BDD">
        <w:rPr>
          <w:i/>
        </w:rPr>
        <w:t xml:space="preserve">Sci Immunol </w:t>
      </w:r>
      <w:r w:rsidRPr="009A7BDD">
        <w:t xml:space="preserve">2022, </w:t>
      </w:r>
      <w:r w:rsidRPr="009A7BDD">
        <w:rPr>
          <w:b/>
        </w:rPr>
        <w:t>7</w:t>
      </w:r>
      <w:r w:rsidRPr="009A7BDD">
        <w:t>(74):eabo6294.</w:t>
      </w:r>
      <w:bookmarkEnd w:id="14"/>
    </w:p>
    <w:p w14:paraId="72B309F5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15" w:name="_ENREF_14"/>
      <w:r w:rsidRPr="009A7BDD">
        <w:t>14.</w:t>
      </w:r>
      <w:r w:rsidRPr="009A7BDD">
        <w:tab/>
        <w:t>Karki R, Sharma BR, Tuladhar S, Williams EP, Zalduondo L, Samir P, Zheng M, Sundaram B, Banoth B, Malireddi RKS</w:t>
      </w:r>
      <w:r w:rsidRPr="009A7BDD">
        <w:rPr>
          <w:i/>
        </w:rPr>
        <w:t xml:space="preserve"> et al</w:t>
      </w:r>
      <w:r w:rsidRPr="009A7BDD">
        <w:t xml:space="preserve">: </w:t>
      </w:r>
      <w:r w:rsidRPr="009A7BDD">
        <w:rPr>
          <w:b/>
        </w:rPr>
        <w:t>Synergism of TNF-alpha and IFN-gamma Triggers Inflammatory Cell Death, Tissue Damage, and Mortality in SARS-CoV-2 Infection and Cytokine Shock Syndromes</w:t>
      </w:r>
      <w:r w:rsidRPr="009A7BDD">
        <w:t xml:space="preserve">. </w:t>
      </w:r>
      <w:r w:rsidRPr="009A7BDD">
        <w:rPr>
          <w:i/>
        </w:rPr>
        <w:t xml:space="preserve">Cell </w:t>
      </w:r>
      <w:r w:rsidRPr="009A7BDD">
        <w:t xml:space="preserve">2021, </w:t>
      </w:r>
      <w:r w:rsidRPr="009A7BDD">
        <w:rPr>
          <w:b/>
        </w:rPr>
        <w:t>184</w:t>
      </w:r>
      <w:r w:rsidRPr="009A7BDD">
        <w:t>(1):149–168 e117.</w:t>
      </w:r>
      <w:bookmarkEnd w:id="15"/>
    </w:p>
    <w:p w14:paraId="05AB6C82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16" w:name="_ENREF_15"/>
      <w:r w:rsidRPr="009A7BDD">
        <w:t>15.</w:t>
      </w:r>
      <w:r w:rsidRPr="009A7BDD">
        <w:tab/>
        <w:t xml:space="preserve">Zheng M, Williams EP, Malireddi RKS, Karki R, Banoth B, Burton A, Webby R, Channappanavar R, Jonsson CB, Kanneganti TD: </w:t>
      </w:r>
      <w:r w:rsidRPr="009A7BDD">
        <w:rPr>
          <w:b/>
        </w:rPr>
        <w:t>Impaired NLRP3 inflammasome activation/pyroptosis leads to robust inflammatory cell death via caspase-8/RIPK3 during coronavirus infection</w:t>
      </w:r>
      <w:r w:rsidRPr="009A7BDD">
        <w:t xml:space="preserve">. </w:t>
      </w:r>
      <w:r w:rsidRPr="009A7BDD">
        <w:rPr>
          <w:i/>
        </w:rPr>
        <w:t xml:space="preserve">J Biol Chem </w:t>
      </w:r>
      <w:r w:rsidRPr="009A7BDD">
        <w:t xml:space="preserve">2020, </w:t>
      </w:r>
      <w:r w:rsidRPr="009A7BDD">
        <w:rPr>
          <w:b/>
        </w:rPr>
        <w:t>295</w:t>
      </w:r>
      <w:r w:rsidRPr="009A7BDD">
        <w:t>(41):14040–14052.</w:t>
      </w:r>
      <w:bookmarkEnd w:id="16"/>
    </w:p>
    <w:p w14:paraId="6B57B83A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17" w:name="_ENREF_16"/>
      <w:r w:rsidRPr="009A7BDD">
        <w:lastRenderedPageBreak/>
        <w:t>16.</w:t>
      </w:r>
      <w:r w:rsidRPr="009A7BDD">
        <w:tab/>
        <w:t>Li S, Zhang Y, Guan Z, Ye M, Li H, You M, Zhou Z, Zhang C, Zhang F, Lu B</w:t>
      </w:r>
      <w:r w:rsidRPr="009A7BDD">
        <w:rPr>
          <w:i/>
        </w:rPr>
        <w:t xml:space="preserve"> et al</w:t>
      </w:r>
      <w:r w:rsidRPr="009A7BDD">
        <w:t xml:space="preserve">: </w:t>
      </w:r>
      <w:r w:rsidRPr="009A7BDD">
        <w:rPr>
          <w:b/>
        </w:rPr>
        <w:t>SARS-CoV-2 Z-RNA activates the ZBP1-RIPK3 pathway to promote virus-induced inflammatory responses</w:t>
      </w:r>
      <w:r w:rsidRPr="009A7BDD">
        <w:t xml:space="preserve">. </w:t>
      </w:r>
      <w:r w:rsidRPr="009A7BDD">
        <w:rPr>
          <w:i/>
        </w:rPr>
        <w:t xml:space="preserve">Cell Res </w:t>
      </w:r>
      <w:r w:rsidRPr="009A7BDD">
        <w:t xml:space="preserve">2023, </w:t>
      </w:r>
      <w:r w:rsidRPr="009A7BDD">
        <w:rPr>
          <w:b/>
        </w:rPr>
        <w:t>33</w:t>
      </w:r>
      <w:r w:rsidRPr="009A7BDD">
        <w:t>(3):201–214.</w:t>
      </w:r>
      <w:bookmarkEnd w:id="17"/>
    </w:p>
    <w:p w14:paraId="645DEDAD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18" w:name="_ENREF_17"/>
      <w:r w:rsidRPr="009A7BDD">
        <w:t>17.</w:t>
      </w:r>
      <w:r w:rsidRPr="009A7BDD">
        <w:tab/>
        <w:t xml:space="preserve">Yue Y, Nabar NR, Shi CS, Kamenyeva O, Xiao X, Hwang IY, Wang M, Kehrl JH: </w:t>
      </w:r>
      <w:r w:rsidRPr="009A7BDD">
        <w:rPr>
          <w:b/>
        </w:rPr>
        <w:t>SARS-Coronavirus Open Reading Frame-3a drives multimodal necrotic cell death</w:t>
      </w:r>
      <w:r w:rsidRPr="009A7BDD">
        <w:t xml:space="preserve">. </w:t>
      </w:r>
      <w:r w:rsidRPr="009A7BDD">
        <w:rPr>
          <w:i/>
        </w:rPr>
        <w:t xml:space="preserve">Cell Death Dis </w:t>
      </w:r>
      <w:r w:rsidRPr="009A7BDD">
        <w:t xml:space="preserve">2018, </w:t>
      </w:r>
      <w:r w:rsidRPr="009A7BDD">
        <w:rPr>
          <w:b/>
        </w:rPr>
        <w:t>9</w:t>
      </w:r>
      <w:r w:rsidRPr="009A7BDD">
        <w:t>(9):904.</w:t>
      </w:r>
      <w:bookmarkEnd w:id="18"/>
    </w:p>
    <w:p w14:paraId="4FFB8463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19" w:name="_ENREF_18"/>
      <w:r w:rsidRPr="009A7BDD">
        <w:t>18.</w:t>
      </w:r>
      <w:r w:rsidRPr="009A7BDD">
        <w:tab/>
        <w:t xml:space="preserve">Koehler H, Cotsmire S, Zhang T, Balachandran S, Upton JW, Langland J, Kalman D, Jacobs BL, Mocarski ES: </w:t>
      </w:r>
      <w:r w:rsidRPr="009A7BDD">
        <w:rPr>
          <w:b/>
        </w:rPr>
        <w:t>Vaccinia virus E3 prevents sensing of Z-RNA to block ZBP1-dependent necroptosis</w:t>
      </w:r>
      <w:r w:rsidRPr="009A7BDD">
        <w:t xml:space="preserve">. </w:t>
      </w:r>
      <w:r w:rsidRPr="009A7BDD">
        <w:rPr>
          <w:i/>
        </w:rPr>
        <w:t xml:space="preserve">Cell Host Microbe </w:t>
      </w:r>
      <w:r w:rsidRPr="009A7BDD">
        <w:t xml:space="preserve">2021, </w:t>
      </w:r>
      <w:r w:rsidRPr="009A7BDD">
        <w:rPr>
          <w:b/>
        </w:rPr>
        <w:t>29</w:t>
      </w:r>
      <w:r w:rsidRPr="009A7BDD">
        <w:t>(8):1266–1276 e1265.</w:t>
      </w:r>
      <w:bookmarkEnd w:id="19"/>
    </w:p>
    <w:p w14:paraId="0AE35356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20" w:name="_ENREF_19"/>
      <w:r w:rsidRPr="009A7BDD">
        <w:t>19.</w:t>
      </w:r>
      <w:r w:rsidRPr="009A7BDD">
        <w:tab/>
        <w:t xml:space="preserve">McBride R, Fielding BC: </w:t>
      </w:r>
      <w:r w:rsidRPr="009A7BDD">
        <w:rPr>
          <w:b/>
        </w:rPr>
        <w:t>The role of severe acute respiratory syndrome (SARS)-coronavirus accessory proteins in virus pathogenesis</w:t>
      </w:r>
      <w:r w:rsidRPr="009A7BDD">
        <w:t xml:space="preserve">. </w:t>
      </w:r>
      <w:r w:rsidRPr="009A7BDD">
        <w:rPr>
          <w:i/>
        </w:rPr>
        <w:t xml:space="preserve">Viruses </w:t>
      </w:r>
      <w:r w:rsidRPr="009A7BDD">
        <w:t xml:space="preserve">2012, </w:t>
      </w:r>
      <w:r w:rsidRPr="009A7BDD">
        <w:rPr>
          <w:b/>
        </w:rPr>
        <w:t>4</w:t>
      </w:r>
      <w:r w:rsidRPr="009A7BDD">
        <w:t>(11):2902–2923.</w:t>
      </w:r>
      <w:bookmarkEnd w:id="20"/>
    </w:p>
    <w:p w14:paraId="75C3FD38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21" w:name="_ENREF_20"/>
      <w:r w:rsidRPr="009A7BDD">
        <w:t>20.</w:t>
      </w:r>
      <w:r w:rsidRPr="009A7BDD">
        <w:tab/>
        <w:t xml:space="preserve">Shi CS, Nabar NR, Huang NN, Kehrl JH: </w:t>
      </w:r>
      <w:r w:rsidRPr="009A7BDD">
        <w:rPr>
          <w:b/>
        </w:rPr>
        <w:t>SARS-Coronavirus Open Reading Frame-8b triggers intracellular stress pathways and activates NLRP3 inflammasomes</w:t>
      </w:r>
      <w:r w:rsidRPr="009A7BDD">
        <w:t xml:space="preserve">. </w:t>
      </w:r>
      <w:r w:rsidRPr="009A7BDD">
        <w:rPr>
          <w:i/>
        </w:rPr>
        <w:t xml:space="preserve">Cell Death Discov </w:t>
      </w:r>
      <w:r w:rsidRPr="009A7BDD">
        <w:t xml:space="preserve">2019, </w:t>
      </w:r>
      <w:r w:rsidRPr="009A7BDD">
        <w:rPr>
          <w:b/>
        </w:rPr>
        <w:t>5</w:t>
      </w:r>
      <w:r w:rsidRPr="009A7BDD">
        <w:t>:101.</w:t>
      </w:r>
      <w:bookmarkEnd w:id="21"/>
    </w:p>
    <w:p w14:paraId="3A5E1532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22" w:name="_ENREF_21"/>
      <w:r w:rsidRPr="009A7BDD">
        <w:t>21.</w:t>
      </w:r>
      <w:r w:rsidRPr="009A7BDD">
        <w:tab/>
        <w:t>Orning P, Weng D, Starheim K, Ratner D, Best Z, Lee B, Brooks A, Xia S, Wu H, Kelliher MA</w:t>
      </w:r>
      <w:r w:rsidRPr="009A7BDD">
        <w:rPr>
          <w:i/>
        </w:rPr>
        <w:t xml:space="preserve"> et al</w:t>
      </w:r>
      <w:r w:rsidRPr="009A7BDD">
        <w:t xml:space="preserve">: </w:t>
      </w:r>
      <w:r w:rsidRPr="009A7BDD">
        <w:rPr>
          <w:b/>
        </w:rPr>
        <w:t>Pathogen blockade of TAK1 triggers caspase-8-dependent cleavage of gasdermin D and cell death</w:t>
      </w:r>
      <w:r w:rsidRPr="009A7BDD">
        <w:t xml:space="preserve">. </w:t>
      </w:r>
      <w:r w:rsidRPr="009A7BDD">
        <w:rPr>
          <w:i/>
        </w:rPr>
        <w:t xml:space="preserve">Science </w:t>
      </w:r>
      <w:r w:rsidRPr="009A7BDD">
        <w:t xml:space="preserve">2018, </w:t>
      </w:r>
      <w:r w:rsidRPr="009A7BDD">
        <w:rPr>
          <w:b/>
        </w:rPr>
        <w:t>362</w:t>
      </w:r>
      <w:r w:rsidRPr="009A7BDD">
        <w:t>(6418):1064–1069.</w:t>
      </w:r>
      <w:bookmarkEnd w:id="22"/>
    </w:p>
    <w:p w14:paraId="48655D16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23" w:name="_ENREF_22"/>
      <w:r w:rsidRPr="009A7BDD">
        <w:t>22.</w:t>
      </w:r>
      <w:r w:rsidRPr="009A7BDD">
        <w:tab/>
        <w:t>Sarhan J, Liu BC, Muendlein HI, Li P, Nilson R, Tang AY, Rongvaux A, Bunnell SC, Shao F, Green DR</w:t>
      </w:r>
      <w:r w:rsidRPr="009A7BDD">
        <w:rPr>
          <w:i/>
        </w:rPr>
        <w:t xml:space="preserve"> et al</w:t>
      </w:r>
      <w:r w:rsidRPr="009A7BDD">
        <w:t xml:space="preserve">: </w:t>
      </w:r>
      <w:r w:rsidRPr="009A7BDD">
        <w:rPr>
          <w:b/>
        </w:rPr>
        <w:t>Caspase-8 induces cleavage of gasdermin D to elicit pyroptosis during Yersinia infection</w:t>
      </w:r>
      <w:r w:rsidRPr="009A7BDD">
        <w:t xml:space="preserve">. </w:t>
      </w:r>
      <w:r w:rsidRPr="009A7BDD">
        <w:rPr>
          <w:i/>
        </w:rPr>
        <w:t xml:space="preserve">Proc Natl Acad Sci U S A </w:t>
      </w:r>
      <w:r w:rsidRPr="009A7BDD">
        <w:t xml:space="preserve">2018, </w:t>
      </w:r>
      <w:r w:rsidRPr="009A7BDD">
        <w:rPr>
          <w:b/>
        </w:rPr>
        <w:t>115</w:t>
      </w:r>
      <w:r w:rsidRPr="009A7BDD">
        <w:t>(46):E10888–E10897.</w:t>
      </w:r>
      <w:bookmarkEnd w:id="23"/>
    </w:p>
    <w:p w14:paraId="04B04553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24" w:name="_ENREF_23"/>
      <w:r w:rsidRPr="009A7BDD">
        <w:t>23.</w:t>
      </w:r>
      <w:r w:rsidRPr="009A7BDD">
        <w:tab/>
        <w:t xml:space="preserve">Malireddi RKS, Gurung P, Kesavardhana S, Samir P, Burton A, Mummareddy H, Vogel P, Pelletier S, Burgula S, Kanneganti TD: </w:t>
      </w:r>
      <w:r w:rsidRPr="009A7BDD">
        <w:rPr>
          <w:b/>
        </w:rPr>
        <w:t>Innate immune priming in the absence of TAK1 drives RIPK1 kinase activity-independent pyroptosis, apoptosis, necroptosis, and inflammatory disease</w:t>
      </w:r>
      <w:r w:rsidRPr="009A7BDD">
        <w:t xml:space="preserve">. </w:t>
      </w:r>
      <w:r w:rsidRPr="009A7BDD">
        <w:rPr>
          <w:i/>
        </w:rPr>
        <w:t xml:space="preserve">J Exp Med </w:t>
      </w:r>
      <w:r w:rsidRPr="009A7BDD">
        <w:t xml:space="preserve">2020, </w:t>
      </w:r>
      <w:r w:rsidRPr="009A7BDD">
        <w:rPr>
          <w:b/>
        </w:rPr>
        <w:t>217</w:t>
      </w:r>
      <w:r w:rsidRPr="009A7BDD">
        <w:t>(3).</w:t>
      </w:r>
      <w:bookmarkEnd w:id="24"/>
    </w:p>
    <w:p w14:paraId="532C1148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25" w:name="_ENREF_24"/>
      <w:r w:rsidRPr="009A7BDD">
        <w:t>24.</w:t>
      </w:r>
      <w:r w:rsidRPr="009A7BDD">
        <w:tab/>
        <w:t xml:space="preserve">Malireddi RKS, Kesavardhana S, Karki R, Kancharana B, Burton AR, Kanneganti TD: </w:t>
      </w:r>
      <w:r w:rsidRPr="009A7BDD">
        <w:rPr>
          <w:b/>
        </w:rPr>
        <w:t>RIPK1 Distinctly Regulates Yersinia-Induced Inflammatory Cell Death, PANoptosis</w:t>
      </w:r>
      <w:r w:rsidRPr="009A7BDD">
        <w:t xml:space="preserve">. </w:t>
      </w:r>
      <w:r w:rsidRPr="009A7BDD">
        <w:rPr>
          <w:i/>
        </w:rPr>
        <w:t xml:space="preserve">Immunohorizons </w:t>
      </w:r>
      <w:r w:rsidRPr="009A7BDD">
        <w:t xml:space="preserve">2020, </w:t>
      </w:r>
      <w:r w:rsidRPr="009A7BDD">
        <w:rPr>
          <w:b/>
        </w:rPr>
        <w:t>4</w:t>
      </w:r>
      <w:r w:rsidRPr="009A7BDD">
        <w:t>(12):789–796.</w:t>
      </w:r>
      <w:bookmarkEnd w:id="25"/>
    </w:p>
    <w:p w14:paraId="733B5561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26" w:name="_ENREF_25"/>
      <w:r w:rsidRPr="009A7BDD">
        <w:t>25.</w:t>
      </w:r>
      <w:r w:rsidRPr="009A7BDD">
        <w:tab/>
        <w:t xml:space="preserve">Malireddi RKS, Bynigeri RR, Mall R, Nadendla EK, Connelly JP, Pruett-Miller SM, Kanneganti TD: </w:t>
      </w:r>
      <w:r w:rsidRPr="009A7BDD">
        <w:rPr>
          <w:b/>
        </w:rPr>
        <w:t>Whole-genome CRISPR screen identifies RAVER1 as a key regulator of RIPK1-mediated inflammatory cell death, PANoptosis</w:t>
      </w:r>
      <w:r w:rsidRPr="009A7BDD">
        <w:t xml:space="preserve">. </w:t>
      </w:r>
      <w:r w:rsidRPr="009A7BDD">
        <w:rPr>
          <w:i/>
        </w:rPr>
        <w:t xml:space="preserve">iScience </w:t>
      </w:r>
      <w:r w:rsidRPr="009A7BDD">
        <w:t xml:space="preserve">2023, </w:t>
      </w:r>
      <w:r w:rsidRPr="009A7BDD">
        <w:rPr>
          <w:b/>
        </w:rPr>
        <w:t>26</w:t>
      </w:r>
      <w:r w:rsidRPr="009A7BDD">
        <w:t>(6):106938.</w:t>
      </w:r>
      <w:bookmarkEnd w:id="26"/>
    </w:p>
    <w:p w14:paraId="52CF83B8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27" w:name="_ENREF_26"/>
      <w:r w:rsidRPr="009A7BDD">
        <w:t>26.</w:t>
      </w:r>
      <w:r w:rsidRPr="009A7BDD">
        <w:tab/>
        <w:t xml:space="preserve">He C, Zhou Y, Liu F, Liu H, Tan H, Jin S, Wu W, Ge B: </w:t>
      </w:r>
      <w:r w:rsidRPr="009A7BDD">
        <w:rPr>
          <w:b/>
        </w:rPr>
        <w:t>Bacterial Nucleotidyl Cyclase Inhibits the Host Innate Immune Response by Suppressing TAK1 Activation</w:t>
      </w:r>
      <w:r w:rsidRPr="009A7BDD">
        <w:t xml:space="preserve">. </w:t>
      </w:r>
      <w:r w:rsidRPr="009A7BDD">
        <w:rPr>
          <w:i/>
        </w:rPr>
        <w:t xml:space="preserve">Infect Immun </w:t>
      </w:r>
      <w:r w:rsidRPr="009A7BDD">
        <w:t xml:space="preserve">2017, </w:t>
      </w:r>
      <w:r w:rsidRPr="009A7BDD">
        <w:rPr>
          <w:b/>
        </w:rPr>
        <w:t>85</w:t>
      </w:r>
      <w:r w:rsidRPr="009A7BDD">
        <w:t>(9).</w:t>
      </w:r>
      <w:bookmarkEnd w:id="27"/>
    </w:p>
    <w:p w14:paraId="70A549AC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28" w:name="_ENREF_27"/>
      <w:r w:rsidRPr="009A7BDD">
        <w:t>27.</w:t>
      </w:r>
      <w:r w:rsidRPr="009A7BDD">
        <w:tab/>
        <w:t xml:space="preserve">Lei X, Han N, Xiao X, Jin Q, He B, Wang J: </w:t>
      </w:r>
      <w:r w:rsidRPr="009A7BDD">
        <w:rPr>
          <w:b/>
        </w:rPr>
        <w:t>Enterovirus 71 3C inhibits cytokine expression through cleavage of the TAK1/TAB1/TAB2/TAB3 complex</w:t>
      </w:r>
      <w:r w:rsidRPr="009A7BDD">
        <w:t xml:space="preserve">. </w:t>
      </w:r>
      <w:r w:rsidRPr="009A7BDD">
        <w:rPr>
          <w:i/>
        </w:rPr>
        <w:t xml:space="preserve">J Virol </w:t>
      </w:r>
      <w:r w:rsidRPr="009A7BDD">
        <w:t xml:space="preserve">2014, </w:t>
      </w:r>
      <w:r w:rsidRPr="009A7BDD">
        <w:rPr>
          <w:b/>
        </w:rPr>
        <w:t>88</w:t>
      </w:r>
      <w:r w:rsidRPr="009A7BDD">
        <w:t>(17):9830–9841.</w:t>
      </w:r>
      <w:bookmarkEnd w:id="28"/>
    </w:p>
    <w:p w14:paraId="6922718C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29" w:name="_ENREF_28"/>
      <w:r w:rsidRPr="009A7BDD">
        <w:t>28.</w:t>
      </w:r>
      <w:r w:rsidRPr="009A7BDD">
        <w:tab/>
        <w:t xml:space="preserve">Zhou X, Gewurz BE, Ritchie JM, Takasaki K, Greenfeld H, Kieff E, Davis BM, Waldor MK: </w:t>
      </w:r>
      <w:r w:rsidRPr="009A7BDD">
        <w:rPr>
          <w:b/>
        </w:rPr>
        <w:t>A Vibrio parahaemolyticus T3SS effector mediates pathogenesis by independently enabling intestinal colonization and inhibiting TAK1 activation</w:t>
      </w:r>
      <w:r w:rsidRPr="009A7BDD">
        <w:t xml:space="preserve">. </w:t>
      </w:r>
      <w:r w:rsidRPr="009A7BDD">
        <w:rPr>
          <w:i/>
        </w:rPr>
        <w:t xml:space="preserve">Cell Rep </w:t>
      </w:r>
      <w:r w:rsidRPr="009A7BDD">
        <w:t xml:space="preserve">2013, </w:t>
      </w:r>
      <w:r w:rsidRPr="009A7BDD">
        <w:rPr>
          <w:b/>
        </w:rPr>
        <w:t>3</w:t>
      </w:r>
      <w:r w:rsidRPr="009A7BDD">
        <w:t>(5):1690–1702.</w:t>
      </w:r>
      <w:bookmarkEnd w:id="29"/>
    </w:p>
    <w:p w14:paraId="5E97AA85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30" w:name="_ENREF_29"/>
      <w:r w:rsidRPr="009A7BDD">
        <w:t>29.</w:t>
      </w:r>
      <w:r w:rsidRPr="009A7BDD">
        <w:tab/>
        <w:t>Vladimer GI, Weng D, Paquette SW, Vanaja SK, Rathinam VA, Aune MH, Conlon JE, Burbage JJ, Proulx MK, Liu Q</w:t>
      </w:r>
      <w:r w:rsidRPr="009A7BDD">
        <w:rPr>
          <w:i/>
        </w:rPr>
        <w:t xml:space="preserve"> et al</w:t>
      </w:r>
      <w:r w:rsidRPr="009A7BDD">
        <w:t xml:space="preserve">: </w:t>
      </w:r>
      <w:r w:rsidRPr="009A7BDD">
        <w:rPr>
          <w:b/>
        </w:rPr>
        <w:t>The NLRP12 inflammasome recognizes Yersinia pestis</w:t>
      </w:r>
      <w:r w:rsidRPr="009A7BDD">
        <w:t xml:space="preserve">. </w:t>
      </w:r>
      <w:r w:rsidRPr="009A7BDD">
        <w:rPr>
          <w:i/>
        </w:rPr>
        <w:t xml:space="preserve">Immunity </w:t>
      </w:r>
      <w:r w:rsidRPr="009A7BDD">
        <w:t xml:space="preserve">2012, </w:t>
      </w:r>
      <w:r w:rsidRPr="009A7BDD">
        <w:rPr>
          <w:b/>
        </w:rPr>
        <w:t>37</w:t>
      </w:r>
      <w:r w:rsidRPr="009A7BDD">
        <w:t>(1):96–107.</w:t>
      </w:r>
      <w:bookmarkEnd w:id="30"/>
    </w:p>
    <w:p w14:paraId="5FFCA6C7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31" w:name="_ENREF_30"/>
      <w:r w:rsidRPr="009A7BDD">
        <w:t>30.</w:t>
      </w:r>
      <w:r w:rsidRPr="009A7BDD">
        <w:tab/>
        <w:t>Han JH, Karki R, Malireddi RKS, Mall R, Sarkar R, Sharma BR, Klein J, Berns H, Pisharath H, Pruett-Miller SM</w:t>
      </w:r>
      <w:r w:rsidRPr="009A7BDD">
        <w:rPr>
          <w:i/>
        </w:rPr>
        <w:t xml:space="preserve"> et al</w:t>
      </w:r>
      <w:r w:rsidRPr="009A7BDD">
        <w:t xml:space="preserve">: </w:t>
      </w:r>
      <w:r w:rsidRPr="009A7BDD">
        <w:rPr>
          <w:b/>
        </w:rPr>
        <w:t>NINJ1 mediates inflammatory cell death, PANoptosis, and lethality during infection conditions and heat stress</w:t>
      </w:r>
      <w:r w:rsidRPr="009A7BDD">
        <w:t xml:space="preserve">. </w:t>
      </w:r>
      <w:r w:rsidRPr="009A7BDD">
        <w:rPr>
          <w:i/>
        </w:rPr>
        <w:t xml:space="preserve">Nat Commun </w:t>
      </w:r>
      <w:r w:rsidRPr="009A7BDD">
        <w:t xml:space="preserve">2024, </w:t>
      </w:r>
      <w:r w:rsidRPr="009A7BDD">
        <w:rPr>
          <w:b/>
        </w:rPr>
        <w:t>15</w:t>
      </w:r>
      <w:r w:rsidRPr="009A7BDD">
        <w:t>(1):1739.</w:t>
      </w:r>
      <w:bookmarkEnd w:id="31"/>
    </w:p>
    <w:p w14:paraId="797DE08A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32" w:name="_ENREF_31"/>
      <w:r w:rsidRPr="009A7BDD">
        <w:t>31.</w:t>
      </w:r>
      <w:r w:rsidRPr="009A7BDD">
        <w:tab/>
        <w:t xml:space="preserve">David L, Borges JP, Hollingsworth LR, Volchuk A, Jansen I, Garlick E, Steinberg BE, Wu H: </w:t>
      </w:r>
      <w:r w:rsidRPr="009A7BDD">
        <w:rPr>
          <w:b/>
        </w:rPr>
        <w:t>NINJ1 mediates plasma membrane rupture by cutting and releasing membrane disks</w:t>
      </w:r>
      <w:r w:rsidRPr="009A7BDD">
        <w:t xml:space="preserve">. </w:t>
      </w:r>
      <w:r w:rsidRPr="009A7BDD">
        <w:rPr>
          <w:i/>
        </w:rPr>
        <w:t xml:space="preserve">Cell </w:t>
      </w:r>
      <w:r w:rsidRPr="009A7BDD">
        <w:t xml:space="preserve">2024, </w:t>
      </w:r>
      <w:r w:rsidRPr="009A7BDD">
        <w:rPr>
          <w:b/>
        </w:rPr>
        <w:t>187</w:t>
      </w:r>
      <w:r w:rsidRPr="009A7BDD">
        <w:t>(9):2224–2235 e2216.</w:t>
      </w:r>
      <w:bookmarkEnd w:id="32"/>
    </w:p>
    <w:p w14:paraId="7858FF71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33" w:name="_ENREF_32"/>
      <w:r w:rsidRPr="009A7BDD">
        <w:t>32.</w:t>
      </w:r>
      <w:r w:rsidRPr="009A7BDD">
        <w:tab/>
        <w:t>Kayagaki N, Kornfeld OS, Lee BL, Stowe IB, O'Rourke K, Li Q, Sandoval W, Yan D, Kang J, Xu M</w:t>
      </w:r>
      <w:r w:rsidRPr="009A7BDD">
        <w:rPr>
          <w:i/>
        </w:rPr>
        <w:t xml:space="preserve"> et al</w:t>
      </w:r>
      <w:r w:rsidRPr="009A7BDD">
        <w:t xml:space="preserve">: </w:t>
      </w:r>
      <w:r w:rsidRPr="009A7BDD">
        <w:rPr>
          <w:b/>
        </w:rPr>
        <w:t>NINJ1 mediates plasma membrane rupture during lytic cell death</w:t>
      </w:r>
      <w:r w:rsidRPr="009A7BDD">
        <w:t xml:space="preserve">. </w:t>
      </w:r>
      <w:r w:rsidRPr="009A7BDD">
        <w:rPr>
          <w:i/>
        </w:rPr>
        <w:t xml:space="preserve">Nature </w:t>
      </w:r>
      <w:r w:rsidRPr="009A7BDD">
        <w:t xml:space="preserve">2021, </w:t>
      </w:r>
      <w:r w:rsidRPr="009A7BDD">
        <w:rPr>
          <w:b/>
        </w:rPr>
        <w:t>591</w:t>
      </w:r>
      <w:r w:rsidRPr="009A7BDD">
        <w:t>(7848):131–136.</w:t>
      </w:r>
      <w:bookmarkEnd w:id="33"/>
    </w:p>
    <w:p w14:paraId="678E819F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34" w:name="_ENREF_33"/>
      <w:r w:rsidRPr="009A7BDD">
        <w:lastRenderedPageBreak/>
        <w:t>33.</w:t>
      </w:r>
      <w:r w:rsidRPr="009A7BDD">
        <w:tab/>
        <w:t>Christgen S, Zheng M, Kesavardhana S, Karki R, Malireddi RKS, Banoth B, Place DE, Briard B, Sharma BR, Tuladhar S</w:t>
      </w:r>
      <w:r w:rsidRPr="009A7BDD">
        <w:rPr>
          <w:i/>
        </w:rPr>
        <w:t xml:space="preserve"> et al</w:t>
      </w:r>
      <w:r w:rsidRPr="009A7BDD">
        <w:t xml:space="preserve">: </w:t>
      </w:r>
      <w:r w:rsidRPr="009A7BDD">
        <w:rPr>
          <w:b/>
        </w:rPr>
        <w:t>Identification of the PANoptosome: A Molecular Platform Triggering Pyroptosis, Apoptosis, and Necroptosis (PANoptosis)</w:t>
      </w:r>
      <w:r w:rsidRPr="009A7BDD">
        <w:t xml:space="preserve">. </w:t>
      </w:r>
      <w:r w:rsidRPr="009A7BDD">
        <w:rPr>
          <w:i/>
        </w:rPr>
        <w:t xml:space="preserve">Front Cell Infect Microbiol </w:t>
      </w:r>
      <w:r w:rsidRPr="009A7BDD">
        <w:t xml:space="preserve">2020, </w:t>
      </w:r>
      <w:r w:rsidRPr="009A7BDD">
        <w:rPr>
          <w:b/>
        </w:rPr>
        <w:t>10</w:t>
      </w:r>
      <w:r w:rsidRPr="009A7BDD">
        <w:t>:237.</w:t>
      </w:r>
      <w:bookmarkEnd w:id="34"/>
    </w:p>
    <w:p w14:paraId="393B83B6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35" w:name="_ENREF_34"/>
      <w:r w:rsidRPr="009A7BDD">
        <w:t>34.</w:t>
      </w:r>
      <w:r w:rsidRPr="009A7BDD">
        <w:tab/>
        <w:t>Doerflinger M, Deng Y, Whitney P, Salvamoser R, Engel S, Kueh AJ, Tai L, Bachem A, Gressier E, Geoghegan ND</w:t>
      </w:r>
      <w:r w:rsidRPr="009A7BDD">
        <w:rPr>
          <w:i/>
        </w:rPr>
        <w:t xml:space="preserve"> et al</w:t>
      </w:r>
      <w:r w:rsidRPr="009A7BDD">
        <w:t xml:space="preserve">: </w:t>
      </w:r>
      <w:r w:rsidRPr="009A7BDD">
        <w:rPr>
          <w:b/>
        </w:rPr>
        <w:t>Flexible Usage and Interconnectivity of Diverse Cell Death Pathways Protect against Intracellular Infection</w:t>
      </w:r>
      <w:r w:rsidRPr="009A7BDD">
        <w:t xml:space="preserve">. </w:t>
      </w:r>
      <w:r w:rsidRPr="009A7BDD">
        <w:rPr>
          <w:i/>
        </w:rPr>
        <w:t xml:space="preserve">Immunity </w:t>
      </w:r>
      <w:r w:rsidRPr="009A7BDD">
        <w:t xml:space="preserve">2020, </w:t>
      </w:r>
      <w:r w:rsidRPr="009A7BDD">
        <w:rPr>
          <w:b/>
        </w:rPr>
        <w:t>53</w:t>
      </w:r>
      <w:r w:rsidRPr="009A7BDD">
        <w:t>(3):533–547 e537.</w:t>
      </w:r>
      <w:bookmarkEnd w:id="35"/>
    </w:p>
    <w:p w14:paraId="782810B9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36" w:name="_ENREF_35"/>
      <w:r w:rsidRPr="009A7BDD">
        <w:t>35.</w:t>
      </w:r>
      <w:r w:rsidRPr="009A7BDD">
        <w:tab/>
        <w:t xml:space="preserve">Sundaram B, Karki R, Kanneganti TD: </w:t>
      </w:r>
      <w:r w:rsidRPr="009A7BDD">
        <w:rPr>
          <w:b/>
        </w:rPr>
        <w:t>NLRC4 Deficiency Leads to Enhanced Phosphorylation of MLKL and Necroptosis</w:t>
      </w:r>
      <w:r w:rsidRPr="009A7BDD">
        <w:t xml:space="preserve">. </w:t>
      </w:r>
      <w:r w:rsidRPr="009A7BDD">
        <w:rPr>
          <w:i/>
        </w:rPr>
        <w:t xml:space="preserve">Immunohorizons </w:t>
      </w:r>
      <w:r w:rsidRPr="009A7BDD">
        <w:t xml:space="preserve">2022, </w:t>
      </w:r>
      <w:r w:rsidRPr="009A7BDD">
        <w:rPr>
          <w:b/>
        </w:rPr>
        <w:t>6</w:t>
      </w:r>
      <w:r w:rsidRPr="009A7BDD">
        <w:t>(3):243–252.</w:t>
      </w:r>
      <w:bookmarkEnd w:id="36"/>
    </w:p>
    <w:p w14:paraId="5D0770E5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37" w:name="_ENREF_36"/>
      <w:r w:rsidRPr="009A7BDD">
        <w:t>36.</w:t>
      </w:r>
      <w:r w:rsidRPr="009A7BDD">
        <w:tab/>
        <w:t xml:space="preserve">Shi C, Cao P, Wang Y, Zhang Q, Zhang D, Wang Y, Wang L, Gong Z: </w:t>
      </w:r>
      <w:r w:rsidRPr="009A7BDD">
        <w:rPr>
          <w:b/>
        </w:rPr>
        <w:t>PANoptosis: A Cell Death Characterized by Pyroptosis, Apoptosis, and Necroptosis</w:t>
      </w:r>
      <w:r w:rsidRPr="009A7BDD">
        <w:t xml:space="preserve">. </w:t>
      </w:r>
      <w:r w:rsidRPr="009A7BDD">
        <w:rPr>
          <w:i/>
        </w:rPr>
        <w:t xml:space="preserve">J Inflamm Res </w:t>
      </w:r>
      <w:r w:rsidRPr="009A7BDD">
        <w:t xml:space="preserve">2023, </w:t>
      </w:r>
      <w:r w:rsidRPr="009A7BDD">
        <w:rPr>
          <w:b/>
        </w:rPr>
        <w:t>16</w:t>
      </w:r>
      <w:r w:rsidRPr="009A7BDD">
        <w:t>:1523–1532.</w:t>
      </w:r>
      <w:bookmarkEnd w:id="37"/>
    </w:p>
    <w:p w14:paraId="732CDF04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38" w:name="_ENREF_37"/>
      <w:r w:rsidRPr="009A7BDD">
        <w:t>37.</w:t>
      </w:r>
      <w:r w:rsidRPr="009A7BDD">
        <w:tab/>
        <w:t>Basiorka AA, McGraw KL, Eksioglu EA, Chen X, Johnson J, Zhang L, Zhang Q, Irvine BA, Cluzeau T, Sallman DA</w:t>
      </w:r>
      <w:r w:rsidRPr="009A7BDD">
        <w:rPr>
          <w:i/>
        </w:rPr>
        <w:t xml:space="preserve"> et al</w:t>
      </w:r>
      <w:r w:rsidRPr="009A7BDD">
        <w:t xml:space="preserve">: </w:t>
      </w:r>
      <w:r w:rsidRPr="009A7BDD">
        <w:rPr>
          <w:b/>
        </w:rPr>
        <w:t>The NLRP3 inflammasome functions as a driver of the myelodysplastic syndrome phenotype</w:t>
      </w:r>
      <w:r w:rsidRPr="009A7BDD">
        <w:t xml:space="preserve">. </w:t>
      </w:r>
      <w:r w:rsidRPr="009A7BDD">
        <w:rPr>
          <w:i/>
        </w:rPr>
        <w:t xml:space="preserve">Blood </w:t>
      </w:r>
      <w:r w:rsidRPr="009A7BDD">
        <w:t xml:space="preserve">2016, </w:t>
      </w:r>
      <w:r w:rsidRPr="009A7BDD">
        <w:rPr>
          <w:b/>
        </w:rPr>
        <w:t>128</w:t>
      </w:r>
      <w:r w:rsidRPr="009A7BDD">
        <w:t>(25):2960–2975.</w:t>
      </w:r>
      <w:bookmarkEnd w:id="38"/>
    </w:p>
    <w:p w14:paraId="2DCDB20A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39" w:name="_ENREF_38"/>
      <w:r w:rsidRPr="009A7BDD">
        <w:t>38.</w:t>
      </w:r>
      <w:r w:rsidRPr="009A7BDD">
        <w:tab/>
        <w:t>Basiorka AA, McGraw KL, Abbas-Aghababazadeh F, McLemore AF, Vincelette ND, Ward GA, Eksioglu EA, Sallman DA, Ali NA, Padron E</w:t>
      </w:r>
      <w:r w:rsidRPr="009A7BDD">
        <w:rPr>
          <w:i/>
        </w:rPr>
        <w:t xml:space="preserve"> et al</w:t>
      </w:r>
      <w:r w:rsidRPr="009A7BDD">
        <w:t xml:space="preserve">: </w:t>
      </w:r>
      <w:r w:rsidRPr="009A7BDD">
        <w:rPr>
          <w:b/>
        </w:rPr>
        <w:t>Assessment of ASC specks as a putative biomarker of pyroptosis in myelodysplastic syndromes: an observational cohort study</w:t>
      </w:r>
      <w:r w:rsidRPr="009A7BDD">
        <w:t xml:space="preserve">. </w:t>
      </w:r>
      <w:r w:rsidRPr="009A7BDD">
        <w:rPr>
          <w:i/>
        </w:rPr>
        <w:t xml:space="preserve">Lancet Haematol </w:t>
      </w:r>
      <w:r w:rsidRPr="009A7BDD">
        <w:t xml:space="preserve">2018, </w:t>
      </w:r>
      <w:r w:rsidRPr="009A7BDD">
        <w:rPr>
          <w:b/>
        </w:rPr>
        <w:t>5</w:t>
      </w:r>
      <w:r w:rsidRPr="009A7BDD">
        <w:t>(9):e393–e402.</w:t>
      </w:r>
      <w:bookmarkEnd w:id="39"/>
    </w:p>
    <w:p w14:paraId="543DD625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40" w:name="_ENREF_39"/>
      <w:r w:rsidRPr="009A7BDD">
        <w:t>39.</w:t>
      </w:r>
      <w:r w:rsidRPr="009A7BDD">
        <w:tab/>
        <w:t>Ward GA, McGraw KL, Abbas-Aghababazadeh F, Meyer BS, McLemore AF, Vincelette ND, Lam NB, Aldrich AL, Al Ali NH, Padron E</w:t>
      </w:r>
      <w:r w:rsidRPr="009A7BDD">
        <w:rPr>
          <w:i/>
        </w:rPr>
        <w:t xml:space="preserve"> et al</w:t>
      </w:r>
      <w:r w:rsidRPr="009A7BDD">
        <w:t xml:space="preserve">: </w:t>
      </w:r>
      <w:r w:rsidRPr="009A7BDD">
        <w:rPr>
          <w:b/>
        </w:rPr>
        <w:t>Oxidized mitochondrial DNA released after inflammasome activation is a disease biomarker for myelodysplastic syndromes</w:t>
      </w:r>
      <w:r w:rsidRPr="009A7BDD">
        <w:t xml:space="preserve">. </w:t>
      </w:r>
      <w:r w:rsidRPr="009A7BDD">
        <w:rPr>
          <w:i/>
        </w:rPr>
        <w:t xml:space="preserve">Blood Adv </w:t>
      </w:r>
      <w:r w:rsidRPr="009A7BDD">
        <w:t xml:space="preserve">2021, </w:t>
      </w:r>
      <w:r w:rsidRPr="009A7BDD">
        <w:rPr>
          <w:b/>
        </w:rPr>
        <w:t>5</w:t>
      </w:r>
      <w:r w:rsidRPr="009A7BDD">
        <w:t>(8):2216–2228.</w:t>
      </w:r>
      <w:bookmarkEnd w:id="40"/>
    </w:p>
    <w:p w14:paraId="147E8EC6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41" w:name="_ENREF_40"/>
      <w:r w:rsidRPr="009A7BDD">
        <w:t>40.</w:t>
      </w:r>
      <w:r w:rsidRPr="009A7BDD">
        <w:tab/>
        <w:t>Ward GA, Dalton RP, 3rd, Meyer BS, McLemore AF, Aldrich AL, Lam NB, Onimus AH, Vincelette ND, Trinh TL, Chen X</w:t>
      </w:r>
      <w:r w:rsidRPr="009A7BDD">
        <w:rPr>
          <w:i/>
        </w:rPr>
        <w:t xml:space="preserve"> et al</w:t>
      </w:r>
      <w:r w:rsidRPr="009A7BDD">
        <w:t xml:space="preserve">: </w:t>
      </w:r>
      <w:r w:rsidRPr="009A7BDD">
        <w:rPr>
          <w:b/>
        </w:rPr>
        <w:t>Oxidized Mitochondrial DNA Engages TLR9 to Activate the NLRP3 Inflammasome in Myelodysplastic Syndromes</w:t>
      </w:r>
      <w:r w:rsidRPr="009A7BDD">
        <w:t xml:space="preserve">. </w:t>
      </w:r>
      <w:r w:rsidRPr="009A7BDD">
        <w:rPr>
          <w:i/>
        </w:rPr>
        <w:t xml:space="preserve">Int J Mol Sci </w:t>
      </w:r>
      <w:r w:rsidRPr="009A7BDD">
        <w:t xml:space="preserve">2023, </w:t>
      </w:r>
      <w:r w:rsidRPr="009A7BDD">
        <w:rPr>
          <w:b/>
        </w:rPr>
        <w:t>24</w:t>
      </w:r>
      <w:r w:rsidRPr="009A7BDD">
        <w:t>(4).</w:t>
      </w:r>
      <w:bookmarkEnd w:id="41"/>
    </w:p>
    <w:p w14:paraId="25BDDE49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42" w:name="_ENREF_41"/>
      <w:r w:rsidRPr="009A7BDD">
        <w:t>41.</w:t>
      </w:r>
      <w:r w:rsidRPr="009A7BDD">
        <w:tab/>
        <w:t xml:space="preserve">Wagner PN, Shi Q, Salisbury-Ruf CT, Zou J, Savona MR, Fedoriw Y, Zinkel SS: </w:t>
      </w:r>
      <w:r w:rsidRPr="009A7BDD">
        <w:rPr>
          <w:b/>
        </w:rPr>
        <w:t>Increased Ripk1-mediated bone marrow necroptosis leads to myelodysplasia and bone marrow failure in mice</w:t>
      </w:r>
      <w:r w:rsidRPr="009A7BDD">
        <w:t xml:space="preserve">. </w:t>
      </w:r>
      <w:r w:rsidRPr="009A7BDD">
        <w:rPr>
          <w:i/>
        </w:rPr>
        <w:t xml:space="preserve">Blood </w:t>
      </w:r>
      <w:r w:rsidRPr="009A7BDD">
        <w:t xml:space="preserve">2019, </w:t>
      </w:r>
      <w:r w:rsidRPr="009A7BDD">
        <w:rPr>
          <w:b/>
        </w:rPr>
        <w:t>133</w:t>
      </w:r>
      <w:r w:rsidRPr="009A7BDD">
        <w:t>(2):107–120.</w:t>
      </w:r>
      <w:bookmarkEnd w:id="42"/>
    </w:p>
    <w:p w14:paraId="0F3F11CD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43" w:name="_ENREF_42"/>
      <w:r w:rsidRPr="009A7BDD">
        <w:t>42.</w:t>
      </w:r>
      <w:r w:rsidRPr="009A7BDD">
        <w:tab/>
        <w:t xml:space="preserve">Zou J, Shi Q, Chen H, Juskevicius R, Zinkel SS: </w:t>
      </w:r>
      <w:r w:rsidRPr="009A7BDD">
        <w:rPr>
          <w:b/>
        </w:rPr>
        <w:t>Programmed necroptosis is upregulated in low-grade myelodysplastic syndromes and may play a role in the pathogenesis</w:t>
      </w:r>
      <w:r w:rsidRPr="009A7BDD">
        <w:t xml:space="preserve">. </w:t>
      </w:r>
      <w:r w:rsidRPr="009A7BDD">
        <w:rPr>
          <w:i/>
        </w:rPr>
        <w:t xml:space="preserve">Exp Hematol </w:t>
      </w:r>
      <w:r w:rsidRPr="009A7BDD">
        <w:t xml:space="preserve">2021, </w:t>
      </w:r>
      <w:r w:rsidRPr="009A7BDD">
        <w:rPr>
          <w:b/>
        </w:rPr>
        <w:t>103</w:t>
      </w:r>
      <w:r w:rsidRPr="009A7BDD">
        <w:t>:60–72 e65.</w:t>
      </w:r>
      <w:bookmarkEnd w:id="43"/>
    </w:p>
    <w:p w14:paraId="09C176E7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44" w:name="_ENREF_43"/>
      <w:r w:rsidRPr="009A7BDD">
        <w:t>43.</w:t>
      </w:r>
      <w:r w:rsidRPr="009A7BDD">
        <w:tab/>
        <w:t>Montalban-Bravo G, Class CA, Ganan-Gomez I, Kanagal-Shamanna R, Sasaki K, Richard-Carpentier G, Naqvi K, Wei Y, Yang H, Soltysiak KA</w:t>
      </w:r>
      <w:r w:rsidRPr="009A7BDD">
        <w:rPr>
          <w:i/>
        </w:rPr>
        <w:t xml:space="preserve"> et al</w:t>
      </w:r>
      <w:r w:rsidRPr="009A7BDD">
        <w:t xml:space="preserve">: </w:t>
      </w:r>
      <w:r w:rsidRPr="009A7BDD">
        <w:rPr>
          <w:b/>
        </w:rPr>
        <w:t>Transcriptomic analysis implicates necroptosis in disease progression and prognosis in myelodysplastic syndromes</w:t>
      </w:r>
      <w:r w:rsidRPr="009A7BDD">
        <w:t xml:space="preserve">. </w:t>
      </w:r>
      <w:r w:rsidRPr="009A7BDD">
        <w:rPr>
          <w:i/>
        </w:rPr>
        <w:t xml:space="preserve">Leukemia </w:t>
      </w:r>
      <w:r w:rsidRPr="009A7BDD">
        <w:t xml:space="preserve">2020, </w:t>
      </w:r>
      <w:r w:rsidRPr="009A7BDD">
        <w:rPr>
          <w:b/>
        </w:rPr>
        <w:t>34</w:t>
      </w:r>
      <w:r w:rsidRPr="009A7BDD">
        <w:t>(3):872–881.</w:t>
      </w:r>
      <w:bookmarkEnd w:id="44"/>
    </w:p>
    <w:p w14:paraId="0A6B9A7C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45" w:name="_ENREF_44"/>
      <w:r w:rsidRPr="009A7BDD">
        <w:t>44.</w:t>
      </w:r>
      <w:r w:rsidRPr="009A7BDD">
        <w:tab/>
        <w:t>Liu S, Joshi K, Zhang L, Li W, Mack R, Runde A, Hagen PA, Barton K, Breslin P, Ji HL</w:t>
      </w:r>
      <w:r w:rsidRPr="009A7BDD">
        <w:rPr>
          <w:i/>
        </w:rPr>
        <w:t xml:space="preserve"> et al</w:t>
      </w:r>
      <w:r w:rsidRPr="009A7BDD">
        <w:t xml:space="preserve">: </w:t>
      </w:r>
      <w:r w:rsidRPr="009A7BDD">
        <w:rPr>
          <w:b/>
        </w:rPr>
        <w:t>Caspase 8 deletion causes infection/inflammation-induced bone marrow failure and MDS-like disease in mice</w:t>
      </w:r>
      <w:r w:rsidRPr="009A7BDD">
        <w:t xml:space="preserve">. </w:t>
      </w:r>
      <w:r w:rsidRPr="009A7BDD">
        <w:rPr>
          <w:i/>
        </w:rPr>
        <w:t xml:space="preserve">Cell Death Dis </w:t>
      </w:r>
      <w:r w:rsidRPr="009A7BDD">
        <w:t xml:space="preserve">2024, </w:t>
      </w:r>
      <w:r w:rsidRPr="009A7BDD">
        <w:rPr>
          <w:b/>
        </w:rPr>
        <w:t>15</w:t>
      </w:r>
      <w:r w:rsidRPr="009A7BDD">
        <w:t>(4):278.</w:t>
      </w:r>
      <w:bookmarkEnd w:id="45"/>
    </w:p>
    <w:p w14:paraId="35C8C8CF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46" w:name="_ENREF_45"/>
      <w:r w:rsidRPr="009A7BDD">
        <w:t>45.</w:t>
      </w:r>
      <w:r w:rsidRPr="009A7BDD">
        <w:tab/>
        <w:t>Roderick-Richardson JE, Lim SE, Suzuki S, Ahmad MH, Selway J, Suleiman R, Karna K, Lehman J, O'Donnell J, Castilla LH</w:t>
      </w:r>
      <w:r w:rsidRPr="009A7BDD">
        <w:rPr>
          <w:i/>
        </w:rPr>
        <w:t xml:space="preserve"> et al</w:t>
      </w:r>
      <w:r w:rsidRPr="009A7BDD">
        <w:t xml:space="preserve">: </w:t>
      </w:r>
      <w:r w:rsidRPr="009A7BDD">
        <w:rPr>
          <w:b/>
        </w:rPr>
        <w:t>ZBP1 activation triggers hematopoietic stem and progenitor cell death resulting in bone marrow failure in mice</w:t>
      </w:r>
      <w:r w:rsidRPr="009A7BDD">
        <w:t xml:space="preserve">. </w:t>
      </w:r>
      <w:r w:rsidRPr="009A7BDD">
        <w:rPr>
          <w:i/>
        </w:rPr>
        <w:t xml:space="preserve">Proc Natl Acad Sci U S A </w:t>
      </w:r>
      <w:r w:rsidRPr="009A7BDD">
        <w:t xml:space="preserve">2024, </w:t>
      </w:r>
      <w:r w:rsidRPr="009A7BDD">
        <w:rPr>
          <w:b/>
        </w:rPr>
        <w:t>121</w:t>
      </w:r>
      <w:r w:rsidRPr="009A7BDD">
        <w:t>(4):e2309628121.</w:t>
      </w:r>
      <w:bookmarkEnd w:id="46"/>
    </w:p>
    <w:p w14:paraId="6667D65A" w14:textId="77777777" w:rsidR="009A7BDD" w:rsidRPr="009A7BDD" w:rsidRDefault="009A7BDD" w:rsidP="009A7BDD">
      <w:pPr>
        <w:pStyle w:val="EndNoteBibliography"/>
        <w:spacing w:after="0"/>
        <w:ind w:left="720" w:hanging="720"/>
      </w:pPr>
      <w:bookmarkStart w:id="47" w:name="_ENREF_46"/>
      <w:r w:rsidRPr="009A7BDD">
        <w:t>46.</w:t>
      </w:r>
      <w:r w:rsidRPr="009A7BDD">
        <w:tab/>
        <w:t>Schneider M, Rolfs C, Trumpp M, Winter S, Fischer L, Richter M, Menger V, Nenoff K, Grieb N, Metzeler KH</w:t>
      </w:r>
      <w:r w:rsidRPr="009A7BDD">
        <w:rPr>
          <w:i/>
        </w:rPr>
        <w:t xml:space="preserve"> et al</w:t>
      </w:r>
      <w:r w:rsidRPr="009A7BDD">
        <w:t xml:space="preserve">: </w:t>
      </w:r>
      <w:r w:rsidRPr="009A7BDD">
        <w:rPr>
          <w:b/>
        </w:rPr>
        <w:t>Activation of distinct inflammatory pathways in subgroups of LR-MDS</w:t>
      </w:r>
      <w:r w:rsidRPr="009A7BDD">
        <w:t xml:space="preserve">. </w:t>
      </w:r>
      <w:r w:rsidRPr="009A7BDD">
        <w:rPr>
          <w:i/>
        </w:rPr>
        <w:t xml:space="preserve">Leukemia </w:t>
      </w:r>
      <w:r w:rsidRPr="009A7BDD">
        <w:t xml:space="preserve">2023, </w:t>
      </w:r>
      <w:r w:rsidRPr="009A7BDD">
        <w:rPr>
          <w:b/>
        </w:rPr>
        <w:t>37</w:t>
      </w:r>
      <w:r w:rsidRPr="009A7BDD">
        <w:t>(8):1709–1718.</w:t>
      </w:r>
      <w:bookmarkEnd w:id="47"/>
    </w:p>
    <w:p w14:paraId="771AC6F4" w14:textId="77777777" w:rsidR="009A7BDD" w:rsidRPr="009A7BDD" w:rsidRDefault="009A7BDD" w:rsidP="009A7BDD">
      <w:pPr>
        <w:pStyle w:val="EndNoteBibliography"/>
        <w:ind w:left="720" w:hanging="720"/>
      </w:pPr>
      <w:bookmarkStart w:id="48" w:name="_ENREF_47"/>
      <w:r w:rsidRPr="009A7BDD">
        <w:t>47.</w:t>
      </w:r>
      <w:r w:rsidRPr="009A7BDD">
        <w:tab/>
        <w:t>Zhang L, Li W, Thalla R, Ma R, Mack R, Kini AR, Runde A, Hagen PA, Barton K, Kosti-Schwartz J</w:t>
      </w:r>
      <w:r w:rsidRPr="009A7BDD">
        <w:rPr>
          <w:i/>
        </w:rPr>
        <w:t xml:space="preserve"> et al</w:t>
      </w:r>
      <w:r w:rsidRPr="009A7BDD">
        <w:t xml:space="preserve">: </w:t>
      </w:r>
      <w:r w:rsidRPr="009A7BDD">
        <w:rPr>
          <w:b/>
        </w:rPr>
        <w:t xml:space="preserve">TGFbeta-activated kinase-1 knockdown in hematopoietic stem-progenitor cells causes </w:t>
      </w:r>
      <w:r w:rsidRPr="009A7BDD">
        <w:rPr>
          <w:b/>
        </w:rPr>
        <w:lastRenderedPageBreak/>
        <w:t>PANoptosis and myelodysplastic syndrome-like disease in mice</w:t>
      </w:r>
      <w:r w:rsidRPr="009A7BDD">
        <w:t xml:space="preserve">. </w:t>
      </w:r>
      <w:r w:rsidRPr="009A7BDD">
        <w:rPr>
          <w:i/>
        </w:rPr>
        <w:t xml:space="preserve">Haematologica </w:t>
      </w:r>
      <w:r w:rsidRPr="009A7BDD">
        <w:t xml:space="preserve">2026, </w:t>
      </w:r>
      <w:r w:rsidRPr="009A7BDD">
        <w:rPr>
          <w:b/>
        </w:rPr>
        <w:t>111</w:t>
      </w:r>
      <w:r w:rsidRPr="009A7BDD">
        <w:t>(4):1355–1367.</w:t>
      </w:r>
      <w:bookmarkEnd w:id="48"/>
    </w:p>
    <w:p w14:paraId="7C083270" w14:textId="17717824" w:rsidR="00CC6D16" w:rsidRPr="007C3A32" w:rsidRDefault="00875638" w:rsidP="00940EE4">
      <w:pPr>
        <w:rPr>
          <w:rFonts w:ascii="Times New Roman" w:hAnsi="Times New Roman" w:cs="Times New Roman"/>
          <w:sz w:val="24"/>
          <w:szCs w:val="24"/>
        </w:rPr>
      </w:pPr>
      <w:r w:rsidRPr="003D35C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C6D16" w:rsidRPr="007C3A32" w:rsidSect="00C83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BD5E6F" w14:textId="77777777" w:rsidR="00985944" w:rsidRDefault="00985944" w:rsidP="005A171A">
      <w:pPr>
        <w:spacing w:after="0" w:line="240" w:lineRule="auto"/>
      </w:pPr>
      <w:r>
        <w:separator/>
      </w:r>
    </w:p>
  </w:endnote>
  <w:endnote w:type="continuationSeparator" w:id="0">
    <w:p w14:paraId="4FEF8F4C" w14:textId="77777777" w:rsidR="00985944" w:rsidRDefault="00985944" w:rsidP="005A1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D7F2CB" w14:textId="77777777" w:rsidR="00985944" w:rsidRDefault="00985944" w:rsidP="005A171A">
      <w:pPr>
        <w:spacing w:after="0" w:line="240" w:lineRule="auto"/>
      </w:pPr>
      <w:r>
        <w:separator/>
      </w:r>
    </w:p>
  </w:footnote>
  <w:footnote w:type="continuationSeparator" w:id="0">
    <w:p w14:paraId="7FCF307D" w14:textId="77777777" w:rsidR="00985944" w:rsidRDefault="00985944" w:rsidP="005A17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25EC2"/>
    <w:multiLevelType w:val="hybridMultilevel"/>
    <w:tmpl w:val="BE66FF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A6B60"/>
    <w:multiLevelType w:val="hybridMultilevel"/>
    <w:tmpl w:val="21A87178"/>
    <w:lvl w:ilvl="0" w:tplc="E0BE6294">
      <w:start w:val="1"/>
      <w:numFmt w:val="decimal"/>
      <w:lvlText w:val="%1."/>
      <w:lvlJc w:val="left"/>
      <w:pPr>
        <w:ind w:left="3420" w:hanging="360"/>
      </w:pPr>
      <w:rPr>
        <w:rFonts w:eastAsia="Times New Roman"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4860" w:hanging="360"/>
      </w:pPr>
    </w:lvl>
    <w:lvl w:ilvl="2" w:tplc="0409001B" w:tentative="1">
      <w:start w:val="1"/>
      <w:numFmt w:val="lowerRoman"/>
      <w:lvlText w:val="%3."/>
      <w:lvlJc w:val="right"/>
      <w:pPr>
        <w:ind w:left="5580" w:hanging="180"/>
      </w:pPr>
    </w:lvl>
    <w:lvl w:ilvl="3" w:tplc="0409000F" w:tentative="1">
      <w:start w:val="1"/>
      <w:numFmt w:val="decimal"/>
      <w:lvlText w:val="%4."/>
      <w:lvlJc w:val="left"/>
      <w:pPr>
        <w:ind w:left="6300" w:hanging="360"/>
      </w:pPr>
    </w:lvl>
    <w:lvl w:ilvl="4" w:tplc="04090019" w:tentative="1">
      <w:start w:val="1"/>
      <w:numFmt w:val="lowerLetter"/>
      <w:lvlText w:val="%5."/>
      <w:lvlJc w:val="left"/>
      <w:pPr>
        <w:ind w:left="7020" w:hanging="360"/>
      </w:pPr>
    </w:lvl>
    <w:lvl w:ilvl="5" w:tplc="0409001B" w:tentative="1">
      <w:start w:val="1"/>
      <w:numFmt w:val="lowerRoman"/>
      <w:lvlText w:val="%6."/>
      <w:lvlJc w:val="right"/>
      <w:pPr>
        <w:ind w:left="7740" w:hanging="180"/>
      </w:pPr>
    </w:lvl>
    <w:lvl w:ilvl="6" w:tplc="0409000F" w:tentative="1">
      <w:start w:val="1"/>
      <w:numFmt w:val="decimal"/>
      <w:lvlText w:val="%7."/>
      <w:lvlJc w:val="left"/>
      <w:pPr>
        <w:ind w:left="8460" w:hanging="360"/>
      </w:pPr>
    </w:lvl>
    <w:lvl w:ilvl="7" w:tplc="04090019" w:tentative="1">
      <w:start w:val="1"/>
      <w:numFmt w:val="lowerLetter"/>
      <w:lvlText w:val="%8."/>
      <w:lvlJc w:val="left"/>
      <w:pPr>
        <w:ind w:left="9180" w:hanging="360"/>
      </w:pPr>
    </w:lvl>
    <w:lvl w:ilvl="8" w:tplc="0409001B" w:tentative="1">
      <w:start w:val="1"/>
      <w:numFmt w:val="lowerRoman"/>
      <w:lvlText w:val="%9."/>
      <w:lvlJc w:val="right"/>
      <w:pPr>
        <w:ind w:left="9900" w:hanging="180"/>
      </w:pPr>
    </w:lvl>
  </w:abstractNum>
  <w:abstractNum w:abstractNumId="2" w15:restartNumberingAfterBreak="0">
    <w:nsid w:val="28296E3D"/>
    <w:multiLevelType w:val="hybridMultilevel"/>
    <w:tmpl w:val="7630951A"/>
    <w:lvl w:ilvl="0" w:tplc="731A4160">
      <w:start w:val="2"/>
      <w:numFmt w:val="upperLetter"/>
      <w:lvlText w:val="%1."/>
      <w:lvlJc w:val="left"/>
      <w:pPr>
        <w:ind w:left="720" w:hanging="360"/>
      </w:pPr>
      <w:rPr>
        <w:rFonts w:hint="default"/>
        <w:i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8A6617"/>
    <w:multiLevelType w:val="hybridMultilevel"/>
    <w:tmpl w:val="FE4662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684BD0"/>
    <w:multiLevelType w:val="multilevel"/>
    <w:tmpl w:val="3D9A8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5329BE"/>
    <w:multiLevelType w:val="hybridMultilevel"/>
    <w:tmpl w:val="FBE072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900CA7"/>
    <w:multiLevelType w:val="hybridMultilevel"/>
    <w:tmpl w:val="407E9D82"/>
    <w:lvl w:ilvl="0" w:tplc="EAAEAF94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D15E06"/>
    <w:multiLevelType w:val="hybridMultilevel"/>
    <w:tmpl w:val="005E6B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134C31"/>
    <w:multiLevelType w:val="hybridMultilevel"/>
    <w:tmpl w:val="0B1EC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AB3499"/>
    <w:multiLevelType w:val="multilevel"/>
    <w:tmpl w:val="FDD80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B3A11CD"/>
    <w:multiLevelType w:val="hybridMultilevel"/>
    <w:tmpl w:val="264240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7C53F77"/>
    <w:multiLevelType w:val="hybridMultilevel"/>
    <w:tmpl w:val="561023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A64398"/>
    <w:multiLevelType w:val="hybridMultilevel"/>
    <w:tmpl w:val="76D2BD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90249C"/>
    <w:multiLevelType w:val="hybridMultilevel"/>
    <w:tmpl w:val="DE7616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6440C1"/>
    <w:multiLevelType w:val="multilevel"/>
    <w:tmpl w:val="D1A8C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D6A2B52"/>
    <w:multiLevelType w:val="multilevel"/>
    <w:tmpl w:val="54B2A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8484024">
    <w:abstractNumId w:val="12"/>
  </w:num>
  <w:num w:numId="2" w16cid:durableId="1188133640">
    <w:abstractNumId w:val="15"/>
  </w:num>
  <w:num w:numId="3" w16cid:durableId="1153713192">
    <w:abstractNumId w:val="4"/>
  </w:num>
  <w:num w:numId="4" w16cid:durableId="1576625779">
    <w:abstractNumId w:val="14"/>
  </w:num>
  <w:num w:numId="5" w16cid:durableId="1900825100">
    <w:abstractNumId w:val="8"/>
  </w:num>
  <w:num w:numId="6" w16cid:durableId="911737394">
    <w:abstractNumId w:val="7"/>
  </w:num>
  <w:num w:numId="7" w16cid:durableId="1356689182">
    <w:abstractNumId w:val="9"/>
  </w:num>
  <w:num w:numId="8" w16cid:durableId="342904969">
    <w:abstractNumId w:val="1"/>
  </w:num>
  <w:num w:numId="9" w16cid:durableId="1589075242">
    <w:abstractNumId w:val="6"/>
  </w:num>
  <w:num w:numId="10" w16cid:durableId="1160542354">
    <w:abstractNumId w:val="5"/>
  </w:num>
  <w:num w:numId="11" w16cid:durableId="203099777">
    <w:abstractNumId w:val="13"/>
  </w:num>
  <w:num w:numId="12" w16cid:durableId="1276516897">
    <w:abstractNumId w:val="10"/>
  </w:num>
  <w:num w:numId="13" w16cid:durableId="1606157001">
    <w:abstractNumId w:val="11"/>
  </w:num>
  <w:num w:numId="14" w16cid:durableId="569583988">
    <w:abstractNumId w:val="2"/>
  </w:num>
  <w:num w:numId="15" w16cid:durableId="2093234209">
    <w:abstractNumId w:val="0"/>
  </w:num>
  <w:num w:numId="16" w16cid:durableId="8574741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0zfrzea8fsvp7epr5zvxrrfpsrez0fdpa5w&quot;&gt;My EndNote Library&lt;record-ids&gt;&lt;item&gt;50&lt;/item&gt;&lt;item&gt;248&lt;/item&gt;&lt;item&gt;263&lt;/item&gt;&lt;item&gt;264&lt;/item&gt;&lt;item&gt;3170&lt;/item&gt;&lt;item&gt;3184&lt;/item&gt;&lt;item&gt;3185&lt;/item&gt;&lt;item&gt;3197&lt;/item&gt;&lt;item&gt;3200&lt;/item&gt;&lt;item&gt;3232&lt;/item&gt;&lt;item&gt;3233&lt;/item&gt;&lt;item&gt;3234&lt;/item&gt;&lt;item&gt;3235&lt;/item&gt;&lt;item&gt;3236&lt;/item&gt;&lt;item&gt;3245&lt;/item&gt;&lt;item&gt;3301&lt;/item&gt;&lt;item&gt;3304&lt;/item&gt;&lt;item&gt;3310&lt;/item&gt;&lt;item&gt;3311&lt;/item&gt;&lt;item&gt;3312&lt;/item&gt;&lt;item&gt;3313&lt;/item&gt;&lt;item&gt;3317&lt;/item&gt;&lt;item&gt;3318&lt;/item&gt;&lt;item&gt;3319&lt;/item&gt;&lt;item&gt;3344&lt;/item&gt;&lt;item&gt;3362&lt;/item&gt;&lt;item&gt;5181&lt;/item&gt;&lt;item&gt;5185&lt;/item&gt;&lt;item&gt;5193&lt;/item&gt;&lt;item&gt;5194&lt;/item&gt;&lt;item&gt;5233&lt;/item&gt;&lt;item&gt;5586&lt;/item&gt;&lt;/record-ids&gt;&lt;/item&gt;&lt;/Libraries&gt;"/>
  </w:docVars>
  <w:rsids>
    <w:rsidRoot w:val="00583D23"/>
    <w:rsid w:val="00000077"/>
    <w:rsid w:val="000000C8"/>
    <w:rsid w:val="0000087A"/>
    <w:rsid w:val="00000938"/>
    <w:rsid w:val="00001403"/>
    <w:rsid w:val="00001660"/>
    <w:rsid w:val="000019BF"/>
    <w:rsid w:val="00001AF7"/>
    <w:rsid w:val="00001EDF"/>
    <w:rsid w:val="00002A17"/>
    <w:rsid w:val="00002BBD"/>
    <w:rsid w:val="0000376D"/>
    <w:rsid w:val="00003CCA"/>
    <w:rsid w:val="00003D3D"/>
    <w:rsid w:val="00004B64"/>
    <w:rsid w:val="00005160"/>
    <w:rsid w:val="000055C6"/>
    <w:rsid w:val="000059DD"/>
    <w:rsid w:val="00005A77"/>
    <w:rsid w:val="00006164"/>
    <w:rsid w:val="00006282"/>
    <w:rsid w:val="00007264"/>
    <w:rsid w:val="0000768C"/>
    <w:rsid w:val="000076EC"/>
    <w:rsid w:val="0000789E"/>
    <w:rsid w:val="00007A01"/>
    <w:rsid w:val="00007A31"/>
    <w:rsid w:val="00007A5D"/>
    <w:rsid w:val="000102C4"/>
    <w:rsid w:val="000104B4"/>
    <w:rsid w:val="000105F6"/>
    <w:rsid w:val="0001063B"/>
    <w:rsid w:val="00010930"/>
    <w:rsid w:val="00010CDA"/>
    <w:rsid w:val="00011831"/>
    <w:rsid w:val="00011EDA"/>
    <w:rsid w:val="00012525"/>
    <w:rsid w:val="00012670"/>
    <w:rsid w:val="000126AD"/>
    <w:rsid w:val="00012E91"/>
    <w:rsid w:val="000135EE"/>
    <w:rsid w:val="00013B37"/>
    <w:rsid w:val="00013DF8"/>
    <w:rsid w:val="0001403A"/>
    <w:rsid w:val="00014A2C"/>
    <w:rsid w:val="00014AA9"/>
    <w:rsid w:val="00014AD5"/>
    <w:rsid w:val="00014B14"/>
    <w:rsid w:val="00014C18"/>
    <w:rsid w:val="00014C26"/>
    <w:rsid w:val="00015129"/>
    <w:rsid w:val="00016627"/>
    <w:rsid w:val="00016B58"/>
    <w:rsid w:val="0001785A"/>
    <w:rsid w:val="000178D7"/>
    <w:rsid w:val="000203BA"/>
    <w:rsid w:val="00020871"/>
    <w:rsid w:val="0002092B"/>
    <w:rsid w:val="00020AC2"/>
    <w:rsid w:val="00020C93"/>
    <w:rsid w:val="00020D37"/>
    <w:rsid w:val="00020E48"/>
    <w:rsid w:val="00021A39"/>
    <w:rsid w:val="00021BCF"/>
    <w:rsid w:val="00021E51"/>
    <w:rsid w:val="00021F17"/>
    <w:rsid w:val="0002272B"/>
    <w:rsid w:val="00022F81"/>
    <w:rsid w:val="00023019"/>
    <w:rsid w:val="000239DC"/>
    <w:rsid w:val="0002418D"/>
    <w:rsid w:val="00024C05"/>
    <w:rsid w:val="00024E3C"/>
    <w:rsid w:val="0002502C"/>
    <w:rsid w:val="00025083"/>
    <w:rsid w:val="0002531D"/>
    <w:rsid w:val="000255BB"/>
    <w:rsid w:val="00026097"/>
    <w:rsid w:val="000267CE"/>
    <w:rsid w:val="00027AA0"/>
    <w:rsid w:val="00027DC2"/>
    <w:rsid w:val="00027DCD"/>
    <w:rsid w:val="00027EE5"/>
    <w:rsid w:val="00030582"/>
    <w:rsid w:val="00030757"/>
    <w:rsid w:val="000322FB"/>
    <w:rsid w:val="000327FC"/>
    <w:rsid w:val="00032DA6"/>
    <w:rsid w:val="00032E50"/>
    <w:rsid w:val="000333BC"/>
    <w:rsid w:val="000335D7"/>
    <w:rsid w:val="000336C4"/>
    <w:rsid w:val="00033805"/>
    <w:rsid w:val="00033A81"/>
    <w:rsid w:val="00033FEF"/>
    <w:rsid w:val="00034485"/>
    <w:rsid w:val="0003452C"/>
    <w:rsid w:val="000349A9"/>
    <w:rsid w:val="000349B4"/>
    <w:rsid w:val="000349DB"/>
    <w:rsid w:val="00035088"/>
    <w:rsid w:val="0003537C"/>
    <w:rsid w:val="00035B3F"/>
    <w:rsid w:val="00035F5F"/>
    <w:rsid w:val="00036288"/>
    <w:rsid w:val="00036B7A"/>
    <w:rsid w:val="00036ECD"/>
    <w:rsid w:val="00036ED2"/>
    <w:rsid w:val="000371C7"/>
    <w:rsid w:val="00037522"/>
    <w:rsid w:val="00037BF1"/>
    <w:rsid w:val="00037DCF"/>
    <w:rsid w:val="000400D7"/>
    <w:rsid w:val="00040470"/>
    <w:rsid w:val="00040607"/>
    <w:rsid w:val="0004090E"/>
    <w:rsid w:val="00040B6C"/>
    <w:rsid w:val="00040CFD"/>
    <w:rsid w:val="000412FD"/>
    <w:rsid w:val="0004135D"/>
    <w:rsid w:val="00041735"/>
    <w:rsid w:val="00041DD4"/>
    <w:rsid w:val="00041E45"/>
    <w:rsid w:val="000425DE"/>
    <w:rsid w:val="00042762"/>
    <w:rsid w:val="000427EC"/>
    <w:rsid w:val="00043138"/>
    <w:rsid w:val="0004370E"/>
    <w:rsid w:val="00043C2D"/>
    <w:rsid w:val="00043D97"/>
    <w:rsid w:val="00043E01"/>
    <w:rsid w:val="000449B5"/>
    <w:rsid w:val="00045992"/>
    <w:rsid w:val="000466AD"/>
    <w:rsid w:val="0004682B"/>
    <w:rsid w:val="00046851"/>
    <w:rsid w:val="00046AEA"/>
    <w:rsid w:val="00046B15"/>
    <w:rsid w:val="00047905"/>
    <w:rsid w:val="00047D64"/>
    <w:rsid w:val="00047DD2"/>
    <w:rsid w:val="00050283"/>
    <w:rsid w:val="000504B5"/>
    <w:rsid w:val="000505EA"/>
    <w:rsid w:val="00051201"/>
    <w:rsid w:val="00051605"/>
    <w:rsid w:val="00051802"/>
    <w:rsid w:val="00051C06"/>
    <w:rsid w:val="00051DC4"/>
    <w:rsid w:val="00052B1C"/>
    <w:rsid w:val="00052E75"/>
    <w:rsid w:val="00052F2A"/>
    <w:rsid w:val="000531FA"/>
    <w:rsid w:val="0005397F"/>
    <w:rsid w:val="00055471"/>
    <w:rsid w:val="00055A63"/>
    <w:rsid w:val="00055C6E"/>
    <w:rsid w:val="00056372"/>
    <w:rsid w:val="00056580"/>
    <w:rsid w:val="0005666B"/>
    <w:rsid w:val="000566F3"/>
    <w:rsid w:val="00057845"/>
    <w:rsid w:val="0006002A"/>
    <w:rsid w:val="0006004C"/>
    <w:rsid w:val="00060ACB"/>
    <w:rsid w:val="00060FC1"/>
    <w:rsid w:val="00061637"/>
    <w:rsid w:val="00061E5B"/>
    <w:rsid w:val="00061FD3"/>
    <w:rsid w:val="00062703"/>
    <w:rsid w:val="00062EB6"/>
    <w:rsid w:val="000634EC"/>
    <w:rsid w:val="0006372B"/>
    <w:rsid w:val="00064F90"/>
    <w:rsid w:val="00065004"/>
    <w:rsid w:val="00065046"/>
    <w:rsid w:val="000652DA"/>
    <w:rsid w:val="000654F7"/>
    <w:rsid w:val="000659F6"/>
    <w:rsid w:val="00065A94"/>
    <w:rsid w:val="00065D52"/>
    <w:rsid w:val="0006604C"/>
    <w:rsid w:val="00066AA0"/>
    <w:rsid w:val="00067629"/>
    <w:rsid w:val="000677DD"/>
    <w:rsid w:val="00067857"/>
    <w:rsid w:val="0006798D"/>
    <w:rsid w:val="00067C8F"/>
    <w:rsid w:val="00067DCE"/>
    <w:rsid w:val="00067EF9"/>
    <w:rsid w:val="000700DA"/>
    <w:rsid w:val="00070325"/>
    <w:rsid w:val="00070564"/>
    <w:rsid w:val="00070EBE"/>
    <w:rsid w:val="00070F6D"/>
    <w:rsid w:val="00071645"/>
    <w:rsid w:val="00071CFE"/>
    <w:rsid w:val="00072A71"/>
    <w:rsid w:val="00072C5E"/>
    <w:rsid w:val="00072CAF"/>
    <w:rsid w:val="00073237"/>
    <w:rsid w:val="000734F0"/>
    <w:rsid w:val="00073793"/>
    <w:rsid w:val="00073A4A"/>
    <w:rsid w:val="000745D1"/>
    <w:rsid w:val="00074D6D"/>
    <w:rsid w:val="00075145"/>
    <w:rsid w:val="00075178"/>
    <w:rsid w:val="00075455"/>
    <w:rsid w:val="000754CF"/>
    <w:rsid w:val="00075526"/>
    <w:rsid w:val="00075A5E"/>
    <w:rsid w:val="00075AD5"/>
    <w:rsid w:val="00075DE4"/>
    <w:rsid w:val="000764F2"/>
    <w:rsid w:val="00076DCA"/>
    <w:rsid w:val="00076F2B"/>
    <w:rsid w:val="00076F86"/>
    <w:rsid w:val="0007776E"/>
    <w:rsid w:val="00077BDD"/>
    <w:rsid w:val="00077C0C"/>
    <w:rsid w:val="00077F9E"/>
    <w:rsid w:val="000800F7"/>
    <w:rsid w:val="000802AB"/>
    <w:rsid w:val="00080458"/>
    <w:rsid w:val="00080736"/>
    <w:rsid w:val="000808E2"/>
    <w:rsid w:val="00080C07"/>
    <w:rsid w:val="00080D3C"/>
    <w:rsid w:val="00080D40"/>
    <w:rsid w:val="00081130"/>
    <w:rsid w:val="000811D4"/>
    <w:rsid w:val="00081210"/>
    <w:rsid w:val="000813AA"/>
    <w:rsid w:val="00081B21"/>
    <w:rsid w:val="00081D41"/>
    <w:rsid w:val="000824F3"/>
    <w:rsid w:val="00082515"/>
    <w:rsid w:val="000829D1"/>
    <w:rsid w:val="0008311C"/>
    <w:rsid w:val="00083CC4"/>
    <w:rsid w:val="000840B0"/>
    <w:rsid w:val="00084373"/>
    <w:rsid w:val="00084E5D"/>
    <w:rsid w:val="00085243"/>
    <w:rsid w:val="0008597C"/>
    <w:rsid w:val="00085E5B"/>
    <w:rsid w:val="000864E4"/>
    <w:rsid w:val="00086727"/>
    <w:rsid w:val="00086B69"/>
    <w:rsid w:val="00087387"/>
    <w:rsid w:val="00090155"/>
    <w:rsid w:val="000902C5"/>
    <w:rsid w:val="00090425"/>
    <w:rsid w:val="00090E26"/>
    <w:rsid w:val="00090E46"/>
    <w:rsid w:val="000910B2"/>
    <w:rsid w:val="00091ED3"/>
    <w:rsid w:val="0009230E"/>
    <w:rsid w:val="0009231C"/>
    <w:rsid w:val="00092587"/>
    <w:rsid w:val="0009260B"/>
    <w:rsid w:val="00092E4B"/>
    <w:rsid w:val="00092E4F"/>
    <w:rsid w:val="000931E7"/>
    <w:rsid w:val="0009357B"/>
    <w:rsid w:val="00093954"/>
    <w:rsid w:val="00093AC1"/>
    <w:rsid w:val="000942A2"/>
    <w:rsid w:val="00094421"/>
    <w:rsid w:val="00094CCD"/>
    <w:rsid w:val="00094CDF"/>
    <w:rsid w:val="00094D6C"/>
    <w:rsid w:val="00095518"/>
    <w:rsid w:val="000956EB"/>
    <w:rsid w:val="0009573F"/>
    <w:rsid w:val="00095939"/>
    <w:rsid w:val="00095BCC"/>
    <w:rsid w:val="00096101"/>
    <w:rsid w:val="000970B8"/>
    <w:rsid w:val="00097213"/>
    <w:rsid w:val="0009770D"/>
    <w:rsid w:val="00097961"/>
    <w:rsid w:val="00097BBE"/>
    <w:rsid w:val="00097FB6"/>
    <w:rsid w:val="000A04B7"/>
    <w:rsid w:val="000A0740"/>
    <w:rsid w:val="000A1B32"/>
    <w:rsid w:val="000A1C11"/>
    <w:rsid w:val="000A32A6"/>
    <w:rsid w:val="000A38CF"/>
    <w:rsid w:val="000A390E"/>
    <w:rsid w:val="000A4F30"/>
    <w:rsid w:val="000A541F"/>
    <w:rsid w:val="000A5497"/>
    <w:rsid w:val="000A5712"/>
    <w:rsid w:val="000A5BF7"/>
    <w:rsid w:val="000A6359"/>
    <w:rsid w:val="000A6580"/>
    <w:rsid w:val="000A701C"/>
    <w:rsid w:val="000A7620"/>
    <w:rsid w:val="000A7786"/>
    <w:rsid w:val="000A7A2E"/>
    <w:rsid w:val="000B0124"/>
    <w:rsid w:val="000B0211"/>
    <w:rsid w:val="000B0723"/>
    <w:rsid w:val="000B11BE"/>
    <w:rsid w:val="000B132E"/>
    <w:rsid w:val="000B1791"/>
    <w:rsid w:val="000B1C5C"/>
    <w:rsid w:val="000B21DB"/>
    <w:rsid w:val="000B2376"/>
    <w:rsid w:val="000B24B3"/>
    <w:rsid w:val="000B2531"/>
    <w:rsid w:val="000B25AF"/>
    <w:rsid w:val="000B2795"/>
    <w:rsid w:val="000B2B04"/>
    <w:rsid w:val="000B2EC3"/>
    <w:rsid w:val="000B35F2"/>
    <w:rsid w:val="000B3888"/>
    <w:rsid w:val="000B38AA"/>
    <w:rsid w:val="000B3A89"/>
    <w:rsid w:val="000B3C33"/>
    <w:rsid w:val="000B4631"/>
    <w:rsid w:val="000B48A8"/>
    <w:rsid w:val="000B4995"/>
    <w:rsid w:val="000B7AC0"/>
    <w:rsid w:val="000B7B61"/>
    <w:rsid w:val="000B7E21"/>
    <w:rsid w:val="000C01C0"/>
    <w:rsid w:val="000C0676"/>
    <w:rsid w:val="000C0796"/>
    <w:rsid w:val="000C0EBB"/>
    <w:rsid w:val="000C1156"/>
    <w:rsid w:val="000C11D4"/>
    <w:rsid w:val="000C13EA"/>
    <w:rsid w:val="000C15D7"/>
    <w:rsid w:val="000C166A"/>
    <w:rsid w:val="000C1A9D"/>
    <w:rsid w:val="000C1D04"/>
    <w:rsid w:val="000C1E62"/>
    <w:rsid w:val="000C2144"/>
    <w:rsid w:val="000C25C7"/>
    <w:rsid w:val="000C287A"/>
    <w:rsid w:val="000C2B5E"/>
    <w:rsid w:val="000C2B75"/>
    <w:rsid w:val="000C2D45"/>
    <w:rsid w:val="000C3307"/>
    <w:rsid w:val="000C3D3B"/>
    <w:rsid w:val="000C3DBF"/>
    <w:rsid w:val="000C404A"/>
    <w:rsid w:val="000C43B5"/>
    <w:rsid w:val="000C43B6"/>
    <w:rsid w:val="000C4A49"/>
    <w:rsid w:val="000C4E8F"/>
    <w:rsid w:val="000C4E9D"/>
    <w:rsid w:val="000C5726"/>
    <w:rsid w:val="000C5785"/>
    <w:rsid w:val="000C581D"/>
    <w:rsid w:val="000C65D7"/>
    <w:rsid w:val="000C68BE"/>
    <w:rsid w:val="000C6C02"/>
    <w:rsid w:val="000C7606"/>
    <w:rsid w:val="000C7815"/>
    <w:rsid w:val="000C7D5C"/>
    <w:rsid w:val="000C7F61"/>
    <w:rsid w:val="000D01E5"/>
    <w:rsid w:val="000D05C0"/>
    <w:rsid w:val="000D0882"/>
    <w:rsid w:val="000D0CC2"/>
    <w:rsid w:val="000D10D8"/>
    <w:rsid w:val="000D1C43"/>
    <w:rsid w:val="000D26F1"/>
    <w:rsid w:val="000D279C"/>
    <w:rsid w:val="000D2A17"/>
    <w:rsid w:val="000D2B13"/>
    <w:rsid w:val="000D2CBF"/>
    <w:rsid w:val="000D313B"/>
    <w:rsid w:val="000D389B"/>
    <w:rsid w:val="000D3F3F"/>
    <w:rsid w:val="000D4173"/>
    <w:rsid w:val="000D4376"/>
    <w:rsid w:val="000D4609"/>
    <w:rsid w:val="000D4ED6"/>
    <w:rsid w:val="000D4F24"/>
    <w:rsid w:val="000D50C9"/>
    <w:rsid w:val="000D531A"/>
    <w:rsid w:val="000D565D"/>
    <w:rsid w:val="000D59CF"/>
    <w:rsid w:val="000D618F"/>
    <w:rsid w:val="000D65F0"/>
    <w:rsid w:val="000D697D"/>
    <w:rsid w:val="000D6984"/>
    <w:rsid w:val="000D7D1A"/>
    <w:rsid w:val="000E0CB1"/>
    <w:rsid w:val="000E0EDE"/>
    <w:rsid w:val="000E13C6"/>
    <w:rsid w:val="000E16E8"/>
    <w:rsid w:val="000E1F59"/>
    <w:rsid w:val="000E2040"/>
    <w:rsid w:val="000E21F8"/>
    <w:rsid w:val="000E24C6"/>
    <w:rsid w:val="000E28AE"/>
    <w:rsid w:val="000E2C7E"/>
    <w:rsid w:val="000E2EC6"/>
    <w:rsid w:val="000E2F4D"/>
    <w:rsid w:val="000E3DED"/>
    <w:rsid w:val="000E3E9F"/>
    <w:rsid w:val="000E479A"/>
    <w:rsid w:val="000E47D0"/>
    <w:rsid w:val="000E4C04"/>
    <w:rsid w:val="000E4F36"/>
    <w:rsid w:val="000E5136"/>
    <w:rsid w:val="000E52B0"/>
    <w:rsid w:val="000E53CB"/>
    <w:rsid w:val="000E5EE9"/>
    <w:rsid w:val="000E6784"/>
    <w:rsid w:val="000E684F"/>
    <w:rsid w:val="000E6920"/>
    <w:rsid w:val="000E6B0B"/>
    <w:rsid w:val="000E6B5A"/>
    <w:rsid w:val="000E6BA4"/>
    <w:rsid w:val="000E6BDB"/>
    <w:rsid w:val="000E6CED"/>
    <w:rsid w:val="000E6EC3"/>
    <w:rsid w:val="000E6FC3"/>
    <w:rsid w:val="000E70C9"/>
    <w:rsid w:val="000F04D4"/>
    <w:rsid w:val="000F05DC"/>
    <w:rsid w:val="000F16DB"/>
    <w:rsid w:val="000F205E"/>
    <w:rsid w:val="000F2363"/>
    <w:rsid w:val="000F2A44"/>
    <w:rsid w:val="000F318A"/>
    <w:rsid w:val="000F3561"/>
    <w:rsid w:val="000F3C76"/>
    <w:rsid w:val="000F425D"/>
    <w:rsid w:val="000F42BE"/>
    <w:rsid w:val="000F48C2"/>
    <w:rsid w:val="000F4A5A"/>
    <w:rsid w:val="000F4B7C"/>
    <w:rsid w:val="000F4C36"/>
    <w:rsid w:val="000F525C"/>
    <w:rsid w:val="000F5B15"/>
    <w:rsid w:val="000F5C3B"/>
    <w:rsid w:val="000F619A"/>
    <w:rsid w:val="000F796B"/>
    <w:rsid w:val="000F7BD8"/>
    <w:rsid w:val="0010008A"/>
    <w:rsid w:val="0010045E"/>
    <w:rsid w:val="00100636"/>
    <w:rsid w:val="00100D04"/>
    <w:rsid w:val="00100FA3"/>
    <w:rsid w:val="0010176C"/>
    <w:rsid w:val="00101778"/>
    <w:rsid w:val="001019AF"/>
    <w:rsid w:val="00101B3F"/>
    <w:rsid w:val="0010321D"/>
    <w:rsid w:val="00103507"/>
    <w:rsid w:val="0010366B"/>
    <w:rsid w:val="00103844"/>
    <w:rsid w:val="00103D02"/>
    <w:rsid w:val="00103E15"/>
    <w:rsid w:val="0010430B"/>
    <w:rsid w:val="00104363"/>
    <w:rsid w:val="001043A6"/>
    <w:rsid w:val="001043E3"/>
    <w:rsid w:val="001046A5"/>
    <w:rsid w:val="0010472A"/>
    <w:rsid w:val="00104A44"/>
    <w:rsid w:val="00104DAB"/>
    <w:rsid w:val="001050B4"/>
    <w:rsid w:val="001050F6"/>
    <w:rsid w:val="00105273"/>
    <w:rsid w:val="0010531E"/>
    <w:rsid w:val="00105514"/>
    <w:rsid w:val="00105632"/>
    <w:rsid w:val="0010579D"/>
    <w:rsid w:val="001058B9"/>
    <w:rsid w:val="001061BE"/>
    <w:rsid w:val="001062E9"/>
    <w:rsid w:val="001066CB"/>
    <w:rsid w:val="00106A0E"/>
    <w:rsid w:val="00106BA8"/>
    <w:rsid w:val="00107001"/>
    <w:rsid w:val="001073AD"/>
    <w:rsid w:val="00107827"/>
    <w:rsid w:val="0010796E"/>
    <w:rsid w:val="00107B45"/>
    <w:rsid w:val="00107D34"/>
    <w:rsid w:val="00110157"/>
    <w:rsid w:val="001101AD"/>
    <w:rsid w:val="001103DB"/>
    <w:rsid w:val="0011091D"/>
    <w:rsid w:val="00111B16"/>
    <w:rsid w:val="00111B75"/>
    <w:rsid w:val="00111D32"/>
    <w:rsid w:val="00112207"/>
    <w:rsid w:val="00113349"/>
    <w:rsid w:val="0011390D"/>
    <w:rsid w:val="00113CD3"/>
    <w:rsid w:val="00113E84"/>
    <w:rsid w:val="00114C05"/>
    <w:rsid w:val="00114E61"/>
    <w:rsid w:val="00115306"/>
    <w:rsid w:val="001155F3"/>
    <w:rsid w:val="00116227"/>
    <w:rsid w:val="00116992"/>
    <w:rsid w:val="00116A03"/>
    <w:rsid w:val="00116D34"/>
    <w:rsid w:val="00117A0F"/>
    <w:rsid w:val="001209C1"/>
    <w:rsid w:val="00120E97"/>
    <w:rsid w:val="00121436"/>
    <w:rsid w:val="00121B2C"/>
    <w:rsid w:val="001223FE"/>
    <w:rsid w:val="00122855"/>
    <w:rsid w:val="00122E25"/>
    <w:rsid w:val="001233B3"/>
    <w:rsid w:val="001234A6"/>
    <w:rsid w:val="00123B9D"/>
    <w:rsid w:val="00123CC1"/>
    <w:rsid w:val="001244C3"/>
    <w:rsid w:val="00124506"/>
    <w:rsid w:val="00124E08"/>
    <w:rsid w:val="00124E7F"/>
    <w:rsid w:val="0012532E"/>
    <w:rsid w:val="00125478"/>
    <w:rsid w:val="00125524"/>
    <w:rsid w:val="00125A2D"/>
    <w:rsid w:val="00125E04"/>
    <w:rsid w:val="0012674A"/>
    <w:rsid w:val="00127673"/>
    <w:rsid w:val="00127B3A"/>
    <w:rsid w:val="00127BAE"/>
    <w:rsid w:val="00127F5E"/>
    <w:rsid w:val="00130A87"/>
    <w:rsid w:val="00130C8F"/>
    <w:rsid w:val="00130FD7"/>
    <w:rsid w:val="0013103E"/>
    <w:rsid w:val="00131375"/>
    <w:rsid w:val="00131A00"/>
    <w:rsid w:val="00132693"/>
    <w:rsid w:val="001328A3"/>
    <w:rsid w:val="00132C2D"/>
    <w:rsid w:val="0013300C"/>
    <w:rsid w:val="001330BC"/>
    <w:rsid w:val="0013394F"/>
    <w:rsid w:val="00133AC3"/>
    <w:rsid w:val="00133C92"/>
    <w:rsid w:val="00133F40"/>
    <w:rsid w:val="001345D3"/>
    <w:rsid w:val="001349B9"/>
    <w:rsid w:val="00134DBB"/>
    <w:rsid w:val="00134DD6"/>
    <w:rsid w:val="0013561C"/>
    <w:rsid w:val="00136164"/>
    <w:rsid w:val="001364A2"/>
    <w:rsid w:val="001364BE"/>
    <w:rsid w:val="001369B6"/>
    <w:rsid w:val="00136BED"/>
    <w:rsid w:val="00136CA1"/>
    <w:rsid w:val="00136F18"/>
    <w:rsid w:val="001370E7"/>
    <w:rsid w:val="001373B2"/>
    <w:rsid w:val="001376F3"/>
    <w:rsid w:val="00137E36"/>
    <w:rsid w:val="00137FE2"/>
    <w:rsid w:val="001400AD"/>
    <w:rsid w:val="0014118C"/>
    <w:rsid w:val="001414EE"/>
    <w:rsid w:val="0014161A"/>
    <w:rsid w:val="00141CF2"/>
    <w:rsid w:val="001423C5"/>
    <w:rsid w:val="00142541"/>
    <w:rsid w:val="001426DA"/>
    <w:rsid w:val="001427D6"/>
    <w:rsid w:val="00142F86"/>
    <w:rsid w:val="001433EF"/>
    <w:rsid w:val="001436A1"/>
    <w:rsid w:val="00143A2F"/>
    <w:rsid w:val="00143BB2"/>
    <w:rsid w:val="00143FD9"/>
    <w:rsid w:val="00144004"/>
    <w:rsid w:val="001447B8"/>
    <w:rsid w:val="0014486A"/>
    <w:rsid w:val="00144C91"/>
    <w:rsid w:val="00145B13"/>
    <w:rsid w:val="0014647A"/>
    <w:rsid w:val="00146932"/>
    <w:rsid w:val="00146D37"/>
    <w:rsid w:val="0014726B"/>
    <w:rsid w:val="001473B0"/>
    <w:rsid w:val="0015024E"/>
    <w:rsid w:val="0015076A"/>
    <w:rsid w:val="0015089C"/>
    <w:rsid w:val="0015089D"/>
    <w:rsid w:val="00150A4A"/>
    <w:rsid w:val="00150DEF"/>
    <w:rsid w:val="00150FE8"/>
    <w:rsid w:val="0015100D"/>
    <w:rsid w:val="00151092"/>
    <w:rsid w:val="0015140E"/>
    <w:rsid w:val="00151653"/>
    <w:rsid w:val="00151763"/>
    <w:rsid w:val="00152403"/>
    <w:rsid w:val="001524C6"/>
    <w:rsid w:val="00152DB1"/>
    <w:rsid w:val="0015349C"/>
    <w:rsid w:val="0015373B"/>
    <w:rsid w:val="001537D4"/>
    <w:rsid w:val="0015438C"/>
    <w:rsid w:val="0015463E"/>
    <w:rsid w:val="00154EA6"/>
    <w:rsid w:val="001550EE"/>
    <w:rsid w:val="00155CF1"/>
    <w:rsid w:val="001564E7"/>
    <w:rsid w:val="00156698"/>
    <w:rsid w:val="0015712E"/>
    <w:rsid w:val="00157280"/>
    <w:rsid w:val="001573AA"/>
    <w:rsid w:val="00157438"/>
    <w:rsid w:val="0015751D"/>
    <w:rsid w:val="0016000F"/>
    <w:rsid w:val="001600AD"/>
    <w:rsid w:val="001603A6"/>
    <w:rsid w:val="00160839"/>
    <w:rsid w:val="00160AC2"/>
    <w:rsid w:val="00160D02"/>
    <w:rsid w:val="00160E33"/>
    <w:rsid w:val="001612B3"/>
    <w:rsid w:val="00161D4F"/>
    <w:rsid w:val="00161E87"/>
    <w:rsid w:val="00162622"/>
    <w:rsid w:val="00162F78"/>
    <w:rsid w:val="0016326A"/>
    <w:rsid w:val="00163503"/>
    <w:rsid w:val="00163881"/>
    <w:rsid w:val="00164469"/>
    <w:rsid w:val="001646ED"/>
    <w:rsid w:val="00164D4F"/>
    <w:rsid w:val="00164EE0"/>
    <w:rsid w:val="0016533C"/>
    <w:rsid w:val="0016544C"/>
    <w:rsid w:val="00165515"/>
    <w:rsid w:val="0016575C"/>
    <w:rsid w:val="001657E6"/>
    <w:rsid w:val="00165DC3"/>
    <w:rsid w:val="001661AD"/>
    <w:rsid w:val="001664B2"/>
    <w:rsid w:val="00166F2D"/>
    <w:rsid w:val="00167E26"/>
    <w:rsid w:val="00170075"/>
    <w:rsid w:val="00170497"/>
    <w:rsid w:val="00170DAE"/>
    <w:rsid w:val="00171128"/>
    <w:rsid w:val="00171572"/>
    <w:rsid w:val="00171675"/>
    <w:rsid w:val="00171915"/>
    <w:rsid w:val="00171A47"/>
    <w:rsid w:val="00171DB7"/>
    <w:rsid w:val="0017220D"/>
    <w:rsid w:val="001727EE"/>
    <w:rsid w:val="00172BF1"/>
    <w:rsid w:val="00172C7D"/>
    <w:rsid w:val="0017348A"/>
    <w:rsid w:val="00173B6A"/>
    <w:rsid w:val="0017448B"/>
    <w:rsid w:val="00174BE7"/>
    <w:rsid w:val="0017570C"/>
    <w:rsid w:val="00175FE4"/>
    <w:rsid w:val="001764C1"/>
    <w:rsid w:val="00176937"/>
    <w:rsid w:val="00176E25"/>
    <w:rsid w:val="0017731E"/>
    <w:rsid w:val="00180357"/>
    <w:rsid w:val="00180A25"/>
    <w:rsid w:val="00180D56"/>
    <w:rsid w:val="001811C0"/>
    <w:rsid w:val="0018162F"/>
    <w:rsid w:val="001818B8"/>
    <w:rsid w:val="00181D79"/>
    <w:rsid w:val="001824E9"/>
    <w:rsid w:val="00182B34"/>
    <w:rsid w:val="00182BDA"/>
    <w:rsid w:val="00183173"/>
    <w:rsid w:val="0018319A"/>
    <w:rsid w:val="00183C7E"/>
    <w:rsid w:val="00183DCE"/>
    <w:rsid w:val="001849CE"/>
    <w:rsid w:val="00184C07"/>
    <w:rsid w:val="00184FC7"/>
    <w:rsid w:val="0018540C"/>
    <w:rsid w:val="00185539"/>
    <w:rsid w:val="00185991"/>
    <w:rsid w:val="0018651A"/>
    <w:rsid w:val="00186DD6"/>
    <w:rsid w:val="001872ED"/>
    <w:rsid w:val="001877B0"/>
    <w:rsid w:val="00187849"/>
    <w:rsid w:val="0019007E"/>
    <w:rsid w:val="001902FA"/>
    <w:rsid w:val="00190433"/>
    <w:rsid w:val="001905B9"/>
    <w:rsid w:val="0019111E"/>
    <w:rsid w:val="00191994"/>
    <w:rsid w:val="001922B0"/>
    <w:rsid w:val="0019261F"/>
    <w:rsid w:val="00192BDB"/>
    <w:rsid w:val="00193097"/>
    <w:rsid w:val="0019312D"/>
    <w:rsid w:val="001931F7"/>
    <w:rsid w:val="00193716"/>
    <w:rsid w:val="00193969"/>
    <w:rsid w:val="001948FC"/>
    <w:rsid w:val="001949EE"/>
    <w:rsid w:val="0019516D"/>
    <w:rsid w:val="00195C0F"/>
    <w:rsid w:val="00195CE4"/>
    <w:rsid w:val="00195E32"/>
    <w:rsid w:val="00195E33"/>
    <w:rsid w:val="00195EBD"/>
    <w:rsid w:val="00196E90"/>
    <w:rsid w:val="00196EBF"/>
    <w:rsid w:val="00197150"/>
    <w:rsid w:val="00197186"/>
    <w:rsid w:val="0019744D"/>
    <w:rsid w:val="00197919"/>
    <w:rsid w:val="001A01AC"/>
    <w:rsid w:val="001A033F"/>
    <w:rsid w:val="001A03DD"/>
    <w:rsid w:val="001A04FB"/>
    <w:rsid w:val="001A04FE"/>
    <w:rsid w:val="001A06E3"/>
    <w:rsid w:val="001A0719"/>
    <w:rsid w:val="001A0A87"/>
    <w:rsid w:val="001A10F4"/>
    <w:rsid w:val="001A126D"/>
    <w:rsid w:val="001A1466"/>
    <w:rsid w:val="001A15A1"/>
    <w:rsid w:val="001A1C8F"/>
    <w:rsid w:val="001A1EDD"/>
    <w:rsid w:val="001A22F5"/>
    <w:rsid w:val="001A2443"/>
    <w:rsid w:val="001A297B"/>
    <w:rsid w:val="001A2E9E"/>
    <w:rsid w:val="001A31C5"/>
    <w:rsid w:val="001A3537"/>
    <w:rsid w:val="001A480F"/>
    <w:rsid w:val="001A4948"/>
    <w:rsid w:val="001A4995"/>
    <w:rsid w:val="001A4CBC"/>
    <w:rsid w:val="001A551B"/>
    <w:rsid w:val="001A5667"/>
    <w:rsid w:val="001A5F20"/>
    <w:rsid w:val="001A6250"/>
    <w:rsid w:val="001A6703"/>
    <w:rsid w:val="001A6F81"/>
    <w:rsid w:val="001A7966"/>
    <w:rsid w:val="001A7CEC"/>
    <w:rsid w:val="001B0358"/>
    <w:rsid w:val="001B0C04"/>
    <w:rsid w:val="001B10C5"/>
    <w:rsid w:val="001B182F"/>
    <w:rsid w:val="001B1A5B"/>
    <w:rsid w:val="001B1AA9"/>
    <w:rsid w:val="001B1AD9"/>
    <w:rsid w:val="001B1D0E"/>
    <w:rsid w:val="001B1F0B"/>
    <w:rsid w:val="001B2136"/>
    <w:rsid w:val="001B2187"/>
    <w:rsid w:val="001B22B5"/>
    <w:rsid w:val="001B2793"/>
    <w:rsid w:val="001B2BB0"/>
    <w:rsid w:val="001B2C89"/>
    <w:rsid w:val="001B31E2"/>
    <w:rsid w:val="001B3743"/>
    <w:rsid w:val="001B3A7B"/>
    <w:rsid w:val="001B3D88"/>
    <w:rsid w:val="001B40A9"/>
    <w:rsid w:val="001B40BE"/>
    <w:rsid w:val="001B4200"/>
    <w:rsid w:val="001B4270"/>
    <w:rsid w:val="001B4A21"/>
    <w:rsid w:val="001B4D40"/>
    <w:rsid w:val="001B4DE8"/>
    <w:rsid w:val="001B4EAA"/>
    <w:rsid w:val="001B5B32"/>
    <w:rsid w:val="001B5BD1"/>
    <w:rsid w:val="001B5C1C"/>
    <w:rsid w:val="001B6234"/>
    <w:rsid w:val="001B62B8"/>
    <w:rsid w:val="001B641A"/>
    <w:rsid w:val="001B6423"/>
    <w:rsid w:val="001B73CF"/>
    <w:rsid w:val="001B7409"/>
    <w:rsid w:val="001B77F5"/>
    <w:rsid w:val="001B7E10"/>
    <w:rsid w:val="001C0072"/>
    <w:rsid w:val="001C0630"/>
    <w:rsid w:val="001C063E"/>
    <w:rsid w:val="001C1640"/>
    <w:rsid w:val="001C19A5"/>
    <w:rsid w:val="001C1C12"/>
    <w:rsid w:val="001C2AB3"/>
    <w:rsid w:val="001C2C3A"/>
    <w:rsid w:val="001C3799"/>
    <w:rsid w:val="001C3A42"/>
    <w:rsid w:val="001C3A6E"/>
    <w:rsid w:val="001C4C03"/>
    <w:rsid w:val="001C4D01"/>
    <w:rsid w:val="001C5119"/>
    <w:rsid w:val="001C5187"/>
    <w:rsid w:val="001C6C93"/>
    <w:rsid w:val="001C6C95"/>
    <w:rsid w:val="001C717D"/>
    <w:rsid w:val="001C7451"/>
    <w:rsid w:val="001C7B59"/>
    <w:rsid w:val="001C7F42"/>
    <w:rsid w:val="001D008F"/>
    <w:rsid w:val="001D00D5"/>
    <w:rsid w:val="001D01CE"/>
    <w:rsid w:val="001D0415"/>
    <w:rsid w:val="001D06A6"/>
    <w:rsid w:val="001D2050"/>
    <w:rsid w:val="001D2577"/>
    <w:rsid w:val="001D2604"/>
    <w:rsid w:val="001D2A78"/>
    <w:rsid w:val="001D2B9F"/>
    <w:rsid w:val="001D2D00"/>
    <w:rsid w:val="001D303E"/>
    <w:rsid w:val="001D3342"/>
    <w:rsid w:val="001D3602"/>
    <w:rsid w:val="001D36B8"/>
    <w:rsid w:val="001D3846"/>
    <w:rsid w:val="001D404D"/>
    <w:rsid w:val="001D4299"/>
    <w:rsid w:val="001D4575"/>
    <w:rsid w:val="001D5776"/>
    <w:rsid w:val="001D578D"/>
    <w:rsid w:val="001D60A1"/>
    <w:rsid w:val="001D62B1"/>
    <w:rsid w:val="001D63A5"/>
    <w:rsid w:val="001D6719"/>
    <w:rsid w:val="001D68F6"/>
    <w:rsid w:val="001D6A47"/>
    <w:rsid w:val="001D6B05"/>
    <w:rsid w:val="001D6D2D"/>
    <w:rsid w:val="001D702F"/>
    <w:rsid w:val="001D791C"/>
    <w:rsid w:val="001D7CF5"/>
    <w:rsid w:val="001E025B"/>
    <w:rsid w:val="001E0813"/>
    <w:rsid w:val="001E0D0E"/>
    <w:rsid w:val="001E1A02"/>
    <w:rsid w:val="001E1B2B"/>
    <w:rsid w:val="001E1C0C"/>
    <w:rsid w:val="001E1C6F"/>
    <w:rsid w:val="001E1F29"/>
    <w:rsid w:val="001E2282"/>
    <w:rsid w:val="001E2B36"/>
    <w:rsid w:val="001E3A96"/>
    <w:rsid w:val="001E43C0"/>
    <w:rsid w:val="001E55D4"/>
    <w:rsid w:val="001E5D2F"/>
    <w:rsid w:val="001E6002"/>
    <w:rsid w:val="001E6BB7"/>
    <w:rsid w:val="001E778A"/>
    <w:rsid w:val="001E7944"/>
    <w:rsid w:val="001F01A5"/>
    <w:rsid w:val="001F01F4"/>
    <w:rsid w:val="001F0208"/>
    <w:rsid w:val="001F0CAA"/>
    <w:rsid w:val="001F142E"/>
    <w:rsid w:val="001F1888"/>
    <w:rsid w:val="001F1A81"/>
    <w:rsid w:val="001F1DE0"/>
    <w:rsid w:val="001F2795"/>
    <w:rsid w:val="001F2C45"/>
    <w:rsid w:val="001F302A"/>
    <w:rsid w:val="001F3446"/>
    <w:rsid w:val="001F3694"/>
    <w:rsid w:val="001F3935"/>
    <w:rsid w:val="001F3BB7"/>
    <w:rsid w:val="001F3D49"/>
    <w:rsid w:val="001F3F1D"/>
    <w:rsid w:val="001F477E"/>
    <w:rsid w:val="001F499C"/>
    <w:rsid w:val="001F4BCB"/>
    <w:rsid w:val="001F52E3"/>
    <w:rsid w:val="001F54F4"/>
    <w:rsid w:val="001F56CA"/>
    <w:rsid w:val="001F59DD"/>
    <w:rsid w:val="001F5FDD"/>
    <w:rsid w:val="001F606D"/>
    <w:rsid w:val="001F60A7"/>
    <w:rsid w:val="001F60C9"/>
    <w:rsid w:val="001F7891"/>
    <w:rsid w:val="001F7C5F"/>
    <w:rsid w:val="001F7D0F"/>
    <w:rsid w:val="001F7E4E"/>
    <w:rsid w:val="001F7FDE"/>
    <w:rsid w:val="00200848"/>
    <w:rsid w:val="002008B4"/>
    <w:rsid w:val="00200C43"/>
    <w:rsid w:val="00200E10"/>
    <w:rsid w:val="00201710"/>
    <w:rsid w:val="002018F8"/>
    <w:rsid w:val="002024CD"/>
    <w:rsid w:val="0020257C"/>
    <w:rsid w:val="00202E4E"/>
    <w:rsid w:val="00202EAB"/>
    <w:rsid w:val="00202ED2"/>
    <w:rsid w:val="00203073"/>
    <w:rsid w:val="0020389E"/>
    <w:rsid w:val="00204017"/>
    <w:rsid w:val="00204628"/>
    <w:rsid w:val="0020463F"/>
    <w:rsid w:val="00204747"/>
    <w:rsid w:val="002048E8"/>
    <w:rsid w:val="00204B04"/>
    <w:rsid w:val="00205219"/>
    <w:rsid w:val="00205BE4"/>
    <w:rsid w:val="00205CDF"/>
    <w:rsid w:val="002063B6"/>
    <w:rsid w:val="00206513"/>
    <w:rsid w:val="002065A6"/>
    <w:rsid w:val="00206601"/>
    <w:rsid w:val="00206ABA"/>
    <w:rsid w:val="002070BB"/>
    <w:rsid w:val="00207606"/>
    <w:rsid w:val="0020760D"/>
    <w:rsid w:val="0020771D"/>
    <w:rsid w:val="00207E4B"/>
    <w:rsid w:val="00210216"/>
    <w:rsid w:val="00210796"/>
    <w:rsid w:val="00210CB7"/>
    <w:rsid w:val="00210DEA"/>
    <w:rsid w:val="00210E91"/>
    <w:rsid w:val="00211574"/>
    <w:rsid w:val="00211727"/>
    <w:rsid w:val="002118F7"/>
    <w:rsid w:val="002119D6"/>
    <w:rsid w:val="00211E83"/>
    <w:rsid w:val="00211F24"/>
    <w:rsid w:val="00212051"/>
    <w:rsid w:val="0021322C"/>
    <w:rsid w:val="002139CF"/>
    <w:rsid w:val="002139F2"/>
    <w:rsid w:val="002140B4"/>
    <w:rsid w:val="0021416C"/>
    <w:rsid w:val="002147C2"/>
    <w:rsid w:val="00214957"/>
    <w:rsid w:val="00215930"/>
    <w:rsid w:val="00215BEE"/>
    <w:rsid w:val="00215EE4"/>
    <w:rsid w:val="00216B94"/>
    <w:rsid w:val="00216BA3"/>
    <w:rsid w:val="00216C08"/>
    <w:rsid w:val="00216D6E"/>
    <w:rsid w:val="0021768E"/>
    <w:rsid w:val="00217A16"/>
    <w:rsid w:val="00220053"/>
    <w:rsid w:val="002200AB"/>
    <w:rsid w:val="00220F91"/>
    <w:rsid w:val="0022100E"/>
    <w:rsid w:val="0022116A"/>
    <w:rsid w:val="002216F1"/>
    <w:rsid w:val="00221B2C"/>
    <w:rsid w:val="00221B43"/>
    <w:rsid w:val="00221D90"/>
    <w:rsid w:val="0022263B"/>
    <w:rsid w:val="002226B6"/>
    <w:rsid w:val="00222BB9"/>
    <w:rsid w:val="00222D02"/>
    <w:rsid w:val="00222D91"/>
    <w:rsid w:val="00222FA1"/>
    <w:rsid w:val="002233C1"/>
    <w:rsid w:val="0022385A"/>
    <w:rsid w:val="00224273"/>
    <w:rsid w:val="002243D8"/>
    <w:rsid w:val="00224449"/>
    <w:rsid w:val="00224719"/>
    <w:rsid w:val="00224CBE"/>
    <w:rsid w:val="00224CE5"/>
    <w:rsid w:val="00224D3E"/>
    <w:rsid w:val="00225CAA"/>
    <w:rsid w:val="00225E2C"/>
    <w:rsid w:val="002266FC"/>
    <w:rsid w:val="00226802"/>
    <w:rsid w:val="00226F9A"/>
    <w:rsid w:val="00226FD4"/>
    <w:rsid w:val="00227112"/>
    <w:rsid w:val="0022745F"/>
    <w:rsid w:val="002276FC"/>
    <w:rsid w:val="0022771F"/>
    <w:rsid w:val="00227946"/>
    <w:rsid w:val="00227CDD"/>
    <w:rsid w:val="00227E5C"/>
    <w:rsid w:val="0023030F"/>
    <w:rsid w:val="002303BB"/>
    <w:rsid w:val="00230429"/>
    <w:rsid w:val="002309DC"/>
    <w:rsid w:val="00231EE9"/>
    <w:rsid w:val="00231EF4"/>
    <w:rsid w:val="0023232A"/>
    <w:rsid w:val="00232C8E"/>
    <w:rsid w:val="00233212"/>
    <w:rsid w:val="00233598"/>
    <w:rsid w:val="0023379E"/>
    <w:rsid w:val="00233D0A"/>
    <w:rsid w:val="00233EDC"/>
    <w:rsid w:val="00234296"/>
    <w:rsid w:val="0023482C"/>
    <w:rsid w:val="002349EA"/>
    <w:rsid w:val="00234F87"/>
    <w:rsid w:val="00235BF1"/>
    <w:rsid w:val="00236193"/>
    <w:rsid w:val="002362EF"/>
    <w:rsid w:val="00236469"/>
    <w:rsid w:val="00236C34"/>
    <w:rsid w:val="00236C90"/>
    <w:rsid w:val="0023776D"/>
    <w:rsid w:val="00237E39"/>
    <w:rsid w:val="00240845"/>
    <w:rsid w:val="0024095A"/>
    <w:rsid w:val="002411CB"/>
    <w:rsid w:val="00241371"/>
    <w:rsid w:val="0024155A"/>
    <w:rsid w:val="00241E2A"/>
    <w:rsid w:val="00241E30"/>
    <w:rsid w:val="00242546"/>
    <w:rsid w:val="00242B2A"/>
    <w:rsid w:val="00242F30"/>
    <w:rsid w:val="00242F61"/>
    <w:rsid w:val="002435A6"/>
    <w:rsid w:val="00243CCD"/>
    <w:rsid w:val="00243D5B"/>
    <w:rsid w:val="002444B6"/>
    <w:rsid w:val="002445FD"/>
    <w:rsid w:val="00244601"/>
    <w:rsid w:val="0024484C"/>
    <w:rsid w:val="00244877"/>
    <w:rsid w:val="00244EF5"/>
    <w:rsid w:val="00244FE0"/>
    <w:rsid w:val="00245A42"/>
    <w:rsid w:val="00245A67"/>
    <w:rsid w:val="00245F73"/>
    <w:rsid w:val="00246D5B"/>
    <w:rsid w:val="002475E4"/>
    <w:rsid w:val="002477FE"/>
    <w:rsid w:val="00247E48"/>
    <w:rsid w:val="002501B1"/>
    <w:rsid w:val="002502C0"/>
    <w:rsid w:val="002507C0"/>
    <w:rsid w:val="00251458"/>
    <w:rsid w:val="002514E8"/>
    <w:rsid w:val="002518CE"/>
    <w:rsid w:val="002520AB"/>
    <w:rsid w:val="00252340"/>
    <w:rsid w:val="00252A14"/>
    <w:rsid w:val="00253150"/>
    <w:rsid w:val="00253398"/>
    <w:rsid w:val="00253531"/>
    <w:rsid w:val="0025394F"/>
    <w:rsid w:val="00253C93"/>
    <w:rsid w:val="00253E18"/>
    <w:rsid w:val="00253F49"/>
    <w:rsid w:val="002543CA"/>
    <w:rsid w:val="00254714"/>
    <w:rsid w:val="002555F7"/>
    <w:rsid w:val="002558FF"/>
    <w:rsid w:val="00255C14"/>
    <w:rsid w:val="00255FDA"/>
    <w:rsid w:val="00256108"/>
    <w:rsid w:val="00256241"/>
    <w:rsid w:val="002566F1"/>
    <w:rsid w:val="0025696D"/>
    <w:rsid w:val="0025736F"/>
    <w:rsid w:val="00260CC4"/>
    <w:rsid w:val="00260FC5"/>
    <w:rsid w:val="00261250"/>
    <w:rsid w:val="00261D2B"/>
    <w:rsid w:val="00262241"/>
    <w:rsid w:val="00262892"/>
    <w:rsid w:val="00262E83"/>
    <w:rsid w:val="00262F8B"/>
    <w:rsid w:val="002632E2"/>
    <w:rsid w:val="00263391"/>
    <w:rsid w:val="00263664"/>
    <w:rsid w:val="00263763"/>
    <w:rsid w:val="002637D2"/>
    <w:rsid w:val="00263BC6"/>
    <w:rsid w:val="00263C65"/>
    <w:rsid w:val="00263F91"/>
    <w:rsid w:val="00263FFD"/>
    <w:rsid w:val="002643EF"/>
    <w:rsid w:val="00264729"/>
    <w:rsid w:val="00265113"/>
    <w:rsid w:val="002653AC"/>
    <w:rsid w:val="0026557D"/>
    <w:rsid w:val="002656A5"/>
    <w:rsid w:val="00265A5A"/>
    <w:rsid w:val="00265BF1"/>
    <w:rsid w:val="0026654D"/>
    <w:rsid w:val="0026661B"/>
    <w:rsid w:val="00266AAE"/>
    <w:rsid w:val="0026700E"/>
    <w:rsid w:val="002673CC"/>
    <w:rsid w:val="002679B4"/>
    <w:rsid w:val="00267A99"/>
    <w:rsid w:val="00267E24"/>
    <w:rsid w:val="0027006F"/>
    <w:rsid w:val="00270566"/>
    <w:rsid w:val="002708CD"/>
    <w:rsid w:val="00270E0B"/>
    <w:rsid w:val="00270FE2"/>
    <w:rsid w:val="00271469"/>
    <w:rsid w:val="00271527"/>
    <w:rsid w:val="00271956"/>
    <w:rsid w:val="00272226"/>
    <w:rsid w:val="00272F7A"/>
    <w:rsid w:val="00273948"/>
    <w:rsid w:val="00273A40"/>
    <w:rsid w:val="0027413C"/>
    <w:rsid w:val="002742A3"/>
    <w:rsid w:val="00274B07"/>
    <w:rsid w:val="00275031"/>
    <w:rsid w:val="002751DC"/>
    <w:rsid w:val="002761E3"/>
    <w:rsid w:val="0027628D"/>
    <w:rsid w:val="002768DE"/>
    <w:rsid w:val="00277BDD"/>
    <w:rsid w:val="00277CE3"/>
    <w:rsid w:val="00277F73"/>
    <w:rsid w:val="002801D1"/>
    <w:rsid w:val="002805AA"/>
    <w:rsid w:val="00280DFF"/>
    <w:rsid w:val="00280F4C"/>
    <w:rsid w:val="00281AB4"/>
    <w:rsid w:val="002825D3"/>
    <w:rsid w:val="00282844"/>
    <w:rsid w:val="00282919"/>
    <w:rsid w:val="002837A0"/>
    <w:rsid w:val="00283958"/>
    <w:rsid w:val="00283A37"/>
    <w:rsid w:val="00283B24"/>
    <w:rsid w:val="00285216"/>
    <w:rsid w:val="00285965"/>
    <w:rsid w:val="00285DD5"/>
    <w:rsid w:val="00286179"/>
    <w:rsid w:val="002862CF"/>
    <w:rsid w:val="00286413"/>
    <w:rsid w:val="0028698E"/>
    <w:rsid w:val="00286CAF"/>
    <w:rsid w:val="00287F87"/>
    <w:rsid w:val="002903B8"/>
    <w:rsid w:val="002909E3"/>
    <w:rsid w:val="00290F3B"/>
    <w:rsid w:val="00290F3E"/>
    <w:rsid w:val="00291255"/>
    <w:rsid w:val="0029205F"/>
    <w:rsid w:val="00292146"/>
    <w:rsid w:val="0029237F"/>
    <w:rsid w:val="002924E6"/>
    <w:rsid w:val="0029332B"/>
    <w:rsid w:val="0029339F"/>
    <w:rsid w:val="002950C2"/>
    <w:rsid w:val="0029599C"/>
    <w:rsid w:val="00295BDD"/>
    <w:rsid w:val="00295C0A"/>
    <w:rsid w:val="002962B4"/>
    <w:rsid w:val="002963A2"/>
    <w:rsid w:val="00297E30"/>
    <w:rsid w:val="00297E39"/>
    <w:rsid w:val="00297FD9"/>
    <w:rsid w:val="002A02A2"/>
    <w:rsid w:val="002A11D9"/>
    <w:rsid w:val="002A1702"/>
    <w:rsid w:val="002A39BD"/>
    <w:rsid w:val="002A3B1A"/>
    <w:rsid w:val="002A3C6D"/>
    <w:rsid w:val="002A3CC0"/>
    <w:rsid w:val="002A3D72"/>
    <w:rsid w:val="002A4789"/>
    <w:rsid w:val="002A4B86"/>
    <w:rsid w:val="002A4E3B"/>
    <w:rsid w:val="002A58FB"/>
    <w:rsid w:val="002A657B"/>
    <w:rsid w:val="002A6DC1"/>
    <w:rsid w:val="002A6F1C"/>
    <w:rsid w:val="002A701F"/>
    <w:rsid w:val="002A76B7"/>
    <w:rsid w:val="002A774F"/>
    <w:rsid w:val="002A7D72"/>
    <w:rsid w:val="002B0427"/>
    <w:rsid w:val="002B09AD"/>
    <w:rsid w:val="002B0A1E"/>
    <w:rsid w:val="002B0E89"/>
    <w:rsid w:val="002B149D"/>
    <w:rsid w:val="002B1763"/>
    <w:rsid w:val="002B1C37"/>
    <w:rsid w:val="002B1D47"/>
    <w:rsid w:val="002B1E1E"/>
    <w:rsid w:val="002B1EEF"/>
    <w:rsid w:val="002B229D"/>
    <w:rsid w:val="002B27B5"/>
    <w:rsid w:val="002B28E4"/>
    <w:rsid w:val="002B2AFF"/>
    <w:rsid w:val="002B2CD6"/>
    <w:rsid w:val="002B2D30"/>
    <w:rsid w:val="002B314F"/>
    <w:rsid w:val="002B3DDB"/>
    <w:rsid w:val="002B42C6"/>
    <w:rsid w:val="002B4938"/>
    <w:rsid w:val="002B4A8B"/>
    <w:rsid w:val="002B4B9F"/>
    <w:rsid w:val="002B6393"/>
    <w:rsid w:val="002B67D9"/>
    <w:rsid w:val="002B6C20"/>
    <w:rsid w:val="002B6C56"/>
    <w:rsid w:val="002B6DDD"/>
    <w:rsid w:val="002B7200"/>
    <w:rsid w:val="002B73F4"/>
    <w:rsid w:val="002B7A60"/>
    <w:rsid w:val="002B7C5D"/>
    <w:rsid w:val="002B7ECE"/>
    <w:rsid w:val="002B7FB4"/>
    <w:rsid w:val="002C092B"/>
    <w:rsid w:val="002C0B89"/>
    <w:rsid w:val="002C123E"/>
    <w:rsid w:val="002C26F6"/>
    <w:rsid w:val="002C2B71"/>
    <w:rsid w:val="002C2C10"/>
    <w:rsid w:val="002C2EB4"/>
    <w:rsid w:val="002C2FD0"/>
    <w:rsid w:val="002C30D4"/>
    <w:rsid w:val="002C37C3"/>
    <w:rsid w:val="002C3928"/>
    <w:rsid w:val="002C4160"/>
    <w:rsid w:val="002C439C"/>
    <w:rsid w:val="002C527C"/>
    <w:rsid w:val="002C52A7"/>
    <w:rsid w:val="002C532B"/>
    <w:rsid w:val="002C58B1"/>
    <w:rsid w:val="002C5BBA"/>
    <w:rsid w:val="002C6325"/>
    <w:rsid w:val="002C655D"/>
    <w:rsid w:val="002C6560"/>
    <w:rsid w:val="002C6E64"/>
    <w:rsid w:val="002C701A"/>
    <w:rsid w:val="002C7717"/>
    <w:rsid w:val="002C77D1"/>
    <w:rsid w:val="002C7927"/>
    <w:rsid w:val="002C7C7A"/>
    <w:rsid w:val="002C7D0C"/>
    <w:rsid w:val="002D007B"/>
    <w:rsid w:val="002D01A6"/>
    <w:rsid w:val="002D05CC"/>
    <w:rsid w:val="002D0740"/>
    <w:rsid w:val="002D2357"/>
    <w:rsid w:val="002D26D0"/>
    <w:rsid w:val="002D28E2"/>
    <w:rsid w:val="002D3C54"/>
    <w:rsid w:val="002D476F"/>
    <w:rsid w:val="002D4C57"/>
    <w:rsid w:val="002D4C68"/>
    <w:rsid w:val="002D5223"/>
    <w:rsid w:val="002D571A"/>
    <w:rsid w:val="002D575F"/>
    <w:rsid w:val="002D5AB7"/>
    <w:rsid w:val="002D61F6"/>
    <w:rsid w:val="002D69DD"/>
    <w:rsid w:val="002D6FC8"/>
    <w:rsid w:val="002D75A7"/>
    <w:rsid w:val="002E00F7"/>
    <w:rsid w:val="002E0103"/>
    <w:rsid w:val="002E0334"/>
    <w:rsid w:val="002E0595"/>
    <w:rsid w:val="002E08B4"/>
    <w:rsid w:val="002E0951"/>
    <w:rsid w:val="002E0C4C"/>
    <w:rsid w:val="002E0CAE"/>
    <w:rsid w:val="002E10F3"/>
    <w:rsid w:val="002E13D3"/>
    <w:rsid w:val="002E17D8"/>
    <w:rsid w:val="002E19BD"/>
    <w:rsid w:val="002E19E8"/>
    <w:rsid w:val="002E1D7A"/>
    <w:rsid w:val="002E28AD"/>
    <w:rsid w:val="002E2D4F"/>
    <w:rsid w:val="002E2F82"/>
    <w:rsid w:val="002E35EE"/>
    <w:rsid w:val="002E3CA2"/>
    <w:rsid w:val="002E3DD5"/>
    <w:rsid w:val="002E40CD"/>
    <w:rsid w:val="002E4212"/>
    <w:rsid w:val="002E432C"/>
    <w:rsid w:val="002E54C0"/>
    <w:rsid w:val="002E56A1"/>
    <w:rsid w:val="002E5747"/>
    <w:rsid w:val="002E5D78"/>
    <w:rsid w:val="002E6207"/>
    <w:rsid w:val="002E63F7"/>
    <w:rsid w:val="002E6741"/>
    <w:rsid w:val="002E71E6"/>
    <w:rsid w:val="002E774E"/>
    <w:rsid w:val="002E7A15"/>
    <w:rsid w:val="002E7B3B"/>
    <w:rsid w:val="002E7E3D"/>
    <w:rsid w:val="002F04EA"/>
    <w:rsid w:val="002F051D"/>
    <w:rsid w:val="002F0D26"/>
    <w:rsid w:val="002F0DBD"/>
    <w:rsid w:val="002F0F5A"/>
    <w:rsid w:val="002F1295"/>
    <w:rsid w:val="002F1CF7"/>
    <w:rsid w:val="002F2041"/>
    <w:rsid w:val="002F22E4"/>
    <w:rsid w:val="002F2C1E"/>
    <w:rsid w:val="002F2CD0"/>
    <w:rsid w:val="002F2D37"/>
    <w:rsid w:val="002F2ED4"/>
    <w:rsid w:val="002F2F82"/>
    <w:rsid w:val="002F35C9"/>
    <w:rsid w:val="002F396A"/>
    <w:rsid w:val="002F41D0"/>
    <w:rsid w:val="002F43CC"/>
    <w:rsid w:val="002F4DD2"/>
    <w:rsid w:val="002F4FC3"/>
    <w:rsid w:val="002F4FC9"/>
    <w:rsid w:val="002F56B8"/>
    <w:rsid w:val="002F5C76"/>
    <w:rsid w:val="002F5CF3"/>
    <w:rsid w:val="002F5D4F"/>
    <w:rsid w:val="002F5F77"/>
    <w:rsid w:val="002F674C"/>
    <w:rsid w:val="002F6E27"/>
    <w:rsid w:val="002F72AE"/>
    <w:rsid w:val="002F7503"/>
    <w:rsid w:val="002F7676"/>
    <w:rsid w:val="002F793B"/>
    <w:rsid w:val="002F795A"/>
    <w:rsid w:val="002F7C15"/>
    <w:rsid w:val="0030027D"/>
    <w:rsid w:val="00301720"/>
    <w:rsid w:val="003020BF"/>
    <w:rsid w:val="00303223"/>
    <w:rsid w:val="00303350"/>
    <w:rsid w:val="0030387A"/>
    <w:rsid w:val="00303AD1"/>
    <w:rsid w:val="00303F82"/>
    <w:rsid w:val="003040A0"/>
    <w:rsid w:val="00304517"/>
    <w:rsid w:val="00304850"/>
    <w:rsid w:val="0030490F"/>
    <w:rsid w:val="00304A3C"/>
    <w:rsid w:val="00304EF1"/>
    <w:rsid w:val="00304F9B"/>
    <w:rsid w:val="003053B4"/>
    <w:rsid w:val="003056D0"/>
    <w:rsid w:val="00306480"/>
    <w:rsid w:val="00306B0B"/>
    <w:rsid w:val="00306B61"/>
    <w:rsid w:val="00306E35"/>
    <w:rsid w:val="0030744B"/>
    <w:rsid w:val="00307BC7"/>
    <w:rsid w:val="003106BA"/>
    <w:rsid w:val="00310795"/>
    <w:rsid w:val="00310CCE"/>
    <w:rsid w:val="00310DE5"/>
    <w:rsid w:val="003110EC"/>
    <w:rsid w:val="003114FC"/>
    <w:rsid w:val="0031291F"/>
    <w:rsid w:val="00312C8F"/>
    <w:rsid w:val="00313138"/>
    <w:rsid w:val="00313358"/>
    <w:rsid w:val="00313A65"/>
    <w:rsid w:val="00313B6C"/>
    <w:rsid w:val="00314226"/>
    <w:rsid w:val="0031442C"/>
    <w:rsid w:val="00314B5C"/>
    <w:rsid w:val="00314D40"/>
    <w:rsid w:val="0031509A"/>
    <w:rsid w:val="00315A91"/>
    <w:rsid w:val="00315C68"/>
    <w:rsid w:val="0031635D"/>
    <w:rsid w:val="003164CE"/>
    <w:rsid w:val="003167DD"/>
    <w:rsid w:val="00316822"/>
    <w:rsid w:val="00316912"/>
    <w:rsid w:val="00316D3B"/>
    <w:rsid w:val="00317185"/>
    <w:rsid w:val="00317A3E"/>
    <w:rsid w:val="00320158"/>
    <w:rsid w:val="00320586"/>
    <w:rsid w:val="00320C29"/>
    <w:rsid w:val="00320F46"/>
    <w:rsid w:val="00321010"/>
    <w:rsid w:val="00321BE4"/>
    <w:rsid w:val="0032237D"/>
    <w:rsid w:val="00322C7C"/>
    <w:rsid w:val="00323375"/>
    <w:rsid w:val="00323727"/>
    <w:rsid w:val="0032383C"/>
    <w:rsid w:val="003238AC"/>
    <w:rsid w:val="003245E0"/>
    <w:rsid w:val="00324CC5"/>
    <w:rsid w:val="00324FFD"/>
    <w:rsid w:val="00325A64"/>
    <w:rsid w:val="00325FE8"/>
    <w:rsid w:val="00326461"/>
    <w:rsid w:val="0032684D"/>
    <w:rsid w:val="00326EFE"/>
    <w:rsid w:val="00327993"/>
    <w:rsid w:val="00327D0A"/>
    <w:rsid w:val="00327ECB"/>
    <w:rsid w:val="00327FA7"/>
    <w:rsid w:val="003303F9"/>
    <w:rsid w:val="00330534"/>
    <w:rsid w:val="003308BA"/>
    <w:rsid w:val="00330F71"/>
    <w:rsid w:val="003315B6"/>
    <w:rsid w:val="00331D9C"/>
    <w:rsid w:val="003328A2"/>
    <w:rsid w:val="00332EF1"/>
    <w:rsid w:val="00333855"/>
    <w:rsid w:val="003341D9"/>
    <w:rsid w:val="003347E3"/>
    <w:rsid w:val="00334943"/>
    <w:rsid w:val="00334E10"/>
    <w:rsid w:val="003351F8"/>
    <w:rsid w:val="003351F9"/>
    <w:rsid w:val="003352F9"/>
    <w:rsid w:val="00335A36"/>
    <w:rsid w:val="00335A4C"/>
    <w:rsid w:val="00335CBF"/>
    <w:rsid w:val="00335CF7"/>
    <w:rsid w:val="00335E49"/>
    <w:rsid w:val="00335EDD"/>
    <w:rsid w:val="00335FCE"/>
    <w:rsid w:val="003362D5"/>
    <w:rsid w:val="003364B2"/>
    <w:rsid w:val="00336C56"/>
    <w:rsid w:val="003372D7"/>
    <w:rsid w:val="003375A8"/>
    <w:rsid w:val="00337AAF"/>
    <w:rsid w:val="00337B05"/>
    <w:rsid w:val="00337EFC"/>
    <w:rsid w:val="00340146"/>
    <w:rsid w:val="00340290"/>
    <w:rsid w:val="00340463"/>
    <w:rsid w:val="0034062E"/>
    <w:rsid w:val="003409AE"/>
    <w:rsid w:val="00340C5A"/>
    <w:rsid w:val="00341042"/>
    <w:rsid w:val="003413FE"/>
    <w:rsid w:val="00341614"/>
    <w:rsid w:val="00341BC9"/>
    <w:rsid w:val="00341F23"/>
    <w:rsid w:val="00342276"/>
    <w:rsid w:val="003427E4"/>
    <w:rsid w:val="00342939"/>
    <w:rsid w:val="00342EE4"/>
    <w:rsid w:val="00343446"/>
    <w:rsid w:val="00343C6D"/>
    <w:rsid w:val="00343EF3"/>
    <w:rsid w:val="00344252"/>
    <w:rsid w:val="00344EB7"/>
    <w:rsid w:val="00344EE6"/>
    <w:rsid w:val="00345422"/>
    <w:rsid w:val="00345424"/>
    <w:rsid w:val="00345D95"/>
    <w:rsid w:val="00346D8A"/>
    <w:rsid w:val="00346DB4"/>
    <w:rsid w:val="00346FEE"/>
    <w:rsid w:val="00347810"/>
    <w:rsid w:val="00347AEA"/>
    <w:rsid w:val="00347CC6"/>
    <w:rsid w:val="0035038F"/>
    <w:rsid w:val="00350B9F"/>
    <w:rsid w:val="00350BD9"/>
    <w:rsid w:val="00350D7B"/>
    <w:rsid w:val="0035104B"/>
    <w:rsid w:val="0035178F"/>
    <w:rsid w:val="00351E49"/>
    <w:rsid w:val="00351E56"/>
    <w:rsid w:val="003528D3"/>
    <w:rsid w:val="00352AD0"/>
    <w:rsid w:val="00353645"/>
    <w:rsid w:val="00353BE3"/>
    <w:rsid w:val="00353D0E"/>
    <w:rsid w:val="0035479F"/>
    <w:rsid w:val="003554F3"/>
    <w:rsid w:val="00355557"/>
    <w:rsid w:val="003555B2"/>
    <w:rsid w:val="003556F8"/>
    <w:rsid w:val="00355A2D"/>
    <w:rsid w:val="00355B6A"/>
    <w:rsid w:val="00355CD1"/>
    <w:rsid w:val="00355E4B"/>
    <w:rsid w:val="0035654C"/>
    <w:rsid w:val="00356AE5"/>
    <w:rsid w:val="00356C32"/>
    <w:rsid w:val="00357319"/>
    <w:rsid w:val="00357655"/>
    <w:rsid w:val="0036037B"/>
    <w:rsid w:val="0036049E"/>
    <w:rsid w:val="00360AEB"/>
    <w:rsid w:val="00360DF9"/>
    <w:rsid w:val="00361467"/>
    <w:rsid w:val="00362961"/>
    <w:rsid w:val="00362B5F"/>
    <w:rsid w:val="00362C80"/>
    <w:rsid w:val="00362D9E"/>
    <w:rsid w:val="00362FB5"/>
    <w:rsid w:val="003636F4"/>
    <w:rsid w:val="003637A1"/>
    <w:rsid w:val="00364BC8"/>
    <w:rsid w:val="00364D8B"/>
    <w:rsid w:val="00365392"/>
    <w:rsid w:val="00365858"/>
    <w:rsid w:val="003659A5"/>
    <w:rsid w:val="00366978"/>
    <w:rsid w:val="00367B37"/>
    <w:rsid w:val="00367C7E"/>
    <w:rsid w:val="00367D61"/>
    <w:rsid w:val="003706F4"/>
    <w:rsid w:val="003709AB"/>
    <w:rsid w:val="00370D0F"/>
    <w:rsid w:val="00371553"/>
    <w:rsid w:val="00371917"/>
    <w:rsid w:val="00371E6F"/>
    <w:rsid w:val="00371F84"/>
    <w:rsid w:val="00371FFA"/>
    <w:rsid w:val="003729CF"/>
    <w:rsid w:val="00372A11"/>
    <w:rsid w:val="00372FE9"/>
    <w:rsid w:val="00373532"/>
    <w:rsid w:val="003737C9"/>
    <w:rsid w:val="00373C87"/>
    <w:rsid w:val="00373E03"/>
    <w:rsid w:val="003740F6"/>
    <w:rsid w:val="0037433E"/>
    <w:rsid w:val="00374486"/>
    <w:rsid w:val="00374879"/>
    <w:rsid w:val="00374DFB"/>
    <w:rsid w:val="0037501D"/>
    <w:rsid w:val="0037504D"/>
    <w:rsid w:val="003758E5"/>
    <w:rsid w:val="00375E3E"/>
    <w:rsid w:val="00375FC8"/>
    <w:rsid w:val="00376213"/>
    <w:rsid w:val="00376434"/>
    <w:rsid w:val="003764B6"/>
    <w:rsid w:val="00376FB0"/>
    <w:rsid w:val="00377026"/>
    <w:rsid w:val="00377311"/>
    <w:rsid w:val="00377541"/>
    <w:rsid w:val="00377719"/>
    <w:rsid w:val="00377D47"/>
    <w:rsid w:val="00377D4C"/>
    <w:rsid w:val="00377DE9"/>
    <w:rsid w:val="00380147"/>
    <w:rsid w:val="003801C1"/>
    <w:rsid w:val="003808B6"/>
    <w:rsid w:val="00380988"/>
    <w:rsid w:val="00380FEC"/>
    <w:rsid w:val="0038163D"/>
    <w:rsid w:val="00381C83"/>
    <w:rsid w:val="00382123"/>
    <w:rsid w:val="00382281"/>
    <w:rsid w:val="00382292"/>
    <w:rsid w:val="0038229E"/>
    <w:rsid w:val="00382365"/>
    <w:rsid w:val="00382478"/>
    <w:rsid w:val="003825AB"/>
    <w:rsid w:val="00382A38"/>
    <w:rsid w:val="00382DD9"/>
    <w:rsid w:val="00382E96"/>
    <w:rsid w:val="0038344A"/>
    <w:rsid w:val="00383BCA"/>
    <w:rsid w:val="003849ED"/>
    <w:rsid w:val="00384D1E"/>
    <w:rsid w:val="00384F10"/>
    <w:rsid w:val="003850CE"/>
    <w:rsid w:val="00385B10"/>
    <w:rsid w:val="0038605C"/>
    <w:rsid w:val="003860B3"/>
    <w:rsid w:val="003860F8"/>
    <w:rsid w:val="00386647"/>
    <w:rsid w:val="0038757E"/>
    <w:rsid w:val="003877BD"/>
    <w:rsid w:val="00387D62"/>
    <w:rsid w:val="00390005"/>
    <w:rsid w:val="00390B11"/>
    <w:rsid w:val="00391065"/>
    <w:rsid w:val="00391293"/>
    <w:rsid w:val="00391A43"/>
    <w:rsid w:val="00391A6E"/>
    <w:rsid w:val="00391C5C"/>
    <w:rsid w:val="00391E85"/>
    <w:rsid w:val="00391E88"/>
    <w:rsid w:val="0039200B"/>
    <w:rsid w:val="0039217F"/>
    <w:rsid w:val="00392372"/>
    <w:rsid w:val="003924C1"/>
    <w:rsid w:val="0039268C"/>
    <w:rsid w:val="003927A6"/>
    <w:rsid w:val="00392942"/>
    <w:rsid w:val="00392BAF"/>
    <w:rsid w:val="00392D75"/>
    <w:rsid w:val="00392FA6"/>
    <w:rsid w:val="00392FE7"/>
    <w:rsid w:val="003931FB"/>
    <w:rsid w:val="003936DB"/>
    <w:rsid w:val="00393770"/>
    <w:rsid w:val="00393895"/>
    <w:rsid w:val="00393CD7"/>
    <w:rsid w:val="0039418B"/>
    <w:rsid w:val="00394454"/>
    <w:rsid w:val="003946CB"/>
    <w:rsid w:val="003948CB"/>
    <w:rsid w:val="00394C2F"/>
    <w:rsid w:val="00394EC8"/>
    <w:rsid w:val="00394F48"/>
    <w:rsid w:val="00395B5F"/>
    <w:rsid w:val="00395F2E"/>
    <w:rsid w:val="003961CC"/>
    <w:rsid w:val="00396E4D"/>
    <w:rsid w:val="003973FB"/>
    <w:rsid w:val="003A02C6"/>
    <w:rsid w:val="003A0374"/>
    <w:rsid w:val="003A055C"/>
    <w:rsid w:val="003A0580"/>
    <w:rsid w:val="003A06E3"/>
    <w:rsid w:val="003A0CF9"/>
    <w:rsid w:val="003A120E"/>
    <w:rsid w:val="003A1D25"/>
    <w:rsid w:val="003A1F6C"/>
    <w:rsid w:val="003A27E8"/>
    <w:rsid w:val="003A29EA"/>
    <w:rsid w:val="003A2CFD"/>
    <w:rsid w:val="003A3172"/>
    <w:rsid w:val="003A346F"/>
    <w:rsid w:val="003A3493"/>
    <w:rsid w:val="003A35C4"/>
    <w:rsid w:val="003A3A87"/>
    <w:rsid w:val="003A4076"/>
    <w:rsid w:val="003A424E"/>
    <w:rsid w:val="003A4850"/>
    <w:rsid w:val="003A491F"/>
    <w:rsid w:val="003A5D96"/>
    <w:rsid w:val="003A6177"/>
    <w:rsid w:val="003A70C5"/>
    <w:rsid w:val="003A73F7"/>
    <w:rsid w:val="003A7508"/>
    <w:rsid w:val="003A7742"/>
    <w:rsid w:val="003A7746"/>
    <w:rsid w:val="003A7CD8"/>
    <w:rsid w:val="003B0278"/>
    <w:rsid w:val="003B0A46"/>
    <w:rsid w:val="003B0C48"/>
    <w:rsid w:val="003B0E3D"/>
    <w:rsid w:val="003B1EA0"/>
    <w:rsid w:val="003B2497"/>
    <w:rsid w:val="003B3246"/>
    <w:rsid w:val="003B33B1"/>
    <w:rsid w:val="003B3B03"/>
    <w:rsid w:val="003B428E"/>
    <w:rsid w:val="003B42DF"/>
    <w:rsid w:val="003B4993"/>
    <w:rsid w:val="003B49A6"/>
    <w:rsid w:val="003B4C01"/>
    <w:rsid w:val="003B5109"/>
    <w:rsid w:val="003B57AF"/>
    <w:rsid w:val="003B5A08"/>
    <w:rsid w:val="003B5BFA"/>
    <w:rsid w:val="003B6082"/>
    <w:rsid w:val="003B6331"/>
    <w:rsid w:val="003B6FDC"/>
    <w:rsid w:val="003B7088"/>
    <w:rsid w:val="003B719C"/>
    <w:rsid w:val="003B7771"/>
    <w:rsid w:val="003C034C"/>
    <w:rsid w:val="003C04C3"/>
    <w:rsid w:val="003C0798"/>
    <w:rsid w:val="003C15E1"/>
    <w:rsid w:val="003C18BE"/>
    <w:rsid w:val="003C1996"/>
    <w:rsid w:val="003C1A33"/>
    <w:rsid w:val="003C1AF5"/>
    <w:rsid w:val="003C1B09"/>
    <w:rsid w:val="003C1DE0"/>
    <w:rsid w:val="003C1DF7"/>
    <w:rsid w:val="003C2496"/>
    <w:rsid w:val="003C2A5D"/>
    <w:rsid w:val="003C2AC0"/>
    <w:rsid w:val="003C2B90"/>
    <w:rsid w:val="003C3104"/>
    <w:rsid w:val="003C3475"/>
    <w:rsid w:val="003C38F1"/>
    <w:rsid w:val="003C44B7"/>
    <w:rsid w:val="003C462B"/>
    <w:rsid w:val="003C4E98"/>
    <w:rsid w:val="003C56D6"/>
    <w:rsid w:val="003C582A"/>
    <w:rsid w:val="003C5ACF"/>
    <w:rsid w:val="003C5F36"/>
    <w:rsid w:val="003C60A5"/>
    <w:rsid w:val="003C62DB"/>
    <w:rsid w:val="003C62FA"/>
    <w:rsid w:val="003C6313"/>
    <w:rsid w:val="003C6529"/>
    <w:rsid w:val="003C7469"/>
    <w:rsid w:val="003C7B75"/>
    <w:rsid w:val="003D02F6"/>
    <w:rsid w:val="003D0552"/>
    <w:rsid w:val="003D0945"/>
    <w:rsid w:val="003D0DB5"/>
    <w:rsid w:val="003D10C9"/>
    <w:rsid w:val="003D1681"/>
    <w:rsid w:val="003D1802"/>
    <w:rsid w:val="003D1AB9"/>
    <w:rsid w:val="003D1E84"/>
    <w:rsid w:val="003D1EFA"/>
    <w:rsid w:val="003D2B05"/>
    <w:rsid w:val="003D2EA4"/>
    <w:rsid w:val="003D35C9"/>
    <w:rsid w:val="003D37D2"/>
    <w:rsid w:val="003D38EC"/>
    <w:rsid w:val="003D436D"/>
    <w:rsid w:val="003D48D0"/>
    <w:rsid w:val="003D4E4D"/>
    <w:rsid w:val="003D4FDC"/>
    <w:rsid w:val="003D5A43"/>
    <w:rsid w:val="003D5E39"/>
    <w:rsid w:val="003D5F04"/>
    <w:rsid w:val="003D61B7"/>
    <w:rsid w:val="003D6B85"/>
    <w:rsid w:val="003D6E61"/>
    <w:rsid w:val="003D72DC"/>
    <w:rsid w:val="003D7E0F"/>
    <w:rsid w:val="003E04CB"/>
    <w:rsid w:val="003E0A6F"/>
    <w:rsid w:val="003E0C2B"/>
    <w:rsid w:val="003E0E06"/>
    <w:rsid w:val="003E0EA0"/>
    <w:rsid w:val="003E1648"/>
    <w:rsid w:val="003E1907"/>
    <w:rsid w:val="003E193E"/>
    <w:rsid w:val="003E1B13"/>
    <w:rsid w:val="003E1B9D"/>
    <w:rsid w:val="003E231E"/>
    <w:rsid w:val="003E294E"/>
    <w:rsid w:val="003E2C1F"/>
    <w:rsid w:val="003E3096"/>
    <w:rsid w:val="003E3257"/>
    <w:rsid w:val="003E3BDE"/>
    <w:rsid w:val="003E3E0B"/>
    <w:rsid w:val="003E3F9D"/>
    <w:rsid w:val="003E45E7"/>
    <w:rsid w:val="003E4643"/>
    <w:rsid w:val="003E470D"/>
    <w:rsid w:val="003E4718"/>
    <w:rsid w:val="003E488D"/>
    <w:rsid w:val="003E48AB"/>
    <w:rsid w:val="003E4C22"/>
    <w:rsid w:val="003E4C28"/>
    <w:rsid w:val="003E4E08"/>
    <w:rsid w:val="003E4E7F"/>
    <w:rsid w:val="003E546C"/>
    <w:rsid w:val="003E5ED7"/>
    <w:rsid w:val="003E6569"/>
    <w:rsid w:val="003E6B4F"/>
    <w:rsid w:val="003E6BCE"/>
    <w:rsid w:val="003E6DC4"/>
    <w:rsid w:val="003E74E0"/>
    <w:rsid w:val="003E7572"/>
    <w:rsid w:val="003E7B49"/>
    <w:rsid w:val="003F0D5C"/>
    <w:rsid w:val="003F131B"/>
    <w:rsid w:val="003F14F1"/>
    <w:rsid w:val="003F176F"/>
    <w:rsid w:val="003F1E99"/>
    <w:rsid w:val="003F1EB9"/>
    <w:rsid w:val="003F2BD8"/>
    <w:rsid w:val="003F2BE2"/>
    <w:rsid w:val="003F303B"/>
    <w:rsid w:val="003F3F71"/>
    <w:rsid w:val="003F4504"/>
    <w:rsid w:val="003F46DE"/>
    <w:rsid w:val="003F4743"/>
    <w:rsid w:val="003F4840"/>
    <w:rsid w:val="003F4A86"/>
    <w:rsid w:val="003F4B77"/>
    <w:rsid w:val="003F4DC6"/>
    <w:rsid w:val="003F592B"/>
    <w:rsid w:val="003F5B3F"/>
    <w:rsid w:val="003F6927"/>
    <w:rsid w:val="003F6978"/>
    <w:rsid w:val="003F76BE"/>
    <w:rsid w:val="003F7806"/>
    <w:rsid w:val="00400552"/>
    <w:rsid w:val="0040090C"/>
    <w:rsid w:val="00400E82"/>
    <w:rsid w:val="004016D9"/>
    <w:rsid w:val="004017F8"/>
    <w:rsid w:val="00402664"/>
    <w:rsid w:val="004028AF"/>
    <w:rsid w:val="00402C75"/>
    <w:rsid w:val="00403060"/>
    <w:rsid w:val="004030D2"/>
    <w:rsid w:val="0040325A"/>
    <w:rsid w:val="0040345A"/>
    <w:rsid w:val="00403B6E"/>
    <w:rsid w:val="00403FBA"/>
    <w:rsid w:val="00404339"/>
    <w:rsid w:val="00404874"/>
    <w:rsid w:val="00404A71"/>
    <w:rsid w:val="00404CC2"/>
    <w:rsid w:val="00404F0F"/>
    <w:rsid w:val="00404F59"/>
    <w:rsid w:val="0040502A"/>
    <w:rsid w:val="0040570F"/>
    <w:rsid w:val="00405D24"/>
    <w:rsid w:val="00405DC6"/>
    <w:rsid w:val="004060D4"/>
    <w:rsid w:val="00406532"/>
    <w:rsid w:val="00406EAA"/>
    <w:rsid w:val="00406F27"/>
    <w:rsid w:val="00407C8E"/>
    <w:rsid w:val="0041079F"/>
    <w:rsid w:val="00410B1B"/>
    <w:rsid w:val="0041122E"/>
    <w:rsid w:val="0041152D"/>
    <w:rsid w:val="00411531"/>
    <w:rsid w:val="004119F1"/>
    <w:rsid w:val="00411AEA"/>
    <w:rsid w:val="00411E1C"/>
    <w:rsid w:val="00411E87"/>
    <w:rsid w:val="00412343"/>
    <w:rsid w:val="00412394"/>
    <w:rsid w:val="004123F2"/>
    <w:rsid w:val="0041284F"/>
    <w:rsid w:val="00412A7E"/>
    <w:rsid w:val="00412EEA"/>
    <w:rsid w:val="00413AF3"/>
    <w:rsid w:val="00413EAB"/>
    <w:rsid w:val="004147B7"/>
    <w:rsid w:val="00414B5C"/>
    <w:rsid w:val="00414E86"/>
    <w:rsid w:val="00415892"/>
    <w:rsid w:val="00415D65"/>
    <w:rsid w:val="00415FB9"/>
    <w:rsid w:val="004164EC"/>
    <w:rsid w:val="00416854"/>
    <w:rsid w:val="004168C6"/>
    <w:rsid w:val="00416C44"/>
    <w:rsid w:val="004172DD"/>
    <w:rsid w:val="0041743B"/>
    <w:rsid w:val="004179B4"/>
    <w:rsid w:val="00417B39"/>
    <w:rsid w:val="004202DC"/>
    <w:rsid w:val="004203E4"/>
    <w:rsid w:val="0042047C"/>
    <w:rsid w:val="004209D5"/>
    <w:rsid w:val="00420CB5"/>
    <w:rsid w:val="00420D73"/>
    <w:rsid w:val="00420F84"/>
    <w:rsid w:val="00420FB7"/>
    <w:rsid w:val="00420FD7"/>
    <w:rsid w:val="0042109D"/>
    <w:rsid w:val="00421277"/>
    <w:rsid w:val="00421D5A"/>
    <w:rsid w:val="0042202F"/>
    <w:rsid w:val="004221C9"/>
    <w:rsid w:val="004223FD"/>
    <w:rsid w:val="00422633"/>
    <w:rsid w:val="004227F3"/>
    <w:rsid w:val="00423496"/>
    <w:rsid w:val="004235E8"/>
    <w:rsid w:val="0042390C"/>
    <w:rsid w:val="00423B51"/>
    <w:rsid w:val="00423C2C"/>
    <w:rsid w:val="00423C35"/>
    <w:rsid w:val="00423E40"/>
    <w:rsid w:val="00423FA4"/>
    <w:rsid w:val="004241D0"/>
    <w:rsid w:val="0042461F"/>
    <w:rsid w:val="00424B1F"/>
    <w:rsid w:val="00424B8F"/>
    <w:rsid w:val="00424E7A"/>
    <w:rsid w:val="00425557"/>
    <w:rsid w:val="00425CC9"/>
    <w:rsid w:val="0042614F"/>
    <w:rsid w:val="00426352"/>
    <w:rsid w:val="00427316"/>
    <w:rsid w:val="00427E32"/>
    <w:rsid w:val="00427FC7"/>
    <w:rsid w:val="00430192"/>
    <w:rsid w:val="004302E0"/>
    <w:rsid w:val="00430AE6"/>
    <w:rsid w:val="00430DBD"/>
    <w:rsid w:val="00430FE1"/>
    <w:rsid w:val="004313BF"/>
    <w:rsid w:val="004313F2"/>
    <w:rsid w:val="004322DF"/>
    <w:rsid w:val="0043263E"/>
    <w:rsid w:val="004327CF"/>
    <w:rsid w:val="0043286A"/>
    <w:rsid w:val="00432BB1"/>
    <w:rsid w:val="00432FD2"/>
    <w:rsid w:val="0043321B"/>
    <w:rsid w:val="004339ED"/>
    <w:rsid w:val="00433AC8"/>
    <w:rsid w:val="00433D4C"/>
    <w:rsid w:val="00434400"/>
    <w:rsid w:val="004345C1"/>
    <w:rsid w:val="00434ECF"/>
    <w:rsid w:val="0043507A"/>
    <w:rsid w:val="004351E1"/>
    <w:rsid w:val="004354D0"/>
    <w:rsid w:val="00435F48"/>
    <w:rsid w:val="004360C3"/>
    <w:rsid w:val="00436264"/>
    <w:rsid w:val="00436757"/>
    <w:rsid w:val="00436A24"/>
    <w:rsid w:val="00436BFF"/>
    <w:rsid w:val="00436E3C"/>
    <w:rsid w:val="00437045"/>
    <w:rsid w:val="004372AA"/>
    <w:rsid w:val="004374A2"/>
    <w:rsid w:val="004374F3"/>
    <w:rsid w:val="00437768"/>
    <w:rsid w:val="00437C6A"/>
    <w:rsid w:val="00437E72"/>
    <w:rsid w:val="00440726"/>
    <w:rsid w:val="00440A38"/>
    <w:rsid w:val="00440B2C"/>
    <w:rsid w:val="00440E4E"/>
    <w:rsid w:val="00440ED3"/>
    <w:rsid w:val="00441040"/>
    <w:rsid w:val="00441D4F"/>
    <w:rsid w:val="00442348"/>
    <w:rsid w:val="004426D5"/>
    <w:rsid w:val="00442837"/>
    <w:rsid w:val="00442FF8"/>
    <w:rsid w:val="00443385"/>
    <w:rsid w:val="0044361F"/>
    <w:rsid w:val="0044381E"/>
    <w:rsid w:val="004438D6"/>
    <w:rsid w:val="00443C90"/>
    <w:rsid w:val="00443CD5"/>
    <w:rsid w:val="00443E06"/>
    <w:rsid w:val="00444069"/>
    <w:rsid w:val="00444892"/>
    <w:rsid w:val="004448C5"/>
    <w:rsid w:val="00444A5C"/>
    <w:rsid w:val="00444ABB"/>
    <w:rsid w:val="00444B27"/>
    <w:rsid w:val="00444F87"/>
    <w:rsid w:val="00445264"/>
    <w:rsid w:val="004452B2"/>
    <w:rsid w:val="00445A6D"/>
    <w:rsid w:val="00445EA7"/>
    <w:rsid w:val="00446238"/>
    <w:rsid w:val="00446572"/>
    <w:rsid w:val="004466F2"/>
    <w:rsid w:val="004468BE"/>
    <w:rsid w:val="00446FC4"/>
    <w:rsid w:val="004471B5"/>
    <w:rsid w:val="00447887"/>
    <w:rsid w:val="00447978"/>
    <w:rsid w:val="00447E0B"/>
    <w:rsid w:val="0045010A"/>
    <w:rsid w:val="0045042B"/>
    <w:rsid w:val="004509C6"/>
    <w:rsid w:val="00450BFB"/>
    <w:rsid w:val="00451627"/>
    <w:rsid w:val="00451A1A"/>
    <w:rsid w:val="00451C2A"/>
    <w:rsid w:val="00452E47"/>
    <w:rsid w:val="004531D1"/>
    <w:rsid w:val="00453519"/>
    <w:rsid w:val="00453A52"/>
    <w:rsid w:val="00453B1E"/>
    <w:rsid w:val="00455017"/>
    <w:rsid w:val="0045592C"/>
    <w:rsid w:val="00455E2E"/>
    <w:rsid w:val="00456211"/>
    <w:rsid w:val="004562FC"/>
    <w:rsid w:val="00456441"/>
    <w:rsid w:val="00456992"/>
    <w:rsid w:val="004569B1"/>
    <w:rsid w:val="00456C20"/>
    <w:rsid w:val="0045719D"/>
    <w:rsid w:val="0045747B"/>
    <w:rsid w:val="00457493"/>
    <w:rsid w:val="00457712"/>
    <w:rsid w:val="00457866"/>
    <w:rsid w:val="00457978"/>
    <w:rsid w:val="00457A8E"/>
    <w:rsid w:val="00457BB1"/>
    <w:rsid w:val="00457E04"/>
    <w:rsid w:val="0046010B"/>
    <w:rsid w:val="004616C9"/>
    <w:rsid w:val="00461A0C"/>
    <w:rsid w:val="00461FB4"/>
    <w:rsid w:val="004624C8"/>
    <w:rsid w:val="00462D4A"/>
    <w:rsid w:val="00462DCE"/>
    <w:rsid w:val="004633D6"/>
    <w:rsid w:val="00463A11"/>
    <w:rsid w:val="00463E42"/>
    <w:rsid w:val="00463F74"/>
    <w:rsid w:val="00464166"/>
    <w:rsid w:val="004647E2"/>
    <w:rsid w:val="00464E53"/>
    <w:rsid w:val="00464ECB"/>
    <w:rsid w:val="00466000"/>
    <w:rsid w:val="0046666E"/>
    <w:rsid w:val="00466836"/>
    <w:rsid w:val="00466A47"/>
    <w:rsid w:val="004676CB"/>
    <w:rsid w:val="00467793"/>
    <w:rsid w:val="0046781C"/>
    <w:rsid w:val="0046786E"/>
    <w:rsid w:val="004702BC"/>
    <w:rsid w:val="004703D3"/>
    <w:rsid w:val="0047112A"/>
    <w:rsid w:val="00471383"/>
    <w:rsid w:val="0047220F"/>
    <w:rsid w:val="00472735"/>
    <w:rsid w:val="0047297A"/>
    <w:rsid w:val="00472991"/>
    <w:rsid w:val="004729C8"/>
    <w:rsid w:val="00472EA1"/>
    <w:rsid w:val="00473857"/>
    <w:rsid w:val="00474330"/>
    <w:rsid w:val="00474749"/>
    <w:rsid w:val="00474A45"/>
    <w:rsid w:val="00474CE7"/>
    <w:rsid w:val="00475420"/>
    <w:rsid w:val="00475948"/>
    <w:rsid w:val="00475B49"/>
    <w:rsid w:val="00475F61"/>
    <w:rsid w:val="004760C0"/>
    <w:rsid w:val="0047627A"/>
    <w:rsid w:val="004768E4"/>
    <w:rsid w:val="00476FD8"/>
    <w:rsid w:val="00477BF3"/>
    <w:rsid w:val="00477D4E"/>
    <w:rsid w:val="00480067"/>
    <w:rsid w:val="00480484"/>
    <w:rsid w:val="00480957"/>
    <w:rsid w:val="00480FDE"/>
    <w:rsid w:val="00481F01"/>
    <w:rsid w:val="00481FC0"/>
    <w:rsid w:val="00482298"/>
    <w:rsid w:val="00482554"/>
    <w:rsid w:val="00482591"/>
    <w:rsid w:val="00482700"/>
    <w:rsid w:val="00482916"/>
    <w:rsid w:val="00482D2D"/>
    <w:rsid w:val="00482FCF"/>
    <w:rsid w:val="00483360"/>
    <w:rsid w:val="004839C9"/>
    <w:rsid w:val="00483BC8"/>
    <w:rsid w:val="00483D47"/>
    <w:rsid w:val="00485181"/>
    <w:rsid w:val="00485F35"/>
    <w:rsid w:val="00486102"/>
    <w:rsid w:val="00486431"/>
    <w:rsid w:val="00486762"/>
    <w:rsid w:val="00486976"/>
    <w:rsid w:val="00486B0E"/>
    <w:rsid w:val="00486D2F"/>
    <w:rsid w:val="00487462"/>
    <w:rsid w:val="00487876"/>
    <w:rsid w:val="00487BF7"/>
    <w:rsid w:val="00490474"/>
    <w:rsid w:val="0049055B"/>
    <w:rsid w:val="00490936"/>
    <w:rsid w:val="00491047"/>
    <w:rsid w:val="004914B6"/>
    <w:rsid w:val="004914C3"/>
    <w:rsid w:val="004918C4"/>
    <w:rsid w:val="00491B12"/>
    <w:rsid w:val="0049257A"/>
    <w:rsid w:val="00492B15"/>
    <w:rsid w:val="00492C94"/>
    <w:rsid w:val="00493064"/>
    <w:rsid w:val="00493229"/>
    <w:rsid w:val="004933F3"/>
    <w:rsid w:val="00493430"/>
    <w:rsid w:val="004937A0"/>
    <w:rsid w:val="00493ABF"/>
    <w:rsid w:val="00493B88"/>
    <w:rsid w:val="00493C2A"/>
    <w:rsid w:val="00494096"/>
    <w:rsid w:val="00494163"/>
    <w:rsid w:val="004944C1"/>
    <w:rsid w:val="004949FB"/>
    <w:rsid w:val="004949FD"/>
    <w:rsid w:val="00494DD4"/>
    <w:rsid w:val="00495B8D"/>
    <w:rsid w:val="00496015"/>
    <w:rsid w:val="00496097"/>
    <w:rsid w:val="004961F9"/>
    <w:rsid w:val="00496844"/>
    <w:rsid w:val="0049686B"/>
    <w:rsid w:val="0049687F"/>
    <w:rsid w:val="004968EC"/>
    <w:rsid w:val="004969EF"/>
    <w:rsid w:val="00496BBA"/>
    <w:rsid w:val="00496E04"/>
    <w:rsid w:val="00496FE9"/>
    <w:rsid w:val="0049706B"/>
    <w:rsid w:val="004970BB"/>
    <w:rsid w:val="004975E3"/>
    <w:rsid w:val="004A05FB"/>
    <w:rsid w:val="004A067F"/>
    <w:rsid w:val="004A10D3"/>
    <w:rsid w:val="004A110F"/>
    <w:rsid w:val="004A134F"/>
    <w:rsid w:val="004A1432"/>
    <w:rsid w:val="004A15EA"/>
    <w:rsid w:val="004A1E1A"/>
    <w:rsid w:val="004A1F59"/>
    <w:rsid w:val="004A21D0"/>
    <w:rsid w:val="004A2356"/>
    <w:rsid w:val="004A23D1"/>
    <w:rsid w:val="004A25D2"/>
    <w:rsid w:val="004A2855"/>
    <w:rsid w:val="004A300E"/>
    <w:rsid w:val="004A3183"/>
    <w:rsid w:val="004A34EC"/>
    <w:rsid w:val="004A3E75"/>
    <w:rsid w:val="004A4122"/>
    <w:rsid w:val="004A41FB"/>
    <w:rsid w:val="004A45D2"/>
    <w:rsid w:val="004A4BA5"/>
    <w:rsid w:val="004A51F6"/>
    <w:rsid w:val="004A5497"/>
    <w:rsid w:val="004A58DE"/>
    <w:rsid w:val="004A5D44"/>
    <w:rsid w:val="004A66F9"/>
    <w:rsid w:val="004A6A9D"/>
    <w:rsid w:val="004A70D8"/>
    <w:rsid w:val="004A7110"/>
    <w:rsid w:val="004A7AD0"/>
    <w:rsid w:val="004B0DD4"/>
    <w:rsid w:val="004B153E"/>
    <w:rsid w:val="004B1659"/>
    <w:rsid w:val="004B1F31"/>
    <w:rsid w:val="004B2106"/>
    <w:rsid w:val="004B2159"/>
    <w:rsid w:val="004B2327"/>
    <w:rsid w:val="004B2A3E"/>
    <w:rsid w:val="004B2CA2"/>
    <w:rsid w:val="004B2F19"/>
    <w:rsid w:val="004B30B3"/>
    <w:rsid w:val="004B3464"/>
    <w:rsid w:val="004B349B"/>
    <w:rsid w:val="004B3731"/>
    <w:rsid w:val="004B37A1"/>
    <w:rsid w:val="004B3D52"/>
    <w:rsid w:val="004B4006"/>
    <w:rsid w:val="004B4A28"/>
    <w:rsid w:val="004B4AD0"/>
    <w:rsid w:val="004B51D1"/>
    <w:rsid w:val="004B5263"/>
    <w:rsid w:val="004B561C"/>
    <w:rsid w:val="004B562A"/>
    <w:rsid w:val="004B5719"/>
    <w:rsid w:val="004B60E6"/>
    <w:rsid w:val="004B611B"/>
    <w:rsid w:val="004B6449"/>
    <w:rsid w:val="004B706F"/>
    <w:rsid w:val="004B790E"/>
    <w:rsid w:val="004B798C"/>
    <w:rsid w:val="004B79F9"/>
    <w:rsid w:val="004B7AD6"/>
    <w:rsid w:val="004B7F39"/>
    <w:rsid w:val="004C081D"/>
    <w:rsid w:val="004C10D3"/>
    <w:rsid w:val="004C1124"/>
    <w:rsid w:val="004C159A"/>
    <w:rsid w:val="004C16E9"/>
    <w:rsid w:val="004C1A0F"/>
    <w:rsid w:val="004C1D14"/>
    <w:rsid w:val="004C1F03"/>
    <w:rsid w:val="004C297A"/>
    <w:rsid w:val="004C32B1"/>
    <w:rsid w:val="004C33B1"/>
    <w:rsid w:val="004C3A84"/>
    <w:rsid w:val="004C468E"/>
    <w:rsid w:val="004C4996"/>
    <w:rsid w:val="004C5A6E"/>
    <w:rsid w:val="004C60E9"/>
    <w:rsid w:val="004C69ED"/>
    <w:rsid w:val="004C6D5D"/>
    <w:rsid w:val="004C6E6E"/>
    <w:rsid w:val="004C6EB2"/>
    <w:rsid w:val="004C7169"/>
    <w:rsid w:val="004C75C1"/>
    <w:rsid w:val="004D04CD"/>
    <w:rsid w:val="004D09F8"/>
    <w:rsid w:val="004D1114"/>
    <w:rsid w:val="004D1206"/>
    <w:rsid w:val="004D18B7"/>
    <w:rsid w:val="004D1E12"/>
    <w:rsid w:val="004D2060"/>
    <w:rsid w:val="004D23ED"/>
    <w:rsid w:val="004D2512"/>
    <w:rsid w:val="004D28E8"/>
    <w:rsid w:val="004D29D6"/>
    <w:rsid w:val="004D35CF"/>
    <w:rsid w:val="004D35FB"/>
    <w:rsid w:val="004D36EB"/>
    <w:rsid w:val="004D3F9A"/>
    <w:rsid w:val="004D4266"/>
    <w:rsid w:val="004D499D"/>
    <w:rsid w:val="004D5462"/>
    <w:rsid w:val="004D546B"/>
    <w:rsid w:val="004D5E11"/>
    <w:rsid w:val="004D5F2B"/>
    <w:rsid w:val="004D60E6"/>
    <w:rsid w:val="004D619A"/>
    <w:rsid w:val="004D633B"/>
    <w:rsid w:val="004D6D6A"/>
    <w:rsid w:val="004D70DE"/>
    <w:rsid w:val="004D70EE"/>
    <w:rsid w:val="004D73AD"/>
    <w:rsid w:val="004D7452"/>
    <w:rsid w:val="004D77DB"/>
    <w:rsid w:val="004D7ED2"/>
    <w:rsid w:val="004E00A6"/>
    <w:rsid w:val="004E0EBA"/>
    <w:rsid w:val="004E14D9"/>
    <w:rsid w:val="004E1CC3"/>
    <w:rsid w:val="004E1CFB"/>
    <w:rsid w:val="004E1E12"/>
    <w:rsid w:val="004E1F05"/>
    <w:rsid w:val="004E227B"/>
    <w:rsid w:val="004E23A0"/>
    <w:rsid w:val="004E2495"/>
    <w:rsid w:val="004E27E7"/>
    <w:rsid w:val="004E3129"/>
    <w:rsid w:val="004E3CBF"/>
    <w:rsid w:val="004E4388"/>
    <w:rsid w:val="004E458C"/>
    <w:rsid w:val="004E4781"/>
    <w:rsid w:val="004E4ACA"/>
    <w:rsid w:val="004E5164"/>
    <w:rsid w:val="004E568F"/>
    <w:rsid w:val="004E56CD"/>
    <w:rsid w:val="004E57C6"/>
    <w:rsid w:val="004E5FA8"/>
    <w:rsid w:val="004E6498"/>
    <w:rsid w:val="004E64FE"/>
    <w:rsid w:val="004E651C"/>
    <w:rsid w:val="004E751B"/>
    <w:rsid w:val="004E76FB"/>
    <w:rsid w:val="004E7AD5"/>
    <w:rsid w:val="004F0381"/>
    <w:rsid w:val="004F0BAA"/>
    <w:rsid w:val="004F0EE7"/>
    <w:rsid w:val="004F1B02"/>
    <w:rsid w:val="004F1BF7"/>
    <w:rsid w:val="004F1EE5"/>
    <w:rsid w:val="004F251D"/>
    <w:rsid w:val="004F2661"/>
    <w:rsid w:val="004F2D66"/>
    <w:rsid w:val="004F3240"/>
    <w:rsid w:val="004F3733"/>
    <w:rsid w:val="004F3798"/>
    <w:rsid w:val="004F38BE"/>
    <w:rsid w:val="004F43EF"/>
    <w:rsid w:val="004F4426"/>
    <w:rsid w:val="004F464D"/>
    <w:rsid w:val="004F46D9"/>
    <w:rsid w:val="004F4A0E"/>
    <w:rsid w:val="004F4FE5"/>
    <w:rsid w:val="004F5251"/>
    <w:rsid w:val="004F54FA"/>
    <w:rsid w:val="004F5743"/>
    <w:rsid w:val="004F6934"/>
    <w:rsid w:val="004F701B"/>
    <w:rsid w:val="004F7142"/>
    <w:rsid w:val="004F73E3"/>
    <w:rsid w:val="004F746A"/>
    <w:rsid w:val="004F76D8"/>
    <w:rsid w:val="004F799F"/>
    <w:rsid w:val="004F7C30"/>
    <w:rsid w:val="004F7F62"/>
    <w:rsid w:val="004F7FEC"/>
    <w:rsid w:val="00500968"/>
    <w:rsid w:val="00500B20"/>
    <w:rsid w:val="00500BE8"/>
    <w:rsid w:val="00500E48"/>
    <w:rsid w:val="0050100B"/>
    <w:rsid w:val="00501072"/>
    <w:rsid w:val="005012A3"/>
    <w:rsid w:val="0050183B"/>
    <w:rsid w:val="00501ED3"/>
    <w:rsid w:val="00501F13"/>
    <w:rsid w:val="00502A17"/>
    <w:rsid w:val="00502F7A"/>
    <w:rsid w:val="005031A9"/>
    <w:rsid w:val="00503262"/>
    <w:rsid w:val="005032CB"/>
    <w:rsid w:val="00503C2E"/>
    <w:rsid w:val="00503DDE"/>
    <w:rsid w:val="00504960"/>
    <w:rsid w:val="00504D47"/>
    <w:rsid w:val="00504DA2"/>
    <w:rsid w:val="00505683"/>
    <w:rsid w:val="005056C3"/>
    <w:rsid w:val="00505B53"/>
    <w:rsid w:val="00505CE9"/>
    <w:rsid w:val="00505D37"/>
    <w:rsid w:val="0050631E"/>
    <w:rsid w:val="00506D4E"/>
    <w:rsid w:val="00507116"/>
    <w:rsid w:val="0050736D"/>
    <w:rsid w:val="00507580"/>
    <w:rsid w:val="00507CD1"/>
    <w:rsid w:val="00510A99"/>
    <w:rsid w:val="00510C40"/>
    <w:rsid w:val="00511247"/>
    <w:rsid w:val="0051142C"/>
    <w:rsid w:val="0051158C"/>
    <w:rsid w:val="0051174A"/>
    <w:rsid w:val="0051174D"/>
    <w:rsid w:val="00511867"/>
    <w:rsid w:val="0051186D"/>
    <w:rsid w:val="0051190E"/>
    <w:rsid w:val="00511980"/>
    <w:rsid w:val="00512185"/>
    <w:rsid w:val="005121FB"/>
    <w:rsid w:val="00513244"/>
    <w:rsid w:val="005133DA"/>
    <w:rsid w:val="005136E8"/>
    <w:rsid w:val="005139DE"/>
    <w:rsid w:val="00513F4D"/>
    <w:rsid w:val="00513FC6"/>
    <w:rsid w:val="00514064"/>
    <w:rsid w:val="0051451A"/>
    <w:rsid w:val="0051503A"/>
    <w:rsid w:val="005152DF"/>
    <w:rsid w:val="00516257"/>
    <w:rsid w:val="00516A89"/>
    <w:rsid w:val="0051728B"/>
    <w:rsid w:val="00517668"/>
    <w:rsid w:val="00517984"/>
    <w:rsid w:val="0052045E"/>
    <w:rsid w:val="005217BB"/>
    <w:rsid w:val="0052202B"/>
    <w:rsid w:val="0052253C"/>
    <w:rsid w:val="0052261B"/>
    <w:rsid w:val="0052274A"/>
    <w:rsid w:val="00522FC3"/>
    <w:rsid w:val="005236FA"/>
    <w:rsid w:val="005242D1"/>
    <w:rsid w:val="00524345"/>
    <w:rsid w:val="005244ED"/>
    <w:rsid w:val="00524646"/>
    <w:rsid w:val="00524D69"/>
    <w:rsid w:val="00525919"/>
    <w:rsid w:val="00525A18"/>
    <w:rsid w:val="00525CF3"/>
    <w:rsid w:val="00525E8B"/>
    <w:rsid w:val="00525F7B"/>
    <w:rsid w:val="00526B81"/>
    <w:rsid w:val="00526E3B"/>
    <w:rsid w:val="00526E5F"/>
    <w:rsid w:val="00526FD0"/>
    <w:rsid w:val="00527380"/>
    <w:rsid w:val="00527501"/>
    <w:rsid w:val="005276E9"/>
    <w:rsid w:val="005279AC"/>
    <w:rsid w:val="00527F5F"/>
    <w:rsid w:val="00527F65"/>
    <w:rsid w:val="0053132F"/>
    <w:rsid w:val="00531572"/>
    <w:rsid w:val="00531B2E"/>
    <w:rsid w:val="00531E98"/>
    <w:rsid w:val="0053263C"/>
    <w:rsid w:val="005327A7"/>
    <w:rsid w:val="005329AD"/>
    <w:rsid w:val="005331B3"/>
    <w:rsid w:val="0053361F"/>
    <w:rsid w:val="00533DC2"/>
    <w:rsid w:val="00533F15"/>
    <w:rsid w:val="00534308"/>
    <w:rsid w:val="00534457"/>
    <w:rsid w:val="00534901"/>
    <w:rsid w:val="00534C0B"/>
    <w:rsid w:val="00534FCF"/>
    <w:rsid w:val="0053531A"/>
    <w:rsid w:val="00535889"/>
    <w:rsid w:val="0053596B"/>
    <w:rsid w:val="00535A30"/>
    <w:rsid w:val="0053647E"/>
    <w:rsid w:val="005365E4"/>
    <w:rsid w:val="00536D05"/>
    <w:rsid w:val="0053704D"/>
    <w:rsid w:val="005370E4"/>
    <w:rsid w:val="005374D4"/>
    <w:rsid w:val="005374E4"/>
    <w:rsid w:val="00537BA2"/>
    <w:rsid w:val="005406E7"/>
    <w:rsid w:val="00540B66"/>
    <w:rsid w:val="00541514"/>
    <w:rsid w:val="00541890"/>
    <w:rsid w:val="00541A9C"/>
    <w:rsid w:val="0054215D"/>
    <w:rsid w:val="00542432"/>
    <w:rsid w:val="00542A64"/>
    <w:rsid w:val="00542DDD"/>
    <w:rsid w:val="00543744"/>
    <w:rsid w:val="00543BA6"/>
    <w:rsid w:val="00544830"/>
    <w:rsid w:val="0054519F"/>
    <w:rsid w:val="0054521E"/>
    <w:rsid w:val="0054542F"/>
    <w:rsid w:val="0054596C"/>
    <w:rsid w:val="00545E77"/>
    <w:rsid w:val="00546115"/>
    <w:rsid w:val="005466E5"/>
    <w:rsid w:val="00546883"/>
    <w:rsid w:val="0054694F"/>
    <w:rsid w:val="00546D8F"/>
    <w:rsid w:val="00546FD3"/>
    <w:rsid w:val="005470D7"/>
    <w:rsid w:val="00547646"/>
    <w:rsid w:val="00547F65"/>
    <w:rsid w:val="00547FAA"/>
    <w:rsid w:val="005505F0"/>
    <w:rsid w:val="00550965"/>
    <w:rsid w:val="00550CDC"/>
    <w:rsid w:val="00551D1A"/>
    <w:rsid w:val="00551DA0"/>
    <w:rsid w:val="00552910"/>
    <w:rsid w:val="00553260"/>
    <w:rsid w:val="00553484"/>
    <w:rsid w:val="005534AF"/>
    <w:rsid w:val="00554101"/>
    <w:rsid w:val="00554708"/>
    <w:rsid w:val="00554D53"/>
    <w:rsid w:val="00554DC4"/>
    <w:rsid w:val="00555675"/>
    <w:rsid w:val="00555C85"/>
    <w:rsid w:val="00556123"/>
    <w:rsid w:val="005572B9"/>
    <w:rsid w:val="005574A2"/>
    <w:rsid w:val="005579A1"/>
    <w:rsid w:val="00557EE1"/>
    <w:rsid w:val="00560005"/>
    <w:rsid w:val="0056020B"/>
    <w:rsid w:val="00560223"/>
    <w:rsid w:val="00560A0A"/>
    <w:rsid w:val="00560A50"/>
    <w:rsid w:val="00560C12"/>
    <w:rsid w:val="00561E08"/>
    <w:rsid w:val="00561F8A"/>
    <w:rsid w:val="00562586"/>
    <w:rsid w:val="005626E3"/>
    <w:rsid w:val="00562D0E"/>
    <w:rsid w:val="00562D44"/>
    <w:rsid w:val="00563684"/>
    <w:rsid w:val="0056377D"/>
    <w:rsid w:val="00563838"/>
    <w:rsid w:val="00563A90"/>
    <w:rsid w:val="005640CF"/>
    <w:rsid w:val="00564266"/>
    <w:rsid w:val="005644AE"/>
    <w:rsid w:val="00564FD7"/>
    <w:rsid w:val="005650E7"/>
    <w:rsid w:val="005654DE"/>
    <w:rsid w:val="005654FB"/>
    <w:rsid w:val="00565AA8"/>
    <w:rsid w:val="0056607A"/>
    <w:rsid w:val="005662E9"/>
    <w:rsid w:val="0056712F"/>
    <w:rsid w:val="00567F21"/>
    <w:rsid w:val="00570070"/>
    <w:rsid w:val="0057088F"/>
    <w:rsid w:val="00570892"/>
    <w:rsid w:val="00570B1E"/>
    <w:rsid w:val="00571187"/>
    <w:rsid w:val="005717C1"/>
    <w:rsid w:val="00571B53"/>
    <w:rsid w:val="00571F59"/>
    <w:rsid w:val="005722CD"/>
    <w:rsid w:val="00572310"/>
    <w:rsid w:val="0057239D"/>
    <w:rsid w:val="00572738"/>
    <w:rsid w:val="00572880"/>
    <w:rsid w:val="00572FF1"/>
    <w:rsid w:val="00573A30"/>
    <w:rsid w:val="00573A5D"/>
    <w:rsid w:val="00574C51"/>
    <w:rsid w:val="00574C5D"/>
    <w:rsid w:val="00575576"/>
    <w:rsid w:val="0057644D"/>
    <w:rsid w:val="0057710B"/>
    <w:rsid w:val="00577950"/>
    <w:rsid w:val="00580097"/>
    <w:rsid w:val="00580AD2"/>
    <w:rsid w:val="00580D27"/>
    <w:rsid w:val="00580F52"/>
    <w:rsid w:val="005819B3"/>
    <w:rsid w:val="00582345"/>
    <w:rsid w:val="00582357"/>
    <w:rsid w:val="00582674"/>
    <w:rsid w:val="00582986"/>
    <w:rsid w:val="00582B65"/>
    <w:rsid w:val="00582FAF"/>
    <w:rsid w:val="005830EC"/>
    <w:rsid w:val="00583291"/>
    <w:rsid w:val="00583309"/>
    <w:rsid w:val="005838A0"/>
    <w:rsid w:val="00583B48"/>
    <w:rsid w:val="00583D23"/>
    <w:rsid w:val="005845D7"/>
    <w:rsid w:val="00584B29"/>
    <w:rsid w:val="00584B76"/>
    <w:rsid w:val="00585336"/>
    <w:rsid w:val="005858C2"/>
    <w:rsid w:val="00585C24"/>
    <w:rsid w:val="00586114"/>
    <w:rsid w:val="0058626C"/>
    <w:rsid w:val="005862A6"/>
    <w:rsid w:val="00586726"/>
    <w:rsid w:val="00586890"/>
    <w:rsid w:val="00586AB8"/>
    <w:rsid w:val="00586D29"/>
    <w:rsid w:val="00587357"/>
    <w:rsid w:val="00587699"/>
    <w:rsid w:val="0058769A"/>
    <w:rsid w:val="005878EA"/>
    <w:rsid w:val="00587C3C"/>
    <w:rsid w:val="00587D57"/>
    <w:rsid w:val="005902F6"/>
    <w:rsid w:val="00590333"/>
    <w:rsid w:val="00590A62"/>
    <w:rsid w:val="00590D8D"/>
    <w:rsid w:val="005915E7"/>
    <w:rsid w:val="00591CF3"/>
    <w:rsid w:val="00591E11"/>
    <w:rsid w:val="005923FD"/>
    <w:rsid w:val="005928F7"/>
    <w:rsid w:val="00592935"/>
    <w:rsid w:val="005933A7"/>
    <w:rsid w:val="005935BB"/>
    <w:rsid w:val="005944F7"/>
    <w:rsid w:val="00594B49"/>
    <w:rsid w:val="00594EA1"/>
    <w:rsid w:val="00595062"/>
    <w:rsid w:val="00595640"/>
    <w:rsid w:val="005956D3"/>
    <w:rsid w:val="00595A35"/>
    <w:rsid w:val="00595A99"/>
    <w:rsid w:val="00595B5D"/>
    <w:rsid w:val="0059647A"/>
    <w:rsid w:val="00596692"/>
    <w:rsid w:val="005968E2"/>
    <w:rsid w:val="00596929"/>
    <w:rsid w:val="00596A96"/>
    <w:rsid w:val="00597306"/>
    <w:rsid w:val="005975ED"/>
    <w:rsid w:val="005975EF"/>
    <w:rsid w:val="0059776A"/>
    <w:rsid w:val="00597A95"/>
    <w:rsid w:val="00597D99"/>
    <w:rsid w:val="00597EC5"/>
    <w:rsid w:val="005A040C"/>
    <w:rsid w:val="005A06C0"/>
    <w:rsid w:val="005A0826"/>
    <w:rsid w:val="005A0D9E"/>
    <w:rsid w:val="005A1396"/>
    <w:rsid w:val="005A1486"/>
    <w:rsid w:val="005A1628"/>
    <w:rsid w:val="005A171A"/>
    <w:rsid w:val="005A1DF9"/>
    <w:rsid w:val="005A1E8C"/>
    <w:rsid w:val="005A1E9B"/>
    <w:rsid w:val="005A1F51"/>
    <w:rsid w:val="005A20F9"/>
    <w:rsid w:val="005A213E"/>
    <w:rsid w:val="005A29DA"/>
    <w:rsid w:val="005A2F59"/>
    <w:rsid w:val="005A30E8"/>
    <w:rsid w:val="005A37F6"/>
    <w:rsid w:val="005A3C06"/>
    <w:rsid w:val="005A438C"/>
    <w:rsid w:val="005A43CF"/>
    <w:rsid w:val="005A4A6F"/>
    <w:rsid w:val="005A4EDC"/>
    <w:rsid w:val="005A59B0"/>
    <w:rsid w:val="005A5D4C"/>
    <w:rsid w:val="005A68C7"/>
    <w:rsid w:val="005A6CD3"/>
    <w:rsid w:val="005A7223"/>
    <w:rsid w:val="005A776E"/>
    <w:rsid w:val="005B0264"/>
    <w:rsid w:val="005B061C"/>
    <w:rsid w:val="005B06DD"/>
    <w:rsid w:val="005B1D39"/>
    <w:rsid w:val="005B1DBC"/>
    <w:rsid w:val="005B2070"/>
    <w:rsid w:val="005B2144"/>
    <w:rsid w:val="005B21B5"/>
    <w:rsid w:val="005B2522"/>
    <w:rsid w:val="005B277A"/>
    <w:rsid w:val="005B2B30"/>
    <w:rsid w:val="005B2E82"/>
    <w:rsid w:val="005B30F3"/>
    <w:rsid w:val="005B3630"/>
    <w:rsid w:val="005B3B68"/>
    <w:rsid w:val="005B3F30"/>
    <w:rsid w:val="005B40C6"/>
    <w:rsid w:val="005B4A78"/>
    <w:rsid w:val="005B4AB1"/>
    <w:rsid w:val="005B4C81"/>
    <w:rsid w:val="005B5015"/>
    <w:rsid w:val="005B5A3D"/>
    <w:rsid w:val="005B6422"/>
    <w:rsid w:val="005B6940"/>
    <w:rsid w:val="005C0579"/>
    <w:rsid w:val="005C0E72"/>
    <w:rsid w:val="005C1150"/>
    <w:rsid w:val="005C19EA"/>
    <w:rsid w:val="005C1FA9"/>
    <w:rsid w:val="005C31F2"/>
    <w:rsid w:val="005C3464"/>
    <w:rsid w:val="005C3756"/>
    <w:rsid w:val="005C3840"/>
    <w:rsid w:val="005C3B84"/>
    <w:rsid w:val="005C3BA4"/>
    <w:rsid w:val="005C3CF7"/>
    <w:rsid w:val="005C3E95"/>
    <w:rsid w:val="005C408F"/>
    <w:rsid w:val="005C4BDF"/>
    <w:rsid w:val="005C4E8B"/>
    <w:rsid w:val="005C4FC3"/>
    <w:rsid w:val="005C5295"/>
    <w:rsid w:val="005C555E"/>
    <w:rsid w:val="005C6146"/>
    <w:rsid w:val="005C66F1"/>
    <w:rsid w:val="005C6BB1"/>
    <w:rsid w:val="005C7851"/>
    <w:rsid w:val="005C7F0E"/>
    <w:rsid w:val="005D01AE"/>
    <w:rsid w:val="005D01CD"/>
    <w:rsid w:val="005D058E"/>
    <w:rsid w:val="005D0D24"/>
    <w:rsid w:val="005D1BE5"/>
    <w:rsid w:val="005D1E37"/>
    <w:rsid w:val="005D2D62"/>
    <w:rsid w:val="005D3428"/>
    <w:rsid w:val="005D4285"/>
    <w:rsid w:val="005D42A2"/>
    <w:rsid w:val="005D4B3B"/>
    <w:rsid w:val="005D6079"/>
    <w:rsid w:val="005D6095"/>
    <w:rsid w:val="005D6374"/>
    <w:rsid w:val="005D6F70"/>
    <w:rsid w:val="005D6FB4"/>
    <w:rsid w:val="005D7455"/>
    <w:rsid w:val="005D7C00"/>
    <w:rsid w:val="005D7D0E"/>
    <w:rsid w:val="005E036D"/>
    <w:rsid w:val="005E0614"/>
    <w:rsid w:val="005E06AE"/>
    <w:rsid w:val="005E13BD"/>
    <w:rsid w:val="005E1424"/>
    <w:rsid w:val="005E14E9"/>
    <w:rsid w:val="005E1A98"/>
    <w:rsid w:val="005E1F70"/>
    <w:rsid w:val="005E29C9"/>
    <w:rsid w:val="005E2B77"/>
    <w:rsid w:val="005E34B4"/>
    <w:rsid w:val="005E3915"/>
    <w:rsid w:val="005E3B62"/>
    <w:rsid w:val="005E3D67"/>
    <w:rsid w:val="005E3E51"/>
    <w:rsid w:val="005E49C1"/>
    <w:rsid w:val="005E4C40"/>
    <w:rsid w:val="005E4C4C"/>
    <w:rsid w:val="005E4E31"/>
    <w:rsid w:val="005E545E"/>
    <w:rsid w:val="005E56F5"/>
    <w:rsid w:val="005E5A08"/>
    <w:rsid w:val="005E5D8D"/>
    <w:rsid w:val="005E5DC8"/>
    <w:rsid w:val="005E5FFA"/>
    <w:rsid w:val="005E611A"/>
    <w:rsid w:val="005E61B1"/>
    <w:rsid w:val="005E6A17"/>
    <w:rsid w:val="005E708B"/>
    <w:rsid w:val="005E722C"/>
    <w:rsid w:val="005E7860"/>
    <w:rsid w:val="005E7C0B"/>
    <w:rsid w:val="005E7C61"/>
    <w:rsid w:val="005E7DBE"/>
    <w:rsid w:val="005F0BF4"/>
    <w:rsid w:val="005F0DD0"/>
    <w:rsid w:val="005F14C2"/>
    <w:rsid w:val="005F2229"/>
    <w:rsid w:val="005F252C"/>
    <w:rsid w:val="005F28A4"/>
    <w:rsid w:val="005F28B1"/>
    <w:rsid w:val="005F2C44"/>
    <w:rsid w:val="005F332B"/>
    <w:rsid w:val="005F34CB"/>
    <w:rsid w:val="005F3D07"/>
    <w:rsid w:val="005F3FF1"/>
    <w:rsid w:val="005F41B9"/>
    <w:rsid w:val="005F489B"/>
    <w:rsid w:val="005F4911"/>
    <w:rsid w:val="005F4FAC"/>
    <w:rsid w:val="005F5592"/>
    <w:rsid w:val="005F6069"/>
    <w:rsid w:val="005F608E"/>
    <w:rsid w:val="005F62FB"/>
    <w:rsid w:val="005F6EDE"/>
    <w:rsid w:val="005F70D1"/>
    <w:rsid w:val="005F7187"/>
    <w:rsid w:val="005F7507"/>
    <w:rsid w:val="005F7A96"/>
    <w:rsid w:val="006000F0"/>
    <w:rsid w:val="0060061A"/>
    <w:rsid w:val="00600B9A"/>
    <w:rsid w:val="00601080"/>
    <w:rsid w:val="00601798"/>
    <w:rsid w:val="00601F35"/>
    <w:rsid w:val="00601FAF"/>
    <w:rsid w:val="00602231"/>
    <w:rsid w:val="006022FC"/>
    <w:rsid w:val="0060243B"/>
    <w:rsid w:val="00602531"/>
    <w:rsid w:val="006026A0"/>
    <w:rsid w:val="00602DEF"/>
    <w:rsid w:val="00602F01"/>
    <w:rsid w:val="00603877"/>
    <w:rsid w:val="006039E5"/>
    <w:rsid w:val="00603C45"/>
    <w:rsid w:val="00604011"/>
    <w:rsid w:val="006043ED"/>
    <w:rsid w:val="00604440"/>
    <w:rsid w:val="0060476B"/>
    <w:rsid w:val="00604B99"/>
    <w:rsid w:val="0060540C"/>
    <w:rsid w:val="0060546E"/>
    <w:rsid w:val="006055B2"/>
    <w:rsid w:val="006057F6"/>
    <w:rsid w:val="00605891"/>
    <w:rsid w:val="00605BFE"/>
    <w:rsid w:val="00605DCB"/>
    <w:rsid w:val="006065EE"/>
    <w:rsid w:val="0060673D"/>
    <w:rsid w:val="00606C4E"/>
    <w:rsid w:val="00606F4F"/>
    <w:rsid w:val="0060745F"/>
    <w:rsid w:val="006079F2"/>
    <w:rsid w:val="00611551"/>
    <w:rsid w:val="006118F9"/>
    <w:rsid w:val="00611954"/>
    <w:rsid w:val="006121AC"/>
    <w:rsid w:val="00612458"/>
    <w:rsid w:val="00612C6D"/>
    <w:rsid w:val="006134FF"/>
    <w:rsid w:val="00613951"/>
    <w:rsid w:val="00614A31"/>
    <w:rsid w:val="00614B8F"/>
    <w:rsid w:val="00614E22"/>
    <w:rsid w:val="006151A5"/>
    <w:rsid w:val="0061621D"/>
    <w:rsid w:val="0061651F"/>
    <w:rsid w:val="006166E7"/>
    <w:rsid w:val="0061686D"/>
    <w:rsid w:val="00616C96"/>
    <w:rsid w:val="00617083"/>
    <w:rsid w:val="006172DA"/>
    <w:rsid w:val="0061748D"/>
    <w:rsid w:val="00617B2F"/>
    <w:rsid w:val="00620126"/>
    <w:rsid w:val="00620884"/>
    <w:rsid w:val="00620BD1"/>
    <w:rsid w:val="00621015"/>
    <w:rsid w:val="0062118F"/>
    <w:rsid w:val="00621257"/>
    <w:rsid w:val="006214E5"/>
    <w:rsid w:val="00622319"/>
    <w:rsid w:val="00622411"/>
    <w:rsid w:val="006229B0"/>
    <w:rsid w:val="00623217"/>
    <w:rsid w:val="0062321D"/>
    <w:rsid w:val="0062386E"/>
    <w:rsid w:val="00623A1A"/>
    <w:rsid w:val="00623F2F"/>
    <w:rsid w:val="0062402C"/>
    <w:rsid w:val="0062467C"/>
    <w:rsid w:val="006248E7"/>
    <w:rsid w:val="006249D2"/>
    <w:rsid w:val="00625049"/>
    <w:rsid w:val="006250B6"/>
    <w:rsid w:val="006255A2"/>
    <w:rsid w:val="00625A5B"/>
    <w:rsid w:val="00625E2E"/>
    <w:rsid w:val="00625FF2"/>
    <w:rsid w:val="00627758"/>
    <w:rsid w:val="006278CE"/>
    <w:rsid w:val="00627931"/>
    <w:rsid w:val="006301B3"/>
    <w:rsid w:val="0063052B"/>
    <w:rsid w:val="0063077F"/>
    <w:rsid w:val="0063095F"/>
    <w:rsid w:val="00630BB6"/>
    <w:rsid w:val="00630EBF"/>
    <w:rsid w:val="00630F69"/>
    <w:rsid w:val="006314DE"/>
    <w:rsid w:val="006318F9"/>
    <w:rsid w:val="00631EDC"/>
    <w:rsid w:val="00632BE7"/>
    <w:rsid w:val="00632E8C"/>
    <w:rsid w:val="006340DE"/>
    <w:rsid w:val="006343D6"/>
    <w:rsid w:val="00634506"/>
    <w:rsid w:val="0063473F"/>
    <w:rsid w:val="00635076"/>
    <w:rsid w:val="00635223"/>
    <w:rsid w:val="006352F4"/>
    <w:rsid w:val="0063536D"/>
    <w:rsid w:val="0063590D"/>
    <w:rsid w:val="00636B73"/>
    <w:rsid w:val="006371C4"/>
    <w:rsid w:val="00637512"/>
    <w:rsid w:val="00637791"/>
    <w:rsid w:val="006378F2"/>
    <w:rsid w:val="00637EC6"/>
    <w:rsid w:val="0064040A"/>
    <w:rsid w:val="006404E5"/>
    <w:rsid w:val="00640AEC"/>
    <w:rsid w:val="00641A81"/>
    <w:rsid w:val="00641AF4"/>
    <w:rsid w:val="00641BF1"/>
    <w:rsid w:val="00641C09"/>
    <w:rsid w:val="00641C9B"/>
    <w:rsid w:val="006420B0"/>
    <w:rsid w:val="006421D5"/>
    <w:rsid w:val="00642361"/>
    <w:rsid w:val="00642B4F"/>
    <w:rsid w:val="006438D5"/>
    <w:rsid w:val="00643B6F"/>
    <w:rsid w:val="00643C26"/>
    <w:rsid w:val="00643DE7"/>
    <w:rsid w:val="00644856"/>
    <w:rsid w:val="00644F45"/>
    <w:rsid w:val="00645021"/>
    <w:rsid w:val="0064568F"/>
    <w:rsid w:val="006457C7"/>
    <w:rsid w:val="00645D60"/>
    <w:rsid w:val="006478D9"/>
    <w:rsid w:val="00647B67"/>
    <w:rsid w:val="00647F49"/>
    <w:rsid w:val="00650266"/>
    <w:rsid w:val="00650313"/>
    <w:rsid w:val="00650952"/>
    <w:rsid w:val="00650CF4"/>
    <w:rsid w:val="00650F1F"/>
    <w:rsid w:val="00651229"/>
    <w:rsid w:val="006512A5"/>
    <w:rsid w:val="006514FB"/>
    <w:rsid w:val="00651FB4"/>
    <w:rsid w:val="0065220A"/>
    <w:rsid w:val="00652746"/>
    <w:rsid w:val="00652A81"/>
    <w:rsid w:val="00652ABB"/>
    <w:rsid w:val="00652C6A"/>
    <w:rsid w:val="00653332"/>
    <w:rsid w:val="006533D6"/>
    <w:rsid w:val="00653A41"/>
    <w:rsid w:val="006543DE"/>
    <w:rsid w:val="006543F3"/>
    <w:rsid w:val="00654554"/>
    <w:rsid w:val="00655176"/>
    <w:rsid w:val="006552BD"/>
    <w:rsid w:val="0065536A"/>
    <w:rsid w:val="00655BB3"/>
    <w:rsid w:val="0065638E"/>
    <w:rsid w:val="00656465"/>
    <w:rsid w:val="00656DD9"/>
    <w:rsid w:val="00660017"/>
    <w:rsid w:val="0066021D"/>
    <w:rsid w:val="0066068F"/>
    <w:rsid w:val="00660918"/>
    <w:rsid w:val="00660C81"/>
    <w:rsid w:val="00661429"/>
    <w:rsid w:val="006614FD"/>
    <w:rsid w:val="00661523"/>
    <w:rsid w:val="006615A1"/>
    <w:rsid w:val="006616DC"/>
    <w:rsid w:val="006617A1"/>
    <w:rsid w:val="006617B9"/>
    <w:rsid w:val="006617DE"/>
    <w:rsid w:val="00661D37"/>
    <w:rsid w:val="00661DA1"/>
    <w:rsid w:val="00662127"/>
    <w:rsid w:val="00662170"/>
    <w:rsid w:val="006621A5"/>
    <w:rsid w:val="0066223B"/>
    <w:rsid w:val="00662383"/>
    <w:rsid w:val="0066270B"/>
    <w:rsid w:val="006628EB"/>
    <w:rsid w:val="00662A2A"/>
    <w:rsid w:val="006631B5"/>
    <w:rsid w:val="006634A7"/>
    <w:rsid w:val="006638EF"/>
    <w:rsid w:val="00663DC5"/>
    <w:rsid w:val="006649C5"/>
    <w:rsid w:val="00665249"/>
    <w:rsid w:val="0066574C"/>
    <w:rsid w:val="00665C81"/>
    <w:rsid w:val="00665DF8"/>
    <w:rsid w:val="0066639F"/>
    <w:rsid w:val="00666524"/>
    <w:rsid w:val="006667C5"/>
    <w:rsid w:val="0066686B"/>
    <w:rsid w:val="006669D5"/>
    <w:rsid w:val="00666DA0"/>
    <w:rsid w:val="00666F3E"/>
    <w:rsid w:val="006671A0"/>
    <w:rsid w:val="00667CA6"/>
    <w:rsid w:val="0067015F"/>
    <w:rsid w:val="0067037F"/>
    <w:rsid w:val="00670492"/>
    <w:rsid w:val="00671122"/>
    <w:rsid w:val="00671558"/>
    <w:rsid w:val="00671916"/>
    <w:rsid w:val="00671EBA"/>
    <w:rsid w:val="00672048"/>
    <w:rsid w:val="006720BD"/>
    <w:rsid w:val="00672191"/>
    <w:rsid w:val="00672877"/>
    <w:rsid w:val="00672ACD"/>
    <w:rsid w:val="00672DBB"/>
    <w:rsid w:val="00673692"/>
    <w:rsid w:val="006736CD"/>
    <w:rsid w:val="00673B41"/>
    <w:rsid w:val="00673DEB"/>
    <w:rsid w:val="00674418"/>
    <w:rsid w:val="00674FD3"/>
    <w:rsid w:val="0067548D"/>
    <w:rsid w:val="00675624"/>
    <w:rsid w:val="00675993"/>
    <w:rsid w:val="00675A1C"/>
    <w:rsid w:val="00676B07"/>
    <w:rsid w:val="00676DAB"/>
    <w:rsid w:val="00677077"/>
    <w:rsid w:val="0067708B"/>
    <w:rsid w:val="00677251"/>
    <w:rsid w:val="00677444"/>
    <w:rsid w:val="00677786"/>
    <w:rsid w:val="00677A54"/>
    <w:rsid w:val="00677D24"/>
    <w:rsid w:val="00677F51"/>
    <w:rsid w:val="00677F64"/>
    <w:rsid w:val="006801BE"/>
    <w:rsid w:val="00680340"/>
    <w:rsid w:val="0068079D"/>
    <w:rsid w:val="00680DCC"/>
    <w:rsid w:val="00680E07"/>
    <w:rsid w:val="00680EEF"/>
    <w:rsid w:val="0068129C"/>
    <w:rsid w:val="006816E4"/>
    <w:rsid w:val="006818C1"/>
    <w:rsid w:val="006819D7"/>
    <w:rsid w:val="00681B02"/>
    <w:rsid w:val="00681B23"/>
    <w:rsid w:val="00682049"/>
    <w:rsid w:val="006828B3"/>
    <w:rsid w:val="00682B85"/>
    <w:rsid w:val="00682CAA"/>
    <w:rsid w:val="0068307B"/>
    <w:rsid w:val="006830A3"/>
    <w:rsid w:val="00683281"/>
    <w:rsid w:val="006833DE"/>
    <w:rsid w:val="006834B2"/>
    <w:rsid w:val="0068354D"/>
    <w:rsid w:val="006839F6"/>
    <w:rsid w:val="00684118"/>
    <w:rsid w:val="00684467"/>
    <w:rsid w:val="0068456C"/>
    <w:rsid w:val="0068479A"/>
    <w:rsid w:val="00684F82"/>
    <w:rsid w:val="00684FEE"/>
    <w:rsid w:val="00685FC3"/>
    <w:rsid w:val="00686D74"/>
    <w:rsid w:val="00686EAB"/>
    <w:rsid w:val="00686F2F"/>
    <w:rsid w:val="00687325"/>
    <w:rsid w:val="006876F4"/>
    <w:rsid w:val="00687811"/>
    <w:rsid w:val="00687981"/>
    <w:rsid w:val="00687E7C"/>
    <w:rsid w:val="00690786"/>
    <w:rsid w:val="006909A6"/>
    <w:rsid w:val="00690D9F"/>
    <w:rsid w:val="0069112E"/>
    <w:rsid w:val="0069126E"/>
    <w:rsid w:val="006919AC"/>
    <w:rsid w:val="006925B7"/>
    <w:rsid w:val="0069290D"/>
    <w:rsid w:val="006945AC"/>
    <w:rsid w:val="0069497F"/>
    <w:rsid w:val="00694987"/>
    <w:rsid w:val="006949FD"/>
    <w:rsid w:val="00694BCE"/>
    <w:rsid w:val="006953BF"/>
    <w:rsid w:val="0069577F"/>
    <w:rsid w:val="00695CE3"/>
    <w:rsid w:val="00695DD4"/>
    <w:rsid w:val="00695F38"/>
    <w:rsid w:val="006962B6"/>
    <w:rsid w:val="0069669B"/>
    <w:rsid w:val="0069675E"/>
    <w:rsid w:val="00696838"/>
    <w:rsid w:val="006969B1"/>
    <w:rsid w:val="00697145"/>
    <w:rsid w:val="0069766E"/>
    <w:rsid w:val="0069777F"/>
    <w:rsid w:val="00697881"/>
    <w:rsid w:val="00697CE9"/>
    <w:rsid w:val="00697D4A"/>
    <w:rsid w:val="00697DA9"/>
    <w:rsid w:val="006A042E"/>
    <w:rsid w:val="006A0F48"/>
    <w:rsid w:val="006A105B"/>
    <w:rsid w:val="006A157F"/>
    <w:rsid w:val="006A15D1"/>
    <w:rsid w:val="006A1D7F"/>
    <w:rsid w:val="006A1FFA"/>
    <w:rsid w:val="006A22E4"/>
    <w:rsid w:val="006A26AF"/>
    <w:rsid w:val="006A2725"/>
    <w:rsid w:val="006A27BB"/>
    <w:rsid w:val="006A2CAA"/>
    <w:rsid w:val="006A2D1A"/>
    <w:rsid w:val="006A3AE5"/>
    <w:rsid w:val="006A3B36"/>
    <w:rsid w:val="006A3E51"/>
    <w:rsid w:val="006A4A50"/>
    <w:rsid w:val="006A4CA0"/>
    <w:rsid w:val="006A54D7"/>
    <w:rsid w:val="006A5661"/>
    <w:rsid w:val="006A5F3A"/>
    <w:rsid w:val="006A5F51"/>
    <w:rsid w:val="006A6EDD"/>
    <w:rsid w:val="006A749F"/>
    <w:rsid w:val="006A74E7"/>
    <w:rsid w:val="006A77DC"/>
    <w:rsid w:val="006A7B35"/>
    <w:rsid w:val="006A7F1B"/>
    <w:rsid w:val="006A7F5C"/>
    <w:rsid w:val="006B167C"/>
    <w:rsid w:val="006B18C1"/>
    <w:rsid w:val="006B1D0B"/>
    <w:rsid w:val="006B1F71"/>
    <w:rsid w:val="006B242C"/>
    <w:rsid w:val="006B2644"/>
    <w:rsid w:val="006B2D12"/>
    <w:rsid w:val="006B2E28"/>
    <w:rsid w:val="006B3BCF"/>
    <w:rsid w:val="006B3E48"/>
    <w:rsid w:val="006B3F61"/>
    <w:rsid w:val="006B4141"/>
    <w:rsid w:val="006B4534"/>
    <w:rsid w:val="006B47E4"/>
    <w:rsid w:val="006B4C43"/>
    <w:rsid w:val="006B4C91"/>
    <w:rsid w:val="006B4F59"/>
    <w:rsid w:val="006B4F76"/>
    <w:rsid w:val="006B5145"/>
    <w:rsid w:val="006B541A"/>
    <w:rsid w:val="006B5429"/>
    <w:rsid w:val="006B5545"/>
    <w:rsid w:val="006B6254"/>
    <w:rsid w:val="006B6424"/>
    <w:rsid w:val="006B6E24"/>
    <w:rsid w:val="006B7244"/>
    <w:rsid w:val="006B7E1C"/>
    <w:rsid w:val="006C0047"/>
    <w:rsid w:val="006C0261"/>
    <w:rsid w:val="006C0588"/>
    <w:rsid w:val="006C0C5C"/>
    <w:rsid w:val="006C0D71"/>
    <w:rsid w:val="006C0E44"/>
    <w:rsid w:val="006C104C"/>
    <w:rsid w:val="006C221A"/>
    <w:rsid w:val="006C222C"/>
    <w:rsid w:val="006C246E"/>
    <w:rsid w:val="006C2884"/>
    <w:rsid w:val="006C29DD"/>
    <w:rsid w:val="006C30F1"/>
    <w:rsid w:val="006C35ED"/>
    <w:rsid w:val="006C370E"/>
    <w:rsid w:val="006C37EB"/>
    <w:rsid w:val="006C3919"/>
    <w:rsid w:val="006C53DD"/>
    <w:rsid w:val="006C591F"/>
    <w:rsid w:val="006C5A53"/>
    <w:rsid w:val="006C616D"/>
    <w:rsid w:val="006C6A46"/>
    <w:rsid w:val="006C7C45"/>
    <w:rsid w:val="006D1093"/>
    <w:rsid w:val="006D1BDA"/>
    <w:rsid w:val="006D242E"/>
    <w:rsid w:val="006D2458"/>
    <w:rsid w:val="006D275F"/>
    <w:rsid w:val="006D2897"/>
    <w:rsid w:val="006D2EBE"/>
    <w:rsid w:val="006D2F9D"/>
    <w:rsid w:val="006D3283"/>
    <w:rsid w:val="006D37E7"/>
    <w:rsid w:val="006D3F67"/>
    <w:rsid w:val="006D4363"/>
    <w:rsid w:val="006D4450"/>
    <w:rsid w:val="006D45B7"/>
    <w:rsid w:val="006D46BF"/>
    <w:rsid w:val="006D47D2"/>
    <w:rsid w:val="006D4BD0"/>
    <w:rsid w:val="006D532F"/>
    <w:rsid w:val="006D5375"/>
    <w:rsid w:val="006D5380"/>
    <w:rsid w:val="006D5559"/>
    <w:rsid w:val="006D55C5"/>
    <w:rsid w:val="006D564D"/>
    <w:rsid w:val="006D590D"/>
    <w:rsid w:val="006D5B3B"/>
    <w:rsid w:val="006D5C2B"/>
    <w:rsid w:val="006D5F6B"/>
    <w:rsid w:val="006D6197"/>
    <w:rsid w:val="006D6464"/>
    <w:rsid w:val="006D66C9"/>
    <w:rsid w:val="006D6A56"/>
    <w:rsid w:val="006D6FD5"/>
    <w:rsid w:val="006D70C1"/>
    <w:rsid w:val="006D71AE"/>
    <w:rsid w:val="006D7620"/>
    <w:rsid w:val="006E017C"/>
    <w:rsid w:val="006E0415"/>
    <w:rsid w:val="006E0C1E"/>
    <w:rsid w:val="006E1322"/>
    <w:rsid w:val="006E16BC"/>
    <w:rsid w:val="006E1753"/>
    <w:rsid w:val="006E194E"/>
    <w:rsid w:val="006E1FDA"/>
    <w:rsid w:val="006E2D28"/>
    <w:rsid w:val="006E335C"/>
    <w:rsid w:val="006E36C4"/>
    <w:rsid w:val="006E36E2"/>
    <w:rsid w:val="006E3A35"/>
    <w:rsid w:val="006E46D6"/>
    <w:rsid w:val="006E4A5E"/>
    <w:rsid w:val="006E4BF9"/>
    <w:rsid w:val="006E5004"/>
    <w:rsid w:val="006E5011"/>
    <w:rsid w:val="006E57A0"/>
    <w:rsid w:val="006E58CB"/>
    <w:rsid w:val="006E69E2"/>
    <w:rsid w:val="006E6DB9"/>
    <w:rsid w:val="006E6EC2"/>
    <w:rsid w:val="006E7137"/>
    <w:rsid w:val="006E72CD"/>
    <w:rsid w:val="006E747C"/>
    <w:rsid w:val="006E7714"/>
    <w:rsid w:val="006E7B3F"/>
    <w:rsid w:val="006E7BC8"/>
    <w:rsid w:val="006E7D91"/>
    <w:rsid w:val="006F074A"/>
    <w:rsid w:val="006F0D00"/>
    <w:rsid w:val="006F0E02"/>
    <w:rsid w:val="006F15AC"/>
    <w:rsid w:val="006F1D09"/>
    <w:rsid w:val="006F200A"/>
    <w:rsid w:val="006F30D5"/>
    <w:rsid w:val="006F33B2"/>
    <w:rsid w:val="006F3437"/>
    <w:rsid w:val="006F399B"/>
    <w:rsid w:val="006F49AA"/>
    <w:rsid w:val="006F5140"/>
    <w:rsid w:val="006F526F"/>
    <w:rsid w:val="006F5AE5"/>
    <w:rsid w:val="006F5CD2"/>
    <w:rsid w:val="006F5F35"/>
    <w:rsid w:val="006F68C6"/>
    <w:rsid w:val="006F74C8"/>
    <w:rsid w:val="00700A3B"/>
    <w:rsid w:val="007010F8"/>
    <w:rsid w:val="007016D0"/>
    <w:rsid w:val="00701854"/>
    <w:rsid w:val="00701904"/>
    <w:rsid w:val="00701A34"/>
    <w:rsid w:val="00701EA1"/>
    <w:rsid w:val="00702080"/>
    <w:rsid w:val="00702327"/>
    <w:rsid w:val="00702970"/>
    <w:rsid w:val="00702A36"/>
    <w:rsid w:val="00702C7C"/>
    <w:rsid w:val="007033B0"/>
    <w:rsid w:val="007033D1"/>
    <w:rsid w:val="00703FDE"/>
    <w:rsid w:val="007047EB"/>
    <w:rsid w:val="007048C4"/>
    <w:rsid w:val="00705023"/>
    <w:rsid w:val="00705212"/>
    <w:rsid w:val="007057FA"/>
    <w:rsid w:val="0070608E"/>
    <w:rsid w:val="007061BE"/>
    <w:rsid w:val="00706450"/>
    <w:rsid w:val="0070645E"/>
    <w:rsid w:val="00706AC4"/>
    <w:rsid w:val="007070D1"/>
    <w:rsid w:val="00707428"/>
    <w:rsid w:val="0070762E"/>
    <w:rsid w:val="0070781C"/>
    <w:rsid w:val="00707858"/>
    <w:rsid w:val="00707C8B"/>
    <w:rsid w:val="007105BA"/>
    <w:rsid w:val="00710F25"/>
    <w:rsid w:val="00711281"/>
    <w:rsid w:val="00711572"/>
    <w:rsid w:val="00711F2B"/>
    <w:rsid w:val="0071211C"/>
    <w:rsid w:val="00712619"/>
    <w:rsid w:val="00712931"/>
    <w:rsid w:val="00712B40"/>
    <w:rsid w:val="00713810"/>
    <w:rsid w:val="00713C0E"/>
    <w:rsid w:val="007141FB"/>
    <w:rsid w:val="007144D4"/>
    <w:rsid w:val="00715098"/>
    <w:rsid w:val="007154AD"/>
    <w:rsid w:val="007155CC"/>
    <w:rsid w:val="00715A0C"/>
    <w:rsid w:val="00715BAE"/>
    <w:rsid w:val="007166CA"/>
    <w:rsid w:val="0071675B"/>
    <w:rsid w:val="00716DDA"/>
    <w:rsid w:val="00716F73"/>
    <w:rsid w:val="007170C5"/>
    <w:rsid w:val="00717218"/>
    <w:rsid w:val="0071733A"/>
    <w:rsid w:val="0071738B"/>
    <w:rsid w:val="00717C8B"/>
    <w:rsid w:val="00717DF1"/>
    <w:rsid w:val="00717F9E"/>
    <w:rsid w:val="00720551"/>
    <w:rsid w:val="00720625"/>
    <w:rsid w:val="00720D61"/>
    <w:rsid w:val="0072122E"/>
    <w:rsid w:val="0072156A"/>
    <w:rsid w:val="00721AE8"/>
    <w:rsid w:val="00721DF5"/>
    <w:rsid w:val="0072229D"/>
    <w:rsid w:val="007227C0"/>
    <w:rsid w:val="0072311C"/>
    <w:rsid w:val="007231DD"/>
    <w:rsid w:val="00724347"/>
    <w:rsid w:val="00724459"/>
    <w:rsid w:val="00724856"/>
    <w:rsid w:val="00724A70"/>
    <w:rsid w:val="00724B40"/>
    <w:rsid w:val="00724DAB"/>
    <w:rsid w:val="00724E04"/>
    <w:rsid w:val="0072539D"/>
    <w:rsid w:val="00725844"/>
    <w:rsid w:val="00725A78"/>
    <w:rsid w:val="00725BAE"/>
    <w:rsid w:val="00726168"/>
    <w:rsid w:val="00726A8F"/>
    <w:rsid w:val="0072732F"/>
    <w:rsid w:val="007276B7"/>
    <w:rsid w:val="00727977"/>
    <w:rsid w:val="00727F7D"/>
    <w:rsid w:val="00730024"/>
    <w:rsid w:val="007300A6"/>
    <w:rsid w:val="00730220"/>
    <w:rsid w:val="007302E2"/>
    <w:rsid w:val="007303DF"/>
    <w:rsid w:val="007305AD"/>
    <w:rsid w:val="00730CF8"/>
    <w:rsid w:val="00730E85"/>
    <w:rsid w:val="00730EE7"/>
    <w:rsid w:val="00730FAF"/>
    <w:rsid w:val="0073117B"/>
    <w:rsid w:val="00731CD1"/>
    <w:rsid w:val="00732215"/>
    <w:rsid w:val="0073283C"/>
    <w:rsid w:val="007329A5"/>
    <w:rsid w:val="00732B2C"/>
    <w:rsid w:val="00732E10"/>
    <w:rsid w:val="007332B5"/>
    <w:rsid w:val="00733AB9"/>
    <w:rsid w:val="00733B02"/>
    <w:rsid w:val="00733C57"/>
    <w:rsid w:val="007345A7"/>
    <w:rsid w:val="00734741"/>
    <w:rsid w:val="007347DD"/>
    <w:rsid w:val="00734E04"/>
    <w:rsid w:val="0073540A"/>
    <w:rsid w:val="00735E12"/>
    <w:rsid w:val="007360D4"/>
    <w:rsid w:val="007361B0"/>
    <w:rsid w:val="00736D8B"/>
    <w:rsid w:val="007371CE"/>
    <w:rsid w:val="00737565"/>
    <w:rsid w:val="0073775D"/>
    <w:rsid w:val="007378BE"/>
    <w:rsid w:val="00737E47"/>
    <w:rsid w:val="00740013"/>
    <w:rsid w:val="00740392"/>
    <w:rsid w:val="00741879"/>
    <w:rsid w:val="00742292"/>
    <w:rsid w:val="00742EB4"/>
    <w:rsid w:val="00743345"/>
    <w:rsid w:val="0074363C"/>
    <w:rsid w:val="007439BD"/>
    <w:rsid w:val="00743A42"/>
    <w:rsid w:val="00743D05"/>
    <w:rsid w:val="00743FFC"/>
    <w:rsid w:val="0074456E"/>
    <w:rsid w:val="007445ED"/>
    <w:rsid w:val="00744FFA"/>
    <w:rsid w:val="007458CB"/>
    <w:rsid w:val="007467BC"/>
    <w:rsid w:val="007470E9"/>
    <w:rsid w:val="007471ED"/>
    <w:rsid w:val="00747286"/>
    <w:rsid w:val="0074796A"/>
    <w:rsid w:val="00747989"/>
    <w:rsid w:val="00747FAC"/>
    <w:rsid w:val="00750158"/>
    <w:rsid w:val="00750437"/>
    <w:rsid w:val="007504B2"/>
    <w:rsid w:val="007507C5"/>
    <w:rsid w:val="00750C95"/>
    <w:rsid w:val="00750F05"/>
    <w:rsid w:val="0075107F"/>
    <w:rsid w:val="007514B7"/>
    <w:rsid w:val="00751E92"/>
    <w:rsid w:val="007520CB"/>
    <w:rsid w:val="00752160"/>
    <w:rsid w:val="0075272A"/>
    <w:rsid w:val="0075308C"/>
    <w:rsid w:val="00753298"/>
    <w:rsid w:val="00753314"/>
    <w:rsid w:val="007534DE"/>
    <w:rsid w:val="00753D37"/>
    <w:rsid w:val="00754302"/>
    <w:rsid w:val="0075473B"/>
    <w:rsid w:val="00754F67"/>
    <w:rsid w:val="007552AF"/>
    <w:rsid w:val="00755AE2"/>
    <w:rsid w:val="007560B1"/>
    <w:rsid w:val="0075616C"/>
    <w:rsid w:val="0075679F"/>
    <w:rsid w:val="007567C8"/>
    <w:rsid w:val="00756C02"/>
    <w:rsid w:val="0075700C"/>
    <w:rsid w:val="0075701E"/>
    <w:rsid w:val="0075744F"/>
    <w:rsid w:val="0075769A"/>
    <w:rsid w:val="00757CFD"/>
    <w:rsid w:val="00757D65"/>
    <w:rsid w:val="00760621"/>
    <w:rsid w:val="00760628"/>
    <w:rsid w:val="00760755"/>
    <w:rsid w:val="00760C0D"/>
    <w:rsid w:val="00760F13"/>
    <w:rsid w:val="0076114F"/>
    <w:rsid w:val="00761313"/>
    <w:rsid w:val="00761C52"/>
    <w:rsid w:val="00763017"/>
    <w:rsid w:val="0076389E"/>
    <w:rsid w:val="007649F4"/>
    <w:rsid w:val="0076505B"/>
    <w:rsid w:val="00765156"/>
    <w:rsid w:val="00765441"/>
    <w:rsid w:val="0076579E"/>
    <w:rsid w:val="007661B9"/>
    <w:rsid w:val="00766A9C"/>
    <w:rsid w:val="00766B6D"/>
    <w:rsid w:val="00766D08"/>
    <w:rsid w:val="00766ED4"/>
    <w:rsid w:val="0076717D"/>
    <w:rsid w:val="007672A3"/>
    <w:rsid w:val="00767398"/>
    <w:rsid w:val="0076753B"/>
    <w:rsid w:val="007675B5"/>
    <w:rsid w:val="0076764B"/>
    <w:rsid w:val="0076794F"/>
    <w:rsid w:val="00770765"/>
    <w:rsid w:val="00770AFE"/>
    <w:rsid w:val="00771145"/>
    <w:rsid w:val="0077198B"/>
    <w:rsid w:val="007725D9"/>
    <w:rsid w:val="0077291D"/>
    <w:rsid w:val="00772AC4"/>
    <w:rsid w:val="00772D54"/>
    <w:rsid w:val="00773088"/>
    <w:rsid w:val="00773139"/>
    <w:rsid w:val="00773B26"/>
    <w:rsid w:val="00773CE3"/>
    <w:rsid w:val="00773FE9"/>
    <w:rsid w:val="007744FE"/>
    <w:rsid w:val="0077468B"/>
    <w:rsid w:val="00774FF4"/>
    <w:rsid w:val="00775335"/>
    <w:rsid w:val="0077573E"/>
    <w:rsid w:val="007757FD"/>
    <w:rsid w:val="00775D03"/>
    <w:rsid w:val="00776511"/>
    <w:rsid w:val="00776F30"/>
    <w:rsid w:val="0077709E"/>
    <w:rsid w:val="007771E9"/>
    <w:rsid w:val="007774F2"/>
    <w:rsid w:val="0078000A"/>
    <w:rsid w:val="007804D8"/>
    <w:rsid w:val="007805E6"/>
    <w:rsid w:val="00780ADD"/>
    <w:rsid w:val="00780CAE"/>
    <w:rsid w:val="00780EEF"/>
    <w:rsid w:val="00780FFB"/>
    <w:rsid w:val="00781284"/>
    <w:rsid w:val="00781558"/>
    <w:rsid w:val="007815D8"/>
    <w:rsid w:val="00781C78"/>
    <w:rsid w:val="00781EB9"/>
    <w:rsid w:val="00781FC8"/>
    <w:rsid w:val="007826FC"/>
    <w:rsid w:val="0078477E"/>
    <w:rsid w:val="00784C8A"/>
    <w:rsid w:val="00784DEF"/>
    <w:rsid w:val="007851E0"/>
    <w:rsid w:val="0078533D"/>
    <w:rsid w:val="00785851"/>
    <w:rsid w:val="00785CCA"/>
    <w:rsid w:val="00786329"/>
    <w:rsid w:val="0078640A"/>
    <w:rsid w:val="007864A8"/>
    <w:rsid w:val="007867C0"/>
    <w:rsid w:val="0078694D"/>
    <w:rsid w:val="00786AFD"/>
    <w:rsid w:val="00786B1B"/>
    <w:rsid w:val="00786C61"/>
    <w:rsid w:val="00787299"/>
    <w:rsid w:val="00787C54"/>
    <w:rsid w:val="00790983"/>
    <w:rsid w:val="00790D40"/>
    <w:rsid w:val="00790F23"/>
    <w:rsid w:val="00791722"/>
    <w:rsid w:val="007917EF"/>
    <w:rsid w:val="00791D53"/>
    <w:rsid w:val="00791DDB"/>
    <w:rsid w:val="0079215D"/>
    <w:rsid w:val="007925E4"/>
    <w:rsid w:val="00792DB2"/>
    <w:rsid w:val="00794245"/>
    <w:rsid w:val="00794FA1"/>
    <w:rsid w:val="007951AD"/>
    <w:rsid w:val="007956A2"/>
    <w:rsid w:val="007957C8"/>
    <w:rsid w:val="00795C72"/>
    <w:rsid w:val="00796613"/>
    <w:rsid w:val="007968B8"/>
    <w:rsid w:val="00796CFA"/>
    <w:rsid w:val="0079726D"/>
    <w:rsid w:val="00797753"/>
    <w:rsid w:val="00797B06"/>
    <w:rsid w:val="00797D5B"/>
    <w:rsid w:val="007A0846"/>
    <w:rsid w:val="007A09CF"/>
    <w:rsid w:val="007A09FE"/>
    <w:rsid w:val="007A14FF"/>
    <w:rsid w:val="007A1D4D"/>
    <w:rsid w:val="007A229F"/>
    <w:rsid w:val="007A2344"/>
    <w:rsid w:val="007A238A"/>
    <w:rsid w:val="007A26F5"/>
    <w:rsid w:val="007A2C90"/>
    <w:rsid w:val="007A2DE7"/>
    <w:rsid w:val="007A30B4"/>
    <w:rsid w:val="007A37D5"/>
    <w:rsid w:val="007A3CDD"/>
    <w:rsid w:val="007A3E62"/>
    <w:rsid w:val="007A3E76"/>
    <w:rsid w:val="007A4295"/>
    <w:rsid w:val="007A45D4"/>
    <w:rsid w:val="007A4A2D"/>
    <w:rsid w:val="007A4A96"/>
    <w:rsid w:val="007A5008"/>
    <w:rsid w:val="007A5042"/>
    <w:rsid w:val="007A5414"/>
    <w:rsid w:val="007A56A3"/>
    <w:rsid w:val="007A588D"/>
    <w:rsid w:val="007A5C8D"/>
    <w:rsid w:val="007A602A"/>
    <w:rsid w:val="007A646C"/>
    <w:rsid w:val="007A67AC"/>
    <w:rsid w:val="007A680A"/>
    <w:rsid w:val="007A6A4B"/>
    <w:rsid w:val="007A6F62"/>
    <w:rsid w:val="007A748D"/>
    <w:rsid w:val="007A788C"/>
    <w:rsid w:val="007A7947"/>
    <w:rsid w:val="007A79E2"/>
    <w:rsid w:val="007B0424"/>
    <w:rsid w:val="007B04B3"/>
    <w:rsid w:val="007B0B5B"/>
    <w:rsid w:val="007B0C36"/>
    <w:rsid w:val="007B19B6"/>
    <w:rsid w:val="007B1AA3"/>
    <w:rsid w:val="007B1F8E"/>
    <w:rsid w:val="007B317D"/>
    <w:rsid w:val="007B3395"/>
    <w:rsid w:val="007B428E"/>
    <w:rsid w:val="007B46B0"/>
    <w:rsid w:val="007B494E"/>
    <w:rsid w:val="007B4A8D"/>
    <w:rsid w:val="007B4EE7"/>
    <w:rsid w:val="007B500E"/>
    <w:rsid w:val="007B50BF"/>
    <w:rsid w:val="007B50C3"/>
    <w:rsid w:val="007B59F9"/>
    <w:rsid w:val="007B6911"/>
    <w:rsid w:val="007B6DB2"/>
    <w:rsid w:val="007B6EAD"/>
    <w:rsid w:val="007B7660"/>
    <w:rsid w:val="007B7C3B"/>
    <w:rsid w:val="007B7DCD"/>
    <w:rsid w:val="007C0424"/>
    <w:rsid w:val="007C04E7"/>
    <w:rsid w:val="007C07C0"/>
    <w:rsid w:val="007C0877"/>
    <w:rsid w:val="007C08B0"/>
    <w:rsid w:val="007C0D52"/>
    <w:rsid w:val="007C11B0"/>
    <w:rsid w:val="007C1DAD"/>
    <w:rsid w:val="007C1EB4"/>
    <w:rsid w:val="007C204C"/>
    <w:rsid w:val="007C21BC"/>
    <w:rsid w:val="007C28F1"/>
    <w:rsid w:val="007C2962"/>
    <w:rsid w:val="007C3117"/>
    <w:rsid w:val="007C3437"/>
    <w:rsid w:val="007C3A32"/>
    <w:rsid w:val="007C41A9"/>
    <w:rsid w:val="007C4548"/>
    <w:rsid w:val="007C4B09"/>
    <w:rsid w:val="007C4F73"/>
    <w:rsid w:val="007C5C0B"/>
    <w:rsid w:val="007C5ECE"/>
    <w:rsid w:val="007C60D7"/>
    <w:rsid w:val="007C6481"/>
    <w:rsid w:val="007C6D78"/>
    <w:rsid w:val="007C762C"/>
    <w:rsid w:val="007C7789"/>
    <w:rsid w:val="007C7FA8"/>
    <w:rsid w:val="007D01E3"/>
    <w:rsid w:val="007D0392"/>
    <w:rsid w:val="007D0AF8"/>
    <w:rsid w:val="007D0F58"/>
    <w:rsid w:val="007D1B0F"/>
    <w:rsid w:val="007D1DB9"/>
    <w:rsid w:val="007D26D7"/>
    <w:rsid w:val="007D2781"/>
    <w:rsid w:val="007D27DD"/>
    <w:rsid w:val="007D2B86"/>
    <w:rsid w:val="007D2E96"/>
    <w:rsid w:val="007D329B"/>
    <w:rsid w:val="007D32B3"/>
    <w:rsid w:val="007D3578"/>
    <w:rsid w:val="007D3657"/>
    <w:rsid w:val="007D3734"/>
    <w:rsid w:val="007D3771"/>
    <w:rsid w:val="007D390B"/>
    <w:rsid w:val="007D3E02"/>
    <w:rsid w:val="007D4380"/>
    <w:rsid w:val="007D43B0"/>
    <w:rsid w:val="007D43CF"/>
    <w:rsid w:val="007D58C9"/>
    <w:rsid w:val="007D625E"/>
    <w:rsid w:val="007D62CD"/>
    <w:rsid w:val="007D6380"/>
    <w:rsid w:val="007D65B0"/>
    <w:rsid w:val="007D6705"/>
    <w:rsid w:val="007D6D6B"/>
    <w:rsid w:val="007D720C"/>
    <w:rsid w:val="007D7682"/>
    <w:rsid w:val="007D7BFC"/>
    <w:rsid w:val="007D7DFD"/>
    <w:rsid w:val="007D7EBE"/>
    <w:rsid w:val="007E049E"/>
    <w:rsid w:val="007E0DF4"/>
    <w:rsid w:val="007E164F"/>
    <w:rsid w:val="007E1BED"/>
    <w:rsid w:val="007E1F5D"/>
    <w:rsid w:val="007E253F"/>
    <w:rsid w:val="007E2B9A"/>
    <w:rsid w:val="007E2D10"/>
    <w:rsid w:val="007E2DA6"/>
    <w:rsid w:val="007E3CD8"/>
    <w:rsid w:val="007E4C7D"/>
    <w:rsid w:val="007E4CAE"/>
    <w:rsid w:val="007E4ED3"/>
    <w:rsid w:val="007E5C8A"/>
    <w:rsid w:val="007E6D07"/>
    <w:rsid w:val="007F063D"/>
    <w:rsid w:val="007F197D"/>
    <w:rsid w:val="007F19A1"/>
    <w:rsid w:val="007F1CA5"/>
    <w:rsid w:val="007F1ECD"/>
    <w:rsid w:val="007F2161"/>
    <w:rsid w:val="007F2A23"/>
    <w:rsid w:val="007F356C"/>
    <w:rsid w:val="007F3702"/>
    <w:rsid w:val="007F3762"/>
    <w:rsid w:val="007F377D"/>
    <w:rsid w:val="007F3AE5"/>
    <w:rsid w:val="007F3D64"/>
    <w:rsid w:val="007F3F70"/>
    <w:rsid w:val="007F4D14"/>
    <w:rsid w:val="007F501B"/>
    <w:rsid w:val="007F50B9"/>
    <w:rsid w:val="007F510D"/>
    <w:rsid w:val="007F56AC"/>
    <w:rsid w:val="007F6B77"/>
    <w:rsid w:val="007F6CA8"/>
    <w:rsid w:val="007F6D35"/>
    <w:rsid w:val="007F70F6"/>
    <w:rsid w:val="007F7C54"/>
    <w:rsid w:val="00800520"/>
    <w:rsid w:val="00800C59"/>
    <w:rsid w:val="00800E8D"/>
    <w:rsid w:val="00801216"/>
    <w:rsid w:val="0080181B"/>
    <w:rsid w:val="00801E2B"/>
    <w:rsid w:val="00802000"/>
    <w:rsid w:val="00802292"/>
    <w:rsid w:val="00802E35"/>
    <w:rsid w:val="00803026"/>
    <w:rsid w:val="008031E4"/>
    <w:rsid w:val="0080330A"/>
    <w:rsid w:val="00803646"/>
    <w:rsid w:val="00803BD9"/>
    <w:rsid w:val="00803F3C"/>
    <w:rsid w:val="00804324"/>
    <w:rsid w:val="008045E6"/>
    <w:rsid w:val="00804673"/>
    <w:rsid w:val="00804A8E"/>
    <w:rsid w:val="00804ACD"/>
    <w:rsid w:val="00805A6D"/>
    <w:rsid w:val="00805A80"/>
    <w:rsid w:val="00805DCE"/>
    <w:rsid w:val="0080618C"/>
    <w:rsid w:val="008061BC"/>
    <w:rsid w:val="008062B2"/>
    <w:rsid w:val="00806460"/>
    <w:rsid w:val="00806588"/>
    <w:rsid w:val="00806D80"/>
    <w:rsid w:val="00806D98"/>
    <w:rsid w:val="0080708B"/>
    <w:rsid w:val="00807257"/>
    <w:rsid w:val="00807508"/>
    <w:rsid w:val="00807727"/>
    <w:rsid w:val="00807A3F"/>
    <w:rsid w:val="00807B77"/>
    <w:rsid w:val="00810081"/>
    <w:rsid w:val="008101CF"/>
    <w:rsid w:val="00810256"/>
    <w:rsid w:val="0081076C"/>
    <w:rsid w:val="008116AD"/>
    <w:rsid w:val="00811D3E"/>
    <w:rsid w:val="00811D6D"/>
    <w:rsid w:val="008138E3"/>
    <w:rsid w:val="00813EED"/>
    <w:rsid w:val="008143C0"/>
    <w:rsid w:val="008147FA"/>
    <w:rsid w:val="008149FB"/>
    <w:rsid w:val="00814B7C"/>
    <w:rsid w:val="00814BDF"/>
    <w:rsid w:val="00814C3B"/>
    <w:rsid w:val="00814F31"/>
    <w:rsid w:val="00815250"/>
    <w:rsid w:val="00815510"/>
    <w:rsid w:val="00815607"/>
    <w:rsid w:val="008157F9"/>
    <w:rsid w:val="00815BD5"/>
    <w:rsid w:val="00815DD5"/>
    <w:rsid w:val="00816683"/>
    <w:rsid w:val="008166FD"/>
    <w:rsid w:val="00816AA9"/>
    <w:rsid w:val="00816BD4"/>
    <w:rsid w:val="00817116"/>
    <w:rsid w:val="00817821"/>
    <w:rsid w:val="00817DAE"/>
    <w:rsid w:val="00817F94"/>
    <w:rsid w:val="00820083"/>
    <w:rsid w:val="008201BB"/>
    <w:rsid w:val="008202AD"/>
    <w:rsid w:val="0082044B"/>
    <w:rsid w:val="008209F7"/>
    <w:rsid w:val="00820BF3"/>
    <w:rsid w:val="00820D47"/>
    <w:rsid w:val="00821278"/>
    <w:rsid w:val="00821692"/>
    <w:rsid w:val="00821A8F"/>
    <w:rsid w:val="008222C3"/>
    <w:rsid w:val="00822731"/>
    <w:rsid w:val="00822744"/>
    <w:rsid w:val="00822780"/>
    <w:rsid w:val="00822960"/>
    <w:rsid w:val="00822A13"/>
    <w:rsid w:val="00822ACA"/>
    <w:rsid w:val="00822D02"/>
    <w:rsid w:val="00822F13"/>
    <w:rsid w:val="00823508"/>
    <w:rsid w:val="008235DE"/>
    <w:rsid w:val="0082392E"/>
    <w:rsid w:val="00823C1B"/>
    <w:rsid w:val="0082401F"/>
    <w:rsid w:val="008241AD"/>
    <w:rsid w:val="008243C1"/>
    <w:rsid w:val="0082446A"/>
    <w:rsid w:val="00824A41"/>
    <w:rsid w:val="00825D0B"/>
    <w:rsid w:val="0082668B"/>
    <w:rsid w:val="00826A17"/>
    <w:rsid w:val="0082729F"/>
    <w:rsid w:val="008272DA"/>
    <w:rsid w:val="008272F1"/>
    <w:rsid w:val="00827389"/>
    <w:rsid w:val="0082760C"/>
    <w:rsid w:val="008300A0"/>
    <w:rsid w:val="0083040E"/>
    <w:rsid w:val="00830414"/>
    <w:rsid w:val="008309E2"/>
    <w:rsid w:val="00830C4F"/>
    <w:rsid w:val="00830D8F"/>
    <w:rsid w:val="008310E5"/>
    <w:rsid w:val="00832108"/>
    <w:rsid w:val="0083256F"/>
    <w:rsid w:val="00832614"/>
    <w:rsid w:val="0083300B"/>
    <w:rsid w:val="00833713"/>
    <w:rsid w:val="00833B37"/>
    <w:rsid w:val="00833CFC"/>
    <w:rsid w:val="00833FD2"/>
    <w:rsid w:val="00834A2F"/>
    <w:rsid w:val="0083528A"/>
    <w:rsid w:val="00835F3B"/>
    <w:rsid w:val="00836407"/>
    <w:rsid w:val="008371A0"/>
    <w:rsid w:val="0083727A"/>
    <w:rsid w:val="0083735A"/>
    <w:rsid w:val="0083757B"/>
    <w:rsid w:val="008401FB"/>
    <w:rsid w:val="008404D9"/>
    <w:rsid w:val="0084077F"/>
    <w:rsid w:val="00840ABA"/>
    <w:rsid w:val="00840DAD"/>
    <w:rsid w:val="00840F96"/>
    <w:rsid w:val="00841083"/>
    <w:rsid w:val="00841D00"/>
    <w:rsid w:val="008429B0"/>
    <w:rsid w:val="00842B8F"/>
    <w:rsid w:val="00842D7F"/>
    <w:rsid w:val="00843199"/>
    <w:rsid w:val="0084333C"/>
    <w:rsid w:val="00843AF9"/>
    <w:rsid w:val="008440FB"/>
    <w:rsid w:val="008440FD"/>
    <w:rsid w:val="008441BB"/>
    <w:rsid w:val="00844BA9"/>
    <w:rsid w:val="00844F62"/>
    <w:rsid w:val="0084510B"/>
    <w:rsid w:val="00845601"/>
    <w:rsid w:val="0084610B"/>
    <w:rsid w:val="008467A0"/>
    <w:rsid w:val="00846D96"/>
    <w:rsid w:val="00846EF0"/>
    <w:rsid w:val="008472EA"/>
    <w:rsid w:val="008474DE"/>
    <w:rsid w:val="00847563"/>
    <w:rsid w:val="008477AF"/>
    <w:rsid w:val="0084797A"/>
    <w:rsid w:val="008479CF"/>
    <w:rsid w:val="00847EF2"/>
    <w:rsid w:val="00850002"/>
    <w:rsid w:val="00850751"/>
    <w:rsid w:val="00850788"/>
    <w:rsid w:val="00850D55"/>
    <w:rsid w:val="00850D84"/>
    <w:rsid w:val="00851C9B"/>
    <w:rsid w:val="008522CF"/>
    <w:rsid w:val="00852319"/>
    <w:rsid w:val="008526D9"/>
    <w:rsid w:val="00852744"/>
    <w:rsid w:val="00852A4D"/>
    <w:rsid w:val="00852A7A"/>
    <w:rsid w:val="00852E68"/>
    <w:rsid w:val="00852FF1"/>
    <w:rsid w:val="008530BF"/>
    <w:rsid w:val="0085334F"/>
    <w:rsid w:val="00853771"/>
    <w:rsid w:val="00853797"/>
    <w:rsid w:val="00853874"/>
    <w:rsid w:val="008540E4"/>
    <w:rsid w:val="00854182"/>
    <w:rsid w:val="0085432C"/>
    <w:rsid w:val="00854EBC"/>
    <w:rsid w:val="00854FEA"/>
    <w:rsid w:val="0085509F"/>
    <w:rsid w:val="00855737"/>
    <w:rsid w:val="00855F13"/>
    <w:rsid w:val="00856104"/>
    <w:rsid w:val="0085617A"/>
    <w:rsid w:val="0085699E"/>
    <w:rsid w:val="00856DE1"/>
    <w:rsid w:val="00856E2F"/>
    <w:rsid w:val="008572E8"/>
    <w:rsid w:val="00857581"/>
    <w:rsid w:val="008576CF"/>
    <w:rsid w:val="008578D1"/>
    <w:rsid w:val="00857F11"/>
    <w:rsid w:val="00860B25"/>
    <w:rsid w:val="00860DFD"/>
    <w:rsid w:val="00861961"/>
    <w:rsid w:val="00861E04"/>
    <w:rsid w:val="00861F62"/>
    <w:rsid w:val="008624B9"/>
    <w:rsid w:val="0086255A"/>
    <w:rsid w:val="00862B40"/>
    <w:rsid w:val="00862DFD"/>
    <w:rsid w:val="0086307B"/>
    <w:rsid w:val="0086324B"/>
    <w:rsid w:val="008632E6"/>
    <w:rsid w:val="00863337"/>
    <w:rsid w:val="008634C4"/>
    <w:rsid w:val="0086359E"/>
    <w:rsid w:val="00863793"/>
    <w:rsid w:val="00863CA6"/>
    <w:rsid w:val="00863F53"/>
    <w:rsid w:val="00864EC1"/>
    <w:rsid w:val="008654A3"/>
    <w:rsid w:val="008654FA"/>
    <w:rsid w:val="00865681"/>
    <w:rsid w:val="008657CE"/>
    <w:rsid w:val="00866E19"/>
    <w:rsid w:val="00867845"/>
    <w:rsid w:val="00867C04"/>
    <w:rsid w:val="00867F62"/>
    <w:rsid w:val="00870124"/>
    <w:rsid w:val="008703CD"/>
    <w:rsid w:val="00870734"/>
    <w:rsid w:val="008707FB"/>
    <w:rsid w:val="00870DB4"/>
    <w:rsid w:val="008714A0"/>
    <w:rsid w:val="00871C54"/>
    <w:rsid w:val="00871DFD"/>
    <w:rsid w:val="008720E8"/>
    <w:rsid w:val="00873A7A"/>
    <w:rsid w:val="00873E67"/>
    <w:rsid w:val="00874246"/>
    <w:rsid w:val="00874366"/>
    <w:rsid w:val="00874A99"/>
    <w:rsid w:val="00875145"/>
    <w:rsid w:val="00875638"/>
    <w:rsid w:val="008759B8"/>
    <w:rsid w:val="00875B5E"/>
    <w:rsid w:val="00876008"/>
    <w:rsid w:val="008760B6"/>
    <w:rsid w:val="00876353"/>
    <w:rsid w:val="008768A7"/>
    <w:rsid w:val="00876BE3"/>
    <w:rsid w:val="008770CB"/>
    <w:rsid w:val="0087741A"/>
    <w:rsid w:val="008776BD"/>
    <w:rsid w:val="008777A9"/>
    <w:rsid w:val="008779FA"/>
    <w:rsid w:val="00877D87"/>
    <w:rsid w:val="00880014"/>
    <w:rsid w:val="00880790"/>
    <w:rsid w:val="00880FA9"/>
    <w:rsid w:val="008815B8"/>
    <w:rsid w:val="0088185D"/>
    <w:rsid w:val="00881885"/>
    <w:rsid w:val="00881C63"/>
    <w:rsid w:val="00882273"/>
    <w:rsid w:val="008824DE"/>
    <w:rsid w:val="008826A4"/>
    <w:rsid w:val="008827DB"/>
    <w:rsid w:val="00882E2A"/>
    <w:rsid w:val="00882EFE"/>
    <w:rsid w:val="00882FBC"/>
    <w:rsid w:val="00883F55"/>
    <w:rsid w:val="00884609"/>
    <w:rsid w:val="00884BBB"/>
    <w:rsid w:val="00884D30"/>
    <w:rsid w:val="00884F63"/>
    <w:rsid w:val="00885567"/>
    <w:rsid w:val="00885722"/>
    <w:rsid w:val="008859E6"/>
    <w:rsid w:val="00885FBF"/>
    <w:rsid w:val="008867F7"/>
    <w:rsid w:val="008868CE"/>
    <w:rsid w:val="00886F4E"/>
    <w:rsid w:val="008878B5"/>
    <w:rsid w:val="00887DED"/>
    <w:rsid w:val="00890123"/>
    <w:rsid w:val="008902A6"/>
    <w:rsid w:val="00890473"/>
    <w:rsid w:val="00890997"/>
    <w:rsid w:val="00890E76"/>
    <w:rsid w:val="00890EC4"/>
    <w:rsid w:val="008914ED"/>
    <w:rsid w:val="008917E9"/>
    <w:rsid w:val="0089186C"/>
    <w:rsid w:val="008919AF"/>
    <w:rsid w:val="00891B43"/>
    <w:rsid w:val="00891D56"/>
    <w:rsid w:val="00891F9A"/>
    <w:rsid w:val="008922DF"/>
    <w:rsid w:val="0089273F"/>
    <w:rsid w:val="00892E25"/>
    <w:rsid w:val="008931D5"/>
    <w:rsid w:val="00893430"/>
    <w:rsid w:val="00893531"/>
    <w:rsid w:val="00893F76"/>
    <w:rsid w:val="0089401D"/>
    <w:rsid w:val="0089404E"/>
    <w:rsid w:val="008940E3"/>
    <w:rsid w:val="008945C7"/>
    <w:rsid w:val="0089469E"/>
    <w:rsid w:val="00894721"/>
    <w:rsid w:val="00894FCE"/>
    <w:rsid w:val="008951A0"/>
    <w:rsid w:val="00895366"/>
    <w:rsid w:val="008958C9"/>
    <w:rsid w:val="00895CAB"/>
    <w:rsid w:val="00896379"/>
    <w:rsid w:val="00896CDE"/>
    <w:rsid w:val="00896E8F"/>
    <w:rsid w:val="0089747A"/>
    <w:rsid w:val="00897F74"/>
    <w:rsid w:val="008A0514"/>
    <w:rsid w:val="008A0CC8"/>
    <w:rsid w:val="008A0EC5"/>
    <w:rsid w:val="008A1541"/>
    <w:rsid w:val="008A19DF"/>
    <w:rsid w:val="008A1C0F"/>
    <w:rsid w:val="008A1EAB"/>
    <w:rsid w:val="008A2300"/>
    <w:rsid w:val="008A23CE"/>
    <w:rsid w:val="008A2B57"/>
    <w:rsid w:val="008A2ED5"/>
    <w:rsid w:val="008A35B7"/>
    <w:rsid w:val="008A401C"/>
    <w:rsid w:val="008A405F"/>
    <w:rsid w:val="008A4329"/>
    <w:rsid w:val="008A4333"/>
    <w:rsid w:val="008A46EF"/>
    <w:rsid w:val="008A48FF"/>
    <w:rsid w:val="008A4A09"/>
    <w:rsid w:val="008A4F96"/>
    <w:rsid w:val="008A565A"/>
    <w:rsid w:val="008A56BE"/>
    <w:rsid w:val="008A5845"/>
    <w:rsid w:val="008A6186"/>
    <w:rsid w:val="008A6693"/>
    <w:rsid w:val="008A672A"/>
    <w:rsid w:val="008A68F5"/>
    <w:rsid w:val="008A6906"/>
    <w:rsid w:val="008A6F96"/>
    <w:rsid w:val="008A75AA"/>
    <w:rsid w:val="008A760A"/>
    <w:rsid w:val="008A7650"/>
    <w:rsid w:val="008A79BD"/>
    <w:rsid w:val="008B05AC"/>
    <w:rsid w:val="008B065B"/>
    <w:rsid w:val="008B0A0C"/>
    <w:rsid w:val="008B0EDF"/>
    <w:rsid w:val="008B151F"/>
    <w:rsid w:val="008B15D0"/>
    <w:rsid w:val="008B1D69"/>
    <w:rsid w:val="008B2053"/>
    <w:rsid w:val="008B2102"/>
    <w:rsid w:val="008B2419"/>
    <w:rsid w:val="008B27E0"/>
    <w:rsid w:val="008B2840"/>
    <w:rsid w:val="008B28F2"/>
    <w:rsid w:val="008B2CA4"/>
    <w:rsid w:val="008B30C4"/>
    <w:rsid w:val="008B31A4"/>
    <w:rsid w:val="008B31AC"/>
    <w:rsid w:val="008B33A6"/>
    <w:rsid w:val="008B34C3"/>
    <w:rsid w:val="008B3AA8"/>
    <w:rsid w:val="008B3CF4"/>
    <w:rsid w:val="008B4114"/>
    <w:rsid w:val="008B416A"/>
    <w:rsid w:val="008B454D"/>
    <w:rsid w:val="008B465E"/>
    <w:rsid w:val="008B53A5"/>
    <w:rsid w:val="008B54D2"/>
    <w:rsid w:val="008B56D9"/>
    <w:rsid w:val="008B6610"/>
    <w:rsid w:val="008B711F"/>
    <w:rsid w:val="008B73AD"/>
    <w:rsid w:val="008B754B"/>
    <w:rsid w:val="008B756E"/>
    <w:rsid w:val="008B7647"/>
    <w:rsid w:val="008C0639"/>
    <w:rsid w:val="008C1309"/>
    <w:rsid w:val="008C1712"/>
    <w:rsid w:val="008C1803"/>
    <w:rsid w:val="008C2E66"/>
    <w:rsid w:val="008C3525"/>
    <w:rsid w:val="008C3697"/>
    <w:rsid w:val="008C3CB9"/>
    <w:rsid w:val="008C3DB2"/>
    <w:rsid w:val="008C44F1"/>
    <w:rsid w:val="008C452C"/>
    <w:rsid w:val="008C502A"/>
    <w:rsid w:val="008C53CF"/>
    <w:rsid w:val="008C542B"/>
    <w:rsid w:val="008C54B6"/>
    <w:rsid w:val="008C5B4A"/>
    <w:rsid w:val="008C61C5"/>
    <w:rsid w:val="008C6377"/>
    <w:rsid w:val="008C6571"/>
    <w:rsid w:val="008C6B9C"/>
    <w:rsid w:val="008C6C42"/>
    <w:rsid w:val="008C6E66"/>
    <w:rsid w:val="008C6F02"/>
    <w:rsid w:val="008C7080"/>
    <w:rsid w:val="008C7B33"/>
    <w:rsid w:val="008C7BB0"/>
    <w:rsid w:val="008C7D55"/>
    <w:rsid w:val="008C7F7A"/>
    <w:rsid w:val="008D0DD4"/>
    <w:rsid w:val="008D0F06"/>
    <w:rsid w:val="008D10CA"/>
    <w:rsid w:val="008D10FB"/>
    <w:rsid w:val="008D110D"/>
    <w:rsid w:val="008D1110"/>
    <w:rsid w:val="008D138A"/>
    <w:rsid w:val="008D1BC1"/>
    <w:rsid w:val="008D207A"/>
    <w:rsid w:val="008D20F9"/>
    <w:rsid w:val="008D2176"/>
    <w:rsid w:val="008D28E0"/>
    <w:rsid w:val="008D3A1D"/>
    <w:rsid w:val="008D40BE"/>
    <w:rsid w:val="008D4C00"/>
    <w:rsid w:val="008D4DEB"/>
    <w:rsid w:val="008D4E98"/>
    <w:rsid w:val="008D5141"/>
    <w:rsid w:val="008D5713"/>
    <w:rsid w:val="008D61F3"/>
    <w:rsid w:val="008D6349"/>
    <w:rsid w:val="008D6F68"/>
    <w:rsid w:val="008D7141"/>
    <w:rsid w:val="008D71CD"/>
    <w:rsid w:val="008D753A"/>
    <w:rsid w:val="008D76EA"/>
    <w:rsid w:val="008D7849"/>
    <w:rsid w:val="008D7F59"/>
    <w:rsid w:val="008E10AD"/>
    <w:rsid w:val="008E11B5"/>
    <w:rsid w:val="008E1911"/>
    <w:rsid w:val="008E2703"/>
    <w:rsid w:val="008E2827"/>
    <w:rsid w:val="008E29A7"/>
    <w:rsid w:val="008E29DF"/>
    <w:rsid w:val="008E31A1"/>
    <w:rsid w:val="008E34B1"/>
    <w:rsid w:val="008E3656"/>
    <w:rsid w:val="008E3807"/>
    <w:rsid w:val="008E3F32"/>
    <w:rsid w:val="008E3F9C"/>
    <w:rsid w:val="008E4887"/>
    <w:rsid w:val="008E4B76"/>
    <w:rsid w:val="008E4D6B"/>
    <w:rsid w:val="008E73A6"/>
    <w:rsid w:val="008E73F3"/>
    <w:rsid w:val="008E781A"/>
    <w:rsid w:val="008E784A"/>
    <w:rsid w:val="008E7C19"/>
    <w:rsid w:val="008F03DA"/>
    <w:rsid w:val="008F0B9F"/>
    <w:rsid w:val="008F0F6E"/>
    <w:rsid w:val="008F149F"/>
    <w:rsid w:val="008F1703"/>
    <w:rsid w:val="008F20F2"/>
    <w:rsid w:val="008F21D2"/>
    <w:rsid w:val="008F22FD"/>
    <w:rsid w:val="008F24A6"/>
    <w:rsid w:val="008F3296"/>
    <w:rsid w:val="008F398F"/>
    <w:rsid w:val="008F3B54"/>
    <w:rsid w:val="008F3BDD"/>
    <w:rsid w:val="008F3D40"/>
    <w:rsid w:val="008F4E32"/>
    <w:rsid w:val="008F4EDF"/>
    <w:rsid w:val="008F5EE0"/>
    <w:rsid w:val="008F6101"/>
    <w:rsid w:val="008F6212"/>
    <w:rsid w:val="008F6426"/>
    <w:rsid w:val="008F683F"/>
    <w:rsid w:val="008F7206"/>
    <w:rsid w:val="008F7668"/>
    <w:rsid w:val="008F7B06"/>
    <w:rsid w:val="009002DA"/>
    <w:rsid w:val="009007A1"/>
    <w:rsid w:val="009007DE"/>
    <w:rsid w:val="009007F1"/>
    <w:rsid w:val="00900D65"/>
    <w:rsid w:val="00900EC4"/>
    <w:rsid w:val="009011F7"/>
    <w:rsid w:val="00901F87"/>
    <w:rsid w:val="0090267A"/>
    <w:rsid w:val="009035A4"/>
    <w:rsid w:val="00903F5A"/>
    <w:rsid w:val="00904558"/>
    <w:rsid w:val="0090549A"/>
    <w:rsid w:val="00905BC2"/>
    <w:rsid w:val="0090692C"/>
    <w:rsid w:val="00907596"/>
    <w:rsid w:val="009077A1"/>
    <w:rsid w:val="009078BF"/>
    <w:rsid w:val="00907BDC"/>
    <w:rsid w:val="00910112"/>
    <w:rsid w:val="00910341"/>
    <w:rsid w:val="00910E9A"/>
    <w:rsid w:val="00910EA1"/>
    <w:rsid w:val="0091146A"/>
    <w:rsid w:val="00911744"/>
    <w:rsid w:val="00912ADE"/>
    <w:rsid w:val="00912E6D"/>
    <w:rsid w:val="009135C9"/>
    <w:rsid w:val="009136FD"/>
    <w:rsid w:val="00913F0C"/>
    <w:rsid w:val="009142D7"/>
    <w:rsid w:val="00914876"/>
    <w:rsid w:val="00914BA3"/>
    <w:rsid w:val="00914FD1"/>
    <w:rsid w:val="0091584C"/>
    <w:rsid w:val="00915B47"/>
    <w:rsid w:val="00915CD8"/>
    <w:rsid w:val="00915DF7"/>
    <w:rsid w:val="00915E69"/>
    <w:rsid w:val="0091624F"/>
    <w:rsid w:val="009162B8"/>
    <w:rsid w:val="0091636A"/>
    <w:rsid w:val="009164B4"/>
    <w:rsid w:val="009169CB"/>
    <w:rsid w:val="009170E2"/>
    <w:rsid w:val="009171E2"/>
    <w:rsid w:val="0091722E"/>
    <w:rsid w:val="0091743F"/>
    <w:rsid w:val="00917566"/>
    <w:rsid w:val="00917A45"/>
    <w:rsid w:val="00917F83"/>
    <w:rsid w:val="009207F5"/>
    <w:rsid w:val="00920AFB"/>
    <w:rsid w:val="00920D80"/>
    <w:rsid w:val="009216C4"/>
    <w:rsid w:val="00921927"/>
    <w:rsid w:val="00922235"/>
    <w:rsid w:val="00922647"/>
    <w:rsid w:val="009235A3"/>
    <w:rsid w:val="0092365C"/>
    <w:rsid w:val="009236CF"/>
    <w:rsid w:val="00923975"/>
    <w:rsid w:val="00923ECD"/>
    <w:rsid w:val="00924659"/>
    <w:rsid w:val="009248D2"/>
    <w:rsid w:val="00924C99"/>
    <w:rsid w:val="00924F3D"/>
    <w:rsid w:val="00924F74"/>
    <w:rsid w:val="009251FE"/>
    <w:rsid w:val="0092579E"/>
    <w:rsid w:val="009258E9"/>
    <w:rsid w:val="00925F71"/>
    <w:rsid w:val="009264D8"/>
    <w:rsid w:val="00926585"/>
    <w:rsid w:val="00926A1B"/>
    <w:rsid w:val="00926AC1"/>
    <w:rsid w:val="00926E6C"/>
    <w:rsid w:val="00926FC9"/>
    <w:rsid w:val="009273A8"/>
    <w:rsid w:val="009279CF"/>
    <w:rsid w:val="00927AEE"/>
    <w:rsid w:val="0093033A"/>
    <w:rsid w:val="009305E2"/>
    <w:rsid w:val="00931012"/>
    <w:rsid w:val="009311A1"/>
    <w:rsid w:val="00931C70"/>
    <w:rsid w:val="00931D8E"/>
    <w:rsid w:val="0093295F"/>
    <w:rsid w:val="00932A2B"/>
    <w:rsid w:val="00932B8F"/>
    <w:rsid w:val="00933C34"/>
    <w:rsid w:val="00934169"/>
    <w:rsid w:val="00934606"/>
    <w:rsid w:val="009346BD"/>
    <w:rsid w:val="00934C98"/>
    <w:rsid w:val="009350DF"/>
    <w:rsid w:val="009355DB"/>
    <w:rsid w:val="00935F45"/>
    <w:rsid w:val="00936474"/>
    <w:rsid w:val="009364E5"/>
    <w:rsid w:val="00936589"/>
    <w:rsid w:val="009365B2"/>
    <w:rsid w:val="00936799"/>
    <w:rsid w:val="009368DD"/>
    <w:rsid w:val="00936D08"/>
    <w:rsid w:val="00936D3D"/>
    <w:rsid w:val="009371F0"/>
    <w:rsid w:val="00937736"/>
    <w:rsid w:val="00937CA8"/>
    <w:rsid w:val="00940212"/>
    <w:rsid w:val="00940C21"/>
    <w:rsid w:val="00940EE4"/>
    <w:rsid w:val="00941164"/>
    <w:rsid w:val="00941380"/>
    <w:rsid w:val="00941453"/>
    <w:rsid w:val="009414BD"/>
    <w:rsid w:val="00941DF5"/>
    <w:rsid w:val="00942602"/>
    <w:rsid w:val="009426DB"/>
    <w:rsid w:val="0094284B"/>
    <w:rsid w:val="00942D3D"/>
    <w:rsid w:val="00942F4F"/>
    <w:rsid w:val="0094383A"/>
    <w:rsid w:val="00943923"/>
    <w:rsid w:val="009441F9"/>
    <w:rsid w:val="00944711"/>
    <w:rsid w:val="00944AFC"/>
    <w:rsid w:val="00944D2B"/>
    <w:rsid w:val="00944E98"/>
    <w:rsid w:val="00945B11"/>
    <w:rsid w:val="00945E1F"/>
    <w:rsid w:val="00945E98"/>
    <w:rsid w:val="00945F94"/>
    <w:rsid w:val="0094621B"/>
    <w:rsid w:val="009469E9"/>
    <w:rsid w:val="00946EA7"/>
    <w:rsid w:val="0094701E"/>
    <w:rsid w:val="00947105"/>
    <w:rsid w:val="0094724D"/>
    <w:rsid w:val="00947D33"/>
    <w:rsid w:val="00947DAD"/>
    <w:rsid w:val="00950D60"/>
    <w:rsid w:val="00950FDB"/>
    <w:rsid w:val="00951001"/>
    <w:rsid w:val="00951297"/>
    <w:rsid w:val="00951A59"/>
    <w:rsid w:val="0095209B"/>
    <w:rsid w:val="00952938"/>
    <w:rsid w:val="00952C2F"/>
    <w:rsid w:val="00953DF0"/>
    <w:rsid w:val="00953FBB"/>
    <w:rsid w:val="009540BC"/>
    <w:rsid w:val="00954E8C"/>
    <w:rsid w:val="00954EC3"/>
    <w:rsid w:val="009551E8"/>
    <w:rsid w:val="00955209"/>
    <w:rsid w:val="009567B4"/>
    <w:rsid w:val="00956813"/>
    <w:rsid w:val="00956C48"/>
    <w:rsid w:val="00956D69"/>
    <w:rsid w:val="00956D8A"/>
    <w:rsid w:val="00956DFE"/>
    <w:rsid w:val="00957643"/>
    <w:rsid w:val="009579D5"/>
    <w:rsid w:val="00957B30"/>
    <w:rsid w:val="0096034E"/>
    <w:rsid w:val="00960838"/>
    <w:rsid w:val="0096151A"/>
    <w:rsid w:val="00962341"/>
    <w:rsid w:val="0096264E"/>
    <w:rsid w:val="009626D1"/>
    <w:rsid w:val="009627C7"/>
    <w:rsid w:val="00962AC6"/>
    <w:rsid w:val="00963100"/>
    <w:rsid w:val="00963834"/>
    <w:rsid w:val="00963A87"/>
    <w:rsid w:val="00963B90"/>
    <w:rsid w:val="00963E9B"/>
    <w:rsid w:val="009641F8"/>
    <w:rsid w:val="00964426"/>
    <w:rsid w:val="009647C5"/>
    <w:rsid w:val="0096516D"/>
    <w:rsid w:val="009654AB"/>
    <w:rsid w:val="00965686"/>
    <w:rsid w:val="00965E92"/>
    <w:rsid w:val="009668AE"/>
    <w:rsid w:val="00966AE0"/>
    <w:rsid w:val="00966CB9"/>
    <w:rsid w:val="009672FB"/>
    <w:rsid w:val="0096764A"/>
    <w:rsid w:val="009677BC"/>
    <w:rsid w:val="00967B97"/>
    <w:rsid w:val="00967D2F"/>
    <w:rsid w:val="009702D7"/>
    <w:rsid w:val="00970758"/>
    <w:rsid w:val="0097078D"/>
    <w:rsid w:val="00970F7F"/>
    <w:rsid w:val="009715AA"/>
    <w:rsid w:val="00971BB4"/>
    <w:rsid w:val="009720BC"/>
    <w:rsid w:val="0097255B"/>
    <w:rsid w:val="00972694"/>
    <w:rsid w:val="0097283E"/>
    <w:rsid w:val="0097294B"/>
    <w:rsid w:val="00972ACE"/>
    <w:rsid w:val="0097317B"/>
    <w:rsid w:val="00973395"/>
    <w:rsid w:val="0097344D"/>
    <w:rsid w:val="00973707"/>
    <w:rsid w:val="00973CDB"/>
    <w:rsid w:val="00974261"/>
    <w:rsid w:val="00974331"/>
    <w:rsid w:val="0097463D"/>
    <w:rsid w:val="0097470A"/>
    <w:rsid w:val="0097611E"/>
    <w:rsid w:val="00976E9F"/>
    <w:rsid w:val="00976F28"/>
    <w:rsid w:val="00976FB9"/>
    <w:rsid w:val="0097755B"/>
    <w:rsid w:val="00977658"/>
    <w:rsid w:val="00977A55"/>
    <w:rsid w:val="00977AD0"/>
    <w:rsid w:val="00977D9C"/>
    <w:rsid w:val="00977FFA"/>
    <w:rsid w:val="009803AB"/>
    <w:rsid w:val="009807ED"/>
    <w:rsid w:val="009808A9"/>
    <w:rsid w:val="00980D89"/>
    <w:rsid w:val="00980ECD"/>
    <w:rsid w:val="00981867"/>
    <w:rsid w:val="00981A71"/>
    <w:rsid w:val="009825CD"/>
    <w:rsid w:val="0098283B"/>
    <w:rsid w:val="00982F24"/>
    <w:rsid w:val="00983906"/>
    <w:rsid w:val="0098409E"/>
    <w:rsid w:val="0098418B"/>
    <w:rsid w:val="00984314"/>
    <w:rsid w:val="009857A1"/>
    <w:rsid w:val="00985944"/>
    <w:rsid w:val="00985F14"/>
    <w:rsid w:val="00986117"/>
    <w:rsid w:val="0098615B"/>
    <w:rsid w:val="00986FB2"/>
    <w:rsid w:val="009872FA"/>
    <w:rsid w:val="00987A7F"/>
    <w:rsid w:val="00987D61"/>
    <w:rsid w:val="009907B0"/>
    <w:rsid w:val="009909F5"/>
    <w:rsid w:val="00990B8A"/>
    <w:rsid w:val="0099207F"/>
    <w:rsid w:val="009920AE"/>
    <w:rsid w:val="00992CC7"/>
    <w:rsid w:val="00993A18"/>
    <w:rsid w:val="009943A9"/>
    <w:rsid w:val="0099469C"/>
    <w:rsid w:val="00994AF5"/>
    <w:rsid w:val="00995E92"/>
    <w:rsid w:val="009964B3"/>
    <w:rsid w:val="0099693E"/>
    <w:rsid w:val="00996B0D"/>
    <w:rsid w:val="00996B6F"/>
    <w:rsid w:val="00996C03"/>
    <w:rsid w:val="00996D24"/>
    <w:rsid w:val="00996E70"/>
    <w:rsid w:val="00996FAD"/>
    <w:rsid w:val="009970BD"/>
    <w:rsid w:val="00997D9C"/>
    <w:rsid w:val="009A0005"/>
    <w:rsid w:val="009A00EC"/>
    <w:rsid w:val="009A0156"/>
    <w:rsid w:val="009A01CE"/>
    <w:rsid w:val="009A020A"/>
    <w:rsid w:val="009A0293"/>
    <w:rsid w:val="009A06CC"/>
    <w:rsid w:val="009A1054"/>
    <w:rsid w:val="009A1FCF"/>
    <w:rsid w:val="009A2583"/>
    <w:rsid w:val="009A36D2"/>
    <w:rsid w:val="009A3E3B"/>
    <w:rsid w:val="009A4038"/>
    <w:rsid w:val="009A45EF"/>
    <w:rsid w:val="009A490D"/>
    <w:rsid w:val="009A49AD"/>
    <w:rsid w:val="009A5364"/>
    <w:rsid w:val="009A5EC4"/>
    <w:rsid w:val="009A61ED"/>
    <w:rsid w:val="009A646D"/>
    <w:rsid w:val="009A6A72"/>
    <w:rsid w:val="009A6AEA"/>
    <w:rsid w:val="009A6D6E"/>
    <w:rsid w:val="009A7B6A"/>
    <w:rsid w:val="009A7BDD"/>
    <w:rsid w:val="009A7E8D"/>
    <w:rsid w:val="009B1200"/>
    <w:rsid w:val="009B1535"/>
    <w:rsid w:val="009B19B5"/>
    <w:rsid w:val="009B20C4"/>
    <w:rsid w:val="009B22EB"/>
    <w:rsid w:val="009B297E"/>
    <w:rsid w:val="009B2C5C"/>
    <w:rsid w:val="009B2FBA"/>
    <w:rsid w:val="009B33ED"/>
    <w:rsid w:val="009B4419"/>
    <w:rsid w:val="009B4577"/>
    <w:rsid w:val="009B45AF"/>
    <w:rsid w:val="009B4C04"/>
    <w:rsid w:val="009B516C"/>
    <w:rsid w:val="009B5711"/>
    <w:rsid w:val="009B5C8D"/>
    <w:rsid w:val="009B6198"/>
    <w:rsid w:val="009B6AA4"/>
    <w:rsid w:val="009B6CAC"/>
    <w:rsid w:val="009B6DBE"/>
    <w:rsid w:val="009B7446"/>
    <w:rsid w:val="009B7F8C"/>
    <w:rsid w:val="009C07A8"/>
    <w:rsid w:val="009C0DDB"/>
    <w:rsid w:val="009C0EA5"/>
    <w:rsid w:val="009C0FC4"/>
    <w:rsid w:val="009C1994"/>
    <w:rsid w:val="009C1C02"/>
    <w:rsid w:val="009C1FE5"/>
    <w:rsid w:val="009C21F4"/>
    <w:rsid w:val="009C2577"/>
    <w:rsid w:val="009C2C36"/>
    <w:rsid w:val="009C2C49"/>
    <w:rsid w:val="009C2DBF"/>
    <w:rsid w:val="009C3423"/>
    <w:rsid w:val="009C37DF"/>
    <w:rsid w:val="009C3C0D"/>
    <w:rsid w:val="009C3CA3"/>
    <w:rsid w:val="009C3D56"/>
    <w:rsid w:val="009C40E2"/>
    <w:rsid w:val="009C4865"/>
    <w:rsid w:val="009C4DFC"/>
    <w:rsid w:val="009C567B"/>
    <w:rsid w:val="009C61BD"/>
    <w:rsid w:val="009C6C1A"/>
    <w:rsid w:val="009C6C7D"/>
    <w:rsid w:val="009C6F66"/>
    <w:rsid w:val="009C785C"/>
    <w:rsid w:val="009C7E5C"/>
    <w:rsid w:val="009C7E6E"/>
    <w:rsid w:val="009C7F93"/>
    <w:rsid w:val="009D05D8"/>
    <w:rsid w:val="009D07AB"/>
    <w:rsid w:val="009D0A5C"/>
    <w:rsid w:val="009D0D9A"/>
    <w:rsid w:val="009D11F4"/>
    <w:rsid w:val="009D2456"/>
    <w:rsid w:val="009D24E9"/>
    <w:rsid w:val="009D2B92"/>
    <w:rsid w:val="009D2C69"/>
    <w:rsid w:val="009D2FD7"/>
    <w:rsid w:val="009D3225"/>
    <w:rsid w:val="009D3948"/>
    <w:rsid w:val="009D3B00"/>
    <w:rsid w:val="009D4007"/>
    <w:rsid w:val="009D409D"/>
    <w:rsid w:val="009D43DD"/>
    <w:rsid w:val="009D4B4A"/>
    <w:rsid w:val="009D4C83"/>
    <w:rsid w:val="009D4EBA"/>
    <w:rsid w:val="009D50E0"/>
    <w:rsid w:val="009D5978"/>
    <w:rsid w:val="009D599C"/>
    <w:rsid w:val="009D6A02"/>
    <w:rsid w:val="009D6D7A"/>
    <w:rsid w:val="009D6FED"/>
    <w:rsid w:val="009D7257"/>
    <w:rsid w:val="009E08F4"/>
    <w:rsid w:val="009E099D"/>
    <w:rsid w:val="009E0B30"/>
    <w:rsid w:val="009E0E90"/>
    <w:rsid w:val="009E0E91"/>
    <w:rsid w:val="009E142B"/>
    <w:rsid w:val="009E1890"/>
    <w:rsid w:val="009E195C"/>
    <w:rsid w:val="009E2100"/>
    <w:rsid w:val="009E23AC"/>
    <w:rsid w:val="009E2687"/>
    <w:rsid w:val="009E30B9"/>
    <w:rsid w:val="009E34FF"/>
    <w:rsid w:val="009E388E"/>
    <w:rsid w:val="009E3B0E"/>
    <w:rsid w:val="009E40D7"/>
    <w:rsid w:val="009E4502"/>
    <w:rsid w:val="009E575A"/>
    <w:rsid w:val="009E5A47"/>
    <w:rsid w:val="009E6413"/>
    <w:rsid w:val="009E6711"/>
    <w:rsid w:val="009E6EF5"/>
    <w:rsid w:val="009E7C5B"/>
    <w:rsid w:val="009E7DFC"/>
    <w:rsid w:val="009F06EC"/>
    <w:rsid w:val="009F0C12"/>
    <w:rsid w:val="009F0F36"/>
    <w:rsid w:val="009F0FC8"/>
    <w:rsid w:val="009F11F8"/>
    <w:rsid w:val="009F2452"/>
    <w:rsid w:val="009F2A88"/>
    <w:rsid w:val="009F2B61"/>
    <w:rsid w:val="009F2E8F"/>
    <w:rsid w:val="009F30B1"/>
    <w:rsid w:val="009F333E"/>
    <w:rsid w:val="009F3424"/>
    <w:rsid w:val="009F4293"/>
    <w:rsid w:val="009F43F5"/>
    <w:rsid w:val="009F4929"/>
    <w:rsid w:val="009F4B0F"/>
    <w:rsid w:val="009F4BCD"/>
    <w:rsid w:val="009F4C6A"/>
    <w:rsid w:val="009F4ED6"/>
    <w:rsid w:val="009F50BD"/>
    <w:rsid w:val="009F57F0"/>
    <w:rsid w:val="009F6256"/>
    <w:rsid w:val="009F6B8C"/>
    <w:rsid w:val="009F6ECE"/>
    <w:rsid w:val="009F7194"/>
    <w:rsid w:val="009F7295"/>
    <w:rsid w:val="009F7695"/>
    <w:rsid w:val="009F7B5D"/>
    <w:rsid w:val="009F7DB9"/>
    <w:rsid w:val="00A00620"/>
    <w:rsid w:val="00A00622"/>
    <w:rsid w:val="00A00661"/>
    <w:rsid w:val="00A01030"/>
    <w:rsid w:val="00A0121C"/>
    <w:rsid w:val="00A012CE"/>
    <w:rsid w:val="00A01950"/>
    <w:rsid w:val="00A01BA9"/>
    <w:rsid w:val="00A01BBB"/>
    <w:rsid w:val="00A01D9C"/>
    <w:rsid w:val="00A02194"/>
    <w:rsid w:val="00A025BA"/>
    <w:rsid w:val="00A026BA"/>
    <w:rsid w:val="00A02C27"/>
    <w:rsid w:val="00A02DC7"/>
    <w:rsid w:val="00A031BC"/>
    <w:rsid w:val="00A03676"/>
    <w:rsid w:val="00A03B93"/>
    <w:rsid w:val="00A03E6A"/>
    <w:rsid w:val="00A040A8"/>
    <w:rsid w:val="00A04109"/>
    <w:rsid w:val="00A04389"/>
    <w:rsid w:val="00A04AFA"/>
    <w:rsid w:val="00A054C4"/>
    <w:rsid w:val="00A05501"/>
    <w:rsid w:val="00A0618C"/>
    <w:rsid w:val="00A06F41"/>
    <w:rsid w:val="00A06F75"/>
    <w:rsid w:val="00A0738E"/>
    <w:rsid w:val="00A10152"/>
    <w:rsid w:val="00A1033C"/>
    <w:rsid w:val="00A107A6"/>
    <w:rsid w:val="00A10903"/>
    <w:rsid w:val="00A10A83"/>
    <w:rsid w:val="00A1121C"/>
    <w:rsid w:val="00A11A4C"/>
    <w:rsid w:val="00A11BBA"/>
    <w:rsid w:val="00A1217D"/>
    <w:rsid w:val="00A12239"/>
    <w:rsid w:val="00A12956"/>
    <w:rsid w:val="00A12957"/>
    <w:rsid w:val="00A12965"/>
    <w:rsid w:val="00A12F5C"/>
    <w:rsid w:val="00A12FA6"/>
    <w:rsid w:val="00A13197"/>
    <w:rsid w:val="00A13508"/>
    <w:rsid w:val="00A147E0"/>
    <w:rsid w:val="00A14B2D"/>
    <w:rsid w:val="00A14B7A"/>
    <w:rsid w:val="00A14D50"/>
    <w:rsid w:val="00A14E41"/>
    <w:rsid w:val="00A14E6F"/>
    <w:rsid w:val="00A14E97"/>
    <w:rsid w:val="00A1541A"/>
    <w:rsid w:val="00A15F41"/>
    <w:rsid w:val="00A162D2"/>
    <w:rsid w:val="00A16693"/>
    <w:rsid w:val="00A16A06"/>
    <w:rsid w:val="00A16A4C"/>
    <w:rsid w:val="00A16F2D"/>
    <w:rsid w:val="00A173EB"/>
    <w:rsid w:val="00A1750F"/>
    <w:rsid w:val="00A179DB"/>
    <w:rsid w:val="00A17AEC"/>
    <w:rsid w:val="00A17E95"/>
    <w:rsid w:val="00A17F0F"/>
    <w:rsid w:val="00A203D8"/>
    <w:rsid w:val="00A20627"/>
    <w:rsid w:val="00A20A7D"/>
    <w:rsid w:val="00A21113"/>
    <w:rsid w:val="00A216B9"/>
    <w:rsid w:val="00A22564"/>
    <w:rsid w:val="00A22591"/>
    <w:rsid w:val="00A22738"/>
    <w:rsid w:val="00A22820"/>
    <w:rsid w:val="00A22954"/>
    <w:rsid w:val="00A229D5"/>
    <w:rsid w:val="00A22A8F"/>
    <w:rsid w:val="00A22EC4"/>
    <w:rsid w:val="00A22F7E"/>
    <w:rsid w:val="00A23572"/>
    <w:rsid w:val="00A240B0"/>
    <w:rsid w:val="00A24C06"/>
    <w:rsid w:val="00A251C2"/>
    <w:rsid w:val="00A25397"/>
    <w:rsid w:val="00A253B3"/>
    <w:rsid w:val="00A25627"/>
    <w:rsid w:val="00A25850"/>
    <w:rsid w:val="00A25F1C"/>
    <w:rsid w:val="00A26176"/>
    <w:rsid w:val="00A2655B"/>
    <w:rsid w:val="00A265D8"/>
    <w:rsid w:val="00A26AC3"/>
    <w:rsid w:val="00A26D27"/>
    <w:rsid w:val="00A26D84"/>
    <w:rsid w:val="00A27EC9"/>
    <w:rsid w:val="00A30931"/>
    <w:rsid w:val="00A30D74"/>
    <w:rsid w:val="00A312FA"/>
    <w:rsid w:val="00A313D4"/>
    <w:rsid w:val="00A31671"/>
    <w:rsid w:val="00A31935"/>
    <w:rsid w:val="00A32B1B"/>
    <w:rsid w:val="00A32B2E"/>
    <w:rsid w:val="00A32D6D"/>
    <w:rsid w:val="00A33916"/>
    <w:rsid w:val="00A33BFA"/>
    <w:rsid w:val="00A33F2B"/>
    <w:rsid w:val="00A34320"/>
    <w:rsid w:val="00A34492"/>
    <w:rsid w:val="00A351B0"/>
    <w:rsid w:val="00A357E2"/>
    <w:rsid w:val="00A35C13"/>
    <w:rsid w:val="00A35EE6"/>
    <w:rsid w:val="00A363CD"/>
    <w:rsid w:val="00A36638"/>
    <w:rsid w:val="00A36D29"/>
    <w:rsid w:val="00A36FDF"/>
    <w:rsid w:val="00A37A51"/>
    <w:rsid w:val="00A37D68"/>
    <w:rsid w:val="00A37D6E"/>
    <w:rsid w:val="00A40711"/>
    <w:rsid w:val="00A40865"/>
    <w:rsid w:val="00A409E8"/>
    <w:rsid w:val="00A40EBB"/>
    <w:rsid w:val="00A41716"/>
    <w:rsid w:val="00A41821"/>
    <w:rsid w:val="00A42277"/>
    <w:rsid w:val="00A4274C"/>
    <w:rsid w:val="00A4277A"/>
    <w:rsid w:val="00A42B21"/>
    <w:rsid w:val="00A42BA9"/>
    <w:rsid w:val="00A4350F"/>
    <w:rsid w:val="00A436FB"/>
    <w:rsid w:val="00A44362"/>
    <w:rsid w:val="00A44435"/>
    <w:rsid w:val="00A447E4"/>
    <w:rsid w:val="00A44AAE"/>
    <w:rsid w:val="00A44E09"/>
    <w:rsid w:val="00A4504D"/>
    <w:rsid w:val="00A4506B"/>
    <w:rsid w:val="00A45512"/>
    <w:rsid w:val="00A45A0B"/>
    <w:rsid w:val="00A45B98"/>
    <w:rsid w:val="00A466D9"/>
    <w:rsid w:val="00A467FF"/>
    <w:rsid w:val="00A475B9"/>
    <w:rsid w:val="00A475E1"/>
    <w:rsid w:val="00A47A5F"/>
    <w:rsid w:val="00A47D59"/>
    <w:rsid w:val="00A47D62"/>
    <w:rsid w:val="00A506DC"/>
    <w:rsid w:val="00A508B5"/>
    <w:rsid w:val="00A508FE"/>
    <w:rsid w:val="00A50F32"/>
    <w:rsid w:val="00A51058"/>
    <w:rsid w:val="00A51BB3"/>
    <w:rsid w:val="00A51EF5"/>
    <w:rsid w:val="00A51FF0"/>
    <w:rsid w:val="00A520A7"/>
    <w:rsid w:val="00A52421"/>
    <w:rsid w:val="00A5272A"/>
    <w:rsid w:val="00A52834"/>
    <w:rsid w:val="00A52878"/>
    <w:rsid w:val="00A52C2F"/>
    <w:rsid w:val="00A538F2"/>
    <w:rsid w:val="00A538F9"/>
    <w:rsid w:val="00A53A8B"/>
    <w:rsid w:val="00A53CAC"/>
    <w:rsid w:val="00A53FA7"/>
    <w:rsid w:val="00A54651"/>
    <w:rsid w:val="00A546ED"/>
    <w:rsid w:val="00A55032"/>
    <w:rsid w:val="00A55042"/>
    <w:rsid w:val="00A5529A"/>
    <w:rsid w:val="00A5542C"/>
    <w:rsid w:val="00A554F9"/>
    <w:rsid w:val="00A555F7"/>
    <w:rsid w:val="00A55895"/>
    <w:rsid w:val="00A558B5"/>
    <w:rsid w:val="00A558BD"/>
    <w:rsid w:val="00A55DC3"/>
    <w:rsid w:val="00A55DDC"/>
    <w:rsid w:val="00A56423"/>
    <w:rsid w:val="00A5699B"/>
    <w:rsid w:val="00A56E50"/>
    <w:rsid w:val="00A573F1"/>
    <w:rsid w:val="00A574A3"/>
    <w:rsid w:val="00A5761F"/>
    <w:rsid w:val="00A5763A"/>
    <w:rsid w:val="00A600F1"/>
    <w:rsid w:val="00A60423"/>
    <w:rsid w:val="00A607A7"/>
    <w:rsid w:val="00A613C1"/>
    <w:rsid w:val="00A614F5"/>
    <w:rsid w:val="00A61E5E"/>
    <w:rsid w:val="00A6246E"/>
    <w:rsid w:val="00A62569"/>
    <w:rsid w:val="00A62E07"/>
    <w:rsid w:val="00A62FAB"/>
    <w:rsid w:val="00A63DE6"/>
    <w:rsid w:val="00A64026"/>
    <w:rsid w:val="00A647A1"/>
    <w:rsid w:val="00A653D9"/>
    <w:rsid w:val="00A657AB"/>
    <w:rsid w:val="00A65860"/>
    <w:rsid w:val="00A65A08"/>
    <w:rsid w:val="00A66448"/>
    <w:rsid w:val="00A665D5"/>
    <w:rsid w:val="00A667B6"/>
    <w:rsid w:val="00A668C0"/>
    <w:rsid w:val="00A679F9"/>
    <w:rsid w:val="00A67BB6"/>
    <w:rsid w:val="00A67F3D"/>
    <w:rsid w:val="00A70E86"/>
    <w:rsid w:val="00A7101D"/>
    <w:rsid w:val="00A7139C"/>
    <w:rsid w:val="00A71529"/>
    <w:rsid w:val="00A715EA"/>
    <w:rsid w:val="00A717C3"/>
    <w:rsid w:val="00A71B95"/>
    <w:rsid w:val="00A728DB"/>
    <w:rsid w:val="00A72AC5"/>
    <w:rsid w:val="00A72BF6"/>
    <w:rsid w:val="00A72C55"/>
    <w:rsid w:val="00A7457F"/>
    <w:rsid w:val="00A74BF2"/>
    <w:rsid w:val="00A74EE8"/>
    <w:rsid w:val="00A75148"/>
    <w:rsid w:val="00A752D1"/>
    <w:rsid w:val="00A755A4"/>
    <w:rsid w:val="00A75A68"/>
    <w:rsid w:val="00A75EE7"/>
    <w:rsid w:val="00A762BA"/>
    <w:rsid w:val="00A763D6"/>
    <w:rsid w:val="00A76628"/>
    <w:rsid w:val="00A7673F"/>
    <w:rsid w:val="00A76A54"/>
    <w:rsid w:val="00A76DDA"/>
    <w:rsid w:val="00A77598"/>
    <w:rsid w:val="00A777E6"/>
    <w:rsid w:val="00A77859"/>
    <w:rsid w:val="00A77F66"/>
    <w:rsid w:val="00A80050"/>
    <w:rsid w:val="00A800C7"/>
    <w:rsid w:val="00A80105"/>
    <w:rsid w:val="00A80C73"/>
    <w:rsid w:val="00A80F30"/>
    <w:rsid w:val="00A810C1"/>
    <w:rsid w:val="00A811D6"/>
    <w:rsid w:val="00A8123E"/>
    <w:rsid w:val="00A817B1"/>
    <w:rsid w:val="00A81824"/>
    <w:rsid w:val="00A822F8"/>
    <w:rsid w:val="00A82532"/>
    <w:rsid w:val="00A8267E"/>
    <w:rsid w:val="00A8357F"/>
    <w:rsid w:val="00A83C72"/>
    <w:rsid w:val="00A8455E"/>
    <w:rsid w:val="00A84B5A"/>
    <w:rsid w:val="00A84E81"/>
    <w:rsid w:val="00A8512D"/>
    <w:rsid w:val="00A853FB"/>
    <w:rsid w:val="00A8553B"/>
    <w:rsid w:val="00A85707"/>
    <w:rsid w:val="00A8599E"/>
    <w:rsid w:val="00A85A96"/>
    <w:rsid w:val="00A85B6F"/>
    <w:rsid w:val="00A85EE3"/>
    <w:rsid w:val="00A86686"/>
    <w:rsid w:val="00A872C0"/>
    <w:rsid w:val="00A879BD"/>
    <w:rsid w:val="00A87BBB"/>
    <w:rsid w:val="00A87C77"/>
    <w:rsid w:val="00A87CE1"/>
    <w:rsid w:val="00A87D35"/>
    <w:rsid w:val="00A90144"/>
    <w:rsid w:val="00A908CB"/>
    <w:rsid w:val="00A90EB3"/>
    <w:rsid w:val="00A90EFA"/>
    <w:rsid w:val="00A91087"/>
    <w:rsid w:val="00A91E0C"/>
    <w:rsid w:val="00A924F3"/>
    <w:rsid w:val="00A92982"/>
    <w:rsid w:val="00A92A51"/>
    <w:rsid w:val="00A92B8A"/>
    <w:rsid w:val="00A92E64"/>
    <w:rsid w:val="00A931F0"/>
    <w:rsid w:val="00A939FE"/>
    <w:rsid w:val="00A93A28"/>
    <w:rsid w:val="00A93AF5"/>
    <w:rsid w:val="00A93C75"/>
    <w:rsid w:val="00A93E41"/>
    <w:rsid w:val="00A93FA8"/>
    <w:rsid w:val="00A93FF4"/>
    <w:rsid w:val="00A94311"/>
    <w:rsid w:val="00A943B6"/>
    <w:rsid w:val="00A94AE0"/>
    <w:rsid w:val="00A94C35"/>
    <w:rsid w:val="00A94CAD"/>
    <w:rsid w:val="00A94D79"/>
    <w:rsid w:val="00A94FB4"/>
    <w:rsid w:val="00A95D2B"/>
    <w:rsid w:val="00A95EE1"/>
    <w:rsid w:val="00A95EFE"/>
    <w:rsid w:val="00A965AA"/>
    <w:rsid w:val="00A96C2B"/>
    <w:rsid w:val="00A97484"/>
    <w:rsid w:val="00A97746"/>
    <w:rsid w:val="00A97C97"/>
    <w:rsid w:val="00AA06C6"/>
    <w:rsid w:val="00AA08EC"/>
    <w:rsid w:val="00AA0A65"/>
    <w:rsid w:val="00AA0F5D"/>
    <w:rsid w:val="00AA0FED"/>
    <w:rsid w:val="00AA11E5"/>
    <w:rsid w:val="00AA196D"/>
    <w:rsid w:val="00AA1A82"/>
    <w:rsid w:val="00AA240C"/>
    <w:rsid w:val="00AA2C94"/>
    <w:rsid w:val="00AA3384"/>
    <w:rsid w:val="00AA3459"/>
    <w:rsid w:val="00AA35C7"/>
    <w:rsid w:val="00AA3CE0"/>
    <w:rsid w:val="00AA3D04"/>
    <w:rsid w:val="00AA3E43"/>
    <w:rsid w:val="00AA3ED1"/>
    <w:rsid w:val="00AA4391"/>
    <w:rsid w:val="00AA4E37"/>
    <w:rsid w:val="00AA5162"/>
    <w:rsid w:val="00AA557F"/>
    <w:rsid w:val="00AA56B5"/>
    <w:rsid w:val="00AA5984"/>
    <w:rsid w:val="00AA5B49"/>
    <w:rsid w:val="00AA5BD0"/>
    <w:rsid w:val="00AA5F41"/>
    <w:rsid w:val="00AA625B"/>
    <w:rsid w:val="00AA627D"/>
    <w:rsid w:val="00AA650D"/>
    <w:rsid w:val="00AA6AFF"/>
    <w:rsid w:val="00AA6BAA"/>
    <w:rsid w:val="00AA6BF4"/>
    <w:rsid w:val="00AA71D8"/>
    <w:rsid w:val="00AA73F5"/>
    <w:rsid w:val="00AA77F1"/>
    <w:rsid w:val="00AA79A1"/>
    <w:rsid w:val="00AA7E34"/>
    <w:rsid w:val="00AB0235"/>
    <w:rsid w:val="00AB02DA"/>
    <w:rsid w:val="00AB0BAE"/>
    <w:rsid w:val="00AB0D91"/>
    <w:rsid w:val="00AB0FB2"/>
    <w:rsid w:val="00AB0FB7"/>
    <w:rsid w:val="00AB1719"/>
    <w:rsid w:val="00AB1986"/>
    <w:rsid w:val="00AB1ABB"/>
    <w:rsid w:val="00AB2260"/>
    <w:rsid w:val="00AB2362"/>
    <w:rsid w:val="00AB27DA"/>
    <w:rsid w:val="00AB30C1"/>
    <w:rsid w:val="00AB316B"/>
    <w:rsid w:val="00AB4A31"/>
    <w:rsid w:val="00AB4D43"/>
    <w:rsid w:val="00AB5141"/>
    <w:rsid w:val="00AB544D"/>
    <w:rsid w:val="00AB598B"/>
    <w:rsid w:val="00AB5C7D"/>
    <w:rsid w:val="00AB651C"/>
    <w:rsid w:val="00AB6752"/>
    <w:rsid w:val="00AB6C83"/>
    <w:rsid w:val="00AB76F8"/>
    <w:rsid w:val="00AB77EC"/>
    <w:rsid w:val="00AB79B7"/>
    <w:rsid w:val="00AB7AD0"/>
    <w:rsid w:val="00AB7CEB"/>
    <w:rsid w:val="00AC1057"/>
    <w:rsid w:val="00AC1CAE"/>
    <w:rsid w:val="00AC1D71"/>
    <w:rsid w:val="00AC2640"/>
    <w:rsid w:val="00AC2C66"/>
    <w:rsid w:val="00AC2E92"/>
    <w:rsid w:val="00AC31BD"/>
    <w:rsid w:val="00AC332C"/>
    <w:rsid w:val="00AC38C3"/>
    <w:rsid w:val="00AC3A78"/>
    <w:rsid w:val="00AC4E5D"/>
    <w:rsid w:val="00AC5308"/>
    <w:rsid w:val="00AC5677"/>
    <w:rsid w:val="00AC5691"/>
    <w:rsid w:val="00AC5E31"/>
    <w:rsid w:val="00AC624A"/>
    <w:rsid w:val="00AC6330"/>
    <w:rsid w:val="00AC639E"/>
    <w:rsid w:val="00AC66DA"/>
    <w:rsid w:val="00AC76BA"/>
    <w:rsid w:val="00AC7D4E"/>
    <w:rsid w:val="00AC7E20"/>
    <w:rsid w:val="00AD061B"/>
    <w:rsid w:val="00AD07B1"/>
    <w:rsid w:val="00AD0886"/>
    <w:rsid w:val="00AD098F"/>
    <w:rsid w:val="00AD0A2B"/>
    <w:rsid w:val="00AD114D"/>
    <w:rsid w:val="00AD19B0"/>
    <w:rsid w:val="00AD222F"/>
    <w:rsid w:val="00AD24E7"/>
    <w:rsid w:val="00AD250A"/>
    <w:rsid w:val="00AD2984"/>
    <w:rsid w:val="00AD2B93"/>
    <w:rsid w:val="00AD2FCF"/>
    <w:rsid w:val="00AD3111"/>
    <w:rsid w:val="00AD38F9"/>
    <w:rsid w:val="00AD3940"/>
    <w:rsid w:val="00AD39E3"/>
    <w:rsid w:val="00AD45BF"/>
    <w:rsid w:val="00AD48FE"/>
    <w:rsid w:val="00AD493A"/>
    <w:rsid w:val="00AD4B52"/>
    <w:rsid w:val="00AD4D7D"/>
    <w:rsid w:val="00AD551C"/>
    <w:rsid w:val="00AD6463"/>
    <w:rsid w:val="00AD68FF"/>
    <w:rsid w:val="00AD6925"/>
    <w:rsid w:val="00AD717B"/>
    <w:rsid w:val="00AD77E1"/>
    <w:rsid w:val="00AD7A63"/>
    <w:rsid w:val="00AD7AC8"/>
    <w:rsid w:val="00AD7B96"/>
    <w:rsid w:val="00AE01EE"/>
    <w:rsid w:val="00AE0328"/>
    <w:rsid w:val="00AE0897"/>
    <w:rsid w:val="00AE09AE"/>
    <w:rsid w:val="00AE09C6"/>
    <w:rsid w:val="00AE0BDC"/>
    <w:rsid w:val="00AE0D42"/>
    <w:rsid w:val="00AE1076"/>
    <w:rsid w:val="00AE189C"/>
    <w:rsid w:val="00AE197B"/>
    <w:rsid w:val="00AE19C0"/>
    <w:rsid w:val="00AE1B53"/>
    <w:rsid w:val="00AE22B8"/>
    <w:rsid w:val="00AE24E7"/>
    <w:rsid w:val="00AE25DD"/>
    <w:rsid w:val="00AE2657"/>
    <w:rsid w:val="00AE2EED"/>
    <w:rsid w:val="00AE3106"/>
    <w:rsid w:val="00AE33D2"/>
    <w:rsid w:val="00AE3419"/>
    <w:rsid w:val="00AE35FD"/>
    <w:rsid w:val="00AE393C"/>
    <w:rsid w:val="00AE3F7F"/>
    <w:rsid w:val="00AE43E5"/>
    <w:rsid w:val="00AE465B"/>
    <w:rsid w:val="00AE4A76"/>
    <w:rsid w:val="00AE4AB8"/>
    <w:rsid w:val="00AE5152"/>
    <w:rsid w:val="00AE5528"/>
    <w:rsid w:val="00AE5D44"/>
    <w:rsid w:val="00AE6347"/>
    <w:rsid w:val="00AE67FA"/>
    <w:rsid w:val="00AE69FC"/>
    <w:rsid w:val="00AE6D58"/>
    <w:rsid w:val="00AE70E5"/>
    <w:rsid w:val="00AE7D72"/>
    <w:rsid w:val="00AF002A"/>
    <w:rsid w:val="00AF01E9"/>
    <w:rsid w:val="00AF02AC"/>
    <w:rsid w:val="00AF0666"/>
    <w:rsid w:val="00AF06E0"/>
    <w:rsid w:val="00AF0761"/>
    <w:rsid w:val="00AF0F1D"/>
    <w:rsid w:val="00AF16E3"/>
    <w:rsid w:val="00AF1C6D"/>
    <w:rsid w:val="00AF2048"/>
    <w:rsid w:val="00AF230B"/>
    <w:rsid w:val="00AF2793"/>
    <w:rsid w:val="00AF28E2"/>
    <w:rsid w:val="00AF2A86"/>
    <w:rsid w:val="00AF3010"/>
    <w:rsid w:val="00AF3146"/>
    <w:rsid w:val="00AF35D1"/>
    <w:rsid w:val="00AF3C68"/>
    <w:rsid w:val="00AF3D25"/>
    <w:rsid w:val="00AF3FD0"/>
    <w:rsid w:val="00AF4205"/>
    <w:rsid w:val="00AF43E7"/>
    <w:rsid w:val="00AF4695"/>
    <w:rsid w:val="00AF49B3"/>
    <w:rsid w:val="00AF49F4"/>
    <w:rsid w:val="00AF4C73"/>
    <w:rsid w:val="00AF4F3D"/>
    <w:rsid w:val="00AF5970"/>
    <w:rsid w:val="00AF5B76"/>
    <w:rsid w:val="00AF6C37"/>
    <w:rsid w:val="00AF7476"/>
    <w:rsid w:val="00AF79CE"/>
    <w:rsid w:val="00AF7E0E"/>
    <w:rsid w:val="00B0057D"/>
    <w:rsid w:val="00B00581"/>
    <w:rsid w:val="00B007CC"/>
    <w:rsid w:val="00B016DC"/>
    <w:rsid w:val="00B01D2D"/>
    <w:rsid w:val="00B024BA"/>
    <w:rsid w:val="00B025FF"/>
    <w:rsid w:val="00B02F7F"/>
    <w:rsid w:val="00B02F82"/>
    <w:rsid w:val="00B03174"/>
    <w:rsid w:val="00B0356D"/>
    <w:rsid w:val="00B03EA7"/>
    <w:rsid w:val="00B04007"/>
    <w:rsid w:val="00B046E8"/>
    <w:rsid w:val="00B04D36"/>
    <w:rsid w:val="00B04D60"/>
    <w:rsid w:val="00B050A0"/>
    <w:rsid w:val="00B051D0"/>
    <w:rsid w:val="00B055C2"/>
    <w:rsid w:val="00B05865"/>
    <w:rsid w:val="00B05C6C"/>
    <w:rsid w:val="00B05D93"/>
    <w:rsid w:val="00B06189"/>
    <w:rsid w:val="00B06256"/>
    <w:rsid w:val="00B07894"/>
    <w:rsid w:val="00B078E6"/>
    <w:rsid w:val="00B07BD0"/>
    <w:rsid w:val="00B07DA3"/>
    <w:rsid w:val="00B102F1"/>
    <w:rsid w:val="00B10CAD"/>
    <w:rsid w:val="00B11336"/>
    <w:rsid w:val="00B118A7"/>
    <w:rsid w:val="00B11C84"/>
    <w:rsid w:val="00B11ED3"/>
    <w:rsid w:val="00B11F4A"/>
    <w:rsid w:val="00B127F1"/>
    <w:rsid w:val="00B12886"/>
    <w:rsid w:val="00B12A55"/>
    <w:rsid w:val="00B12E64"/>
    <w:rsid w:val="00B1335F"/>
    <w:rsid w:val="00B13363"/>
    <w:rsid w:val="00B13A62"/>
    <w:rsid w:val="00B13C17"/>
    <w:rsid w:val="00B13C20"/>
    <w:rsid w:val="00B13EA7"/>
    <w:rsid w:val="00B14049"/>
    <w:rsid w:val="00B1415D"/>
    <w:rsid w:val="00B1501A"/>
    <w:rsid w:val="00B153B0"/>
    <w:rsid w:val="00B158EF"/>
    <w:rsid w:val="00B15FCF"/>
    <w:rsid w:val="00B1643A"/>
    <w:rsid w:val="00B164E9"/>
    <w:rsid w:val="00B166AA"/>
    <w:rsid w:val="00B1675B"/>
    <w:rsid w:val="00B16B2C"/>
    <w:rsid w:val="00B17111"/>
    <w:rsid w:val="00B17A0D"/>
    <w:rsid w:val="00B17B5B"/>
    <w:rsid w:val="00B17C10"/>
    <w:rsid w:val="00B17ECE"/>
    <w:rsid w:val="00B201AB"/>
    <w:rsid w:val="00B20468"/>
    <w:rsid w:val="00B20B70"/>
    <w:rsid w:val="00B20D69"/>
    <w:rsid w:val="00B21215"/>
    <w:rsid w:val="00B21469"/>
    <w:rsid w:val="00B21950"/>
    <w:rsid w:val="00B2196B"/>
    <w:rsid w:val="00B21A1A"/>
    <w:rsid w:val="00B21EA4"/>
    <w:rsid w:val="00B225A9"/>
    <w:rsid w:val="00B2265B"/>
    <w:rsid w:val="00B22B81"/>
    <w:rsid w:val="00B22E0A"/>
    <w:rsid w:val="00B2313B"/>
    <w:rsid w:val="00B2356F"/>
    <w:rsid w:val="00B23C3E"/>
    <w:rsid w:val="00B244B2"/>
    <w:rsid w:val="00B24A77"/>
    <w:rsid w:val="00B24BCE"/>
    <w:rsid w:val="00B24CB4"/>
    <w:rsid w:val="00B24FB3"/>
    <w:rsid w:val="00B25AD2"/>
    <w:rsid w:val="00B25CAD"/>
    <w:rsid w:val="00B26135"/>
    <w:rsid w:val="00B2660F"/>
    <w:rsid w:val="00B26681"/>
    <w:rsid w:val="00B26AAD"/>
    <w:rsid w:val="00B26B13"/>
    <w:rsid w:val="00B26F32"/>
    <w:rsid w:val="00B2739E"/>
    <w:rsid w:val="00B27AD4"/>
    <w:rsid w:val="00B27B10"/>
    <w:rsid w:val="00B27FD9"/>
    <w:rsid w:val="00B30484"/>
    <w:rsid w:val="00B316B8"/>
    <w:rsid w:val="00B319AD"/>
    <w:rsid w:val="00B31A1E"/>
    <w:rsid w:val="00B32B1A"/>
    <w:rsid w:val="00B32F9C"/>
    <w:rsid w:val="00B331A5"/>
    <w:rsid w:val="00B337B5"/>
    <w:rsid w:val="00B34771"/>
    <w:rsid w:val="00B34D6B"/>
    <w:rsid w:val="00B350F2"/>
    <w:rsid w:val="00B358AA"/>
    <w:rsid w:val="00B35AA6"/>
    <w:rsid w:val="00B36AD5"/>
    <w:rsid w:val="00B36BFF"/>
    <w:rsid w:val="00B36FCC"/>
    <w:rsid w:val="00B37123"/>
    <w:rsid w:val="00B37465"/>
    <w:rsid w:val="00B374CA"/>
    <w:rsid w:val="00B378B8"/>
    <w:rsid w:val="00B37A53"/>
    <w:rsid w:val="00B37F2E"/>
    <w:rsid w:val="00B37F98"/>
    <w:rsid w:val="00B40165"/>
    <w:rsid w:val="00B401D5"/>
    <w:rsid w:val="00B4045D"/>
    <w:rsid w:val="00B419A7"/>
    <w:rsid w:val="00B41D82"/>
    <w:rsid w:val="00B41DF4"/>
    <w:rsid w:val="00B426FC"/>
    <w:rsid w:val="00B428DE"/>
    <w:rsid w:val="00B42986"/>
    <w:rsid w:val="00B43B28"/>
    <w:rsid w:val="00B44202"/>
    <w:rsid w:val="00B442C6"/>
    <w:rsid w:val="00B44436"/>
    <w:rsid w:val="00B447F9"/>
    <w:rsid w:val="00B450D8"/>
    <w:rsid w:val="00B453C2"/>
    <w:rsid w:val="00B45F41"/>
    <w:rsid w:val="00B46440"/>
    <w:rsid w:val="00B46480"/>
    <w:rsid w:val="00B468BB"/>
    <w:rsid w:val="00B46B7A"/>
    <w:rsid w:val="00B46B91"/>
    <w:rsid w:val="00B470A0"/>
    <w:rsid w:val="00B474C8"/>
    <w:rsid w:val="00B47816"/>
    <w:rsid w:val="00B47D12"/>
    <w:rsid w:val="00B50216"/>
    <w:rsid w:val="00B5037E"/>
    <w:rsid w:val="00B50C50"/>
    <w:rsid w:val="00B50D97"/>
    <w:rsid w:val="00B510C1"/>
    <w:rsid w:val="00B513E1"/>
    <w:rsid w:val="00B514F6"/>
    <w:rsid w:val="00B51D79"/>
    <w:rsid w:val="00B52200"/>
    <w:rsid w:val="00B52A44"/>
    <w:rsid w:val="00B52A4E"/>
    <w:rsid w:val="00B52D28"/>
    <w:rsid w:val="00B52D9E"/>
    <w:rsid w:val="00B5396B"/>
    <w:rsid w:val="00B53F92"/>
    <w:rsid w:val="00B543FB"/>
    <w:rsid w:val="00B5446C"/>
    <w:rsid w:val="00B546A5"/>
    <w:rsid w:val="00B549AB"/>
    <w:rsid w:val="00B54AD3"/>
    <w:rsid w:val="00B5524A"/>
    <w:rsid w:val="00B55698"/>
    <w:rsid w:val="00B56281"/>
    <w:rsid w:val="00B564F8"/>
    <w:rsid w:val="00B56640"/>
    <w:rsid w:val="00B56C15"/>
    <w:rsid w:val="00B57146"/>
    <w:rsid w:val="00B571FA"/>
    <w:rsid w:val="00B57A4D"/>
    <w:rsid w:val="00B57A85"/>
    <w:rsid w:val="00B57EB0"/>
    <w:rsid w:val="00B57F38"/>
    <w:rsid w:val="00B60698"/>
    <w:rsid w:val="00B60734"/>
    <w:rsid w:val="00B609D7"/>
    <w:rsid w:val="00B60CBB"/>
    <w:rsid w:val="00B60D8C"/>
    <w:rsid w:val="00B618F3"/>
    <w:rsid w:val="00B61B23"/>
    <w:rsid w:val="00B61F4F"/>
    <w:rsid w:val="00B62A83"/>
    <w:rsid w:val="00B62E1B"/>
    <w:rsid w:val="00B63A17"/>
    <w:rsid w:val="00B64FAF"/>
    <w:rsid w:val="00B65397"/>
    <w:rsid w:val="00B65615"/>
    <w:rsid w:val="00B65D50"/>
    <w:rsid w:val="00B66178"/>
    <w:rsid w:val="00B668F4"/>
    <w:rsid w:val="00B66D33"/>
    <w:rsid w:val="00B67046"/>
    <w:rsid w:val="00B7071D"/>
    <w:rsid w:val="00B70E40"/>
    <w:rsid w:val="00B70F80"/>
    <w:rsid w:val="00B70FF0"/>
    <w:rsid w:val="00B71EBE"/>
    <w:rsid w:val="00B72A37"/>
    <w:rsid w:val="00B72F2B"/>
    <w:rsid w:val="00B7414A"/>
    <w:rsid w:val="00B7428E"/>
    <w:rsid w:val="00B746D7"/>
    <w:rsid w:val="00B7477B"/>
    <w:rsid w:val="00B748CC"/>
    <w:rsid w:val="00B75103"/>
    <w:rsid w:val="00B753A7"/>
    <w:rsid w:val="00B7584B"/>
    <w:rsid w:val="00B75CA4"/>
    <w:rsid w:val="00B75F58"/>
    <w:rsid w:val="00B75F79"/>
    <w:rsid w:val="00B761A7"/>
    <w:rsid w:val="00B762AD"/>
    <w:rsid w:val="00B762B7"/>
    <w:rsid w:val="00B7665A"/>
    <w:rsid w:val="00B76AB9"/>
    <w:rsid w:val="00B76B3E"/>
    <w:rsid w:val="00B76B53"/>
    <w:rsid w:val="00B77753"/>
    <w:rsid w:val="00B777B3"/>
    <w:rsid w:val="00B77989"/>
    <w:rsid w:val="00B77EA6"/>
    <w:rsid w:val="00B8028D"/>
    <w:rsid w:val="00B80615"/>
    <w:rsid w:val="00B812BA"/>
    <w:rsid w:val="00B81494"/>
    <w:rsid w:val="00B815C2"/>
    <w:rsid w:val="00B81721"/>
    <w:rsid w:val="00B818CA"/>
    <w:rsid w:val="00B8193B"/>
    <w:rsid w:val="00B81946"/>
    <w:rsid w:val="00B81AF7"/>
    <w:rsid w:val="00B81D66"/>
    <w:rsid w:val="00B82AD7"/>
    <w:rsid w:val="00B83755"/>
    <w:rsid w:val="00B83843"/>
    <w:rsid w:val="00B83980"/>
    <w:rsid w:val="00B839FF"/>
    <w:rsid w:val="00B83DFF"/>
    <w:rsid w:val="00B83FFE"/>
    <w:rsid w:val="00B842B2"/>
    <w:rsid w:val="00B8470D"/>
    <w:rsid w:val="00B8518E"/>
    <w:rsid w:val="00B854C5"/>
    <w:rsid w:val="00B85727"/>
    <w:rsid w:val="00B85891"/>
    <w:rsid w:val="00B86BFE"/>
    <w:rsid w:val="00B879AF"/>
    <w:rsid w:val="00B87F57"/>
    <w:rsid w:val="00B87F85"/>
    <w:rsid w:val="00B90310"/>
    <w:rsid w:val="00B9032E"/>
    <w:rsid w:val="00B904BE"/>
    <w:rsid w:val="00B9052C"/>
    <w:rsid w:val="00B908AA"/>
    <w:rsid w:val="00B90A8F"/>
    <w:rsid w:val="00B9134D"/>
    <w:rsid w:val="00B91931"/>
    <w:rsid w:val="00B919C9"/>
    <w:rsid w:val="00B91D4E"/>
    <w:rsid w:val="00B91EC8"/>
    <w:rsid w:val="00B920E6"/>
    <w:rsid w:val="00B922B1"/>
    <w:rsid w:val="00B927F3"/>
    <w:rsid w:val="00B9293E"/>
    <w:rsid w:val="00B92948"/>
    <w:rsid w:val="00B93BDA"/>
    <w:rsid w:val="00B94990"/>
    <w:rsid w:val="00B94A0D"/>
    <w:rsid w:val="00B94E5D"/>
    <w:rsid w:val="00B9511D"/>
    <w:rsid w:val="00B95171"/>
    <w:rsid w:val="00B95745"/>
    <w:rsid w:val="00B95AAF"/>
    <w:rsid w:val="00B95F77"/>
    <w:rsid w:val="00B965D2"/>
    <w:rsid w:val="00B96B1C"/>
    <w:rsid w:val="00B96B9E"/>
    <w:rsid w:val="00B97006"/>
    <w:rsid w:val="00B9790F"/>
    <w:rsid w:val="00BA00C0"/>
    <w:rsid w:val="00BA0199"/>
    <w:rsid w:val="00BA0371"/>
    <w:rsid w:val="00BA0CD3"/>
    <w:rsid w:val="00BA1099"/>
    <w:rsid w:val="00BA1431"/>
    <w:rsid w:val="00BA1DF4"/>
    <w:rsid w:val="00BA319D"/>
    <w:rsid w:val="00BA31C1"/>
    <w:rsid w:val="00BA3555"/>
    <w:rsid w:val="00BA375F"/>
    <w:rsid w:val="00BA3C9E"/>
    <w:rsid w:val="00BA3DB6"/>
    <w:rsid w:val="00BA4491"/>
    <w:rsid w:val="00BA4871"/>
    <w:rsid w:val="00BA5672"/>
    <w:rsid w:val="00BA5717"/>
    <w:rsid w:val="00BA634B"/>
    <w:rsid w:val="00BA663B"/>
    <w:rsid w:val="00BA6A80"/>
    <w:rsid w:val="00BA72DE"/>
    <w:rsid w:val="00BA72F8"/>
    <w:rsid w:val="00BA7559"/>
    <w:rsid w:val="00BA7E68"/>
    <w:rsid w:val="00BA7FB2"/>
    <w:rsid w:val="00BB09F9"/>
    <w:rsid w:val="00BB15BD"/>
    <w:rsid w:val="00BB16B1"/>
    <w:rsid w:val="00BB18AC"/>
    <w:rsid w:val="00BB1A62"/>
    <w:rsid w:val="00BB1C25"/>
    <w:rsid w:val="00BB2554"/>
    <w:rsid w:val="00BB28BF"/>
    <w:rsid w:val="00BB2D5C"/>
    <w:rsid w:val="00BB2FC5"/>
    <w:rsid w:val="00BB3578"/>
    <w:rsid w:val="00BB36D1"/>
    <w:rsid w:val="00BB3A71"/>
    <w:rsid w:val="00BB3B3A"/>
    <w:rsid w:val="00BB3BA8"/>
    <w:rsid w:val="00BB3FC0"/>
    <w:rsid w:val="00BB45A1"/>
    <w:rsid w:val="00BB49CE"/>
    <w:rsid w:val="00BB4A35"/>
    <w:rsid w:val="00BB4E2C"/>
    <w:rsid w:val="00BB5E09"/>
    <w:rsid w:val="00BB6717"/>
    <w:rsid w:val="00BB6B98"/>
    <w:rsid w:val="00BB6C70"/>
    <w:rsid w:val="00BB71C1"/>
    <w:rsid w:val="00BB741D"/>
    <w:rsid w:val="00BB7425"/>
    <w:rsid w:val="00BC002F"/>
    <w:rsid w:val="00BC049E"/>
    <w:rsid w:val="00BC07EE"/>
    <w:rsid w:val="00BC0F24"/>
    <w:rsid w:val="00BC144E"/>
    <w:rsid w:val="00BC19A4"/>
    <w:rsid w:val="00BC1D00"/>
    <w:rsid w:val="00BC1F0B"/>
    <w:rsid w:val="00BC2183"/>
    <w:rsid w:val="00BC2822"/>
    <w:rsid w:val="00BC28AE"/>
    <w:rsid w:val="00BC2C8A"/>
    <w:rsid w:val="00BC2C9B"/>
    <w:rsid w:val="00BC340A"/>
    <w:rsid w:val="00BC3C6B"/>
    <w:rsid w:val="00BC430D"/>
    <w:rsid w:val="00BC46F4"/>
    <w:rsid w:val="00BC47EE"/>
    <w:rsid w:val="00BC4B85"/>
    <w:rsid w:val="00BC4EE4"/>
    <w:rsid w:val="00BC57BC"/>
    <w:rsid w:val="00BC5AC7"/>
    <w:rsid w:val="00BC5E59"/>
    <w:rsid w:val="00BC6029"/>
    <w:rsid w:val="00BC6207"/>
    <w:rsid w:val="00BC64C4"/>
    <w:rsid w:val="00BC6616"/>
    <w:rsid w:val="00BC6BE7"/>
    <w:rsid w:val="00BC7DE3"/>
    <w:rsid w:val="00BD0724"/>
    <w:rsid w:val="00BD096E"/>
    <w:rsid w:val="00BD1AFE"/>
    <w:rsid w:val="00BD1DC1"/>
    <w:rsid w:val="00BD2A38"/>
    <w:rsid w:val="00BD2C7C"/>
    <w:rsid w:val="00BD3348"/>
    <w:rsid w:val="00BD3AA9"/>
    <w:rsid w:val="00BD3DA4"/>
    <w:rsid w:val="00BD42C7"/>
    <w:rsid w:val="00BD464C"/>
    <w:rsid w:val="00BD48CF"/>
    <w:rsid w:val="00BD4967"/>
    <w:rsid w:val="00BD4970"/>
    <w:rsid w:val="00BD523D"/>
    <w:rsid w:val="00BD541D"/>
    <w:rsid w:val="00BD5CD4"/>
    <w:rsid w:val="00BD61FD"/>
    <w:rsid w:val="00BD631E"/>
    <w:rsid w:val="00BD6387"/>
    <w:rsid w:val="00BD6714"/>
    <w:rsid w:val="00BD6CCA"/>
    <w:rsid w:val="00BD6D13"/>
    <w:rsid w:val="00BD7B0F"/>
    <w:rsid w:val="00BD7CB7"/>
    <w:rsid w:val="00BE0625"/>
    <w:rsid w:val="00BE0889"/>
    <w:rsid w:val="00BE093A"/>
    <w:rsid w:val="00BE0CAB"/>
    <w:rsid w:val="00BE0F81"/>
    <w:rsid w:val="00BE12B9"/>
    <w:rsid w:val="00BE14E1"/>
    <w:rsid w:val="00BE1BBD"/>
    <w:rsid w:val="00BE1E77"/>
    <w:rsid w:val="00BE327A"/>
    <w:rsid w:val="00BE39AD"/>
    <w:rsid w:val="00BE3D53"/>
    <w:rsid w:val="00BE403D"/>
    <w:rsid w:val="00BE4189"/>
    <w:rsid w:val="00BE43EE"/>
    <w:rsid w:val="00BE4536"/>
    <w:rsid w:val="00BE519D"/>
    <w:rsid w:val="00BE5261"/>
    <w:rsid w:val="00BE52EB"/>
    <w:rsid w:val="00BE56E1"/>
    <w:rsid w:val="00BE57A1"/>
    <w:rsid w:val="00BE6109"/>
    <w:rsid w:val="00BE63A7"/>
    <w:rsid w:val="00BE72CD"/>
    <w:rsid w:val="00BE73D4"/>
    <w:rsid w:val="00BE75B1"/>
    <w:rsid w:val="00BE7807"/>
    <w:rsid w:val="00BE7885"/>
    <w:rsid w:val="00BE7E01"/>
    <w:rsid w:val="00BF0278"/>
    <w:rsid w:val="00BF09F7"/>
    <w:rsid w:val="00BF10D8"/>
    <w:rsid w:val="00BF1820"/>
    <w:rsid w:val="00BF1A32"/>
    <w:rsid w:val="00BF1C49"/>
    <w:rsid w:val="00BF1E72"/>
    <w:rsid w:val="00BF1F0E"/>
    <w:rsid w:val="00BF2054"/>
    <w:rsid w:val="00BF2581"/>
    <w:rsid w:val="00BF287F"/>
    <w:rsid w:val="00BF2A7E"/>
    <w:rsid w:val="00BF2C2A"/>
    <w:rsid w:val="00BF2ED5"/>
    <w:rsid w:val="00BF3237"/>
    <w:rsid w:val="00BF391C"/>
    <w:rsid w:val="00BF4631"/>
    <w:rsid w:val="00BF46C0"/>
    <w:rsid w:val="00BF47A6"/>
    <w:rsid w:val="00BF4D68"/>
    <w:rsid w:val="00BF5320"/>
    <w:rsid w:val="00BF5661"/>
    <w:rsid w:val="00BF5709"/>
    <w:rsid w:val="00BF6198"/>
    <w:rsid w:val="00BF649A"/>
    <w:rsid w:val="00BF65FD"/>
    <w:rsid w:val="00BF69C8"/>
    <w:rsid w:val="00BF6CE4"/>
    <w:rsid w:val="00BF7126"/>
    <w:rsid w:val="00BF71BC"/>
    <w:rsid w:val="00BF7256"/>
    <w:rsid w:val="00BF739A"/>
    <w:rsid w:val="00C00633"/>
    <w:rsid w:val="00C00D8D"/>
    <w:rsid w:val="00C00DB8"/>
    <w:rsid w:val="00C01282"/>
    <w:rsid w:val="00C0142B"/>
    <w:rsid w:val="00C01859"/>
    <w:rsid w:val="00C01A18"/>
    <w:rsid w:val="00C021A2"/>
    <w:rsid w:val="00C02566"/>
    <w:rsid w:val="00C02640"/>
    <w:rsid w:val="00C02A54"/>
    <w:rsid w:val="00C02D9F"/>
    <w:rsid w:val="00C02DDD"/>
    <w:rsid w:val="00C03033"/>
    <w:rsid w:val="00C032D6"/>
    <w:rsid w:val="00C033F2"/>
    <w:rsid w:val="00C0411F"/>
    <w:rsid w:val="00C043BC"/>
    <w:rsid w:val="00C0469D"/>
    <w:rsid w:val="00C04969"/>
    <w:rsid w:val="00C04ADA"/>
    <w:rsid w:val="00C05822"/>
    <w:rsid w:val="00C05D01"/>
    <w:rsid w:val="00C066A6"/>
    <w:rsid w:val="00C0676E"/>
    <w:rsid w:val="00C06D34"/>
    <w:rsid w:val="00C07075"/>
    <w:rsid w:val="00C07D9C"/>
    <w:rsid w:val="00C101A7"/>
    <w:rsid w:val="00C1112B"/>
    <w:rsid w:val="00C11C42"/>
    <w:rsid w:val="00C121BF"/>
    <w:rsid w:val="00C12306"/>
    <w:rsid w:val="00C12622"/>
    <w:rsid w:val="00C12784"/>
    <w:rsid w:val="00C1297F"/>
    <w:rsid w:val="00C1304E"/>
    <w:rsid w:val="00C133E1"/>
    <w:rsid w:val="00C13431"/>
    <w:rsid w:val="00C13475"/>
    <w:rsid w:val="00C13773"/>
    <w:rsid w:val="00C13936"/>
    <w:rsid w:val="00C13AA5"/>
    <w:rsid w:val="00C13BD6"/>
    <w:rsid w:val="00C13FB3"/>
    <w:rsid w:val="00C14A27"/>
    <w:rsid w:val="00C14D4A"/>
    <w:rsid w:val="00C1517F"/>
    <w:rsid w:val="00C152C9"/>
    <w:rsid w:val="00C15359"/>
    <w:rsid w:val="00C15BF2"/>
    <w:rsid w:val="00C15CEF"/>
    <w:rsid w:val="00C16B4B"/>
    <w:rsid w:val="00C17C15"/>
    <w:rsid w:val="00C200C3"/>
    <w:rsid w:val="00C20D01"/>
    <w:rsid w:val="00C211F2"/>
    <w:rsid w:val="00C21376"/>
    <w:rsid w:val="00C216AA"/>
    <w:rsid w:val="00C21735"/>
    <w:rsid w:val="00C2177F"/>
    <w:rsid w:val="00C223A2"/>
    <w:rsid w:val="00C2293C"/>
    <w:rsid w:val="00C239AD"/>
    <w:rsid w:val="00C23D53"/>
    <w:rsid w:val="00C24082"/>
    <w:rsid w:val="00C240DB"/>
    <w:rsid w:val="00C24DF0"/>
    <w:rsid w:val="00C24E10"/>
    <w:rsid w:val="00C24F4F"/>
    <w:rsid w:val="00C254B9"/>
    <w:rsid w:val="00C25546"/>
    <w:rsid w:val="00C25785"/>
    <w:rsid w:val="00C2593D"/>
    <w:rsid w:val="00C25D3C"/>
    <w:rsid w:val="00C266B0"/>
    <w:rsid w:val="00C268D7"/>
    <w:rsid w:val="00C26D9F"/>
    <w:rsid w:val="00C27839"/>
    <w:rsid w:val="00C30382"/>
    <w:rsid w:val="00C3060E"/>
    <w:rsid w:val="00C3116D"/>
    <w:rsid w:val="00C3122C"/>
    <w:rsid w:val="00C315D1"/>
    <w:rsid w:val="00C31E27"/>
    <w:rsid w:val="00C32048"/>
    <w:rsid w:val="00C3206A"/>
    <w:rsid w:val="00C322ED"/>
    <w:rsid w:val="00C3335C"/>
    <w:rsid w:val="00C33EE6"/>
    <w:rsid w:val="00C34083"/>
    <w:rsid w:val="00C346AB"/>
    <w:rsid w:val="00C34989"/>
    <w:rsid w:val="00C35027"/>
    <w:rsid w:val="00C350CC"/>
    <w:rsid w:val="00C35313"/>
    <w:rsid w:val="00C353B5"/>
    <w:rsid w:val="00C35416"/>
    <w:rsid w:val="00C36118"/>
    <w:rsid w:val="00C365A6"/>
    <w:rsid w:val="00C367E4"/>
    <w:rsid w:val="00C36AC7"/>
    <w:rsid w:val="00C36CB3"/>
    <w:rsid w:val="00C36F7B"/>
    <w:rsid w:val="00C37165"/>
    <w:rsid w:val="00C3772B"/>
    <w:rsid w:val="00C37771"/>
    <w:rsid w:val="00C377F8"/>
    <w:rsid w:val="00C37DB9"/>
    <w:rsid w:val="00C37EE6"/>
    <w:rsid w:val="00C404A6"/>
    <w:rsid w:val="00C40909"/>
    <w:rsid w:val="00C40D92"/>
    <w:rsid w:val="00C40DE4"/>
    <w:rsid w:val="00C41EC7"/>
    <w:rsid w:val="00C42C49"/>
    <w:rsid w:val="00C437D6"/>
    <w:rsid w:val="00C4477E"/>
    <w:rsid w:val="00C45466"/>
    <w:rsid w:val="00C458EE"/>
    <w:rsid w:val="00C459DF"/>
    <w:rsid w:val="00C45A87"/>
    <w:rsid w:val="00C463E2"/>
    <w:rsid w:val="00C46D0A"/>
    <w:rsid w:val="00C474BA"/>
    <w:rsid w:val="00C476A5"/>
    <w:rsid w:val="00C47960"/>
    <w:rsid w:val="00C50138"/>
    <w:rsid w:val="00C50477"/>
    <w:rsid w:val="00C5068E"/>
    <w:rsid w:val="00C50E6C"/>
    <w:rsid w:val="00C50ECB"/>
    <w:rsid w:val="00C51664"/>
    <w:rsid w:val="00C51842"/>
    <w:rsid w:val="00C52244"/>
    <w:rsid w:val="00C5248E"/>
    <w:rsid w:val="00C526B8"/>
    <w:rsid w:val="00C52AFD"/>
    <w:rsid w:val="00C52EB3"/>
    <w:rsid w:val="00C53284"/>
    <w:rsid w:val="00C53486"/>
    <w:rsid w:val="00C53791"/>
    <w:rsid w:val="00C53B4E"/>
    <w:rsid w:val="00C53CBB"/>
    <w:rsid w:val="00C53D74"/>
    <w:rsid w:val="00C53F2E"/>
    <w:rsid w:val="00C54004"/>
    <w:rsid w:val="00C5485C"/>
    <w:rsid w:val="00C54899"/>
    <w:rsid w:val="00C54E2F"/>
    <w:rsid w:val="00C54E60"/>
    <w:rsid w:val="00C5535F"/>
    <w:rsid w:val="00C556DC"/>
    <w:rsid w:val="00C55E51"/>
    <w:rsid w:val="00C55EC5"/>
    <w:rsid w:val="00C56378"/>
    <w:rsid w:val="00C5670B"/>
    <w:rsid w:val="00C56C86"/>
    <w:rsid w:val="00C56E7D"/>
    <w:rsid w:val="00C572D0"/>
    <w:rsid w:val="00C575DE"/>
    <w:rsid w:val="00C579E4"/>
    <w:rsid w:val="00C60573"/>
    <w:rsid w:val="00C60662"/>
    <w:rsid w:val="00C626BA"/>
    <w:rsid w:val="00C62BF8"/>
    <w:rsid w:val="00C62DFB"/>
    <w:rsid w:val="00C63784"/>
    <w:rsid w:val="00C637BD"/>
    <w:rsid w:val="00C63D71"/>
    <w:rsid w:val="00C63F15"/>
    <w:rsid w:val="00C64C77"/>
    <w:rsid w:val="00C64CDB"/>
    <w:rsid w:val="00C64E42"/>
    <w:rsid w:val="00C65164"/>
    <w:rsid w:val="00C6592E"/>
    <w:rsid w:val="00C65C95"/>
    <w:rsid w:val="00C65EE3"/>
    <w:rsid w:val="00C661CF"/>
    <w:rsid w:val="00C66913"/>
    <w:rsid w:val="00C669A4"/>
    <w:rsid w:val="00C66E30"/>
    <w:rsid w:val="00C6734B"/>
    <w:rsid w:val="00C678C6"/>
    <w:rsid w:val="00C67962"/>
    <w:rsid w:val="00C707A4"/>
    <w:rsid w:val="00C7090C"/>
    <w:rsid w:val="00C70BC1"/>
    <w:rsid w:val="00C7152C"/>
    <w:rsid w:val="00C71545"/>
    <w:rsid w:val="00C719DF"/>
    <w:rsid w:val="00C71B2E"/>
    <w:rsid w:val="00C71C28"/>
    <w:rsid w:val="00C71DF7"/>
    <w:rsid w:val="00C71E49"/>
    <w:rsid w:val="00C71F24"/>
    <w:rsid w:val="00C72AC8"/>
    <w:rsid w:val="00C72FE9"/>
    <w:rsid w:val="00C7303E"/>
    <w:rsid w:val="00C7330C"/>
    <w:rsid w:val="00C734F5"/>
    <w:rsid w:val="00C738EF"/>
    <w:rsid w:val="00C743B9"/>
    <w:rsid w:val="00C7442E"/>
    <w:rsid w:val="00C7473E"/>
    <w:rsid w:val="00C74995"/>
    <w:rsid w:val="00C74BB3"/>
    <w:rsid w:val="00C74FCB"/>
    <w:rsid w:val="00C74FD3"/>
    <w:rsid w:val="00C75530"/>
    <w:rsid w:val="00C759CB"/>
    <w:rsid w:val="00C75C34"/>
    <w:rsid w:val="00C75CC2"/>
    <w:rsid w:val="00C76BAC"/>
    <w:rsid w:val="00C76C59"/>
    <w:rsid w:val="00C7789E"/>
    <w:rsid w:val="00C77AFC"/>
    <w:rsid w:val="00C803D6"/>
    <w:rsid w:val="00C805D7"/>
    <w:rsid w:val="00C80D03"/>
    <w:rsid w:val="00C80D0D"/>
    <w:rsid w:val="00C818AD"/>
    <w:rsid w:val="00C81B8F"/>
    <w:rsid w:val="00C8281C"/>
    <w:rsid w:val="00C82BD6"/>
    <w:rsid w:val="00C83958"/>
    <w:rsid w:val="00C83AFA"/>
    <w:rsid w:val="00C83CEB"/>
    <w:rsid w:val="00C840C1"/>
    <w:rsid w:val="00C842B8"/>
    <w:rsid w:val="00C846A4"/>
    <w:rsid w:val="00C84A1C"/>
    <w:rsid w:val="00C856DC"/>
    <w:rsid w:val="00C85AC8"/>
    <w:rsid w:val="00C85DCD"/>
    <w:rsid w:val="00C864AF"/>
    <w:rsid w:val="00C864BD"/>
    <w:rsid w:val="00C865D4"/>
    <w:rsid w:val="00C8672B"/>
    <w:rsid w:val="00C86820"/>
    <w:rsid w:val="00C872F7"/>
    <w:rsid w:val="00C8748C"/>
    <w:rsid w:val="00C87AE3"/>
    <w:rsid w:val="00C87E69"/>
    <w:rsid w:val="00C87F9C"/>
    <w:rsid w:val="00C902B5"/>
    <w:rsid w:val="00C90553"/>
    <w:rsid w:val="00C90936"/>
    <w:rsid w:val="00C910B4"/>
    <w:rsid w:val="00C91433"/>
    <w:rsid w:val="00C91D69"/>
    <w:rsid w:val="00C92151"/>
    <w:rsid w:val="00C923E6"/>
    <w:rsid w:val="00C92874"/>
    <w:rsid w:val="00C92B20"/>
    <w:rsid w:val="00C92B85"/>
    <w:rsid w:val="00C935AC"/>
    <w:rsid w:val="00C93768"/>
    <w:rsid w:val="00C93DBB"/>
    <w:rsid w:val="00C93F91"/>
    <w:rsid w:val="00C93FFE"/>
    <w:rsid w:val="00C9456E"/>
    <w:rsid w:val="00C9468E"/>
    <w:rsid w:val="00C94741"/>
    <w:rsid w:val="00C95205"/>
    <w:rsid w:val="00C956EF"/>
    <w:rsid w:val="00C95802"/>
    <w:rsid w:val="00C95D1C"/>
    <w:rsid w:val="00C95F86"/>
    <w:rsid w:val="00C965A2"/>
    <w:rsid w:val="00C967B8"/>
    <w:rsid w:val="00C9699B"/>
    <w:rsid w:val="00C96B00"/>
    <w:rsid w:val="00C96C8D"/>
    <w:rsid w:val="00C97000"/>
    <w:rsid w:val="00C9728F"/>
    <w:rsid w:val="00C976EB"/>
    <w:rsid w:val="00C979AF"/>
    <w:rsid w:val="00CA0135"/>
    <w:rsid w:val="00CA02E1"/>
    <w:rsid w:val="00CA0381"/>
    <w:rsid w:val="00CA1169"/>
    <w:rsid w:val="00CA1E48"/>
    <w:rsid w:val="00CA1EF7"/>
    <w:rsid w:val="00CA1FEA"/>
    <w:rsid w:val="00CA232F"/>
    <w:rsid w:val="00CA283A"/>
    <w:rsid w:val="00CA2FED"/>
    <w:rsid w:val="00CA304A"/>
    <w:rsid w:val="00CA31B5"/>
    <w:rsid w:val="00CA356C"/>
    <w:rsid w:val="00CA381E"/>
    <w:rsid w:val="00CA3A4F"/>
    <w:rsid w:val="00CA3BAF"/>
    <w:rsid w:val="00CA3F10"/>
    <w:rsid w:val="00CA4423"/>
    <w:rsid w:val="00CA46F9"/>
    <w:rsid w:val="00CA4831"/>
    <w:rsid w:val="00CA4D80"/>
    <w:rsid w:val="00CA4E4E"/>
    <w:rsid w:val="00CA4FFE"/>
    <w:rsid w:val="00CA562F"/>
    <w:rsid w:val="00CA5D43"/>
    <w:rsid w:val="00CA6194"/>
    <w:rsid w:val="00CA6577"/>
    <w:rsid w:val="00CA6C54"/>
    <w:rsid w:val="00CA6C88"/>
    <w:rsid w:val="00CA6D6A"/>
    <w:rsid w:val="00CA6EBA"/>
    <w:rsid w:val="00CA761A"/>
    <w:rsid w:val="00CA772C"/>
    <w:rsid w:val="00CA7B9F"/>
    <w:rsid w:val="00CA7EA7"/>
    <w:rsid w:val="00CB0040"/>
    <w:rsid w:val="00CB0457"/>
    <w:rsid w:val="00CB0951"/>
    <w:rsid w:val="00CB10AF"/>
    <w:rsid w:val="00CB171D"/>
    <w:rsid w:val="00CB199C"/>
    <w:rsid w:val="00CB1B40"/>
    <w:rsid w:val="00CB1D1E"/>
    <w:rsid w:val="00CB1F7C"/>
    <w:rsid w:val="00CB2241"/>
    <w:rsid w:val="00CB3697"/>
    <w:rsid w:val="00CB4922"/>
    <w:rsid w:val="00CB4FEF"/>
    <w:rsid w:val="00CB5440"/>
    <w:rsid w:val="00CB544B"/>
    <w:rsid w:val="00CB57BA"/>
    <w:rsid w:val="00CB5945"/>
    <w:rsid w:val="00CB5B38"/>
    <w:rsid w:val="00CB6740"/>
    <w:rsid w:val="00CB6797"/>
    <w:rsid w:val="00CB6C65"/>
    <w:rsid w:val="00CB6CB3"/>
    <w:rsid w:val="00CB6D8A"/>
    <w:rsid w:val="00CB746A"/>
    <w:rsid w:val="00CB7EF3"/>
    <w:rsid w:val="00CC01AC"/>
    <w:rsid w:val="00CC0A85"/>
    <w:rsid w:val="00CC15AD"/>
    <w:rsid w:val="00CC17E3"/>
    <w:rsid w:val="00CC181E"/>
    <w:rsid w:val="00CC18F7"/>
    <w:rsid w:val="00CC193C"/>
    <w:rsid w:val="00CC1AEA"/>
    <w:rsid w:val="00CC23D8"/>
    <w:rsid w:val="00CC2730"/>
    <w:rsid w:val="00CC29FF"/>
    <w:rsid w:val="00CC2ECB"/>
    <w:rsid w:val="00CC3257"/>
    <w:rsid w:val="00CC331E"/>
    <w:rsid w:val="00CC3537"/>
    <w:rsid w:val="00CC361C"/>
    <w:rsid w:val="00CC36A6"/>
    <w:rsid w:val="00CC3B94"/>
    <w:rsid w:val="00CC3BD2"/>
    <w:rsid w:val="00CC3CCC"/>
    <w:rsid w:val="00CC40C5"/>
    <w:rsid w:val="00CC4173"/>
    <w:rsid w:val="00CC4A93"/>
    <w:rsid w:val="00CC5451"/>
    <w:rsid w:val="00CC5906"/>
    <w:rsid w:val="00CC6D16"/>
    <w:rsid w:val="00CC786B"/>
    <w:rsid w:val="00CC791B"/>
    <w:rsid w:val="00CC7BE5"/>
    <w:rsid w:val="00CC7E5D"/>
    <w:rsid w:val="00CD0832"/>
    <w:rsid w:val="00CD0B96"/>
    <w:rsid w:val="00CD0D86"/>
    <w:rsid w:val="00CD1778"/>
    <w:rsid w:val="00CD2574"/>
    <w:rsid w:val="00CD2901"/>
    <w:rsid w:val="00CD2C07"/>
    <w:rsid w:val="00CD316B"/>
    <w:rsid w:val="00CD33E4"/>
    <w:rsid w:val="00CD35D5"/>
    <w:rsid w:val="00CD36D1"/>
    <w:rsid w:val="00CD3923"/>
    <w:rsid w:val="00CD39F9"/>
    <w:rsid w:val="00CD3A9E"/>
    <w:rsid w:val="00CD3B0A"/>
    <w:rsid w:val="00CD3FC5"/>
    <w:rsid w:val="00CD4593"/>
    <w:rsid w:val="00CD4780"/>
    <w:rsid w:val="00CD486D"/>
    <w:rsid w:val="00CD4C63"/>
    <w:rsid w:val="00CD540D"/>
    <w:rsid w:val="00CD60E9"/>
    <w:rsid w:val="00CD6170"/>
    <w:rsid w:val="00CD6181"/>
    <w:rsid w:val="00CD67C3"/>
    <w:rsid w:val="00CD68E5"/>
    <w:rsid w:val="00CD6A29"/>
    <w:rsid w:val="00CD6D37"/>
    <w:rsid w:val="00CD7568"/>
    <w:rsid w:val="00CE0069"/>
    <w:rsid w:val="00CE06A4"/>
    <w:rsid w:val="00CE1A4D"/>
    <w:rsid w:val="00CE1B09"/>
    <w:rsid w:val="00CE2358"/>
    <w:rsid w:val="00CE24A2"/>
    <w:rsid w:val="00CE33A4"/>
    <w:rsid w:val="00CE4A0D"/>
    <w:rsid w:val="00CE4B36"/>
    <w:rsid w:val="00CE5026"/>
    <w:rsid w:val="00CE5246"/>
    <w:rsid w:val="00CE62BE"/>
    <w:rsid w:val="00CF05C0"/>
    <w:rsid w:val="00CF0727"/>
    <w:rsid w:val="00CF0754"/>
    <w:rsid w:val="00CF0B10"/>
    <w:rsid w:val="00CF0C8D"/>
    <w:rsid w:val="00CF13A4"/>
    <w:rsid w:val="00CF17FE"/>
    <w:rsid w:val="00CF1B94"/>
    <w:rsid w:val="00CF2EC8"/>
    <w:rsid w:val="00CF3472"/>
    <w:rsid w:val="00CF4B84"/>
    <w:rsid w:val="00CF4DF8"/>
    <w:rsid w:val="00CF4E41"/>
    <w:rsid w:val="00CF4FD4"/>
    <w:rsid w:val="00CF5012"/>
    <w:rsid w:val="00CF5AD2"/>
    <w:rsid w:val="00CF6068"/>
    <w:rsid w:val="00CF6315"/>
    <w:rsid w:val="00CF65CA"/>
    <w:rsid w:val="00CF6E42"/>
    <w:rsid w:val="00CF73A9"/>
    <w:rsid w:val="00CF76D3"/>
    <w:rsid w:val="00CF77AC"/>
    <w:rsid w:val="00CF7CCA"/>
    <w:rsid w:val="00CF7E4F"/>
    <w:rsid w:val="00D0019D"/>
    <w:rsid w:val="00D00E56"/>
    <w:rsid w:val="00D00EB8"/>
    <w:rsid w:val="00D011F2"/>
    <w:rsid w:val="00D014D7"/>
    <w:rsid w:val="00D0161B"/>
    <w:rsid w:val="00D01CC5"/>
    <w:rsid w:val="00D01D6D"/>
    <w:rsid w:val="00D01F39"/>
    <w:rsid w:val="00D02732"/>
    <w:rsid w:val="00D02D2E"/>
    <w:rsid w:val="00D02DE4"/>
    <w:rsid w:val="00D0390B"/>
    <w:rsid w:val="00D03AF7"/>
    <w:rsid w:val="00D03EAE"/>
    <w:rsid w:val="00D04810"/>
    <w:rsid w:val="00D04D4F"/>
    <w:rsid w:val="00D0528B"/>
    <w:rsid w:val="00D052AD"/>
    <w:rsid w:val="00D057FD"/>
    <w:rsid w:val="00D05929"/>
    <w:rsid w:val="00D05B15"/>
    <w:rsid w:val="00D05FBD"/>
    <w:rsid w:val="00D0650C"/>
    <w:rsid w:val="00D06600"/>
    <w:rsid w:val="00D1011A"/>
    <w:rsid w:val="00D1033A"/>
    <w:rsid w:val="00D10384"/>
    <w:rsid w:val="00D10EC1"/>
    <w:rsid w:val="00D11D7E"/>
    <w:rsid w:val="00D11E80"/>
    <w:rsid w:val="00D129B9"/>
    <w:rsid w:val="00D131E6"/>
    <w:rsid w:val="00D13850"/>
    <w:rsid w:val="00D13B9F"/>
    <w:rsid w:val="00D14417"/>
    <w:rsid w:val="00D153C9"/>
    <w:rsid w:val="00D1581C"/>
    <w:rsid w:val="00D15A00"/>
    <w:rsid w:val="00D1611E"/>
    <w:rsid w:val="00D163AC"/>
    <w:rsid w:val="00D164D9"/>
    <w:rsid w:val="00D16F1F"/>
    <w:rsid w:val="00D1715B"/>
    <w:rsid w:val="00D17191"/>
    <w:rsid w:val="00D1747E"/>
    <w:rsid w:val="00D1753C"/>
    <w:rsid w:val="00D178C6"/>
    <w:rsid w:val="00D17C48"/>
    <w:rsid w:val="00D17CB5"/>
    <w:rsid w:val="00D17D57"/>
    <w:rsid w:val="00D17E02"/>
    <w:rsid w:val="00D203A0"/>
    <w:rsid w:val="00D206E8"/>
    <w:rsid w:val="00D212B5"/>
    <w:rsid w:val="00D21499"/>
    <w:rsid w:val="00D21B65"/>
    <w:rsid w:val="00D221FF"/>
    <w:rsid w:val="00D224FA"/>
    <w:rsid w:val="00D22A5C"/>
    <w:rsid w:val="00D23183"/>
    <w:rsid w:val="00D234B5"/>
    <w:rsid w:val="00D23771"/>
    <w:rsid w:val="00D23FB6"/>
    <w:rsid w:val="00D2411E"/>
    <w:rsid w:val="00D2438B"/>
    <w:rsid w:val="00D249EC"/>
    <w:rsid w:val="00D24DED"/>
    <w:rsid w:val="00D2549E"/>
    <w:rsid w:val="00D25ACF"/>
    <w:rsid w:val="00D25BE7"/>
    <w:rsid w:val="00D2606A"/>
    <w:rsid w:val="00D268DD"/>
    <w:rsid w:val="00D26DE2"/>
    <w:rsid w:val="00D2740A"/>
    <w:rsid w:val="00D27C4F"/>
    <w:rsid w:val="00D30289"/>
    <w:rsid w:val="00D3069E"/>
    <w:rsid w:val="00D31110"/>
    <w:rsid w:val="00D31177"/>
    <w:rsid w:val="00D314C9"/>
    <w:rsid w:val="00D3185B"/>
    <w:rsid w:val="00D31E0D"/>
    <w:rsid w:val="00D320FD"/>
    <w:rsid w:val="00D32196"/>
    <w:rsid w:val="00D322CE"/>
    <w:rsid w:val="00D32903"/>
    <w:rsid w:val="00D32A1B"/>
    <w:rsid w:val="00D32CAD"/>
    <w:rsid w:val="00D32FFD"/>
    <w:rsid w:val="00D33096"/>
    <w:rsid w:val="00D331B4"/>
    <w:rsid w:val="00D332B5"/>
    <w:rsid w:val="00D33553"/>
    <w:rsid w:val="00D337F3"/>
    <w:rsid w:val="00D33AF0"/>
    <w:rsid w:val="00D3437F"/>
    <w:rsid w:val="00D348C5"/>
    <w:rsid w:val="00D34B70"/>
    <w:rsid w:val="00D34D37"/>
    <w:rsid w:val="00D35067"/>
    <w:rsid w:val="00D35E73"/>
    <w:rsid w:val="00D36B1C"/>
    <w:rsid w:val="00D37131"/>
    <w:rsid w:val="00D37757"/>
    <w:rsid w:val="00D402C6"/>
    <w:rsid w:val="00D40658"/>
    <w:rsid w:val="00D406A6"/>
    <w:rsid w:val="00D406F0"/>
    <w:rsid w:val="00D409DF"/>
    <w:rsid w:val="00D41512"/>
    <w:rsid w:val="00D415A6"/>
    <w:rsid w:val="00D4189F"/>
    <w:rsid w:val="00D42168"/>
    <w:rsid w:val="00D423F5"/>
    <w:rsid w:val="00D42CB9"/>
    <w:rsid w:val="00D42DB3"/>
    <w:rsid w:val="00D42E2B"/>
    <w:rsid w:val="00D43293"/>
    <w:rsid w:val="00D43E64"/>
    <w:rsid w:val="00D43F6E"/>
    <w:rsid w:val="00D44228"/>
    <w:rsid w:val="00D4431D"/>
    <w:rsid w:val="00D44486"/>
    <w:rsid w:val="00D4477A"/>
    <w:rsid w:val="00D44876"/>
    <w:rsid w:val="00D44D7E"/>
    <w:rsid w:val="00D45524"/>
    <w:rsid w:val="00D45546"/>
    <w:rsid w:val="00D455DC"/>
    <w:rsid w:val="00D456E9"/>
    <w:rsid w:val="00D45910"/>
    <w:rsid w:val="00D45997"/>
    <w:rsid w:val="00D45A4C"/>
    <w:rsid w:val="00D45F5D"/>
    <w:rsid w:val="00D46117"/>
    <w:rsid w:val="00D46130"/>
    <w:rsid w:val="00D464EB"/>
    <w:rsid w:val="00D468CD"/>
    <w:rsid w:val="00D47584"/>
    <w:rsid w:val="00D475BA"/>
    <w:rsid w:val="00D476E2"/>
    <w:rsid w:val="00D47E01"/>
    <w:rsid w:val="00D47EC4"/>
    <w:rsid w:val="00D500A5"/>
    <w:rsid w:val="00D504D9"/>
    <w:rsid w:val="00D50648"/>
    <w:rsid w:val="00D50654"/>
    <w:rsid w:val="00D50B5E"/>
    <w:rsid w:val="00D50CAB"/>
    <w:rsid w:val="00D50D2A"/>
    <w:rsid w:val="00D50E50"/>
    <w:rsid w:val="00D514FD"/>
    <w:rsid w:val="00D5157F"/>
    <w:rsid w:val="00D517DB"/>
    <w:rsid w:val="00D51C4E"/>
    <w:rsid w:val="00D51DEC"/>
    <w:rsid w:val="00D52A71"/>
    <w:rsid w:val="00D52E95"/>
    <w:rsid w:val="00D530CD"/>
    <w:rsid w:val="00D53164"/>
    <w:rsid w:val="00D555FD"/>
    <w:rsid w:val="00D5683D"/>
    <w:rsid w:val="00D57375"/>
    <w:rsid w:val="00D57458"/>
    <w:rsid w:val="00D57C74"/>
    <w:rsid w:val="00D57CAD"/>
    <w:rsid w:val="00D57EC6"/>
    <w:rsid w:val="00D60902"/>
    <w:rsid w:val="00D60EA3"/>
    <w:rsid w:val="00D60FD7"/>
    <w:rsid w:val="00D612D9"/>
    <w:rsid w:val="00D6146B"/>
    <w:rsid w:val="00D61D38"/>
    <w:rsid w:val="00D61EF3"/>
    <w:rsid w:val="00D61F4B"/>
    <w:rsid w:val="00D6273C"/>
    <w:rsid w:val="00D62AAF"/>
    <w:rsid w:val="00D62DDA"/>
    <w:rsid w:val="00D63005"/>
    <w:rsid w:val="00D6357C"/>
    <w:rsid w:val="00D6383B"/>
    <w:rsid w:val="00D639A3"/>
    <w:rsid w:val="00D63BC1"/>
    <w:rsid w:val="00D645E5"/>
    <w:rsid w:val="00D646C2"/>
    <w:rsid w:val="00D64821"/>
    <w:rsid w:val="00D6541D"/>
    <w:rsid w:val="00D65762"/>
    <w:rsid w:val="00D65C03"/>
    <w:rsid w:val="00D65FE5"/>
    <w:rsid w:val="00D66802"/>
    <w:rsid w:val="00D66E54"/>
    <w:rsid w:val="00D66EE6"/>
    <w:rsid w:val="00D6730E"/>
    <w:rsid w:val="00D67516"/>
    <w:rsid w:val="00D67720"/>
    <w:rsid w:val="00D67BFC"/>
    <w:rsid w:val="00D70025"/>
    <w:rsid w:val="00D70795"/>
    <w:rsid w:val="00D707E5"/>
    <w:rsid w:val="00D7083F"/>
    <w:rsid w:val="00D70B2C"/>
    <w:rsid w:val="00D70E71"/>
    <w:rsid w:val="00D7158F"/>
    <w:rsid w:val="00D7236B"/>
    <w:rsid w:val="00D72F92"/>
    <w:rsid w:val="00D73085"/>
    <w:rsid w:val="00D7402E"/>
    <w:rsid w:val="00D7467A"/>
    <w:rsid w:val="00D74933"/>
    <w:rsid w:val="00D74A39"/>
    <w:rsid w:val="00D74B31"/>
    <w:rsid w:val="00D74D5A"/>
    <w:rsid w:val="00D75531"/>
    <w:rsid w:val="00D75638"/>
    <w:rsid w:val="00D75952"/>
    <w:rsid w:val="00D76F10"/>
    <w:rsid w:val="00D7754D"/>
    <w:rsid w:val="00D777BF"/>
    <w:rsid w:val="00D77B13"/>
    <w:rsid w:val="00D77C20"/>
    <w:rsid w:val="00D77EA1"/>
    <w:rsid w:val="00D77F73"/>
    <w:rsid w:val="00D800CC"/>
    <w:rsid w:val="00D804D5"/>
    <w:rsid w:val="00D8077C"/>
    <w:rsid w:val="00D80B6B"/>
    <w:rsid w:val="00D81144"/>
    <w:rsid w:val="00D8176C"/>
    <w:rsid w:val="00D81792"/>
    <w:rsid w:val="00D821C7"/>
    <w:rsid w:val="00D8228D"/>
    <w:rsid w:val="00D827A8"/>
    <w:rsid w:val="00D82816"/>
    <w:rsid w:val="00D82E05"/>
    <w:rsid w:val="00D82F96"/>
    <w:rsid w:val="00D83152"/>
    <w:rsid w:val="00D83501"/>
    <w:rsid w:val="00D83E64"/>
    <w:rsid w:val="00D83EB3"/>
    <w:rsid w:val="00D843C2"/>
    <w:rsid w:val="00D850B4"/>
    <w:rsid w:val="00D8589E"/>
    <w:rsid w:val="00D85957"/>
    <w:rsid w:val="00D85E2F"/>
    <w:rsid w:val="00D85E53"/>
    <w:rsid w:val="00D8631F"/>
    <w:rsid w:val="00D864CB"/>
    <w:rsid w:val="00D87194"/>
    <w:rsid w:val="00D87317"/>
    <w:rsid w:val="00D8796D"/>
    <w:rsid w:val="00D87D01"/>
    <w:rsid w:val="00D87D1B"/>
    <w:rsid w:val="00D87DB9"/>
    <w:rsid w:val="00D87DD3"/>
    <w:rsid w:val="00D87E3A"/>
    <w:rsid w:val="00D90308"/>
    <w:rsid w:val="00D9076A"/>
    <w:rsid w:val="00D90F39"/>
    <w:rsid w:val="00D915EF"/>
    <w:rsid w:val="00D91E3E"/>
    <w:rsid w:val="00D92076"/>
    <w:rsid w:val="00D92785"/>
    <w:rsid w:val="00D93341"/>
    <w:rsid w:val="00D938AE"/>
    <w:rsid w:val="00D93AA0"/>
    <w:rsid w:val="00D93B27"/>
    <w:rsid w:val="00D93E32"/>
    <w:rsid w:val="00D94840"/>
    <w:rsid w:val="00D948B5"/>
    <w:rsid w:val="00D94B9A"/>
    <w:rsid w:val="00D94D73"/>
    <w:rsid w:val="00D94FA4"/>
    <w:rsid w:val="00D95157"/>
    <w:rsid w:val="00D95702"/>
    <w:rsid w:val="00D95929"/>
    <w:rsid w:val="00D96B46"/>
    <w:rsid w:val="00D96CB4"/>
    <w:rsid w:val="00D96D61"/>
    <w:rsid w:val="00D9711A"/>
    <w:rsid w:val="00D972DE"/>
    <w:rsid w:val="00D97355"/>
    <w:rsid w:val="00D97FAA"/>
    <w:rsid w:val="00DA004F"/>
    <w:rsid w:val="00DA0593"/>
    <w:rsid w:val="00DA071F"/>
    <w:rsid w:val="00DA23C0"/>
    <w:rsid w:val="00DA31E6"/>
    <w:rsid w:val="00DA4113"/>
    <w:rsid w:val="00DA4414"/>
    <w:rsid w:val="00DA47C6"/>
    <w:rsid w:val="00DA4A6C"/>
    <w:rsid w:val="00DA4BBD"/>
    <w:rsid w:val="00DA55B8"/>
    <w:rsid w:val="00DA581A"/>
    <w:rsid w:val="00DA6560"/>
    <w:rsid w:val="00DA6650"/>
    <w:rsid w:val="00DA695A"/>
    <w:rsid w:val="00DA69C9"/>
    <w:rsid w:val="00DA77C2"/>
    <w:rsid w:val="00DA7CA5"/>
    <w:rsid w:val="00DA7CCE"/>
    <w:rsid w:val="00DB0472"/>
    <w:rsid w:val="00DB04DA"/>
    <w:rsid w:val="00DB0AE5"/>
    <w:rsid w:val="00DB12D0"/>
    <w:rsid w:val="00DB1CA1"/>
    <w:rsid w:val="00DB1CDE"/>
    <w:rsid w:val="00DB1F86"/>
    <w:rsid w:val="00DB2241"/>
    <w:rsid w:val="00DB2E28"/>
    <w:rsid w:val="00DB33FF"/>
    <w:rsid w:val="00DB38B2"/>
    <w:rsid w:val="00DB39C4"/>
    <w:rsid w:val="00DB3AC5"/>
    <w:rsid w:val="00DB3BA8"/>
    <w:rsid w:val="00DB3BC5"/>
    <w:rsid w:val="00DB3C14"/>
    <w:rsid w:val="00DB5991"/>
    <w:rsid w:val="00DB5DF7"/>
    <w:rsid w:val="00DB61B7"/>
    <w:rsid w:val="00DB686B"/>
    <w:rsid w:val="00DB70F9"/>
    <w:rsid w:val="00DB7222"/>
    <w:rsid w:val="00DB7234"/>
    <w:rsid w:val="00DB74DE"/>
    <w:rsid w:val="00DB79ED"/>
    <w:rsid w:val="00DB7B93"/>
    <w:rsid w:val="00DC02D3"/>
    <w:rsid w:val="00DC041B"/>
    <w:rsid w:val="00DC066A"/>
    <w:rsid w:val="00DC090D"/>
    <w:rsid w:val="00DC0A28"/>
    <w:rsid w:val="00DC1DCE"/>
    <w:rsid w:val="00DC236D"/>
    <w:rsid w:val="00DC24F1"/>
    <w:rsid w:val="00DC2BC7"/>
    <w:rsid w:val="00DC34DE"/>
    <w:rsid w:val="00DC35D3"/>
    <w:rsid w:val="00DC438D"/>
    <w:rsid w:val="00DC4D5B"/>
    <w:rsid w:val="00DC4E07"/>
    <w:rsid w:val="00DC4F82"/>
    <w:rsid w:val="00DC502B"/>
    <w:rsid w:val="00DC611B"/>
    <w:rsid w:val="00DC650F"/>
    <w:rsid w:val="00DC658E"/>
    <w:rsid w:val="00DC685E"/>
    <w:rsid w:val="00DC6903"/>
    <w:rsid w:val="00DC702D"/>
    <w:rsid w:val="00DC7289"/>
    <w:rsid w:val="00DC773A"/>
    <w:rsid w:val="00DC791D"/>
    <w:rsid w:val="00DC7E0E"/>
    <w:rsid w:val="00DD0070"/>
    <w:rsid w:val="00DD020A"/>
    <w:rsid w:val="00DD06B5"/>
    <w:rsid w:val="00DD09BB"/>
    <w:rsid w:val="00DD0EFC"/>
    <w:rsid w:val="00DD134C"/>
    <w:rsid w:val="00DD1382"/>
    <w:rsid w:val="00DD138A"/>
    <w:rsid w:val="00DD18F1"/>
    <w:rsid w:val="00DD1B3C"/>
    <w:rsid w:val="00DD1B91"/>
    <w:rsid w:val="00DD1FCC"/>
    <w:rsid w:val="00DD26F9"/>
    <w:rsid w:val="00DD29B7"/>
    <w:rsid w:val="00DD2DF9"/>
    <w:rsid w:val="00DD3707"/>
    <w:rsid w:val="00DD3BA6"/>
    <w:rsid w:val="00DD3F4A"/>
    <w:rsid w:val="00DD409E"/>
    <w:rsid w:val="00DD426F"/>
    <w:rsid w:val="00DD49DB"/>
    <w:rsid w:val="00DD4AB5"/>
    <w:rsid w:val="00DD5543"/>
    <w:rsid w:val="00DD5C92"/>
    <w:rsid w:val="00DD5F8E"/>
    <w:rsid w:val="00DD62D3"/>
    <w:rsid w:val="00DD6539"/>
    <w:rsid w:val="00DD6EDD"/>
    <w:rsid w:val="00DD723B"/>
    <w:rsid w:val="00DD7583"/>
    <w:rsid w:val="00DD7802"/>
    <w:rsid w:val="00DD78B2"/>
    <w:rsid w:val="00DD7D5B"/>
    <w:rsid w:val="00DD7D75"/>
    <w:rsid w:val="00DD7EEE"/>
    <w:rsid w:val="00DD7F8F"/>
    <w:rsid w:val="00DE0310"/>
    <w:rsid w:val="00DE0B28"/>
    <w:rsid w:val="00DE16C1"/>
    <w:rsid w:val="00DE17A8"/>
    <w:rsid w:val="00DE1863"/>
    <w:rsid w:val="00DE18F5"/>
    <w:rsid w:val="00DE1AD4"/>
    <w:rsid w:val="00DE2D4B"/>
    <w:rsid w:val="00DE2DD5"/>
    <w:rsid w:val="00DE3D71"/>
    <w:rsid w:val="00DE454B"/>
    <w:rsid w:val="00DE52CD"/>
    <w:rsid w:val="00DE5968"/>
    <w:rsid w:val="00DE5A1F"/>
    <w:rsid w:val="00DE5AFC"/>
    <w:rsid w:val="00DE6373"/>
    <w:rsid w:val="00DE687F"/>
    <w:rsid w:val="00DE6914"/>
    <w:rsid w:val="00DE697E"/>
    <w:rsid w:val="00DE6F08"/>
    <w:rsid w:val="00DE703A"/>
    <w:rsid w:val="00DE70E6"/>
    <w:rsid w:val="00DE75F2"/>
    <w:rsid w:val="00DE76E2"/>
    <w:rsid w:val="00DE7714"/>
    <w:rsid w:val="00DE7E18"/>
    <w:rsid w:val="00DF059F"/>
    <w:rsid w:val="00DF07C6"/>
    <w:rsid w:val="00DF1071"/>
    <w:rsid w:val="00DF19D3"/>
    <w:rsid w:val="00DF1BFB"/>
    <w:rsid w:val="00DF2002"/>
    <w:rsid w:val="00DF21D2"/>
    <w:rsid w:val="00DF2258"/>
    <w:rsid w:val="00DF2F3E"/>
    <w:rsid w:val="00DF382A"/>
    <w:rsid w:val="00DF3A97"/>
    <w:rsid w:val="00DF3BF9"/>
    <w:rsid w:val="00DF3D1B"/>
    <w:rsid w:val="00DF4055"/>
    <w:rsid w:val="00DF42D8"/>
    <w:rsid w:val="00DF43A7"/>
    <w:rsid w:val="00DF4BD4"/>
    <w:rsid w:val="00DF4D16"/>
    <w:rsid w:val="00DF55FD"/>
    <w:rsid w:val="00DF5653"/>
    <w:rsid w:val="00DF5E54"/>
    <w:rsid w:val="00DF61D1"/>
    <w:rsid w:val="00DF6362"/>
    <w:rsid w:val="00DF6747"/>
    <w:rsid w:val="00DF68F0"/>
    <w:rsid w:val="00DF694E"/>
    <w:rsid w:val="00DF7731"/>
    <w:rsid w:val="00DF77F1"/>
    <w:rsid w:val="00DF7856"/>
    <w:rsid w:val="00DF7DFB"/>
    <w:rsid w:val="00E00336"/>
    <w:rsid w:val="00E00E53"/>
    <w:rsid w:val="00E016F1"/>
    <w:rsid w:val="00E016F3"/>
    <w:rsid w:val="00E01C08"/>
    <w:rsid w:val="00E0289A"/>
    <w:rsid w:val="00E02BB8"/>
    <w:rsid w:val="00E02D74"/>
    <w:rsid w:val="00E039B6"/>
    <w:rsid w:val="00E03AE6"/>
    <w:rsid w:val="00E03CBD"/>
    <w:rsid w:val="00E041B1"/>
    <w:rsid w:val="00E0459A"/>
    <w:rsid w:val="00E04A50"/>
    <w:rsid w:val="00E04AB3"/>
    <w:rsid w:val="00E04E0C"/>
    <w:rsid w:val="00E059D0"/>
    <w:rsid w:val="00E065FB"/>
    <w:rsid w:val="00E06622"/>
    <w:rsid w:val="00E068D4"/>
    <w:rsid w:val="00E06937"/>
    <w:rsid w:val="00E06A1E"/>
    <w:rsid w:val="00E06DE1"/>
    <w:rsid w:val="00E06E44"/>
    <w:rsid w:val="00E06E95"/>
    <w:rsid w:val="00E06F68"/>
    <w:rsid w:val="00E072BB"/>
    <w:rsid w:val="00E078EE"/>
    <w:rsid w:val="00E07CA3"/>
    <w:rsid w:val="00E07CFB"/>
    <w:rsid w:val="00E07F9B"/>
    <w:rsid w:val="00E10506"/>
    <w:rsid w:val="00E10650"/>
    <w:rsid w:val="00E10A66"/>
    <w:rsid w:val="00E10DF3"/>
    <w:rsid w:val="00E1141B"/>
    <w:rsid w:val="00E11747"/>
    <w:rsid w:val="00E117F1"/>
    <w:rsid w:val="00E11B4C"/>
    <w:rsid w:val="00E11D87"/>
    <w:rsid w:val="00E11E35"/>
    <w:rsid w:val="00E1205D"/>
    <w:rsid w:val="00E12678"/>
    <w:rsid w:val="00E12B99"/>
    <w:rsid w:val="00E12D5F"/>
    <w:rsid w:val="00E12EDE"/>
    <w:rsid w:val="00E13B10"/>
    <w:rsid w:val="00E13B21"/>
    <w:rsid w:val="00E13EA3"/>
    <w:rsid w:val="00E1457A"/>
    <w:rsid w:val="00E148DA"/>
    <w:rsid w:val="00E14A14"/>
    <w:rsid w:val="00E14E00"/>
    <w:rsid w:val="00E14E92"/>
    <w:rsid w:val="00E15696"/>
    <w:rsid w:val="00E158A3"/>
    <w:rsid w:val="00E158BB"/>
    <w:rsid w:val="00E1597E"/>
    <w:rsid w:val="00E15B8A"/>
    <w:rsid w:val="00E15F10"/>
    <w:rsid w:val="00E160A3"/>
    <w:rsid w:val="00E16469"/>
    <w:rsid w:val="00E16D4F"/>
    <w:rsid w:val="00E17D32"/>
    <w:rsid w:val="00E208FC"/>
    <w:rsid w:val="00E20B4A"/>
    <w:rsid w:val="00E20CA4"/>
    <w:rsid w:val="00E20E05"/>
    <w:rsid w:val="00E20F62"/>
    <w:rsid w:val="00E214F5"/>
    <w:rsid w:val="00E2178C"/>
    <w:rsid w:val="00E21DFF"/>
    <w:rsid w:val="00E21E47"/>
    <w:rsid w:val="00E21FFE"/>
    <w:rsid w:val="00E222AC"/>
    <w:rsid w:val="00E22796"/>
    <w:rsid w:val="00E23084"/>
    <w:rsid w:val="00E23115"/>
    <w:rsid w:val="00E233C5"/>
    <w:rsid w:val="00E2347E"/>
    <w:rsid w:val="00E2350F"/>
    <w:rsid w:val="00E23559"/>
    <w:rsid w:val="00E23B4A"/>
    <w:rsid w:val="00E240D9"/>
    <w:rsid w:val="00E253CE"/>
    <w:rsid w:val="00E25507"/>
    <w:rsid w:val="00E25FAB"/>
    <w:rsid w:val="00E26132"/>
    <w:rsid w:val="00E26471"/>
    <w:rsid w:val="00E2707E"/>
    <w:rsid w:val="00E27269"/>
    <w:rsid w:val="00E2734C"/>
    <w:rsid w:val="00E30534"/>
    <w:rsid w:val="00E30657"/>
    <w:rsid w:val="00E30860"/>
    <w:rsid w:val="00E31DA1"/>
    <w:rsid w:val="00E31F06"/>
    <w:rsid w:val="00E320FD"/>
    <w:rsid w:val="00E3226A"/>
    <w:rsid w:val="00E32B15"/>
    <w:rsid w:val="00E339DE"/>
    <w:rsid w:val="00E33A50"/>
    <w:rsid w:val="00E33DF8"/>
    <w:rsid w:val="00E34196"/>
    <w:rsid w:val="00E341A8"/>
    <w:rsid w:val="00E34261"/>
    <w:rsid w:val="00E34450"/>
    <w:rsid w:val="00E346CB"/>
    <w:rsid w:val="00E348BE"/>
    <w:rsid w:val="00E34B99"/>
    <w:rsid w:val="00E34CBE"/>
    <w:rsid w:val="00E351C4"/>
    <w:rsid w:val="00E35205"/>
    <w:rsid w:val="00E35F2D"/>
    <w:rsid w:val="00E36000"/>
    <w:rsid w:val="00E365BE"/>
    <w:rsid w:val="00E366C5"/>
    <w:rsid w:val="00E36D01"/>
    <w:rsid w:val="00E3714F"/>
    <w:rsid w:val="00E37C7C"/>
    <w:rsid w:val="00E40DA7"/>
    <w:rsid w:val="00E40FED"/>
    <w:rsid w:val="00E41112"/>
    <w:rsid w:val="00E413F3"/>
    <w:rsid w:val="00E41B5C"/>
    <w:rsid w:val="00E420D5"/>
    <w:rsid w:val="00E4260B"/>
    <w:rsid w:val="00E42A40"/>
    <w:rsid w:val="00E42E5D"/>
    <w:rsid w:val="00E4319C"/>
    <w:rsid w:val="00E440BC"/>
    <w:rsid w:val="00E4412C"/>
    <w:rsid w:val="00E441E9"/>
    <w:rsid w:val="00E44D84"/>
    <w:rsid w:val="00E44FC6"/>
    <w:rsid w:val="00E45291"/>
    <w:rsid w:val="00E4564E"/>
    <w:rsid w:val="00E45C4B"/>
    <w:rsid w:val="00E45D8A"/>
    <w:rsid w:val="00E45E20"/>
    <w:rsid w:val="00E45E4D"/>
    <w:rsid w:val="00E46776"/>
    <w:rsid w:val="00E467EE"/>
    <w:rsid w:val="00E46930"/>
    <w:rsid w:val="00E473CB"/>
    <w:rsid w:val="00E4792E"/>
    <w:rsid w:val="00E47EC5"/>
    <w:rsid w:val="00E5007B"/>
    <w:rsid w:val="00E500FA"/>
    <w:rsid w:val="00E501A6"/>
    <w:rsid w:val="00E505C4"/>
    <w:rsid w:val="00E50B65"/>
    <w:rsid w:val="00E50ECA"/>
    <w:rsid w:val="00E51538"/>
    <w:rsid w:val="00E516C5"/>
    <w:rsid w:val="00E51BB6"/>
    <w:rsid w:val="00E523DF"/>
    <w:rsid w:val="00E526B2"/>
    <w:rsid w:val="00E52F1D"/>
    <w:rsid w:val="00E53013"/>
    <w:rsid w:val="00E538B4"/>
    <w:rsid w:val="00E53EE8"/>
    <w:rsid w:val="00E53FEF"/>
    <w:rsid w:val="00E54885"/>
    <w:rsid w:val="00E54F91"/>
    <w:rsid w:val="00E55069"/>
    <w:rsid w:val="00E550CF"/>
    <w:rsid w:val="00E557C6"/>
    <w:rsid w:val="00E559A2"/>
    <w:rsid w:val="00E559FC"/>
    <w:rsid w:val="00E55ABC"/>
    <w:rsid w:val="00E55AF7"/>
    <w:rsid w:val="00E55B13"/>
    <w:rsid w:val="00E55EF7"/>
    <w:rsid w:val="00E562B1"/>
    <w:rsid w:val="00E566CB"/>
    <w:rsid w:val="00E56C67"/>
    <w:rsid w:val="00E56E48"/>
    <w:rsid w:val="00E5784D"/>
    <w:rsid w:val="00E60142"/>
    <w:rsid w:val="00E6025E"/>
    <w:rsid w:val="00E603B3"/>
    <w:rsid w:val="00E60448"/>
    <w:rsid w:val="00E604FB"/>
    <w:rsid w:val="00E605D9"/>
    <w:rsid w:val="00E60D65"/>
    <w:rsid w:val="00E60EEE"/>
    <w:rsid w:val="00E61298"/>
    <w:rsid w:val="00E612B2"/>
    <w:rsid w:val="00E61CBE"/>
    <w:rsid w:val="00E62111"/>
    <w:rsid w:val="00E62318"/>
    <w:rsid w:val="00E627EA"/>
    <w:rsid w:val="00E62E48"/>
    <w:rsid w:val="00E63713"/>
    <w:rsid w:val="00E63720"/>
    <w:rsid w:val="00E6373D"/>
    <w:rsid w:val="00E63ABF"/>
    <w:rsid w:val="00E63B64"/>
    <w:rsid w:val="00E64442"/>
    <w:rsid w:val="00E644CD"/>
    <w:rsid w:val="00E644CF"/>
    <w:rsid w:val="00E6486D"/>
    <w:rsid w:val="00E64AA8"/>
    <w:rsid w:val="00E65027"/>
    <w:rsid w:val="00E653ED"/>
    <w:rsid w:val="00E654B2"/>
    <w:rsid w:val="00E65B79"/>
    <w:rsid w:val="00E66004"/>
    <w:rsid w:val="00E66059"/>
    <w:rsid w:val="00E66304"/>
    <w:rsid w:val="00E66353"/>
    <w:rsid w:val="00E668E9"/>
    <w:rsid w:val="00E66B41"/>
    <w:rsid w:val="00E674F6"/>
    <w:rsid w:val="00E67E0C"/>
    <w:rsid w:val="00E7045A"/>
    <w:rsid w:val="00E70AE8"/>
    <w:rsid w:val="00E70E4D"/>
    <w:rsid w:val="00E71528"/>
    <w:rsid w:val="00E718BF"/>
    <w:rsid w:val="00E722E4"/>
    <w:rsid w:val="00E723BA"/>
    <w:rsid w:val="00E72C98"/>
    <w:rsid w:val="00E72F70"/>
    <w:rsid w:val="00E72F88"/>
    <w:rsid w:val="00E7381B"/>
    <w:rsid w:val="00E73F61"/>
    <w:rsid w:val="00E74003"/>
    <w:rsid w:val="00E74160"/>
    <w:rsid w:val="00E747BD"/>
    <w:rsid w:val="00E74CE1"/>
    <w:rsid w:val="00E74D17"/>
    <w:rsid w:val="00E75632"/>
    <w:rsid w:val="00E75870"/>
    <w:rsid w:val="00E75A9E"/>
    <w:rsid w:val="00E75EDD"/>
    <w:rsid w:val="00E76512"/>
    <w:rsid w:val="00E766E7"/>
    <w:rsid w:val="00E7697D"/>
    <w:rsid w:val="00E76BB6"/>
    <w:rsid w:val="00E76F24"/>
    <w:rsid w:val="00E772F3"/>
    <w:rsid w:val="00E77720"/>
    <w:rsid w:val="00E777B6"/>
    <w:rsid w:val="00E80F68"/>
    <w:rsid w:val="00E80F71"/>
    <w:rsid w:val="00E8128A"/>
    <w:rsid w:val="00E812F2"/>
    <w:rsid w:val="00E8135C"/>
    <w:rsid w:val="00E814BE"/>
    <w:rsid w:val="00E81E6A"/>
    <w:rsid w:val="00E82004"/>
    <w:rsid w:val="00E82069"/>
    <w:rsid w:val="00E82355"/>
    <w:rsid w:val="00E82465"/>
    <w:rsid w:val="00E82570"/>
    <w:rsid w:val="00E8392E"/>
    <w:rsid w:val="00E83C71"/>
    <w:rsid w:val="00E83C89"/>
    <w:rsid w:val="00E83E7B"/>
    <w:rsid w:val="00E840A7"/>
    <w:rsid w:val="00E849E2"/>
    <w:rsid w:val="00E84C37"/>
    <w:rsid w:val="00E84E88"/>
    <w:rsid w:val="00E85384"/>
    <w:rsid w:val="00E8585A"/>
    <w:rsid w:val="00E86036"/>
    <w:rsid w:val="00E86311"/>
    <w:rsid w:val="00E863E1"/>
    <w:rsid w:val="00E86A7C"/>
    <w:rsid w:val="00E86E2A"/>
    <w:rsid w:val="00E86F12"/>
    <w:rsid w:val="00E8720D"/>
    <w:rsid w:val="00E87E79"/>
    <w:rsid w:val="00E9063F"/>
    <w:rsid w:val="00E908B0"/>
    <w:rsid w:val="00E90C05"/>
    <w:rsid w:val="00E90C7C"/>
    <w:rsid w:val="00E91036"/>
    <w:rsid w:val="00E912AC"/>
    <w:rsid w:val="00E91B86"/>
    <w:rsid w:val="00E91D85"/>
    <w:rsid w:val="00E92CC7"/>
    <w:rsid w:val="00E9313D"/>
    <w:rsid w:val="00E931E8"/>
    <w:rsid w:val="00E93449"/>
    <w:rsid w:val="00E9353A"/>
    <w:rsid w:val="00E93B4B"/>
    <w:rsid w:val="00E93FBA"/>
    <w:rsid w:val="00E94A37"/>
    <w:rsid w:val="00E95158"/>
    <w:rsid w:val="00E9534C"/>
    <w:rsid w:val="00E956E9"/>
    <w:rsid w:val="00E95758"/>
    <w:rsid w:val="00E95AFB"/>
    <w:rsid w:val="00E95DEF"/>
    <w:rsid w:val="00E95F8C"/>
    <w:rsid w:val="00E96601"/>
    <w:rsid w:val="00E96A3B"/>
    <w:rsid w:val="00E96C36"/>
    <w:rsid w:val="00E97429"/>
    <w:rsid w:val="00E97634"/>
    <w:rsid w:val="00EA0C3F"/>
    <w:rsid w:val="00EA10FF"/>
    <w:rsid w:val="00EA1EBE"/>
    <w:rsid w:val="00EA22DE"/>
    <w:rsid w:val="00EA23E5"/>
    <w:rsid w:val="00EA2607"/>
    <w:rsid w:val="00EA2BCF"/>
    <w:rsid w:val="00EA2C70"/>
    <w:rsid w:val="00EA2EA1"/>
    <w:rsid w:val="00EA391B"/>
    <w:rsid w:val="00EA3F75"/>
    <w:rsid w:val="00EA4114"/>
    <w:rsid w:val="00EA43D9"/>
    <w:rsid w:val="00EA5053"/>
    <w:rsid w:val="00EA569A"/>
    <w:rsid w:val="00EA5848"/>
    <w:rsid w:val="00EA59D1"/>
    <w:rsid w:val="00EA604F"/>
    <w:rsid w:val="00EA6172"/>
    <w:rsid w:val="00EA64FF"/>
    <w:rsid w:val="00EA6D30"/>
    <w:rsid w:val="00EA748F"/>
    <w:rsid w:val="00EA7620"/>
    <w:rsid w:val="00EA78E3"/>
    <w:rsid w:val="00EA797E"/>
    <w:rsid w:val="00EB0104"/>
    <w:rsid w:val="00EB0118"/>
    <w:rsid w:val="00EB0D4F"/>
    <w:rsid w:val="00EB0DCB"/>
    <w:rsid w:val="00EB11D9"/>
    <w:rsid w:val="00EB1293"/>
    <w:rsid w:val="00EB142D"/>
    <w:rsid w:val="00EB15B9"/>
    <w:rsid w:val="00EB1CC9"/>
    <w:rsid w:val="00EB1D39"/>
    <w:rsid w:val="00EB1FFE"/>
    <w:rsid w:val="00EB21A9"/>
    <w:rsid w:val="00EB224C"/>
    <w:rsid w:val="00EB278D"/>
    <w:rsid w:val="00EB2963"/>
    <w:rsid w:val="00EB2AB5"/>
    <w:rsid w:val="00EB2D79"/>
    <w:rsid w:val="00EB2E06"/>
    <w:rsid w:val="00EB2E59"/>
    <w:rsid w:val="00EB2F9A"/>
    <w:rsid w:val="00EB3A5E"/>
    <w:rsid w:val="00EB44F4"/>
    <w:rsid w:val="00EB455C"/>
    <w:rsid w:val="00EB46DA"/>
    <w:rsid w:val="00EB482E"/>
    <w:rsid w:val="00EB48EC"/>
    <w:rsid w:val="00EB4F05"/>
    <w:rsid w:val="00EB5126"/>
    <w:rsid w:val="00EB555E"/>
    <w:rsid w:val="00EB5961"/>
    <w:rsid w:val="00EB5AAC"/>
    <w:rsid w:val="00EB5B16"/>
    <w:rsid w:val="00EB6935"/>
    <w:rsid w:val="00EB6C5E"/>
    <w:rsid w:val="00EB6FE5"/>
    <w:rsid w:val="00EB780F"/>
    <w:rsid w:val="00EB789D"/>
    <w:rsid w:val="00EB7C83"/>
    <w:rsid w:val="00EB7D5E"/>
    <w:rsid w:val="00EB7E4D"/>
    <w:rsid w:val="00EC045E"/>
    <w:rsid w:val="00EC0F43"/>
    <w:rsid w:val="00EC10B2"/>
    <w:rsid w:val="00EC191C"/>
    <w:rsid w:val="00EC226E"/>
    <w:rsid w:val="00EC2341"/>
    <w:rsid w:val="00EC23D5"/>
    <w:rsid w:val="00EC2A91"/>
    <w:rsid w:val="00EC2FDD"/>
    <w:rsid w:val="00EC3346"/>
    <w:rsid w:val="00EC34B3"/>
    <w:rsid w:val="00EC3857"/>
    <w:rsid w:val="00EC40C7"/>
    <w:rsid w:val="00EC43A4"/>
    <w:rsid w:val="00EC4667"/>
    <w:rsid w:val="00EC4A5F"/>
    <w:rsid w:val="00EC4ADA"/>
    <w:rsid w:val="00EC4B8F"/>
    <w:rsid w:val="00EC4D75"/>
    <w:rsid w:val="00EC52CC"/>
    <w:rsid w:val="00EC54C4"/>
    <w:rsid w:val="00EC5D4B"/>
    <w:rsid w:val="00EC63E5"/>
    <w:rsid w:val="00EC650E"/>
    <w:rsid w:val="00EC729B"/>
    <w:rsid w:val="00EC74D1"/>
    <w:rsid w:val="00EC752E"/>
    <w:rsid w:val="00EC79FF"/>
    <w:rsid w:val="00EC7AD6"/>
    <w:rsid w:val="00EC7F15"/>
    <w:rsid w:val="00ED01B0"/>
    <w:rsid w:val="00ED032F"/>
    <w:rsid w:val="00ED08E3"/>
    <w:rsid w:val="00ED0CE1"/>
    <w:rsid w:val="00ED107A"/>
    <w:rsid w:val="00ED270B"/>
    <w:rsid w:val="00ED2AEF"/>
    <w:rsid w:val="00ED3642"/>
    <w:rsid w:val="00ED38B0"/>
    <w:rsid w:val="00ED3947"/>
    <w:rsid w:val="00ED398D"/>
    <w:rsid w:val="00ED4366"/>
    <w:rsid w:val="00ED43E6"/>
    <w:rsid w:val="00ED4668"/>
    <w:rsid w:val="00ED4836"/>
    <w:rsid w:val="00ED4B6F"/>
    <w:rsid w:val="00ED4CDE"/>
    <w:rsid w:val="00ED59DD"/>
    <w:rsid w:val="00ED5E18"/>
    <w:rsid w:val="00ED5E9A"/>
    <w:rsid w:val="00ED739C"/>
    <w:rsid w:val="00ED73EE"/>
    <w:rsid w:val="00ED77FA"/>
    <w:rsid w:val="00EE09DF"/>
    <w:rsid w:val="00EE1857"/>
    <w:rsid w:val="00EE1C34"/>
    <w:rsid w:val="00EE2274"/>
    <w:rsid w:val="00EE360C"/>
    <w:rsid w:val="00EE3722"/>
    <w:rsid w:val="00EE3A65"/>
    <w:rsid w:val="00EE3C56"/>
    <w:rsid w:val="00EE4448"/>
    <w:rsid w:val="00EE48E2"/>
    <w:rsid w:val="00EE49E0"/>
    <w:rsid w:val="00EE545A"/>
    <w:rsid w:val="00EE59B1"/>
    <w:rsid w:val="00EE608B"/>
    <w:rsid w:val="00EE626A"/>
    <w:rsid w:val="00EE7033"/>
    <w:rsid w:val="00EE7135"/>
    <w:rsid w:val="00EE7835"/>
    <w:rsid w:val="00EE7D18"/>
    <w:rsid w:val="00EE7FFD"/>
    <w:rsid w:val="00EF003D"/>
    <w:rsid w:val="00EF0669"/>
    <w:rsid w:val="00EF0DE5"/>
    <w:rsid w:val="00EF0E7B"/>
    <w:rsid w:val="00EF0F65"/>
    <w:rsid w:val="00EF124E"/>
    <w:rsid w:val="00EF134E"/>
    <w:rsid w:val="00EF25D5"/>
    <w:rsid w:val="00EF3A0A"/>
    <w:rsid w:val="00EF3E64"/>
    <w:rsid w:val="00EF4029"/>
    <w:rsid w:val="00EF49C2"/>
    <w:rsid w:val="00EF4B44"/>
    <w:rsid w:val="00EF5DFF"/>
    <w:rsid w:val="00EF610D"/>
    <w:rsid w:val="00EF636D"/>
    <w:rsid w:val="00EF6AA7"/>
    <w:rsid w:val="00EF6F63"/>
    <w:rsid w:val="00EF748C"/>
    <w:rsid w:val="00EF7680"/>
    <w:rsid w:val="00EF7705"/>
    <w:rsid w:val="00EF7794"/>
    <w:rsid w:val="00EF7D9D"/>
    <w:rsid w:val="00F0094B"/>
    <w:rsid w:val="00F00CB9"/>
    <w:rsid w:val="00F017BD"/>
    <w:rsid w:val="00F02229"/>
    <w:rsid w:val="00F02405"/>
    <w:rsid w:val="00F024E4"/>
    <w:rsid w:val="00F025CA"/>
    <w:rsid w:val="00F025CD"/>
    <w:rsid w:val="00F02C31"/>
    <w:rsid w:val="00F02D7C"/>
    <w:rsid w:val="00F02DE6"/>
    <w:rsid w:val="00F02F25"/>
    <w:rsid w:val="00F0320C"/>
    <w:rsid w:val="00F03281"/>
    <w:rsid w:val="00F039D9"/>
    <w:rsid w:val="00F04126"/>
    <w:rsid w:val="00F051F8"/>
    <w:rsid w:val="00F053F3"/>
    <w:rsid w:val="00F05504"/>
    <w:rsid w:val="00F058D0"/>
    <w:rsid w:val="00F0595B"/>
    <w:rsid w:val="00F05D33"/>
    <w:rsid w:val="00F06710"/>
    <w:rsid w:val="00F0686A"/>
    <w:rsid w:val="00F06EC1"/>
    <w:rsid w:val="00F075EE"/>
    <w:rsid w:val="00F07D67"/>
    <w:rsid w:val="00F07DC9"/>
    <w:rsid w:val="00F101BC"/>
    <w:rsid w:val="00F107D6"/>
    <w:rsid w:val="00F10D63"/>
    <w:rsid w:val="00F11016"/>
    <w:rsid w:val="00F113CB"/>
    <w:rsid w:val="00F116B8"/>
    <w:rsid w:val="00F121AC"/>
    <w:rsid w:val="00F1285C"/>
    <w:rsid w:val="00F13375"/>
    <w:rsid w:val="00F13660"/>
    <w:rsid w:val="00F137A3"/>
    <w:rsid w:val="00F14331"/>
    <w:rsid w:val="00F1459A"/>
    <w:rsid w:val="00F148B2"/>
    <w:rsid w:val="00F15025"/>
    <w:rsid w:val="00F156F9"/>
    <w:rsid w:val="00F15C07"/>
    <w:rsid w:val="00F15F74"/>
    <w:rsid w:val="00F162E4"/>
    <w:rsid w:val="00F16CA6"/>
    <w:rsid w:val="00F17863"/>
    <w:rsid w:val="00F178EB"/>
    <w:rsid w:val="00F1790C"/>
    <w:rsid w:val="00F17C66"/>
    <w:rsid w:val="00F200F1"/>
    <w:rsid w:val="00F20E10"/>
    <w:rsid w:val="00F210F3"/>
    <w:rsid w:val="00F212C2"/>
    <w:rsid w:val="00F21719"/>
    <w:rsid w:val="00F21793"/>
    <w:rsid w:val="00F218E7"/>
    <w:rsid w:val="00F2190B"/>
    <w:rsid w:val="00F21C28"/>
    <w:rsid w:val="00F2200B"/>
    <w:rsid w:val="00F22840"/>
    <w:rsid w:val="00F22A26"/>
    <w:rsid w:val="00F22D46"/>
    <w:rsid w:val="00F2320F"/>
    <w:rsid w:val="00F23BA9"/>
    <w:rsid w:val="00F23D43"/>
    <w:rsid w:val="00F23E08"/>
    <w:rsid w:val="00F23E76"/>
    <w:rsid w:val="00F241F2"/>
    <w:rsid w:val="00F241F5"/>
    <w:rsid w:val="00F24295"/>
    <w:rsid w:val="00F2498D"/>
    <w:rsid w:val="00F24B92"/>
    <w:rsid w:val="00F24E08"/>
    <w:rsid w:val="00F25070"/>
    <w:rsid w:val="00F25AFE"/>
    <w:rsid w:val="00F25E42"/>
    <w:rsid w:val="00F25E74"/>
    <w:rsid w:val="00F26154"/>
    <w:rsid w:val="00F26220"/>
    <w:rsid w:val="00F26253"/>
    <w:rsid w:val="00F26BC6"/>
    <w:rsid w:val="00F27397"/>
    <w:rsid w:val="00F273AF"/>
    <w:rsid w:val="00F2748F"/>
    <w:rsid w:val="00F27767"/>
    <w:rsid w:val="00F27FDD"/>
    <w:rsid w:val="00F3029B"/>
    <w:rsid w:val="00F30FD3"/>
    <w:rsid w:val="00F312E1"/>
    <w:rsid w:val="00F31597"/>
    <w:rsid w:val="00F319E6"/>
    <w:rsid w:val="00F322BD"/>
    <w:rsid w:val="00F3259D"/>
    <w:rsid w:val="00F32614"/>
    <w:rsid w:val="00F33340"/>
    <w:rsid w:val="00F336B3"/>
    <w:rsid w:val="00F33DE8"/>
    <w:rsid w:val="00F34495"/>
    <w:rsid w:val="00F34675"/>
    <w:rsid w:val="00F34EDC"/>
    <w:rsid w:val="00F35E15"/>
    <w:rsid w:val="00F36037"/>
    <w:rsid w:val="00F36768"/>
    <w:rsid w:val="00F369A8"/>
    <w:rsid w:val="00F37589"/>
    <w:rsid w:val="00F3768D"/>
    <w:rsid w:val="00F377C7"/>
    <w:rsid w:val="00F40041"/>
    <w:rsid w:val="00F405EE"/>
    <w:rsid w:val="00F40889"/>
    <w:rsid w:val="00F409AB"/>
    <w:rsid w:val="00F4127C"/>
    <w:rsid w:val="00F41A4A"/>
    <w:rsid w:val="00F41E60"/>
    <w:rsid w:val="00F4223C"/>
    <w:rsid w:val="00F425D7"/>
    <w:rsid w:val="00F4273E"/>
    <w:rsid w:val="00F428A8"/>
    <w:rsid w:val="00F43113"/>
    <w:rsid w:val="00F43249"/>
    <w:rsid w:val="00F4334C"/>
    <w:rsid w:val="00F43588"/>
    <w:rsid w:val="00F436AB"/>
    <w:rsid w:val="00F43C61"/>
    <w:rsid w:val="00F4425A"/>
    <w:rsid w:val="00F4468B"/>
    <w:rsid w:val="00F44D25"/>
    <w:rsid w:val="00F450D5"/>
    <w:rsid w:val="00F451AE"/>
    <w:rsid w:val="00F45375"/>
    <w:rsid w:val="00F4568A"/>
    <w:rsid w:val="00F456EA"/>
    <w:rsid w:val="00F45A13"/>
    <w:rsid w:val="00F45CA5"/>
    <w:rsid w:val="00F45E1F"/>
    <w:rsid w:val="00F45E96"/>
    <w:rsid w:val="00F45F52"/>
    <w:rsid w:val="00F465E2"/>
    <w:rsid w:val="00F468CB"/>
    <w:rsid w:val="00F47045"/>
    <w:rsid w:val="00F47111"/>
    <w:rsid w:val="00F472D1"/>
    <w:rsid w:val="00F47423"/>
    <w:rsid w:val="00F476F5"/>
    <w:rsid w:val="00F47DE7"/>
    <w:rsid w:val="00F5004D"/>
    <w:rsid w:val="00F5036B"/>
    <w:rsid w:val="00F5070A"/>
    <w:rsid w:val="00F509B3"/>
    <w:rsid w:val="00F50D86"/>
    <w:rsid w:val="00F50E35"/>
    <w:rsid w:val="00F50EB3"/>
    <w:rsid w:val="00F518D5"/>
    <w:rsid w:val="00F519A0"/>
    <w:rsid w:val="00F51B05"/>
    <w:rsid w:val="00F51F0F"/>
    <w:rsid w:val="00F51FEB"/>
    <w:rsid w:val="00F52617"/>
    <w:rsid w:val="00F52B21"/>
    <w:rsid w:val="00F533A7"/>
    <w:rsid w:val="00F537A1"/>
    <w:rsid w:val="00F53974"/>
    <w:rsid w:val="00F53BB7"/>
    <w:rsid w:val="00F53BD2"/>
    <w:rsid w:val="00F5428E"/>
    <w:rsid w:val="00F542F1"/>
    <w:rsid w:val="00F548EC"/>
    <w:rsid w:val="00F54B35"/>
    <w:rsid w:val="00F55900"/>
    <w:rsid w:val="00F559C8"/>
    <w:rsid w:val="00F55B7F"/>
    <w:rsid w:val="00F55CC3"/>
    <w:rsid w:val="00F55D19"/>
    <w:rsid w:val="00F55EFD"/>
    <w:rsid w:val="00F55FB7"/>
    <w:rsid w:val="00F561BE"/>
    <w:rsid w:val="00F56354"/>
    <w:rsid w:val="00F5662C"/>
    <w:rsid w:val="00F56720"/>
    <w:rsid w:val="00F56FDF"/>
    <w:rsid w:val="00F57404"/>
    <w:rsid w:val="00F57DD1"/>
    <w:rsid w:val="00F60DCF"/>
    <w:rsid w:val="00F60F5F"/>
    <w:rsid w:val="00F613A9"/>
    <w:rsid w:val="00F614C2"/>
    <w:rsid w:val="00F61F64"/>
    <w:rsid w:val="00F623C9"/>
    <w:rsid w:val="00F628B5"/>
    <w:rsid w:val="00F62D0D"/>
    <w:rsid w:val="00F633F0"/>
    <w:rsid w:val="00F633F1"/>
    <w:rsid w:val="00F637D6"/>
    <w:rsid w:val="00F63CA2"/>
    <w:rsid w:val="00F63FB1"/>
    <w:rsid w:val="00F640C9"/>
    <w:rsid w:val="00F64A92"/>
    <w:rsid w:val="00F64E87"/>
    <w:rsid w:val="00F65611"/>
    <w:rsid w:val="00F67180"/>
    <w:rsid w:val="00F67256"/>
    <w:rsid w:val="00F703E9"/>
    <w:rsid w:val="00F70768"/>
    <w:rsid w:val="00F70A3B"/>
    <w:rsid w:val="00F70C55"/>
    <w:rsid w:val="00F71FF9"/>
    <w:rsid w:val="00F720BE"/>
    <w:rsid w:val="00F727E6"/>
    <w:rsid w:val="00F72A02"/>
    <w:rsid w:val="00F72A92"/>
    <w:rsid w:val="00F7493A"/>
    <w:rsid w:val="00F74DFB"/>
    <w:rsid w:val="00F74F1B"/>
    <w:rsid w:val="00F76869"/>
    <w:rsid w:val="00F777E2"/>
    <w:rsid w:val="00F77AA4"/>
    <w:rsid w:val="00F77BFB"/>
    <w:rsid w:val="00F8048F"/>
    <w:rsid w:val="00F804DC"/>
    <w:rsid w:val="00F808AF"/>
    <w:rsid w:val="00F80C3D"/>
    <w:rsid w:val="00F81246"/>
    <w:rsid w:val="00F81260"/>
    <w:rsid w:val="00F81773"/>
    <w:rsid w:val="00F81859"/>
    <w:rsid w:val="00F8212B"/>
    <w:rsid w:val="00F825B2"/>
    <w:rsid w:val="00F82651"/>
    <w:rsid w:val="00F82800"/>
    <w:rsid w:val="00F83734"/>
    <w:rsid w:val="00F8400D"/>
    <w:rsid w:val="00F871A7"/>
    <w:rsid w:val="00F87385"/>
    <w:rsid w:val="00F8742C"/>
    <w:rsid w:val="00F8770D"/>
    <w:rsid w:val="00F87723"/>
    <w:rsid w:val="00F87AED"/>
    <w:rsid w:val="00F87CB9"/>
    <w:rsid w:val="00F87D24"/>
    <w:rsid w:val="00F90159"/>
    <w:rsid w:val="00F905DC"/>
    <w:rsid w:val="00F90823"/>
    <w:rsid w:val="00F912FF"/>
    <w:rsid w:val="00F9160F"/>
    <w:rsid w:val="00F91644"/>
    <w:rsid w:val="00F917CB"/>
    <w:rsid w:val="00F91DE4"/>
    <w:rsid w:val="00F92543"/>
    <w:rsid w:val="00F92FD6"/>
    <w:rsid w:val="00F931D5"/>
    <w:rsid w:val="00F938DF"/>
    <w:rsid w:val="00F93E03"/>
    <w:rsid w:val="00F94831"/>
    <w:rsid w:val="00F94ABD"/>
    <w:rsid w:val="00F94BF2"/>
    <w:rsid w:val="00F94C13"/>
    <w:rsid w:val="00F96510"/>
    <w:rsid w:val="00F96654"/>
    <w:rsid w:val="00F967F6"/>
    <w:rsid w:val="00F96B60"/>
    <w:rsid w:val="00F973D2"/>
    <w:rsid w:val="00F97475"/>
    <w:rsid w:val="00F97673"/>
    <w:rsid w:val="00F97952"/>
    <w:rsid w:val="00F97AC0"/>
    <w:rsid w:val="00FA0844"/>
    <w:rsid w:val="00FA0966"/>
    <w:rsid w:val="00FA0B10"/>
    <w:rsid w:val="00FA0E9E"/>
    <w:rsid w:val="00FA18E6"/>
    <w:rsid w:val="00FA2F3D"/>
    <w:rsid w:val="00FA3A8A"/>
    <w:rsid w:val="00FA3C31"/>
    <w:rsid w:val="00FA3F24"/>
    <w:rsid w:val="00FA3FE0"/>
    <w:rsid w:val="00FA4008"/>
    <w:rsid w:val="00FA413E"/>
    <w:rsid w:val="00FA43CD"/>
    <w:rsid w:val="00FA4570"/>
    <w:rsid w:val="00FA5207"/>
    <w:rsid w:val="00FA5363"/>
    <w:rsid w:val="00FA5403"/>
    <w:rsid w:val="00FA54CE"/>
    <w:rsid w:val="00FA5C23"/>
    <w:rsid w:val="00FA5CCF"/>
    <w:rsid w:val="00FA5DCA"/>
    <w:rsid w:val="00FA63E8"/>
    <w:rsid w:val="00FA65A4"/>
    <w:rsid w:val="00FA686C"/>
    <w:rsid w:val="00FA6BD2"/>
    <w:rsid w:val="00FA6C81"/>
    <w:rsid w:val="00FA743B"/>
    <w:rsid w:val="00FA7759"/>
    <w:rsid w:val="00FA7C14"/>
    <w:rsid w:val="00FA7EF1"/>
    <w:rsid w:val="00FB03E0"/>
    <w:rsid w:val="00FB0783"/>
    <w:rsid w:val="00FB09D2"/>
    <w:rsid w:val="00FB18A4"/>
    <w:rsid w:val="00FB1CD0"/>
    <w:rsid w:val="00FB2010"/>
    <w:rsid w:val="00FB203B"/>
    <w:rsid w:val="00FB219E"/>
    <w:rsid w:val="00FB234F"/>
    <w:rsid w:val="00FB2774"/>
    <w:rsid w:val="00FB29A0"/>
    <w:rsid w:val="00FB29A2"/>
    <w:rsid w:val="00FB2F3A"/>
    <w:rsid w:val="00FB3C87"/>
    <w:rsid w:val="00FB478F"/>
    <w:rsid w:val="00FB4824"/>
    <w:rsid w:val="00FB4BF6"/>
    <w:rsid w:val="00FB4EAC"/>
    <w:rsid w:val="00FB5B1E"/>
    <w:rsid w:val="00FB5CBB"/>
    <w:rsid w:val="00FB5D8B"/>
    <w:rsid w:val="00FB5DC3"/>
    <w:rsid w:val="00FB600B"/>
    <w:rsid w:val="00FB6184"/>
    <w:rsid w:val="00FB644C"/>
    <w:rsid w:val="00FB653D"/>
    <w:rsid w:val="00FB657D"/>
    <w:rsid w:val="00FB6767"/>
    <w:rsid w:val="00FB6A23"/>
    <w:rsid w:val="00FB70FB"/>
    <w:rsid w:val="00FB7437"/>
    <w:rsid w:val="00FB755D"/>
    <w:rsid w:val="00FB7584"/>
    <w:rsid w:val="00FB76E7"/>
    <w:rsid w:val="00FB792B"/>
    <w:rsid w:val="00FB7FE4"/>
    <w:rsid w:val="00FC05D6"/>
    <w:rsid w:val="00FC05ED"/>
    <w:rsid w:val="00FC089F"/>
    <w:rsid w:val="00FC10E5"/>
    <w:rsid w:val="00FC1A03"/>
    <w:rsid w:val="00FC20C2"/>
    <w:rsid w:val="00FC21C3"/>
    <w:rsid w:val="00FC2320"/>
    <w:rsid w:val="00FC2499"/>
    <w:rsid w:val="00FC2A88"/>
    <w:rsid w:val="00FC2ABC"/>
    <w:rsid w:val="00FC2F8B"/>
    <w:rsid w:val="00FC323E"/>
    <w:rsid w:val="00FC33F9"/>
    <w:rsid w:val="00FC3581"/>
    <w:rsid w:val="00FC3EC1"/>
    <w:rsid w:val="00FC474B"/>
    <w:rsid w:val="00FC4C3B"/>
    <w:rsid w:val="00FC4CC3"/>
    <w:rsid w:val="00FC5006"/>
    <w:rsid w:val="00FC5018"/>
    <w:rsid w:val="00FC59B0"/>
    <w:rsid w:val="00FC5AD2"/>
    <w:rsid w:val="00FC5E23"/>
    <w:rsid w:val="00FC75FA"/>
    <w:rsid w:val="00FC7765"/>
    <w:rsid w:val="00FC7A2F"/>
    <w:rsid w:val="00FC7CC3"/>
    <w:rsid w:val="00FC7E29"/>
    <w:rsid w:val="00FD03EC"/>
    <w:rsid w:val="00FD0BF0"/>
    <w:rsid w:val="00FD0D97"/>
    <w:rsid w:val="00FD141E"/>
    <w:rsid w:val="00FD1597"/>
    <w:rsid w:val="00FD1E04"/>
    <w:rsid w:val="00FD1FE1"/>
    <w:rsid w:val="00FD2009"/>
    <w:rsid w:val="00FD2293"/>
    <w:rsid w:val="00FD24E0"/>
    <w:rsid w:val="00FD2A77"/>
    <w:rsid w:val="00FD3111"/>
    <w:rsid w:val="00FD33E5"/>
    <w:rsid w:val="00FD3DAE"/>
    <w:rsid w:val="00FD3E95"/>
    <w:rsid w:val="00FD413A"/>
    <w:rsid w:val="00FD4A2B"/>
    <w:rsid w:val="00FD4FD3"/>
    <w:rsid w:val="00FD5127"/>
    <w:rsid w:val="00FD545E"/>
    <w:rsid w:val="00FD5660"/>
    <w:rsid w:val="00FD604C"/>
    <w:rsid w:val="00FD6C90"/>
    <w:rsid w:val="00FD6F0B"/>
    <w:rsid w:val="00FD709A"/>
    <w:rsid w:val="00FD70BF"/>
    <w:rsid w:val="00FD7FB7"/>
    <w:rsid w:val="00FE017C"/>
    <w:rsid w:val="00FE024A"/>
    <w:rsid w:val="00FE037F"/>
    <w:rsid w:val="00FE0860"/>
    <w:rsid w:val="00FE0975"/>
    <w:rsid w:val="00FE0AF8"/>
    <w:rsid w:val="00FE0CC3"/>
    <w:rsid w:val="00FE0DE3"/>
    <w:rsid w:val="00FE1703"/>
    <w:rsid w:val="00FE1BC5"/>
    <w:rsid w:val="00FE2390"/>
    <w:rsid w:val="00FE2769"/>
    <w:rsid w:val="00FE2A3B"/>
    <w:rsid w:val="00FE33CF"/>
    <w:rsid w:val="00FE352A"/>
    <w:rsid w:val="00FE3832"/>
    <w:rsid w:val="00FE3A65"/>
    <w:rsid w:val="00FE3CA1"/>
    <w:rsid w:val="00FE4B3D"/>
    <w:rsid w:val="00FE4CD6"/>
    <w:rsid w:val="00FE50DB"/>
    <w:rsid w:val="00FE52E7"/>
    <w:rsid w:val="00FE57C7"/>
    <w:rsid w:val="00FE59EC"/>
    <w:rsid w:val="00FE60E4"/>
    <w:rsid w:val="00FE6455"/>
    <w:rsid w:val="00FE64D3"/>
    <w:rsid w:val="00FE70C9"/>
    <w:rsid w:val="00FE798A"/>
    <w:rsid w:val="00FE7F68"/>
    <w:rsid w:val="00FF071A"/>
    <w:rsid w:val="00FF071E"/>
    <w:rsid w:val="00FF0AC5"/>
    <w:rsid w:val="00FF12B6"/>
    <w:rsid w:val="00FF1A14"/>
    <w:rsid w:val="00FF1B69"/>
    <w:rsid w:val="00FF1CAE"/>
    <w:rsid w:val="00FF1F0C"/>
    <w:rsid w:val="00FF1F5C"/>
    <w:rsid w:val="00FF2816"/>
    <w:rsid w:val="00FF2E5E"/>
    <w:rsid w:val="00FF3930"/>
    <w:rsid w:val="00FF3A49"/>
    <w:rsid w:val="00FF3BA0"/>
    <w:rsid w:val="00FF3CB8"/>
    <w:rsid w:val="00FF4249"/>
    <w:rsid w:val="00FF456C"/>
    <w:rsid w:val="00FF4976"/>
    <w:rsid w:val="00FF4F04"/>
    <w:rsid w:val="00FF519B"/>
    <w:rsid w:val="00FF58D7"/>
    <w:rsid w:val="00FF635D"/>
    <w:rsid w:val="00FF642C"/>
    <w:rsid w:val="00FF64D9"/>
    <w:rsid w:val="00FF6BD2"/>
    <w:rsid w:val="00FF6F51"/>
    <w:rsid w:val="00FF7CA5"/>
    <w:rsid w:val="00FF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A9648C"/>
  <w15:docId w15:val="{186A2C7A-5017-4F5E-8AE0-1BBB0830F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33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30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D178C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5F5F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94EC8"/>
    <w:rPr>
      <w:i/>
      <w:iCs/>
    </w:rPr>
  </w:style>
  <w:style w:type="table" w:styleId="TableGrid">
    <w:name w:val="Table Grid"/>
    <w:basedOn w:val="TableNormal"/>
    <w:uiPriority w:val="39"/>
    <w:rsid w:val="00690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E45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78C6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82E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2E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2E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E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E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EFE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30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B90A8F"/>
    <w:pPr>
      <w:tabs>
        <w:tab w:val="left" w:pos="0"/>
        <w:tab w:val="left" w:pos="1440"/>
        <w:tab w:val="left" w:pos="2880"/>
        <w:tab w:val="left" w:pos="4320"/>
        <w:tab w:val="left" w:pos="5760"/>
        <w:tab w:val="left" w:pos="7200"/>
        <w:tab w:val="left" w:pos="8640"/>
        <w:tab w:val="left" w:pos="10080"/>
        <w:tab w:val="left" w:pos="11520"/>
        <w:tab w:val="left" w:pos="12960"/>
        <w:tab w:val="left" w:pos="14400"/>
        <w:tab w:val="left" w:pos="15840"/>
      </w:tabs>
      <w:autoSpaceDE w:val="0"/>
      <w:autoSpaceDN w:val="0"/>
      <w:adjustRightInd w:val="0"/>
      <w:spacing w:after="0" w:line="240" w:lineRule="auto"/>
    </w:pPr>
    <w:rPr>
      <w:rFonts w:ascii="Mangal" w:eastAsia="Microsoft YaHei" w:hAnsi="Mangal" w:cs="Mangal"/>
      <w:color w:val="000000"/>
      <w:position w:val="10"/>
      <w:sz w:val="36"/>
      <w:szCs w:val="36"/>
      <w:lang w:eastAsia="en-US"/>
    </w:rPr>
  </w:style>
  <w:style w:type="character" w:customStyle="1" w:styleId="highlight">
    <w:name w:val="highlight"/>
    <w:basedOn w:val="DefaultParagraphFont"/>
    <w:rsid w:val="00DD7EEE"/>
  </w:style>
  <w:style w:type="character" w:styleId="LineNumber">
    <w:name w:val="line number"/>
    <w:basedOn w:val="DefaultParagraphFont"/>
    <w:uiPriority w:val="99"/>
    <w:semiHidden/>
    <w:unhideWhenUsed/>
    <w:rsid w:val="00C842B8"/>
  </w:style>
  <w:style w:type="paragraph" w:styleId="ListParagraph">
    <w:name w:val="List Paragraph"/>
    <w:basedOn w:val="Normal"/>
    <w:uiPriority w:val="34"/>
    <w:qFormat/>
    <w:rsid w:val="00DF21D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70DA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0DA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70DA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0DAE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0DA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933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1A4CBC"/>
    <w:rPr>
      <w:b/>
      <w:bCs/>
    </w:rPr>
  </w:style>
  <w:style w:type="paragraph" w:styleId="Revision">
    <w:name w:val="Revision"/>
    <w:hidden/>
    <w:uiPriority w:val="99"/>
    <w:semiHidden/>
    <w:rsid w:val="00B62E1B"/>
    <w:pPr>
      <w:spacing w:after="0" w:line="240" w:lineRule="auto"/>
    </w:pPr>
  </w:style>
  <w:style w:type="character" w:customStyle="1" w:styleId="underline">
    <w:name w:val="underline"/>
    <w:basedOn w:val="DefaultParagraphFont"/>
    <w:rsid w:val="00BC64C4"/>
  </w:style>
  <w:style w:type="character" w:styleId="FollowedHyperlink">
    <w:name w:val="FollowedHyperlink"/>
    <w:basedOn w:val="DefaultParagraphFont"/>
    <w:uiPriority w:val="99"/>
    <w:semiHidden/>
    <w:unhideWhenUsed/>
    <w:rsid w:val="006F68C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79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54299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9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8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0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7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9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8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1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7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3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0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6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5037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31888B-AE93-AC42-8D77-34C83EE64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4335</Words>
  <Characters>24712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of Chicago</Company>
  <LinksUpToDate>false</LinksUpToDate>
  <CharactersWithSpaces>28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Jiwang</dc:creator>
  <cp:keywords/>
  <dc:description/>
  <cp:lastModifiedBy>Zhang, Jiwang</cp:lastModifiedBy>
  <cp:revision>11</cp:revision>
  <cp:lastPrinted>2023-01-24T05:56:00Z</cp:lastPrinted>
  <dcterms:created xsi:type="dcterms:W3CDTF">2025-11-24T22:31:00Z</dcterms:created>
  <dcterms:modified xsi:type="dcterms:W3CDTF">2026-07-02T21:06:00Z</dcterms:modified>
</cp:coreProperties>
</file>